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C33F5" w14:textId="77777777" w:rsidR="009E0FCC" w:rsidRPr="001265B3" w:rsidRDefault="00000000">
      <w:pPr>
        <w:spacing w:line="360" w:lineRule="auto"/>
        <w:outlineLvl w:val="0"/>
        <w:rPr>
          <w:color w:val="000000" w:themeColor="text1"/>
          <w:kern w:val="0"/>
          <w:sz w:val="24"/>
          <w:lang w:bidi="ar"/>
        </w:rPr>
      </w:pPr>
      <w:r w:rsidRPr="001265B3">
        <w:rPr>
          <w:rFonts w:eastAsia="Verdana"/>
          <w:color w:val="000000" w:themeColor="text1"/>
          <w:kern w:val="0"/>
          <w:sz w:val="24"/>
          <w:lang w:bidi="ar"/>
        </w:rPr>
        <w:t>Appendix</w:t>
      </w:r>
      <w:r w:rsidRPr="001265B3">
        <w:rPr>
          <w:rFonts w:hint="eastAsia"/>
          <w:color w:val="000000" w:themeColor="text1"/>
          <w:kern w:val="0"/>
          <w:sz w:val="24"/>
          <w:lang w:bidi="ar"/>
        </w:rPr>
        <w:t xml:space="preserve"> A</w:t>
      </w:r>
    </w:p>
    <w:p w14:paraId="4B920855" w14:textId="77777777" w:rsidR="009E0FCC" w:rsidRPr="001265B3" w:rsidRDefault="00000000">
      <w:pPr>
        <w:spacing w:line="360" w:lineRule="auto"/>
        <w:ind w:firstLine="119"/>
        <w:jc w:val="center"/>
        <w:rPr>
          <w:b/>
          <w:color w:val="000000" w:themeColor="text1"/>
          <w:sz w:val="32"/>
        </w:rPr>
      </w:pPr>
      <w:r w:rsidRPr="001265B3">
        <w:rPr>
          <w:b/>
          <w:color w:val="000000" w:themeColor="text1"/>
          <w:sz w:val="32"/>
        </w:rPr>
        <w:t xml:space="preserve">Questionnaire for </w:t>
      </w:r>
      <w:r w:rsidRPr="001265B3">
        <w:rPr>
          <w:rFonts w:hint="eastAsia"/>
          <w:b/>
          <w:color w:val="000000" w:themeColor="text1"/>
          <w:sz w:val="32"/>
        </w:rPr>
        <w:t xml:space="preserve">government </w:t>
      </w:r>
      <w:r w:rsidRPr="001265B3">
        <w:rPr>
          <w:b/>
          <w:color w:val="000000" w:themeColor="text1"/>
          <w:sz w:val="32"/>
        </w:rPr>
        <w:t>supervisors (</w:t>
      </w:r>
      <w:r w:rsidRPr="001265B3">
        <w:rPr>
          <w:rFonts w:hint="eastAsia"/>
          <w:b/>
          <w:color w:val="000000" w:themeColor="text1"/>
          <w:sz w:val="32"/>
        </w:rPr>
        <w:t>experts hired by supervision department</w:t>
      </w:r>
      <w:r w:rsidRPr="001265B3">
        <w:rPr>
          <w:b/>
          <w:color w:val="000000" w:themeColor="text1"/>
          <w:sz w:val="32"/>
        </w:rPr>
        <w:t>)</w:t>
      </w:r>
    </w:p>
    <w:p w14:paraId="3C5685E9" w14:textId="77777777" w:rsidR="009E0FCC" w:rsidRPr="001265B3" w:rsidRDefault="00000000">
      <w:pPr>
        <w:spacing w:line="360" w:lineRule="auto"/>
        <w:ind w:firstLine="119"/>
        <w:jc w:val="center"/>
        <w:rPr>
          <w:b/>
          <w:color w:val="000000" w:themeColor="text1"/>
          <w:sz w:val="32"/>
        </w:rPr>
      </w:pPr>
      <w:r w:rsidRPr="001265B3">
        <w:rPr>
          <w:b/>
          <w:color w:val="000000" w:themeColor="text1"/>
          <w:sz w:val="32"/>
        </w:rPr>
        <w:t>Questionnaire I</w:t>
      </w:r>
    </w:p>
    <w:p w14:paraId="5E5C1E19" w14:textId="77777777" w:rsidR="009E0FCC" w:rsidRPr="001265B3" w:rsidRDefault="00000000">
      <w:pPr>
        <w:spacing w:line="360" w:lineRule="auto"/>
        <w:rPr>
          <w:rFonts w:ascii="微软雅黑" w:hAnsi="微软雅黑" w:cs="微软雅黑"/>
          <w:color w:val="000000" w:themeColor="text1"/>
          <w:sz w:val="28"/>
        </w:rPr>
      </w:pPr>
      <w:r w:rsidRPr="001265B3">
        <w:rPr>
          <w:color w:val="000000" w:themeColor="text1"/>
        </w:rPr>
        <w:t xml:space="preserve">1. </w:t>
      </w:r>
      <w:r w:rsidRPr="001265B3">
        <w:rPr>
          <w:rFonts w:hint="eastAsia"/>
          <w:color w:val="000000" w:themeColor="text1"/>
        </w:rPr>
        <w:t>What is y</w:t>
      </w:r>
      <w:r w:rsidRPr="001265B3">
        <w:rPr>
          <w:color w:val="000000" w:themeColor="text1"/>
        </w:rPr>
        <w:t>our age group</w:t>
      </w:r>
      <w:r w:rsidRPr="001265B3">
        <w:rPr>
          <w:rFonts w:hint="eastAsia"/>
          <w:color w:val="000000" w:themeColor="text1"/>
        </w:rPr>
        <w:t>？</w:t>
      </w:r>
    </w:p>
    <w:tbl>
      <w:tblPr>
        <w:tblW w:w="4999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484"/>
        <w:gridCol w:w="1915"/>
        <w:gridCol w:w="1842"/>
        <w:gridCol w:w="2079"/>
        <w:gridCol w:w="1937"/>
        <w:gridCol w:w="1697"/>
        <w:gridCol w:w="2001"/>
      </w:tblGrid>
      <w:tr w:rsidR="001265B3" w:rsidRPr="001265B3" w14:paraId="65EC223B" w14:textId="77777777">
        <w:trPr>
          <w:trHeight w:val="500"/>
        </w:trPr>
        <w:tc>
          <w:tcPr>
            <w:tcW w:w="890" w:type="pct"/>
            <w:shd w:val="clear" w:color="auto" w:fill="FFFFFF"/>
            <w:vAlign w:val="center"/>
          </w:tcPr>
          <w:p w14:paraId="0EFB98D9" w14:textId="77777777" w:rsidR="009E0FCC" w:rsidRPr="001265B3" w:rsidRDefault="00000000">
            <w:pPr>
              <w:ind w:firstLineChars="100" w:firstLine="21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35 and below</w:t>
            </w:r>
          </w:p>
        </w:tc>
        <w:tc>
          <w:tcPr>
            <w:tcW w:w="686" w:type="pct"/>
            <w:shd w:val="clear" w:color="auto" w:fill="FFFFFF"/>
            <w:vAlign w:val="center"/>
          </w:tcPr>
          <w:p w14:paraId="652388A8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36~40</w:t>
            </w:r>
          </w:p>
        </w:tc>
        <w:tc>
          <w:tcPr>
            <w:tcW w:w="660" w:type="pct"/>
            <w:shd w:val="clear" w:color="auto" w:fill="FFFFFF"/>
            <w:vAlign w:val="center"/>
          </w:tcPr>
          <w:p w14:paraId="1F3E8E58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41~45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3DE77C5E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46~50</w:t>
            </w:r>
          </w:p>
        </w:tc>
        <w:tc>
          <w:tcPr>
            <w:tcW w:w="694" w:type="pct"/>
            <w:shd w:val="clear" w:color="auto" w:fill="FFFFFF"/>
            <w:vAlign w:val="center"/>
          </w:tcPr>
          <w:p w14:paraId="749AF70A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51~55</w:t>
            </w:r>
          </w:p>
        </w:tc>
        <w:tc>
          <w:tcPr>
            <w:tcW w:w="608" w:type="pct"/>
            <w:shd w:val="clear" w:color="auto" w:fill="FFFFFF"/>
            <w:vAlign w:val="center"/>
          </w:tcPr>
          <w:p w14:paraId="7804331D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56~60</w:t>
            </w:r>
          </w:p>
        </w:tc>
        <w:tc>
          <w:tcPr>
            <w:tcW w:w="1573" w:type="dxa"/>
            <w:shd w:val="clear" w:color="auto" w:fill="FFFFFF"/>
            <w:vAlign w:val="center"/>
          </w:tcPr>
          <w:p w14:paraId="5429E2BC" w14:textId="77777777" w:rsidR="009E0FCC" w:rsidRPr="001265B3" w:rsidRDefault="009E0FCC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</w:p>
        </w:tc>
      </w:tr>
    </w:tbl>
    <w:p w14:paraId="2EEA2CC4" w14:textId="77777777" w:rsidR="009E0FCC" w:rsidRPr="001265B3" w:rsidRDefault="009E0FCC">
      <w:pPr>
        <w:rPr>
          <w:color w:val="000000" w:themeColor="text1"/>
        </w:rPr>
      </w:pPr>
    </w:p>
    <w:p w14:paraId="68C4344A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t xml:space="preserve">2. </w:t>
      </w:r>
      <w:r w:rsidRPr="001265B3">
        <w:rPr>
          <w:rFonts w:hint="eastAsia"/>
          <w:color w:val="000000" w:themeColor="text1"/>
        </w:rPr>
        <w:t>What is your education</w:t>
      </w:r>
      <w:r w:rsidRPr="001265B3">
        <w:rPr>
          <w:rFonts w:hint="eastAsia"/>
          <w:color w:val="000000" w:themeColor="text1"/>
        </w:rPr>
        <w:t>？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1265B3" w:rsidRPr="001265B3" w14:paraId="3289788F" w14:textId="77777777">
        <w:trPr>
          <w:trHeight w:val="500"/>
        </w:trPr>
        <w:tc>
          <w:tcPr>
            <w:tcW w:w="2203" w:type="dxa"/>
            <w:shd w:val="clear" w:color="auto" w:fill="FFFFFF"/>
            <w:vAlign w:val="center"/>
          </w:tcPr>
          <w:p w14:paraId="4A16F9F6" w14:textId="77777777" w:rsidR="009E0FCC" w:rsidRPr="001265B3" w:rsidRDefault="00000000">
            <w:pPr>
              <w:ind w:firstLineChars="100" w:firstLine="210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Junior high school and below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6E802E9A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High School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4688BACA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</w:t>
            </w:r>
            <w:r w:rsidRPr="001265B3">
              <w:rPr>
                <w:rFonts w:hint="eastAsia"/>
                <w:color w:val="000000" w:themeColor="text1"/>
              </w:rPr>
              <w:t>Associate degree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0672A024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Undergraduate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767646DD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Master and above</w:t>
            </w:r>
          </w:p>
        </w:tc>
      </w:tr>
    </w:tbl>
    <w:p w14:paraId="5EE2CB8E" w14:textId="77777777" w:rsidR="009E0FCC" w:rsidRPr="001265B3" w:rsidRDefault="009E0FCC">
      <w:pPr>
        <w:rPr>
          <w:color w:val="000000" w:themeColor="text1"/>
        </w:rPr>
      </w:pPr>
    </w:p>
    <w:p w14:paraId="3DA7FCF9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t xml:space="preserve">3. </w:t>
      </w:r>
      <w:r w:rsidRPr="001265B3">
        <w:rPr>
          <w:rFonts w:hint="eastAsia"/>
          <w:color w:val="000000" w:themeColor="text1"/>
        </w:rPr>
        <w:t>What is y</w:t>
      </w:r>
      <w:r w:rsidRPr="001265B3">
        <w:rPr>
          <w:color w:val="000000" w:themeColor="text1"/>
        </w:rPr>
        <w:t>our major</w:t>
      </w:r>
      <w:r w:rsidRPr="001265B3">
        <w:rPr>
          <w:rFonts w:hint="eastAsia"/>
          <w:color w:val="000000" w:themeColor="text1"/>
        </w:rPr>
        <w:t>？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3958"/>
      </w:tblGrid>
      <w:tr w:rsidR="001265B3" w:rsidRPr="001265B3" w14:paraId="6072D3CC" w14:textId="77777777">
        <w:trPr>
          <w:trHeight w:val="500"/>
        </w:trPr>
        <w:tc>
          <w:tcPr>
            <w:tcW w:w="11016" w:type="dxa"/>
            <w:shd w:val="clear" w:color="auto" w:fill="FFFFFF"/>
            <w:vAlign w:val="center"/>
          </w:tcPr>
          <w:p w14:paraId="70A0B5FE" w14:textId="77777777" w:rsidR="009E0FCC" w:rsidRPr="001265B3" w:rsidRDefault="00000000">
            <w:pPr>
              <w:ind w:firstLineChars="100" w:firstLine="21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Mining subject specialties (mining, ventilation, electromechanics, geology, etc.)</w:t>
            </w:r>
          </w:p>
        </w:tc>
      </w:tr>
      <w:tr w:rsidR="001265B3" w:rsidRPr="001265B3" w14:paraId="5B34AA03" w14:textId="77777777">
        <w:trPr>
          <w:trHeight w:val="500"/>
        </w:trPr>
        <w:tc>
          <w:tcPr>
            <w:tcW w:w="11016" w:type="dxa"/>
            <w:shd w:val="clear" w:color="auto" w:fill="FFFFFF"/>
            <w:vAlign w:val="center"/>
          </w:tcPr>
          <w:p w14:paraId="30342322" w14:textId="77777777" w:rsidR="009E0FCC" w:rsidRPr="001265B3" w:rsidRDefault="00000000">
            <w:pPr>
              <w:ind w:firstLineChars="100" w:firstLine="21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Other engineering disciplines</w:t>
            </w:r>
          </w:p>
        </w:tc>
      </w:tr>
      <w:tr w:rsidR="001265B3" w:rsidRPr="001265B3" w14:paraId="40AC1E25" w14:textId="77777777">
        <w:trPr>
          <w:trHeight w:val="500"/>
        </w:trPr>
        <w:tc>
          <w:tcPr>
            <w:tcW w:w="11016" w:type="dxa"/>
            <w:shd w:val="clear" w:color="auto" w:fill="FFFFFF"/>
            <w:vAlign w:val="center"/>
          </w:tcPr>
          <w:p w14:paraId="0E6B2D0E" w14:textId="77777777" w:rsidR="009E0FCC" w:rsidRPr="001265B3" w:rsidRDefault="00000000">
            <w:pPr>
              <w:ind w:firstLineChars="100" w:firstLine="21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Physics</w:t>
            </w:r>
          </w:p>
        </w:tc>
      </w:tr>
      <w:tr w:rsidR="001265B3" w:rsidRPr="001265B3" w14:paraId="65EE67C2" w14:textId="77777777">
        <w:trPr>
          <w:trHeight w:val="500"/>
        </w:trPr>
        <w:tc>
          <w:tcPr>
            <w:tcW w:w="11016" w:type="dxa"/>
            <w:shd w:val="clear" w:color="auto" w:fill="FFFFFF"/>
            <w:vAlign w:val="center"/>
          </w:tcPr>
          <w:p w14:paraId="260D43CA" w14:textId="77777777" w:rsidR="009E0FCC" w:rsidRPr="001265B3" w:rsidRDefault="00000000">
            <w:pPr>
              <w:ind w:firstLineChars="100" w:firstLine="21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Management Studies</w:t>
            </w:r>
          </w:p>
        </w:tc>
      </w:tr>
      <w:tr w:rsidR="001265B3" w:rsidRPr="001265B3" w14:paraId="19C89FBB" w14:textId="77777777">
        <w:trPr>
          <w:trHeight w:val="500"/>
        </w:trPr>
        <w:tc>
          <w:tcPr>
            <w:tcW w:w="11016" w:type="dxa"/>
            <w:shd w:val="clear" w:color="auto" w:fill="FFFFFF"/>
            <w:vAlign w:val="center"/>
          </w:tcPr>
          <w:p w14:paraId="060F7358" w14:textId="77777777" w:rsidR="009E0FCC" w:rsidRPr="001265B3" w:rsidRDefault="00000000">
            <w:pPr>
              <w:ind w:firstLineChars="100" w:firstLine="21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Other</w:t>
            </w:r>
          </w:p>
        </w:tc>
      </w:tr>
    </w:tbl>
    <w:p w14:paraId="40A49B94" w14:textId="77777777" w:rsidR="009E0FCC" w:rsidRPr="001265B3" w:rsidRDefault="009E0FCC">
      <w:pPr>
        <w:rPr>
          <w:color w:val="000000" w:themeColor="text1"/>
        </w:rPr>
      </w:pPr>
    </w:p>
    <w:p w14:paraId="05F16405" w14:textId="77777777" w:rsidR="009E0FCC" w:rsidRPr="001265B3" w:rsidRDefault="009E0FCC">
      <w:pPr>
        <w:spacing w:line="360" w:lineRule="auto"/>
        <w:rPr>
          <w:color w:val="000000" w:themeColor="text1"/>
        </w:rPr>
      </w:pPr>
    </w:p>
    <w:p w14:paraId="1896D2D5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lastRenderedPageBreak/>
        <w:t xml:space="preserve">4. </w:t>
      </w:r>
      <w:r w:rsidRPr="001265B3">
        <w:rPr>
          <w:rFonts w:hint="eastAsia"/>
          <w:color w:val="000000" w:themeColor="text1"/>
        </w:rPr>
        <w:t>What is the level of the department you work in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3680"/>
        <w:gridCol w:w="4334"/>
        <w:gridCol w:w="3270"/>
        <w:gridCol w:w="2674"/>
      </w:tblGrid>
      <w:tr w:rsidR="001265B3" w:rsidRPr="001265B3" w14:paraId="571512CA" w14:textId="77777777">
        <w:trPr>
          <w:trHeight w:val="500"/>
        </w:trPr>
        <w:tc>
          <w:tcPr>
            <w:tcW w:w="1318" w:type="pct"/>
            <w:shd w:val="clear" w:color="auto" w:fill="FFFFFF"/>
            <w:vAlign w:val="center"/>
          </w:tcPr>
          <w:p w14:paraId="6D230600" w14:textId="77777777" w:rsidR="009E0FCC" w:rsidRPr="001265B3" w:rsidRDefault="00000000">
            <w:pPr>
              <w:ind w:firstLineChars="100" w:firstLine="210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Provincial coal mine supervision department</w:t>
            </w:r>
          </w:p>
        </w:tc>
        <w:tc>
          <w:tcPr>
            <w:tcW w:w="1552" w:type="pct"/>
            <w:shd w:val="clear" w:color="auto" w:fill="FFFFFF"/>
            <w:vAlign w:val="center"/>
          </w:tcPr>
          <w:p w14:paraId="73AA18EB" w14:textId="77777777" w:rsidR="009E0FCC" w:rsidRPr="001265B3" w:rsidRDefault="00000000">
            <w:pPr>
              <w:ind w:firstLineChars="100" w:firstLine="210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Municipal coal mine supervision department</w:t>
            </w:r>
          </w:p>
        </w:tc>
        <w:tc>
          <w:tcPr>
            <w:tcW w:w="1171" w:type="pct"/>
            <w:shd w:val="clear" w:color="auto" w:fill="FFFFFF"/>
            <w:vAlign w:val="center"/>
          </w:tcPr>
          <w:p w14:paraId="5F8AF75D" w14:textId="77777777" w:rsidR="009E0FCC" w:rsidRPr="001265B3" w:rsidRDefault="00000000">
            <w:pPr>
              <w:ind w:firstLineChars="100" w:firstLine="210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County-level coal mine supervision department</w:t>
            </w:r>
          </w:p>
        </w:tc>
        <w:tc>
          <w:tcPr>
            <w:tcW w:w="958" w:type="pct"/>
            <w:shd w:val="clear" w:color="auto" w:fill="FFFFFF"/>
            <w:vAlign w:val="center"/>
          </w:tcPr>
          <w:p w14:paraId="71409EB2" w14:textId="77777777" w:rsidR="009E0FCC" w:rsidRPr="001265B3" w:rsidRDefault="00000000">
            <w:pPr>
              <w:ind w:firstLineChars="100" w:firstLine="210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Experts hired by supervision department</w:t>
            </w:r>
          </w:p>
        </w:tc>
      </w:tr>
    </w:tbl>
    <w:p w14:paraId="5E7EC099" w14:textId="77777777" w:rsidR="009E0FCC" w:rsidRPr="001265B3" w:rsidRDefault="009E0FCC">
      <w:pPr>
        <w:rPr>
          <w:color w:val="000000" w:themeColor="text1"/>
        </w:rPr>
      </w:pPr>
    </w:p>
    <w:p w14:paraId="3FAF9908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t>5. How long have you been working in coal mining-related jobs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1265B3" w:rsidRPr="001265B3" w14:paraId="692D25D4" w14:textId="77777777">
        <w:trPr>
          <w:trHeight w:val="500"/>
        </w:trPr>
        <w:tc>
          <w:tcPr>
            <w:tcW w:w="2203" w:type="dxa"/>
            <w:shd w:val="clear" w:color="auto" w:fill="FFFFFF"/>
            <w:vAlign w:val="center"/>
          </w:tcPr>
          <w:p w14:paraId="4E8E8D84" w14:textId="77777777" w:rsidR="009E0FCC" w:rsidRPr="001265B3" w:rsidRDefault="00000000">
            <w:pPr>
              <w:ind w:firstLineChars="100" w:firstLine="21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 Within 3 years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4DD7D0FA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3~5 years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6B78E05B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5 to 10 years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17440596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10 to 20 years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27970F27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20 years or more</w:t>
            </w:r>
          </w:p>
        </w:tc>
      </w:tr>
    </w:tbl>
    <w:p w14:paraId="04112DFB" w14:textId="77777777" w:rsidR="009E0FCC" w:rsidRPr="001265B3" w:rsidRDefault="009E0FCC">
      <w:pPr>
        <w:rPr>
          <w:color w:val="000000" w:themeColor="text1"/>
        </w:rPr>
      </w:pPr>
    </w:p>
    <w:p w14:paraId="221DA23E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t xml:space="preserve">6. </w:t>
      </w:r>
      <w:r w:rsidRPr="001265B3">
        <w:rPr>
          <w:rFonts w:hint="eastAsia"/>
          <w:color w:val="000000" w:themeColor="text1"/>
        </w:rPr>
        <w:t>How long have you been in your current position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1265B3" w:rsidRPr="001265B3" w14:paraId="52589A75" w14:textId="77777777">
        <w:trPr>
          <w:trHeight w:val="500"/>
        </w:trPr>
        <w:tc>
          <w:tcPr>
            <w:tcW w:w="2203" w:type="dxa"/>
            <w:shd w:val="clear" w:color="auto" w:fill="FFFFFF"/>
            <w:vAlign w:val="center"/>
          </w:tcPr>
          <w:p w14:paraId="65E5F6DE" w14:textId="77777777" w:rsidR="009E0FCC" w:rsidRPr="001265B3" w:rsidRDefault="00000000">
            <w:pPr>
              <w:ind w:firstLineChars="100" w:firstLine="21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 Within 1 year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423C9464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1 year~3 years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29158FD4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3~5 years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3B3B8724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5 to 10 years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75BC42B9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10 years or more</w:t>
            </w:r>
          </w:p>
        </w:tc>
      </w:tr>
    </w:tbl>
    <w:p w14:paraId="2C2A6009" w14:textId="77777777" w:rsidR="009E0FCC" w:rsidRPr="001265B3" w:rsidRDefault="009E0FCC">
      <w:pPr>
        <w:rPr>
          <w:color w:val="000000" w:themeColor="text1"/>
        </w:rPr>
      </w:pPr>
    </w:p>
    <w:p w14:paraId="70B2F177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t>7. To the best of your knowledge, please rate the frequency of inspections of coal mines in your jurisdiction by the regulatory authorities at all levels</w:t>
      </w:r>
    </w:p>
    <w:tbl>
      <w:tblPr>
        <w:tblW w:w="4842" w:type="pct"/>
        <w:tblInd w:w="347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3210"/>
        <w:gridCol w:w="2089"/>
        <w:gridCol w:w="2127"/>
        <w:gridCol w:w="1975"/>
        <w:gridCol w:w="2031"/>
        <w:gridCol w:w="2075"/>
      </w:tblGrid>
      <w:tr w:rsidR="001265B3" w:rsidRPr="001265B3" w14:paraId="076E5B24" w14:textId="77777777">
        <w:trPr>
          <w:trHeight w:val="360"/>
        </w:trPr>
        <w:tc>
          <w:tcPr>
            <w:tcW w:w="1188" w:type="pct"/>
            <w:shd w:val="clear" w:color="auto" w:fill="D9E5ED"/>
            <w:vAlign w:val="center"/>
          </w:tcPr>
          <w:p w14:paraId="1BE644EA" w14:textId="77777777" w:rsidR="009E0FCC" w:rsidRPr="001265B3" w:rsidRDefault="009E0FC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73" w:type="pct"/>
            <w:shd w:val="clear" w:color="auto" w:fill="D9E5ED"/>
            <w:vAlign w:val="center"/>
          </w:tcPr>
          <w:p w14:paraId="6BEE810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265B3">
              <w:rPr>
                <w:color w:val="000000" w:themeColor="text1"/>
                <w:szCs w:val="21"/>
              </w:rPr>
              <w:t>Low</w:t>
            </w:r>
          </w:p>
        </w:tc>
        <w:tc>
          <w:tcPr>
            <w:tcW w:w="787" w:type="pct"/>
            <w:shd w:val="clear" w:color="auto" w:fill="D9E5ED"/>
            <w:vAlign w:val="center"/>
          </w:tcPr>
          <w:p w14:paraId="37D8AFF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265B3">
              <w:rPr>
                <w:color w:val="000000" w:themeColor="text1"/>
                <w:szCs w:val="21"/>
              </w:rPr>
              <w:t>Relatively Low</w:t>
            </w:r>
          </w:p>
        </w:tc>
        <w:tc>
          <w:tcPr>
            <w:tcW w:w="731" w:type="pct"/>
            <w:shd w:val="clear" w:color="auto" w:fill="D9E5ED"/>
            <w:vAlign w:val="center"/>
          </w:tcPr>
          <w:p w14:paraId="0EE3D9C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265B3">
              <w:rPr>
                <w:color w:val="000000" w:themeColor="text1"/>
                <w:szCs w:val="21"/>
              </w:rPr>
              <w:t>Middle</w:t>
            </w:r>
          </w:p>
        </w:tc>
        <w:tc>
          <w:tcPr>
            <w:tcW w:w="752" w:type="pct"/>
            <w:shd w:val="clear" w:color="auto" w:fill="D9E5ED"/>
            <w:vAlign w:val="center"/>
          </w:tcPr>
          <w:p w14:paraId="56262D2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265B3">
              <w:rPr>
                <w:color w:val="000000" w:themeColor="text1"/>
                <w:szCs w:val="21"/>
              </w:rPr>
              <w:t>Relatively High</w:t>
            </w:r>
          </w:p>
        </w:tc>
        <w:tc>
          <w:tcPr>
            <w:tcW w:w="768" w:type="pct"/>
            <w:shd w:val="clear" w:color="auto" w:fill="D9E5ED"/>
            <w:vAlign w:val="center"/>
          </w:tcPr>
          <w:p w14:paraId="119E780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265B3">
              <w:rPr>
                <w:color w:val="000000" w:themeColor="text1"/>
                <w:szCs w:val="21"/>
              </w:rPr>
              <w:t>High</w:t>
            </w:r>
          </w:p>
        </w:tc>
      </w:tr>
      <w:tr w:rsidR="001265B3" w:rsidRPr="001265B3" w14:paraId="0E133158" w14:textId="77777777">
        <w:trPr>
          <w:trHeight w:val="360"/>
        </w:trPr>
        <w:tc>
          <w:tcPr>
            <w:tcW w:w="1188" w:type="pct"/>
            <w:shd w:val="clear" w:color="auto" w:fill="FFFFFF"/>
            <w:vAlign w:val="center"/>
          </w:tcPr>
          <w:p w14:paraId="2FAB1DF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National level</w:t>
            </w:r>
          </w:p>
        </w:tc>
        <w:tc>
          <w:tcPr>
            <w:tcW w:w="773" w:type="pct"/>
            <w:shd w:val="clear" w:color="auto" w:fill="FFFFFF"/>
            <w:vAlign w:val="center"/>
          </w:tcPr>
          <w:p w14:paraId="52A954D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45277F5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174DD76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204E0C6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68" w:type="pct"/>
            <w:shd w:val="clear" w:color="auto" w:fill="FFFFFF"/>
            <w:vAlign w:val="center"/>
          </w:tcPr>
          <w:p w14:paraId="6D3E677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678693E0" w14:textId="77777777">
        <w:trPr>
          <w:trHeight w:val="360"/>
        </w:trPr>
        <w:tc>
          <w:tcPr>
            <w:tcW w:w="1188" w:type="pct"/>
            <w:shd w:val="clear" w:color="auto" w:fill="EFF6FB"/>
            <w:vAlign w:val="center"/>
          </w:tcPr>
          <w:p w14:paraId="1158C7F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Provincial level</w:t>
            </w:r>
          </w:p>
        </w:tc>
        <w:tc>
          <w:tcPr>
            <w:tcW w:w="773" w:type="pct"/>
            <w:shd w:val="clear" w:color="auto" w:fill="EFF6FB"/>
            <w:vAlign w:val="center"/>
          </w:tcPr>
          <w:p w14:paraId="15FC6E7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87" w:type="pct"/>
            <w:shd w:val="clear" w:color="auto" w:fill="EFF6FB"/>
            <w:vAlign w:val="center"/>
          </w:tcPr>
          <w:p w14:paraId="1027220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31" w:type="pct"/>
            <w:shd w:val="clear" w:color="auto" w:fill="EFF6FB"/>
            <w:vAlign w:val="center"/>
          </w:tcPr>
          <w:p w14:paraId="48521D7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52" w:type="pct"/>
            <w:shd w:val="clear" w:color="auto" w:fill="EFF6FB"/>
            <w:vAlign w:val="center"/>
          </w:tcPr>
          <w:p w14:paraId="114263A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68" w:type="pct"/>
            <w:shd w:val="clear" w:color="auto" w:fill="EFF6FB"/>
            <w:vAlign w:val="center"/>
          </w:tcPr>
          <w:p w14:paraId="3AF5172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4F2AC886" w14:textId="77777777">
        <w:trPr>
          <w:trHeight w:val="360"/>
        </w:trPr>
        <w:tc>
          <w:tcPr>
            <w:tcW w:w="1188" w:type="pct"/>
            <w:shd w:val="clear" w:color="auto" w:fill="FFFFFF"/>
            <w:vAlign w:val="center"/>
          </w:tcPr>
          <w:p w14:paraId="30E3EE9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Municipal</w:t>
            </w:r>
            <w:r w:rsidRPr="001265B3">
              <w:rPr>
                <w:rFonts w:hint="eastAsia"/>
                <w:color w:val="000000" w:themeColor="text1"/>
              </w:rPr>
              <w:t xml:space="preserve"> </w:t>
            </w:r>
            <w:r w:rsidRPr="001265B3">
              <w:rPr>
                <w:color w:val="000000" w:themeColor="text1"/>
              </w:rPr>
              <w:t>level</w:t>
            </w:r>
          </w:p>
        </w:tc>
        <w:tc>
          <w:tcPr>
            <w:tcW w:w="773" w:type="pct"/>
            <w:shd w:val="clear" w:color="auto" w:fill="FFFFFF"/>
            <w:vAlign w:val="center"/>
          </w:tcPr>
          <w:p w14:paraId="3345C8A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87" w:type="pct"/>
            <w:shd w:val="clear" w:color="auto" w:fill="FFFFFF"/>
            <w:vAlign w:val="center"/>
          </w:tcPr>
          <w:p w14:paraId="172EF99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31" w:type="pct"/>
            <w:shd w:val="clear" w:color="auto" w:fill="FFFFFF"/>
            <w:vAlign w:val="center"/>
          </w:tcPr>
          <w:p w14:paraId="002B0B8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52" w:type="pct"/>
            <w:shd w:val="clear" w:color="auto" w:fill="FFFFFF"/>
            <w:vAlign w:val="center"/>
          </w:tcPr>
          <w:p w14:paraId="0E65E77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68" w:type="pct"/>
            <w:shd w:val="clear" w:color="auto" w:fill="FFFFFF"/>
            <w:vAlign w:val="center"/>
          </w:tcPr>
          <w:p w14:paraId="766D037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4AAD4A4F" w14:textId="77777777">
        <w:trPr>
          <w:trHeight w:val="360"/>
        </w:trPr>
        <w:tc>
          <w:tcPr>
            <w:tcW w:w="1188" w:type="pct"/>
            <w:shd w:val="clear" w:color="auto" w:fill="EFF6FB"/>
            <w:vAlign w:val="center"/>
          </w:tcPr>
          <w:p w14:paraId="375B961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County level</w:t>
            </w:r>
          </w:p>
        </w:tc>
        <w:tc>
          <w:tcPr>
            <w:tcW w:w="773" w:type="pct"/>
            <w:shd w:val="clear" w:color="auto" w:fill="EFF6FB"/>
            <w:vAlign w:val="center"/>
          </w:tcPr>
          <w:p w14:paraId="4F98FEC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87" w:type="pct"/>
            <w:shd w:val="clear" w:color="auto" w:fill="EFF6FB"/>
            <w:vAlign w:val="center"/>
          </w:tcPr>
          <w:p w14:paraId="3B7270F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31" w:type="pct"/>
            <w:shd w:val="clear" w:color="auto" w:fill="EFF6FB"/>
            <w:vAlign w:val="center"/>
          </w:tcPr>
          <w:p w14:paraId="306432F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52" w:type="pct"/>
            <w:shd w:val="clear" w:color="auto" w:fill="EFF6FB"/>
            <w:vAlign w:val="center"/>
          </w:tcPr>
          <w:p w14:paraId="0F04A81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68" w:type="pct"/>
            <w:shd w:val="clear" w:color="auto" w:fill="EFF6FB"/>
            <w:vAlign w:val="center"/>
          </w:tcPr>
          <w:p w14:paraId="40B068B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</w:tbl>
    <w:p w14:paraId="750883C6" w14:textId="77777777" w:rsidR="009E0FCC" w:rsidRPr="001265B3" w:rsidRDefault="009E0FCC">
      <w:pPr>
        <w:rPr>
          <w:color w:val="000000" w:themeColor="text1"/>
        </w:rPr>
      </w:pPr>
    </w:p>
    <w:p w14:paraId="62B44348" w14:textId="77777777" w:rsidR="009E0FCC" w:rsidRPr="001265B3" w:rsidRDefault="009E0FCC">
      <w:pPr>
        <w:spacing w:line="360" w:lineRule="auto"/>
        <w:rPr>
          <w:color w:val="000000" w:themeColor="text1"/>
        </w:rPr>
      </w:pPr>
    </w:p>
    <w:p w14:paraId="388600D7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lastRenderedPageBreak/>
        <w:t xml:space="preserve">8. Are you under pressure in your supervisory role? </w:t>
      </w:r>
    </w:p>
    <w:tbl>
      <w:tblPr>
        <w:tblW w:w="4999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3368"/>
        <w:gridCol w:w="2871"/>
        <w:gridCol w:w="2433"/>
        <w:gridCol w:w="2146"/>
        <w:gridCol w:w="3137"/>
      </w:tblGrid>
      <w:tr w:rsidR="001265B3" w:rsidRPr="001265B3" w14:paraId="0434FAED" w14:textId="77777777">
        <w:trPr>
          <w:trHeight w:val="500"/>
        </w:trPr>
        <w:tc>
          <w:tcPr>
            <w:tcW w:w="1206" w:type="pct"/>
            <w:shd w:val="clear" w:color="auto" w:fill="FFFFFF"/>
            <w:vAlign w:val="center"/>
          </w:tcPr>
          <w:p w14:paraId="07DB103A" w14:textId="77777777" w:rsidR="009E0FCC" w:rsidRPr="001265B3" w:rsidRDefault="00000000">
            <w:pPr>
              <w:ind w:firstLineChars="200" w:firstLine="42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No pressure</w:t>
            </w:r>
          </w:p>
        </w:tc>
        <w:tc>
          <w:tcPr>
            <w:tcW w:w="1028" w:type="pct"/>
            <w:shd w:val="clear" w:color="auto" w:fill="FFFFFF"/>
            <w:vAlign w:val="center"/>
          </w:tcPr>
          <w:p w14:paraId="7A0A258F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Nearly stress-free</w:t>
            </w:r>
          </w:p>
        </w:tc>
        <w:tc>
          <w:tcPr>
            <w:tcW w:w="871" w:type="pct"/>
            <w:shd w:val="clear" w:color="auto" w:fill="FFFFFF"/>
            <w:vAlign w:val="center"/>
          </w:tcPr>
          <w:p w14:paraId="724FCA65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No feeling</w:t>
            </w:r>
          </w:p>
        </w:tc>
        <w:tc>
          <w:tcPr>
            <w:tcW w:w="769" w:type="pct"/>
            <w:shd w:val="clear" w:color="auto" w:fill="FFFFFF"/>
            <w:vAlign w:val="center"/>
          </w:tcPr>
          <w:p w14:paraId="7A1470CF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A little bit pressure</w:t>
            </w:r>
          </w:p>
        </w:tc>
        <w:tc>
          <w:tcPr>
            <w:tcW w:w="1123" w:type="pct"/>
            <w:shd w:val="clear" w:color="auto" w:fill="FFFFFF"/>
            <w:vAlign w:val="center"/>
          </w:tcPr>
          <w:p w14:paraId="7D38B998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High pressure</w:t>
            </w:r>
          </w:p>
        </w:tc>
      </w:tr>
    </w:tbl>
    <w:p w14:paraId="7F8B0F90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t>9. Please evaluate the following pressures at this level of supervision</w:t>
      </w:r>
    </w:p>
    <w:tbl>
      <w:tblPr>
        <w:tblW w:w="4826" w:type="pct"/>
        <w:tblInd w:w="37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6627"/>
        <w:gridCol w:w="1197"/>
        <w:gridCol w:w="1738"/>
        <w:gridCol w:w="1543"/>
        <w:gridCol w:w="996"/>
        <w:gridCol w:w="1362"/>
      </w:tblGrid>
      <w:tr w:rsidR="001265B3" w:rsidRPr="001265B3" w14:paraId="127EE321" w14:textId="77777777">
        <w:trPr>
          <w:trHeight w:val="360"/>
        </w:trPr>
        <w:tc>
          <w:tcPr>
            <w:tcW w:w="2460" w:type="pct"/>
            <w:shd w:val="clear" w:color="auto" w:fill="D9E5ED"/>
            <w:vAlign w:val="center"/>
          </w:tcPr>
          <w:p w14:paraId="14E113BB" w14:textId="77777777" w:rsidR="009E0FCC" w:rsidRPr="001265B3" w:rsidRDefault="009E0FC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44" w:type="pct"/>
            <w:shd w:val="clear" w:color="auto" w:fill="D9E5ED"/>
            <w:vAlign w:val="center"/>
          </w:tcPr>
          <w:p w14:paraId="19BEAFB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265B3">
              <w:rPr>
                <w:color w:val="000000" w:themeColor="text1"/>
                <w:szCs w:val="21"/>
              </w:rPr>
              <w:t>Low</w:t>
            </w:r>
          </w:p>
        </w:tc>
        <w:tc>
          <w:tcPr>
            <w:tcW w:w="645" w:type="pct"/>
            <w:shd w:val="clear" w:color="auto" w:fill="D9E5ED"/>
            <w:vAlign w:val="center"/>
          </w:tcPr>
          <w:p w14:paraId="4367136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265B3">
              <w:rPr>
                <w:color w:val="000000" w:themeColor="text1"/>
                <w:szCs w:val="21"/>
              </w:rPr>
              <w:t>Relatively Low</w:t>
            </w:r>
          </w:p>
        </w:tc>
        <w:tc>
          <w:tcPr>
            <w:tcW w:w="573" w:type="pct"/>
            <w:shd w:val="clear" w:color="auto" w:fill="D9E5ED"/>
            <w:vAlign w:val="center"/>
          </w:tcPr>
          <w:p w14:paraId="6461660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265B3">
              <w:rPr>
                <w:color w:val="000000" w:themeColor="text1"/>
                <w:szCs w:val="21"/>
              </w:rPr>
              <w:t>Middle</w:t>
            </w:r>
          </w:p>
        </w:tc>
        <w:tc>
          <w:tcPr>
            <w:tcW w:w="370" w:type="pct"/>
            <w:shd w:val="clear" w:color="auto" w:fill="D9E5ED"/>
            <w:vAlign w:val="center"/>
          </w:tcPr>
          <w:p w14:paraId="07934F0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265B3">
              <w:rPr>
                <w:color w:val="000000" w:themeColor="text1"/>
                <w:szCs w:val="21"/>
              </w:rPr>
              <w:t>High</w:t>
            </w:r>
          </w:p>
        </w:tc>
        <w:tc>
          <w:tcPr>
            <w:tcW w:w="506" w:type="pct"/>
            <w:shd w:val="clear" w:color="auto" w:fill="D9E5ED"/>
            <w:vAlign w:val="center"/>
          </w:tcPr>
          <w:p w14:paraId="394B22B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1265B3">
              <w:rPr>
                <w:color w:val="000000" w:themeColor="text1"/>
                <w:szCs w:val="21"/>
              </w:rPr>
              <w:t>Very High</w:t>
            </w:r>
          </w:p>
        </w:tc>
      </w:tr>
      <w:tr w:rsidR="001265B3" w:rsidRPr="001265B3" w14:paraId="32450B4C" w14:textId="77777777">
        <w:trPr>
          <w:trHeight w:val="422"/>
        </w:trPr>
        <w:tc>
          <w:tcPr>
            <w:tcW w:w="2460" w:type="pct"/>
            <w:shd w:val="clear" w:color="auto" w:fill="FFFFFF"/>
            <w:vAlign w:val="center"/>
          </w:tcPr>
          <w:p w14:paraId="28DC220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Pressure to hold</w:t>
            </w:r>
            <w:r w:rsidRPr="001265B3">
              <w:rPr>
                <w:rFonts w:hint="eastAsia"/>
                <w:color w:val="000000" w:themeColor="text1"/>
              </w:rPr>
              <w:t xml:space="preserve"> </w:t>
            </w:r>
            <w:r w:rsidRPr="001265B3">
              <w:rPr>
                <w:color w:val="000000" w:themeColor="text1"/>
              </w:rPr>
              <w:t>accountable for accidents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20118956" w14:textId="77777777" w:rsidR="009E0FCC" w:rsidRPr="001265B3" w:rsidRDefault="00000000">
            <w:pPr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5BCE5D37" w14:textId="77777777" w:rsidR="009E0FCC" w:rsidRPr="001265B3" w:rsidRDefault="00000000">
            <w:pPr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16DAF0EF" w14:textId="77777777" w:rsidR="009E0FCC" w:rsidRPr="001265B3" w:rsidRDefault="00000000">
            <w:pPr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6859AE27" w14:textId="77777777" w:rsidR="009E0FCC" w:rsidRPr="001265B3" w:rsidRDefault="00000000">
            <w:pPr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06" w:type="pct"/>
            <w:shd w:val="clear" w:color="auto" w:fill="FFFFFF"/>
            <w:vAlign w:val="center"/>
          </w:tcPr>
          <w:p w14:paraId="537B0A40" w14:textId="77777777" w:rsidR="009E0FCC" w:rsidRPr="001265B3" w:rsidRDefault="00000000">
            <w:pPr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06A0974B" w14:textId="77777777">
        <w:trPr>
          <w:trHeight w:val="415"/>
        </w:trPr>
        <w:tc>
          <w:tcPr>
            <w:tcW w:w="2460" w:type="pct"/>
            <w:shd w:val="clear" w:color="auto" w:fill="EFF6FB"/>
            <w:vAlign w:val="center"/>
          </w:tcPr>
          <w:p w14:paraId="1DCF387B" w14:textId="77777777" w:rsidR="009E0FCC" w:rsidRPr="001265B3" w:rsidRDefault="00000000">
            <w:pPr>
              <w:pStyle w:val="src"/>
              <w:shd w:val="clear" w:color="auto" w:fill="FFFFFF"/>
              <w:spacing w:after="30" w:line="315" w:lineRule="atLeast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1"/>
              </w:rPr>
            </w:pPr>
            <w:r w:rsidRPr="001265B3">
              <w:rPr>
                <w:rFonts w:ascii="Times New Roman" w:hAnsi="Times New Roman" w:cs="Times New Roman" w:hint="eastAsia"/>
                <w:color w:val="000000" w:themeColor="text1"/>
                <w:kern w:val="2"/>
                <w:sz w:val="21"/>
              </w:rPr>
              <w:t>Checking the pressure of fines for the proper functioning of the department</w:t>
            </w:r>
          </w:p>
        </w:tc>
        <w:tc>
          <w:tcPr>
            <w:tcW w:w="444" w:type="pct"/>
            <w:shd w:val="clear" w:color="auto" w:fill="EFF6FB"/>
            <w:vAlign w:val="center"/>
          </w:tcPr>
          <w:p w14:paraId="31B6804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45" w:type="pct"/>
            <w:shd w:val="clear" w:color="auto" w:fill="EFF6FB"/>
            <w:vAlign w:val="center"/>
          </w:tcPr>
          <w:p w14:paraId="4164FDF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73" w:type="pct"/>
            <w:shd w:val="clear" w:color="auto" w:fill="EFF6FB"/>
            <w:vAlign w:val="center"/>
          </w:tcPr>
          <w:p w14:paraId="5A6FA71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70" w:type="pct"/>
            <w:shd w:val="clear" w:color="auto" w:fill="EFF6FB"/>
            <w:vAlign w:val="center"/>
          </w:tcPr>
          <w:p w14:paraId="086A570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06" w:type="pct"/>
            <w:shd w:val="clear" w:color="auto" w:fill="EFF6FB"/>
            <w:vAlign w:val="center"/>
          </w:tcPr>
          <w:p w14:paraId="7299856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05B69C59" w14:textId="77777777">
        <w:trPr>
          <w:trHeight w:val="695"/>
        </w:trPr>
        <w:tc>
          <w:tcPr>
            <w:tcW w:w="2460" w:type="pct"/>
            <w:shd w:val="clear" w:color="auto" w:fill="FFFFFF"/>
            <w:vAlign w:val="center"/>
          </w:tcPr>
          <w:p w14:paraId="59D8D2E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Social stability pressures on miners with nowhere to earn a living after the closure of coal mines</w:t>
            </w:r>
          </w:p>
        </w:tc>
        <w:tc>
          <w:tcPr>
            <w:tcW w:w="444" w:type="pct"/>
            <w:shd w:val="clear" w:color="auto" w:fill="FFFFFF"/>
            <w:vAlign w:val="center"/>
          </w:tcPr>
          <w:p w14:paraId="6E203D7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45" w:type="pct"/>
            <w:shd w:val="clear" w:color="auto" w:fill="FFFFFF"/>
            <w:vAlign w:val="center"/>
          </w:tcPr>
          <w:p w14:paraId="65E2CBA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73" w:type="pct"/>
            <w:shd w:val="clear" w:color="auto" w:fill="FFFFFF"/>
            <w:vAlign w:val="center"/>
          </w:tcPr>
          <w:p w14:paraId="48AAD1C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70" w:type="pct"/>
            <w:shd w:val="clear" w:color="auto" w:fill="FFFFFF"/>
            <w:vAlign w:val="center"/>
          </w:tcPr>
          <w:p w14:paraId="5C3DB30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06" w:type="pct"/>
            <w:shd w:val="clear" w:color="auto" w:fill="FFFFFF"/>
            <w:vAlign w:val="center"/>
          </w:tcPr>
          <w:p w14:paraId="4609EC2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</w:tbl>
    <w:p w14:paraId="4998AA91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t xml:space="preserve">10. Please rate your own department's proactivity in </w:t>
      </w:r>
      <w:r w:rsidRPr="001265B3">
        <w:rPr>
          <w:rFonts w:hint="eastAsia"/>
          <w:color w:val="000000" w:themeColor="text1"/>
        </w:rPr>
        <w:t>regulating and enforcing penalties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3958"/>
      </w:tblGrid>
      <w:tr w:rsidR="001265B3" w:rsidRPr="001265B3" w14:paraId="702413CD" w14:textId="77777777">
        <w:trPr>
          <w:trHeight w:val="500"/>
        </w:trPr>
        <w:tc>
          <w:tcPr>
            <w:tcW w:w="11016" w:type="dxa"/>
            <w:shd w:val="clear" w:color="auto" w:fill="FFFFFF"/>
            <w:vAlign w:val="center"/>
          </w:tcPr>
          <w:p w14:paraId="00D46B46" w14:textId="77777777" w:rsidR="009E0FCC" w:rsidRPr="001265B3" w:rsidRDefault="00000000">
            <w:pPr>
              <w:ind w:firstLineChars="200" w:firstLine="42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Very high motivation</w:t>
            </w:r>
          </w:p>
        </w:tc>
      </w:tr>
      <w:tr w:rsidR="001265B3" w:rsidRPr="001265B3" w14:paraId="4E48DFE2" w14:textId="77777777">
        <w:trPr>
          <w:trHeight w:val="500"/>
        </w:trPr>
        <w:tc>
          <w:tcPr>
            <w:tcW w:w="11016" w:type="dxa"/>
            <w:shd w:val="clear" w:color="auto" w:fill="FFFFFF"/>
            <w:vAlign w:val="center"/>
          </w:tcPr>
          <w:p w14:paraId="3318823B" w14:textId="77777777" w:rsidR="009E0FCC" w:rsidRPr="001265B3" w:rsidRDefault="00000000">
            <w:pPr>
              <w:ind w:firstLineChars="200" w:firstLine="420"/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Highly motivated</w:t>
            </w:r>
          </w:p>
        </w:tc>
      </w:tr>
      <w:tr w:rsidR="001265B3" w:rsidRPr="001265B3" w14:paraId="10331575" w14:textId="77777777">
        <w:trPr>
          <w:trHeight w:val="500"/>
        </w:trPr>
        <w:tc>
          <w:tcPr>
            <w:tcW w:w="11016" w:type="dxa"/>
            <w:shd w:val="clear" w:color="auto" w:fill="FFFFFF"/>
            <w:vAlign w:val="center"/>
          </w:tcPr>
          <w:p w14:paraId="5CC1C1C2" w14:textId="77777777" w:rsidR="009E0FCC" w:rsidRPr="001265B3" w:rsidRDefault="00000000">
            <w:pPr>
              <w:ind w:firstLineChars="200" w:firstLine="420"/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Generally motivated</w:t>
            </w:r>
          </w:p>
        </w:tc>
      </w:tr>
      <w:tr w:rsidR="001265B3" w:rsidRPr="001265B3" w14:paraId="0CC5ACC3" w14:textId="77777777">
        <w:trPr>
          <w:trHeight w:val="500"/>
        </w:trPr>
        <w:tc>
          <w:tcPr>
            <w:tcW w:w="11016" w:type="dxa"/>
            <w:shd w:val="clear" w:color="auto" w:fill="FFFFFF"/>
            <w:vAlign w:val="center"/>
          </w:tcPr>
          <w:p w14:paraId="12CAE526" w14:textId="77777777" w:rsidR="009E0FCC" w:rsidRPr="001265B3" w:rsidRDefault="00000000">
            <w:pPr>
              <w:ind w:firstLineChars="200" w:firstLine="420"/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Less motivated</w:t>
            </w:r>
          </w:p>
        </w:tc>
      </w:tr>
      <w:tr w:rsidR="001265B3" w:rsidRPr="001265B3" w14:paraId="7F26CA9A" w14:textId="77777777">
        <w:trPr>
          <w:trHeight w:val="500"/>
        </w:trPr>
        <w:tc>
          <w:tcPr>
            <w:tcW w:w="11016" w:type="dxa"/>
            <w:shd w:val="clear" w:color="auto" w:fill="FFFFFF"/>
            <w:vAlign w:val="center"/>
          </w:tcPr>
          <w:p w14:paraId="16817308" w14:textId="77777777" w:rsidR="009E0FCC" w:rsidRPr="001265B3" w:rsidRDefault="00000000">
            <w:pPr>
              <w:ind w:firstLineChars="200" w:firstLine="420"/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Poor motivation</w:t>
            </w:r>
          </w:p>
        </w:tc>
      </w:tr>
    </w:tbl>
    <w:p w14:paraId="0E3767D7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lastRenderedPageBreak/>
        <w:t>11. Please evaluate the following questions in the light of the actual situation</w:t>
      </w:r>
    </w:p>
    <w:tbl>
      <w:tblPr>
        <w:tblW w:w="4833" w:type="pct"/>
        <w:tblInd w:w="364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6510"/>
        <w:gridCol w:w="1794"/>
        <w:gridCol w:w="1612"/>
        <w:gridCol w:w="1044"/>
        <w:gridCol w:w="1203"/>
        <w:gridCol w:w="1319"/>
      </w:tblGrid>
      <w:tr w:rsidR="001265B3" w:rsidRPr="001265B3" w14:paraId="578259F3" w14:textId="77777777">
        <w:trPr>
          <w:trHeight w:val="360"/>
        </w:trPr>
        <w:tc>
          <w:tcPr>
            <w:tcW w:w="2413" w:type="pct"/>
            <w:shd w:val="clear" w:color="auto" w:fill="D9E5ED"/>
            <w:vAlign w:val="center"/>
          </w:tcPr>
          <w:p w14:paraId="7E975A2D" w14:textId="77777777" w:rsidR="009E0FCC" w:rsidRPr="001265B3" w:rsidRDefault="009E0FC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65" w:type="pct"/>
            <w:shd w:val="clear" w:color="auto" w:fill="D9E5ED"/>
            <w:vAlign w:val="center"/>
          </w:tcPr>
          <w:p w14:paraId="0F6B5D9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bad</w:t>
            </w:r>
          </w:p>
        </w:tc>
        <w:tc>
          <w:tcPr>
            <w:tcW w:w="598" w:type="pct"/>
            <w:shd w:val="clear" w:color="auto" w:fill="D9E5ED"/>
            <w:vAlign w:val="center"/>
          </w:tcPr>
          <w:p w14:paraId="24F263C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Not good</w:t>
            </w:r>
          </w:p>
        </w:tc>
        <w:tc>
          <w:tcPr>
            <w:tcW w:w="387" w:type="pct"/>
            <w:shd w:val="clear" w:color="auto" w:fill="D9E5ED"/>
            <w:vAlign w:val="center"/>
          </w:tcPr>
          <w:p w14:paraId="01EA1DF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General</w:t>
            </w:r>
          </w:p>
        </w:tc>
        <w:tc>
          <w:tcPr>
            <w:tcW w:w="446" w:type="pct"/>
            <w:shd w:val="clear" w:color="auto" w:fill="D9E5ED"/>
            <w:vAlign w:val="center"/>
          </w:tcPr>
          <w:p w14:paraId="0D8D26D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Good</w:t>
            </w:r>
          </w:p>
        </w:tc>
        <w:tc>
          <w:tcPr>
            <w:tcW w:w="489" w:type="pct"/>
            <w:shd w:val="clear" w:color="auto" w:fill="D9E5ED"/>
            <w:vAlign w:val="center"/>
          </w:tcPr>
          <w:p w14:paraId="7B17B4D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good</w:t>
            </w:r>
          </w:p>
        </w:tc>
      </w:tr>
      <w:tr w:rsidR="001265B3" w:rsidRPr="001265B3" w14:paraId="67728591" w14:textId="77777777">
        <w:trPr>
          <w:trHeight w:val="360"/>
        </w:trPr>
        <w:tc>
          <w:tcPr>
            <w:tcW w:w="2413" w:type="pct"/>
            <w:shd w:val="clear" w:color="auto" w:fill="FFFFFF"/>
            <w:vAlign w:val="center"/>
          </w:tcPr>
          <w:p w14:paraId="3EC1AD3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Y</w:t>
            </w:r>
            <w:r w:rsidRPr="001265B3">
              <w:rPr>
                <w:rFonts w:asciiTheme="minorEastAsia" w:eastAsiaTheme="minorEastAsia" w:hAnsiTheme="minorEastAsia" w:hint="eastAsia"/>
                <w:color w:val="000000" w:themeColor="text1"/>
              </w:rPr>
              <w:t>our</w:t>
            </w:r>
            <w:r w:rsidRPr="001265B3">
              <w:rPr>
                <w:color w:val="000000" w:themeColor="text1"/>
              </w:rPr>
              <w:t xml:space="preserve"> own supervision capacity</w:t>
            </w:r>
          </w:p>
        </w:tc>
        <w:tc>
          <w:tcPr>
            <w:tcW w:w="665" w:type="pct"/>
            <w:shd w:val="clear" w:color="auto" w:fill="FFFFFF"/>
            <w:vAlign w:val="center"/>
          </w:tcPr>
          <w:p w14:paraId="271E42E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4EF9C62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87" w:type="pct"/>
            <w:shd w:val="clear" w:color="auto" w:fill="FFFFFF"/>
            <w:vAlign w:val="center"/>
          </w:tcPr>
          <w:p w14:paraId="5F329F8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46" w:type="pct"/>
            <w:shd w:val="clear" w:color="auto" w:fill="FFFFFF"/>
            <w:vAlign w:val="center"/>
          </w:tcPr>
          <w:p w14:paraId="341ED91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1E7AC8B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314EB5B6" w14:textId="77777777">
        <w:trPr>
          <w:trHeight w:val="360"/>
        </w:trPr>
        <w:tc>
          <w:tcPr>
            <w:tcW w:w="2413" w:type="pct"/>
            <w:shd w:val="clear" w:color="auto" w:fill="EFF6FB"/>
            <w:vAlign w:val="center"/>
          </w:tcPr>
          <w:p w14:paraId="2F7B064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Your own basic qualities</w:t>
            </w:r>
          </w:p>
        </w:tc>
        <w:tc>
          <w:tcPr>
            <w:tcW w:w="665" w:type="pct"/>
            <w:shd w:val="clear" w:color="auto" w:fill="EFF6FB"/>
            <w:vAlign w:val="center"/>
          </w:tcPr>
          <w:p w14:paraId="1DABF21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98" w:type="pct"/>
            <w:shd w:val="clear" w:color="auto" w:fill="EFF6FB"/>
            <w:vAlign w:val="center"/>
          </w:tcPr>
          <w:p w14:paraId="6873F7B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87" w:type="pct"/>
            <w:shd w:val="clear" w:color="auto" w:fill="EFF6FB"/>
            <w:vAlign w:val="center"/>
          </w:tcPr>
          <w:p w14:paraId="43F3BFC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46" w:type="pct"/>
            <w:shd w:val="clear" w:color="auto" w:fill="EFF6FB"/>
            <w:vAlign w:val="center"/>
          </w:tcPr>
          <w:p w14:paraId="79116FB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89" w:type="pct"/>
            <w:shd w:val="clear" w:color="auto" w:fill="EFF6FB"/>
            <w:vAlign w:val="center"/>
          </w:tcPr>
          <w:p w14:paraId="2CF7965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45738FE5" w14:textId="77777777">
        <w:trPr>
          <w:trHeight w:val="360"/>
        </w:trPr>
        <w:tc>
          <w:tcPr>
            <w:tcW w:w="2413" w:type="pct"/>
            <w:shd w:val="clear" w:color="auto" w:fill="FFFFFF"/>
            <w:vAlign w:val="center"/>
          </w:tcPr>
          <w:p w14:paraId="339DCC8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rFonts w:hint="eastAsia"/>
                <w:color w:val="000000" w:themeColor="text1"/>
              </w:rPr>
              <w:t xml:space="preserve">Your </w:t>
            </w:r>
            <w:r w:rsidRPr="001265B3">
              <w:rPr>
                <w:color w:val="000000" w:themeColor="text1"/>
              </w:rPr>
              <w:t>own supervision expertise</w:t>
            </w:r>
          </w:p>
        </w:tc>
        <w:tc>
          <w:tcPr>
            <w:tcW w:w="665" w:type="pct"/>
            <w:shd w:val="clear" w:color="auto" w:fill="FFFFFF"/>
            <w:vAlign w:val="center"/>
          </w:tcPr>
          <w:p w14:paraId="47BB2BF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7293221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87" w:type="pct"/>
            <w:shd w:val="clear" w:color="auto" w:fill="FFFFFF"/>
            <w:vAlign w:val="center"/>
          </w:tcPr>
          <w:p w14:paraId="118F810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46" w:type="pct"/>
            <w:shd w:val="clear" w:color="auto" w:fill="FFFFFF"/>
            <w:vAlign w:val="center"/>
          </w:tcPr>
          <w:p w14:paraId="4955DE0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7E34AA3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027404EF" w14:textId="77777777">
        <w:trPr>
          <w:trHeight w:val="360"/>
        </w:trPr>
        <w:tc>
          <w:tcPr>
            <w:tcW w:w="2413" w:type="pct"/>
            <w:shd w:val="clear" w:color="auto" w:fill="EFF6FB"/>
            <w:vAlign w:val="center"/>
          </w:tcPr>
          <w:p w14:paraId="7D6424C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rFonts w:hint="eastAsia"/>
                <w:color w:val="000000" w:themeColor="text1"/>
              </w:rPr>
              <w:t>Training results</w:t>
            </w:r>
          </w:p>
        </w:tc>
        <w:tc>
          <w:tcPr>
            <w:tcW w:w="665" w:type="pct"/>
            <w:shd w:val="clear" w:color="auto" w:fill="EFF6FB"/>
            <w:vAlign w:val="center"/>
          </w:tcPr>
          <w:p w14:paraId="05E39EF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98" w:type="pct"/>
            <w:shd w:val="clear" w:color="auto" w:fill="EFF6FB"/>
            <w:vAlign w:val="center"/>
          </w:tcPr>
          <w:p w14:paraId="0855435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87" w:type="pct"/>
            <w:shd w:val="clear" w:color="auto" w:fill="EFF6FB"/>
            <w:vAlign w:val="center"/>
          </w:tcPr>
          <w:p w14:paraId="4A04440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46" w:type="pct"/>
            <w:shd w:val="clear" w:color="auto" w:fill="EFF6FB"/>
            <w:vAlign w:val="center"/>
          </w:tcPr>
          <w:p w14:paraId="20B1C27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89" w:type="pct"/>
            <w:shd w:val="clear" w:color="auto" w:fill="EFF6FB"/>
            <w:vAlign w:val="center"/>
          </w:tcPr>
          <w:p w14:paraId="5E7D27F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31223AAD" w14:textId="77777777">
        <w:trPr>
          <w:trHeight w:val="360"/>
        </w:trPr>
        <w:tc>
          <w:tcPr>
            <w:tcW w:w="2413" w:type="pct"/>
            <w:shd w:val="clear" w:color="auto" w:fill="FFFFFF"/>
            <w:vAlign w:val="center"/>
          </w:tcPr>
          <w:p w14:paraId="37EDE72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The strength of the sector's efforts to involve experts in enforcement</w:t>
            </w:r>
          </w:p>
        </w:tc>
        <w:tc>
          <w:tcPr>
            <w:tcW w:w="665" w:type="pct"/>
            <w:shd w:val="clear" w:color="auto" w:fill="FFFFFF"/>
            <w:vAlign w:val="center"/>
          </w:tcPr>
          <w:p w14:paraId="3CC9314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98" w:type="pct"/>
            <w:shd w:val="clear" w:color="auto" w:fill="FFFFFF"/>
            <w:vAlign w:val="center"/>
          </w:tcPr>
          <w:p w14:paraId="0D73B86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87" w:type="pct"/>
            <w:shd w:val="clear" w:color="auto" w:fill="FFFFFF"/>
            <w:vAlign w:val="center"/>
          </w:tcPr>
          <w:p w14:paraId="2B74F6F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46" w:type="pct"/>
            <w:shd w:val="clear" w:color="auto" w:fill="FFFFFF"/>
            <w:vAlign w:val="center"/>
          </w:tcPr>
          <w:p w14:paraId="4133557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89" w:type="pct"/>
            <w:shd w:val="clear" w:color="auto" w:fill="FFFFFF"/>
            <w:vAlign w:val="center"/>
          </w:tcPr>
          <w:p w14:paraId="6963B4F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</w:tbl>
    <w:p w14:paraId="0931DB9D" w14:textId="77777777" w:rsidR="009E0FCC" w:rsidRPr="001265B3" w:rsidRDefault="009E0FCC">
      <w:pPr>
        <w:spacing w:line="360" w:lineRule="auto"/>
        <w:rPr>
          <w:color w:val="000000" w:themeColor="text1"/>
        </w:rPr>
      </w:pPr>
    </w:p>
    <w:p w14:paraId="58C2C490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t>12. Please evaluate the strength of the penalties imposed by the regulatory authorities at this level on the coal mining enterprises in their jurisdictions, considering the local situation</w:t>
      </w:r>
    </w:p>
    <w:tbl>
      <w:tblPr>
        <w:tblW w:w="4834" w:type="pct"/>
        <w:tblInd w:w="362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4239"/>
        <w:gridCol w:w="2248"/>
        <w:gridCol w:w="1771"/>
        <w:gridCol w:w="1829"/>
        <w:gridCol w:w="1761"/>
        <w:gridCol w:w="1637"/>
      </w:tblGrid>
      <w:tr w:rsidR="001265B3" w:rsidRPr="001265B3" w14:paraId="208F8D3B" w14:textId="77777777">
        <w:trPr>
          <w:trHeight w:val="360"/>
        </w:trPr>
        <w:tc>
          <w:tcPr>
            <w:tcW w:w="1571" w:type="pct"/>
            <w:shd w:val="clear" w:color="auto" w:fill="D9E5ED"/>
            <w:vAlign w:val="center"/>
          </w:tcPr>
          <w:p w14:paraId="42FBC0CC" w14:textId="77777777" w:rsidR="009E0FCC" w:rsidRPr="001265B3" w:rsidRDefault="009E0FC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33" w:type="pct"/>
            <w:shd w:val="clear" w:color="auto" w:fill="D9E5ED"/>
            <w:vAlign w:val="center"/>
          </w:tcPr>
          <w:p w14:paraId="4F202EF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little intensity</w:t>
            </w:r>
          </w:p>
        </w:tc>
        <w:tc>
          <w:tcPr>
            <w:tcW w:w="656" w:type="pct"/>
            <w:shd w:val="clear" w:color="auto" w:fill="D9E5ED"/>
            <w:vAlign w:val="center"/>
          </w:tcPr>
          <w:p w14:paraId="20B5D5C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Low intensity</w:t>
            </w:r>
          </w:p>
        </w:tc>
        <w:tc>
          <w:tcPr>
            <w:tcW w:w="677" w:type="pct"/>
            <w:shd w:val="clear" w:color="auto" w:fill="D9E5ED"/>
            <w:vAlign w:val="center"/>
          </w:tcPr>
          <w:p w14:paraId="7AD7014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Average intensity</w:t>
            </w:r>
          </w:p>
        </w:tc>
        <w:tc>
          <w:tcPr>
            <w:tcW w:w="652" w:type="pct"/>
            <w:shd w:val="clear" w:color="auto" w:fill="D9E5ED"/>
            <w:vAlign w:val="center"/>
          </w:tcPr>
          <w:p w14:paraId="2559777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Powerful intensity</w:t>
            </w:r>
          </w:p>
        </w:tc>
        <w:tc>
          <w:tcPr>
            <w:tcW w:w="607" w:type="pct"/>
            <w:shd w:val="clear" w:color="auto" w:fill="D9E5ED"/>
            <w:vAlign w:val="center"/>
          </w:tcPr>
          <w:p w14:paraId="74489BD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Great intensity</w:t>
            </w:r>
          </w:p>
        </w:tc>
      </w:tr>
      <w:tr w:rsidR="001265B3" w:rsidRPr="001265B3" w14:paraId="3EF79096" w14:textId="77777777">
        <w:trPr>
          <w:trHeight w:val="360"/>
        </w:trPr>
        <w:tc>
          <w:tcPr>
            <w:tcW w:w="1571" w:type="pct"/>
            <w:shd w:val="clear" w:color="auto" w:fill="FFFFFF"/>
            <w:vAlign w:val="center"/>
          </w:tcPr>
          <w:p w14:paraId="3E29C94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Total intensity of penalties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641C8A0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35E72BF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008DA5C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551C917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440640F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0453855A" w14:textId="77777777">
        <w:trPr>
          <w:trHeight w:val="360"/>
        </w:trPr>
        <w:tc>
          <w:tcPr>
            <w:tcW w:w="1571" w:type="pct"/>
            <w:shd w:val="clear" w:color="auto" w:fill="EFF6FB"/>
            <w:vAlign w:val="center"/>
          </w:tcPr>
          <w:p w14:paraId="3A72953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Intensity of administrative fines</w:t>
            </w:r>
          </w:p>
        </w:tc>
        <w:tc>
          <w:tcPr>
            <w:tcW w:w="833" w:type="pct"/>
            <w:shd w:val="clear" w:color="auto" w:fill="EFF6FB"/>
            <w:vAlign w:val="center"/>
          </w:tcPr>
          <w:p w14:paraId="58D27CA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56" w:type="pct"/>
            <w:shd w:val="clear" w:color="auto" w:fill="EFF6FB"/>
            <w:vAlign w:val="center"/>
          </w:tcPr>
          <w:p w14:paraId="1E05C6B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77" w:type="pct"/>
            <w:shd w:val="clear" w:color="auto" w:fill="EFF6FB"/>
            <w:vAlign w:val="center"/>
          </w:tcPr>
          <w:p w14:paraId="5EA4904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52" w:type="pct"/>
            <w:shd w:val="clear" w:color="auto" w:fill="EFF6FB"/>
            <w:vAlign w:val="center"/>
          </w:tcPr>
          <w:p w14:paraId="6A40BA8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07" w:type="pct"/>
            <w:shd w:val="clear" w:color="auto" w:fill="EFF6FB"/>
            <w:vAlign w:val="center"/>
          </w:tcPr>
          <w:p w14:paraId="5041B89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7BAF8406" w14:textId="77777777">
        <w:trPr>
          <w:trHeight w:val="360"/>
        </w:trPr>
        <w:tc>
          <w:tcPr>
            <w:tcW w:w="1571" w:type="pct"/>
            <w:shd w:val="clear" w:color="auto" w:fill="FFFFFF"/>
            <w:vAlign w:val="center"/>
          </w:tcPr>
          <w:p w14:paraId="132F70E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lastRenderedPageBreak/>
              <w:t xml:space="preserve"> Intensity of being ordered to stop production for rectification</w:t>
            </w:r>
          </w:p>
        </w:tc>
        <w:tc>
          <w:tcPr>
            <w:tcW w:w="833" w:type="pct"/>
            <w:shd w:val="clear" w:color="auto" w:fill="FFFFFF"/>
            <w:vAlign w:val="center"/>
          </w:tcPr>
          <w:p w14:paraId="1E0B82B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56" w:type="pct"/>
            <w:shd w:val="clear" w:color="auto" w:fill="FFFFFF"/>
            <w:vAlign w:val="center"/>
          </w:tcPr>
          <w:p w14:paraId="3AA2B22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77" w:type="pct"/>
            <w:shd w:val="clear" w:color="auto" w:fill="FFFFFF"/>
            <w:vAlign w:val="center"/>
          </w:tcPr>
          <w:p w14:paraId="0E99257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52" w:type="pct"/>
            <w:shd w:val="clear" w:color="auto" w:fill="FFFFFF"/>
            <w:vAlign w:val="center"/>
          </w:tcPr>
          <w:p w14:paraId="243EE88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1C6C240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4971142B" w14:textId="77777777">
        <w:trPr>
          <w:trHeight w:val="360"/>
        </w:trPr>
        <w:tc>
          <w:tcPr>
            <w:tcW w:w="1571" w:type="pct"/>
            <w:shd w:val="clear" w:color="auto" w:fill="EFF6FB"/>
            <w:vAlign w:val="center"/>
          </w:tcPr>
          <w:p w14:paraId="1768C5B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Intensity of correspondence and interviews</w:t>
            </w:r>
          </w:p>
        </w:tc>
        <w:tc>
          <w:tcPr>
            <w:tcW w:w="833" w:type="pct"/>
            <w:shd w:val="clear" w:color="auto" w:fill="EFF6FB"/>
            <w:vAlign w:val="center"/>
          </w:tcPr>
          <w:p w14:paraId="2975570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56" w:type="pct"/>
            <w:shd w:val="clear" w:color="auto" w:fill="EFF6FB"/>
            <w:vAlign w:val="center"/>
          </w:tcPr>
          <w:p w14:paraId="159913D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77" w:type="pct"/>
            <w:shd w:val="clear" w:color="auto" w:fill="EFF6FB"/>
            <w:vAlign w:val="center"/>
          </w:tcPr>
          <w:p w14:paraId="2C9C017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52" w:type="pct"/>
            <w:shd w:val="clear" w:color="auto" w:fill="EFF6FB"/>
            <w:vAlign w:val="center"/>
          </w:tcPr>
          <w:p w14:paraId="77F0251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07" w:type="pct"/>
            <w:shd w:val="clear" w:color="auto" w:fill="EFF6FB"/>
            <w:vAlign w:val="center"/>
          </w:tcPr>
          <w:p w14:paraId="52CACEE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</w:tbl>
    <w:p w14:paraId="121F86B2" w14:textId="77777777" w:rsidR="009E0FCC" w:rsidRPr="001265B3" w:rsidRDefault="009E0FCC">
      <w:pPr>
        <w:rPr>
          <w:color w:val="000000" w:themeColor="text1"/>
        </w:rPr>
      </w:pPr>
    </w:p>
    <w:p w14:paraId="5E7F22AB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t>13. Please evaluate the effectiveness of regulation of coal mines in your jurisdiction at all levels of supervision</w:t>
      </w:r>
    </w:p>
    <w:tbl>
      <w:tblPr>
        <w:tblW w:w="4835" w:type="pct"/>
        <w:tblInd w:w="362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3440"/>
        <w:gridCol w:w="1803"/>
        <w:gridCol w:w="2108"/>
        <w:gridCol w:w="2012"/>
        <w:gridCol w:w="1840"/>
        <w:gridCol w:w="2285"/>
      </w:tblGrid>
      <w:tr w:rsidR="001265B3" w:rsidRPr="001265B3" w14:paraId="7C808749" w14:textId="77777777">
        <w:trPr>
          <w:trHeight w:val="360"/>
        </w:trPr>
        <w:tc>
          <w:tcPr>
            <w:tcW w:w="1274" w:type="pct"/>
            <w:shd w:val="clear" w:color="auto" w:fill="D9E5ED"/>
            <w:vAlign w:val="center"/>
          </w:tcPr>
          <w:p w14:paraId="4E61E950" w14:textId="77777777" w:rsidR="009E0FCC" w:rsidRPr="001265B3" w:rsidRDefault="009E0FC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68" w:type="pct"/>
            <w:shd w:val="clear" w:color="auto" w:fill="D9E5ED"/>
            <w:vAlign w:val="center"/>
          </w:tcPr>
          <w:p w14:paraId="1D40912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Poor results</w:t>
            </w:r>
          </w:p>
        </w:tc>
        <w:tc>
          <w:tcPr>
            <w:tcW w:w="781" w:type="pct"/>
            <w:shd w:val="clear" w:color="auto" w:fill="D9E5ED"/>
            <w:vAlign w:val="center"/>
          </w:tcPr>
          <w:p w14:paraId="510E79D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Less effective</w:t>
            </w:r>
          </w:p>
        </w:tc>
        <w:tc>
          <w:tcPr>
            <w:tcW w:w="746" w:type="pct"/>
            <w:shd w:val="clear" w:color="auto" w:fill="D9E5ED"/>
            <w:vAlign w:val="center"/>
          </w:tcPr>
          <w:p w14:paraId="3365D93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Average results</w:t>
            </w:r>
          </w:p>
        </w:tc>
        <w:tc>
          <w:tcPr>
            <w:tcW w:w="682" w:type="pct"/>
            <w:shd w:val="clear" w:color="auto" w:fill="D9E5ED"/>
            <w:vAlign w:val="center"/>
          </w:tcPr>
          <w:p w14:paraId="654A18B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Good results</w:t>
            </w:r>
          </w:p>
        </w:tc>
        <w:tc>
          <w:tcPr>
            <w:tcW w:w="846" w:type="pct"/>
            <w:shd w:val="clear" w:color="auto" w:fill="D9E5ED"/>
            <w:vAlign w:val="center"/>
          </w:tcPr>
          <w:p w14:paraId="66A2541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Works very well</w:t>
            </w:r>
          </w:p>
        </w:tc>
      </w:tr>
      <w:tr w:rsidR="001265B3" w:rsidRPr="001265B3" w14:paraId="6992B43B" w14:textId="77777777">
        <w:trPr>
          <w:trHeight w:val="360"/>
        </w:trPr>
        <w:tc>
          <w:tcPr>
            <w:tcW w:w="1274" w:type="pct"/>
            <w:shd w:val="clear" w:color="auto" w:fill="FFFFFF"/>
            <w:vAlign w:val="center"/>
          </w:tcPr>
          <w:p w14:paraId="69D2FDA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Overall Regulatory Outcomes</w:t>
            </w:r>
          </w:p>
        </w:tc>
        <w:tc>
          <w:tcPr>
            <w:tcW w:w="668" w:type="pct"/>
            <w:shd w:val="clear" w:color="auto" w:fill="FFFFFF"/>
            <w:vAlign w:val="center"/>
          </w:tcPr>
          <w:p w14:paraId="5E5A769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81" w:type="pct"/>
            <w:shd w:val="clear" w:color="auto" w:fill="FFFFFF"/>
            <w:vAlign w:val="center"/>
          </w:tcPr>
          <w:p w14:paraId="4F84672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25763D6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82" w:type="pct"/>
            <w:shd w:val="clear" w:color="auto" w:fill="FFFFFF"/>
            <w:vAlign w:val="center"/>
          </w:tcPr>
          <w:p w14:paraId="441D6F8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846" w:type="pct"/>
            <w:shd w:val="clear" w:color="auto" w:fill="FFFFFF"/>
            <w:vAlign w:val="center"/>
          </w:tcPr>
          <w:p w14:paraId="384C7E3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25744950" w14:textId="77777777">
        <w:trPr>
          <w:trHeight w:val="360"/>
        </w:trPr>
        <w:tc>
          <w:tcPr>
            <w:tcW w:w="1274" w:type="pct"/>
            <w:shd w:val="clear" w:color="auto" w:fill="EFF6FB"/>
            <w:vAlign w:val="center"/>
          </w:tcPr>
          <w:p w14:paraId="3C193AB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Identifying and solving problems</w:t>
            </w:r>
          </w:p>
        </w:tc>
        <w:tc>
          <w:tcPr>
            <w:tcW w:w="668" w:type="pct"/>
            <w:shd w:val="clear" w:color="auto" w:fill="EFF6FB"/>
            <w:vAlign w:val="center"/>
          </w:tcPr>
          <w:p w14:paraId="2EEF2F7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81" w:type="pct"/>
            <w:shd w:val="clear" w:color="auto" w:fill="EFF6FB"/>
            <w:vAlign w:val="center"/>
          </w:tcPr>
          <w:p w14:paraId="28FBC02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46" w:type="pct"/>
            <w:shd w:val="clear" w:color="auto" w:fill="EFF6FB"/>
            <w:vAlign w:val="center"/>
          </w:tcPr>
          <w:p w14:paraId="5D07FB5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82" w:type="pct"/>
            <w:shd w:val="clear" w:color="auto" w:fill="EFF6FB"/>
            <w:vAlign w:val="center"/>
          </w:tcPr>
          <w:p w14:paraId="16427B5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846" w:type="pct"/>
            <w:shd w:val="clear" w:color="auto" w:fill="EFF6FB"/>
            <w:vAlign w:val="center"/>
          </w:tcPr>
          <w:p w14:paraId="0F82BC0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6A621748" w14:textId="77777777">
        <w:trPr>
          <w:trHeight w:val="360"/>
        </w:trPr>
        <w:tc>
          <w:tcPr>
            <w:tcW w:w="1274" w:type="pct"/>
            <w:shd w:val="clear" w:color="auto" w:fill="FFFFFF"/>
            <w:vAlign w:val="center"/>
          </w:tcPr>
          <w:p w14:paraId="792D43B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rFonts w:hint="eastAsia"/>
                <w:color w:val="000000" w:themeColor="text1"/>
              </w:rPr>
              <w:t>Examine and eliminate hidden dangers</w:t>
            </w:r>
          </w:p>
        </w:tc>
        <w:tc>
          <w:tcPr>
            <w:tcW w:w="668" w:type="pct"/>
            <w:shd w:val="clear" w:color="auto" w:fill="FFFFFF"/>
            <w:vAlign w:val="center"/>
          </w:tcPr>
          <w:p w14:paraId="588B085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81" w:type="pct"/>
            <w:shd w:val="clear" w:color="auto" w:fill="FFFFFF"/>
            <w:vAlign w:val="center"/>
          </w:tcPr>
          <w:p w14:paraId="68CCA5A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46" w:type="pct"/>
            <w:shd w:val="clear" w:color="auto" w:fill="FFFFFF"/>
            <w:vAlign w:val="center"/>
          </w:tcPr>
          <w:p w14:paraId="0DFB2D7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82" w:type="pct"/>
            <w:shd w:val="clear" w:color="auto" w:fill="FFFFFF"/>
            <w:vAlign w:val="center"/>
          </w:tcPr>
          <w:p w14:paraId="780CF4F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846" w:type="pct"/>
            <w:shd w:val="clear" w:color="auto" w:fill="FFFFFF"/>
            <w:vAlign w:val="center"/>
          </w:tcPr>
          <w:p w14:paraId="241F934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41F04C87" w14:textId="77777777">
        <w:trPr>
          <w:trHeight w:val="360"/>
        </w:trPr>
        <w:tc>
          <w:tcPr>
            <w:tcW w:w="1274" w:type="pct"/>
            <w:shd w:val="clear" w:color="auto" w:fill="EFF6FB"/>
            <w:vAlign w:val="center"/>
          </w:tcPr>
          <w:p w14:paraId="5024151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Conveying safety awareness</w:t>
            </w:r>
          </w:p>
        </w:tc>
        <w:tc>
          <w:tcPr>
            <w:tcW w:w="668" w:type="pct"/>
            <w:shd w:val="clear" w:color="auto" w:fill="EFF6FB"/>
            <w:vAlign w:val="center"/>
          </w:tcPr>
          <w:p w14:paraId="134A482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81" w:type="pct"/>
            <w:shd w:val="clear" w:color="auto" w:fill="EFF6FB"/>
            <w:vAlign w:val="center"/>
          </w:tcPr>
          <w:p w14:paraId="23BF0BD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46" w:type="pct"/>
            <w:shd w:val="clear" w:color="auto" w:fill="EFF6FB"/>
            <w:vAlign w:val="center"/>
          </w:tcPr>
          <w:p w14:paraId="7335DA6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82" w:type="pct"/>
            <w:shd w:val="clear" w:color="auto" w:fill="EFF6FB"/>
            <w:vAlign w:val="center"/>
          </w:tcPr>
          <w:p w14:paraId="740843B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846" w:type="pct"/>
            <w:shd w:val="clear" w:color="auto" w:fill="EFF6FB"/>
            <w:vAlign w:val="center"/>
          </w:tcPr>
          <w:p w14:paraId="7C1B64A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</w:tbl>
    <w:p w14:paraId="3AB4C15E" w14:textId="77777777" w:rsidR="009E0FCC" w:rsidRPr="001265B3" w:rsidRDefault="009E0FCC">
      <w:pPr>
        <w:rPr>
          <w:color w:val="000000" w:themeColor="text1"/>
        </w:rPr>
      </w:pPr>
    </w:p>
    <w:p w14:paraId="436B0352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t>14. Do you think that the existing supervision equipment and supervision means can meet the needs of production safety supervision</w:t>
      </w:r>
      <w:r w:rsidRPr="001265B3">
        <w:rPr>
          <w:rFonts w:hint="eastAsia"/>
          <w:color w:val="000000" w:themeColor="text1"/>
        </w:rPr>
        <w:t>？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3958"/>
      </w:tblGrid>
      <w:tr w:rsidR="001265B3" w:rsidRPr="001265B3" w14:paraId="5DC02C9F" w14:textId="77777777">
        <w:trPr>
          <w:trHeight w:val="500"/>
        </w:trPr>
        <w:tc>
          <w:tcPr>
            <w:tcW w:w="14174" w:type="dxa"/>
            <w:shd w:val="clear" w:color="auto" w:fill="FFFFFF"/>
            <w:vAlign w:val="center"/>
          </w:tcPr>
          <w:p w14:paraId="7B6B4843" w14:textId="77777777" w:rsidR="009E0FCC" w:rsidRPr="001265B3" w:rsidRDefault="00000000">
            <w:pPr>
              <w:ind w:firstLineChars="200" w:firstLine="42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Does not meet any needs</w:t>
            </w:r>
            <w:r w:rsidRPr="001265B3">
              <w:rPr>
                <w:rFonts w:hint="eastAsia"/>
                <w:color w:val="000000" w:themeColor="text1"/>
              </w:rPr>
              <w:t xml:space="preserve">    </w:t>
            </w:r>
            <w:r w:rsidRPr="001265B3">
              <w:rPr>
                <w:color w:val="000000" w:themeColor="text1"/>
              </w:rPr>
              <w:t>○Can meet 25% of demand</w:t>
            </w:r>
            <w:r w:rsidRPr="001265B3">
              <w:rPr>
                <w:rFonts w:hint="eastAsia"/>
                <w:color w:val="000000" w:themeColor="text1"/>
              </w:rPr>
              <w:t xml:space="preserve">    </w:t>
            </w:r>
            <w:r w:rsidRPr="001265B3">
              <w:rPr>
                <w:color w:val="000000" w:themeColor="text1"/>
              </w:rPr>
              <w:t>○Can meet 50% of needs</w:t>
            </w:r>
            <w:r w:rsidRPr="001265B3">
              <w:rPr>
                <w:rFonts w:hint="eastAsia"/>
                <w:color w:val="000000" w:themeColor="text1"/>
              </w:rPr>
              <w:t xml:space="preserve">    </w:t>
            </w:r>
            <w:r w:rsidRPr="001265B3">
              <w:rPr>
                <w:color w:val="000000" w:themeColor="text1"/>
              </w:rPr>
              <w:t>○Can meet 75% of needs</w:t>
            </w:r>
            <w:r w:rsidRPr="001265B3">
              <w:rPr>
                <w:rFonts w:hint="eastAsia"/>
                <w:color w:val="000000" w:themeColor="text1"/>
              </w:rPr>
              <w:t xml:space="preserve">    </w:t>
            </w:r>
            <w:r w:rsidRPr="001265B3">
              <w:rPr>
                <w:color w:val="000000" w:themeColor="text1"/>
              </w:rPr>
              <w:t>○Can meet 100% of needs</w:t>
            </w:r>
          </w:p>
        </w:tc>
      </w:tr>
    </w:tbl>
    <w:p w14:paraId="307CBA63" w14:textId="77777777" w:rsidR="009E0FCC" w:rsidRPr="001265B3" w:rsidRDefault="009E0FCC">
      <w:pPr>
        <w:spacing w:beforeLines="50" w:before="156" w:line="360" w:lineRule="auto"/>
        <w:rPr>
          <w:color w:val="000000" w:themeColor="text1"/>
        </w:rPr>
      </w:pPr>
    </w:p>
    <w:p w14:paraId="3C072DA6" w14:textId="77777777" w:rsidR="009E0FCC" w:rsidRPr="001265B3" w:rsidRDefault="009E0FCC">
      <w:pPr>
        <w:spacing w:beforeLines="50" w:before="156" w:line="360" w:lineRule="auto"/>
        <w:rPr>
          <w:color w:val="000000" w:themeColor="text1"/>
        </w:rPr>
      </w:pPr>
    </w:p>
    <w:p w14:paraId="7A6F104B" w14:textId="77777777" w:rsidR="009E0FCC" w:rsidRPr="001265B3" w:rsidRDefault="00000000">
      <w:pPr>
        <w:spacing w:beforeLines="50" w:before="156" w:line="360" w:lineRule="auto"/>
        <w:rPr>
          <w:color w:val="000000" w:themeColor="text1"/>
        </w:rPr>
      </w:pPr>
      <w:r w:rsidRPr="001265B3">
        <w:rPr>
          <w:color w:val="000000" w:themeColor="text1"/>
        </w:rPr>
        <w:t>15. Please evaluate the quality of the risk classification and control of coal mines in your jurisdiction</w:t>
      </w:r>
    </w:p>
    <w:tbl>
      <w:tblPr>
        <w:tblW w:w="4821" w:type="pct"/>
        <w:tblInd w:w="392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7347"/>
        <w:gridCol w:w="1510"/>
        <w:gridCol w:w="1203"/>
        <w:gridCol w:w="1100"/>
        <w:gridCol w:w="1111"/>
        <w:gridCol w:w="1178"/>
      </w:tblGrid>
      <w:tr w:rsidR="001265B3" w:rsidRPr="001265B3" w14:paraId="07217F71" w14:textId="77777777">
        <w:trPr>
          <w:trHeight w:val="360"/>
        </w:trPr>
        <w:tc>
          <w:tcPr>
            <w:tcW w:w="2729" w:type="pct"/>
            <w:shd w:val="clear" w:color="auto" w:fill="D9E5ED"/>
            <w:vAlign w:val="center"/>
          </w:tcPr>
          <w:p w14:paraId="11D10908" w14:textId="77777777" w:rsidR="009E0FCC" w:rsidRPr="001265B3" w:rsidRDefault="009E0FC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1" w:type="pct"/>
            <w:shd w:val="clear" w:color="auto" w:fill="D9E5ED"/>
            <w:vAlign w:val="center"/>
          </w:tcPr>
          <w:p w14:paraId="1B542E1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poor</w:t>
            </w:r>
          </w:p>
        </w:tc>
        <w:tc>
          <w:tcPr>
            <w:tcW w:w="447" w:type="pct"/>
            <w:shd w:val="clear" w:color="auto" w:fill="D9E5ED"/>
            <w:vAlign w:val="center"/>
          </w:tcPr>
          <w:p w14:paraId="07789B9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poor</w:t>
            </w:r>
          </w:p>
        </w:tc>
        <w:tc>
          <w:tcPr>
            <w:tcW w:w="409" w:type="pct"/>
            <w:shd w:val="clear" w:color="auto" w:fill="D9E5ED"/>
            <w:vAlign w:val="center"/>
          </w:tcPr>
          <w:p w14:paraId="38F6DAE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A</w:t>
            </w:r>
            <w:r w:rsidRPr="001265B3">
              <w:rPr>
                <w:rFonts w:hint="eastAsia"/>
                <w:color w:val="000000" w:themeColor="text1"/>
              </w:rPr>
              <w:t>verage</w:t>
            </w:r>
          </w:p>
        </w:tc>
        <w:tc>
          <w:tcPr>
            <w:tcW w:w="413" w:type="pct"/>
            <w:shd w:val="clear" w:color="auto" w:fill="D9E5ED"/>
            <w:vAlign w:val="center"/>
          </w:tcPr>
          <w:p w14:paraId="7137EBD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Good</w:t>
            </w:r>
          </w:p>
        </w:tc>
        <w:tc>
          <w:tcPr>
            <w:tcW w:w="438" w:type="pct"/>
            <w:shd w:val="clear" w:color="auto" w:fill="D9E5ED"/>
            <w:vAlign w:val="center"/>
          </w:tcPr>
          <w:p w14:paraId="095E70F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good</w:t>
            </w:r>
          </w:p>
        </w:tc>
      </w:tr>
      <w:tr w:rsidR="001265B3" w:rsidRPr="001265B3" w14:paraId="1FF44C2A" w14:textId="77777777">
        <w:trPr>
          <w:trHeight w:val="360"/>
        </w:trPr>
        <w:tc>
          <w:tcPr>
            <w:tcW w:w="2729" w:type="pct"/>
            <w:shd w:val="clear" w:color="auto" w:fill="FFFFFF"/>
            <w:vAlign w:val="center"/>
          </w:tcPr>
          <w:p w14:paraId="2B22CA4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Overall work quality of risk classification and management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70B5B59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06035DF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4A394C0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1325E32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38" w:type="pct"/>
            <w:shd w:val="clear" w:color="auto" w:fill="FFFFFF"/>
            <w:vAlign w:val="center"/>
          </w:tcPr>
          <w:p w14:paraId="2F886E1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00D06EF8" w14:textId="77777777">
        <w:trPr>
          <w:trHeight w:val="360"/>
        </w:trPr>
        <w:tc>
          <w:tcPr>
            <w:tcW w:w="2729" w:type="pct"/>
            <w:shd w:val="clear" w:color="auto" w:fill="EFF6FB"/>
            <w:vAlign w:val="center"/>
          </w:tcPr>
          <w:p w14:paraId="7A1A98A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Work quality of risk identification and assessment</w:t>
            </w:r>
          </w:p>
        </w:tc>
        <w:tc>
          <w:tcPr>
            <w:tcW w:w="561" w:type="pct"/>
            <w:shd w:val="clear" w:color="auto" w:fill="EFF6FB"/>
            <w:vAlign w:val="center"/>
          </w:tcPr>
          <w:p w14:paraId="695E739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47" w:type="pct"/>
            <w:shd w:val="clear" w:color="auto" w:fill="EFF6FB"/>
            <w:vAlign w:val="center"/>
          </w:tcPr>
          <w:p w14:paraId="678541B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09" w:type="pct"/>
            <w:shd w:val="clear" w:color="auto" w:fill="EFF6FB"/>
            <w:vAlign w:val="center"/>
          </w:tcPr>
          <w:p w14:paraId="7E361B5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13" w:type="pct"/>
            <w:shd w:val="clear" w:color="auto" w:fill="EFF6FB"/>
            <w:vAlign w:val="center"/>
          </w:tcPr>
          <w:p w14:paraId="7CC38BA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38" w:type="pct"/>
            <w:shd w:val="clear" w:color="auto" w:fill="EFF6FB"/>
            <w:vAlign w:val="center"/>
          </w:tcPr>
          <w:p w14:paraId="74D0942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73E87268" w14:textId="77777777">
        <w:trPr>
          <w:trHeight w:val="360"/>
        </w:trPr>
        <w:tc>
          <w:tcPr>
            <w:tcW w:w="2729" w:type="pct"/>
            <w:shd w:val="clear" w:color="auto" w:fill="FFFFFF"/>
            <w:vAlign w:val="center"/>
          </w:tcPr>
          <w:p w14:paraId="573DC8A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Work quality of risk management measures</w:t>
            </w:r>
          </w:p>
        </w:tc>
        <w:tc>
          <w:tcPr>
            <w:tcW w:w="561" w:type="pct"/>
            <w:shd w:val="clear" w:color="auto" w:fill="FFFFFF"/>
            <w:vAlign w:val="center"/>
          </w:tcPr>
          <w:p w14:paraId="7846AC9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4A581BE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09" w:type="pct"/>
            <w:shd w:val="clear" w:color="auto" w:fill="FFFFFF"/>
            <w:vAlign w:val="center"/>
          </w:tcPr>
          <w:p w14:paraId="31347C1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13" w:type="pct"/>
            <w:shd w:val="clear" w:color="auto" w:fill="FFFFFF"/>
            <w:vAlign w:val="center"/>
          </w:tcPr>
          <w:p w14:paraId="45883C4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38" w:type="pct"/>
            <w:shd w:val="clear" w:color="auto" w:fill="FFFFFF"/>
            <w:vAlign w:val="center"/>
          </w:tcPr>
          <w:p w14:paraId="167DD1D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4C66F2AA" w14:textId="77777777">
        <w:trPr>
          <w:trHeight w:val="360"/>
        </w:trPr>
        <w:tc>
          <w:tcPr>
            <w:tcW w:w="2729" w:type="pct"/>
            <w:shd w:val="clear" w:color="auto" w:fill="EFF6FB"/>
            <w:vAlign w:val="center"/>
          </w:tcPr>
          <w:p w14:paraId="3779F44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Work quality of risk control safeguards (staffing, financial support, emphasis)</w:t>
            </w:r>
          </w:p>
        </w:tc>
        <w:tc>
          <w:tcPr>
            <w:tcW w:w="561" w:type="pct"/>
            <w:shd w:val="clear" w:color="auto" w:fill="EFF6FB"/>
            <w:vAlign w:val="center"/>
          </w:tcPr>
          <w:p w14:paraId="5C9DCC7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47" w:type="pct"/>
            <w:shd w:val="clear" w:color="auto" w:fill="EFF6FB"/>
            <w:vAlign w:val="center"/>
          </w:tcPr>
          <w:p w14:paraId="2CB9EEA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09" w:type="pct"/>
            <w:shd w:val="clear" w:color="auto" w:fill="EFF6FB"/>
            <w:vAlign w:val="center"/>
          </w:tcPr>
          <w:p w14:paraId="7405A5C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13" w:type="pct"/>
            <w:shd w:val="clear" w:color="auto" w:fill="EFF6FB"/>
            <w:vAlign w:val="center"/>
          </w:tcPr>
          <w:p w14:paraId="17B5C21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38" w:type="pct"/>
            <w:shd w:val="clear" w:color="auto" w:fill="EFF6FB"/>
            <w:vAlign w:val="center"/>
          </w:tcPr>
          <w:p w14:paraId="32E3134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</w:tbl>
    <w:p w14:paraId="2478513B" w14:textId="77777777" w:rsidR="009E0FCC" w:rsidRPr="001265B3" w:rsidRDefault="00000000">
      <w:pPr>
        <w:spacing w:beforeLines="50" w:before="156" w:line="360" w:lineRule="auto"/>
        <w:rPr>
          <w:color w:val="000000" w:themeColor="text1"/>
        </w:rPr>
      </w:pPr>
      <w:r w:rsidRPr="001265B3">
        <w:rPr>
          <w:color w:val="000000" w:themeColor="text1"/>
        </w:rPr>
        <w:t>16. Please evaluate the quality of the work on the investigation and management of hidden dangers in coal mines in your jurisdiction</w:t>
      </w:r>
    </w:p>
    <w:tbl>
      <w:tblPr>
        <w:tblW w:w="4827" w:type="pct"/>
        <w:tblInd w:w="37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7393"/>
        <w:gridCol w:w="1350"/>
        <w:gridCol w:w="1100"/>
        <w:gridCol w:w="1225"/>
        <w:gridCol w:w="1056"/>
        <w:gridCol w:w="1341"/>
      </w:tblGrid>
      <w:tr w:rsidR="001265B3" w:rsidRPr="001265B3" w14:paraId="125A6BD0" w14:textId="77777777">
        <w:trPr>
          <w:trHeight w:val="360"/>
        </w:trPr>
        <w:tc>
          <w:tcPr>
            <w:tcW w:w="2744" w:type="pct"/>
            <w:shd w:val="clear" w:color="auto" w:fill="D9E5ED"/>
            <w:vAlign w:val="center"/>
          </w:tcPr>
          <w:p w14:paraId="36D1065F" w14:textId="77777777" w:rsidR="009E0FCC" w:rsidRPr="001265B3" w:rsidRDefault="009E0FC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01" w:type="pct"/>
            <w:shd w:val="clear" w:color="auto" w:fill="D9E5ED"/>
            <w:vAlign w:val="center"/>
          </w:tcPr>
          <w:p w14:paraId="0BEE3E5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poor</w:t>
            </w:r>
          </w:p>
        </w:tc>
        <w:tc>
          <w:tcPr>
            <w:tcW w:w="408" w:type="pct"/>
            <w:shd w:val="clear" w:color="auto" w:fill="D9E5ED"/>
            <w:vAlign w:val="center"/>
          </w:tcPr>
          <w:p w14:paraId="4DDB0CB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poor</w:t>
            </w:r>
          </w:p>
        </w:tc>
        <w:tc>
          <w:tcPr>
            <w:tcW w:w="455" w:type="pct"/>
            <w:shd w:val="clear" w:color="auto" w:fill="D9E5ED"/>
            <w:vAlign w:val="center"/>
          </w:tcPr>
          <w:p w14:paraId="6783924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A</w:t>
            </w:r>
            <w:r w:rsidRPr="001265B3">
              <w:rPr>
                <w:rFonts w:hint="eastAsia"/>
                <w:color w:val="000000" w:themeColor="text1"/>
              </w:rPr>
              <w:t>verage</w:t>
            </w:r>
          </w:p>
        </w:tc>
        <w:tc>
          <w:tcPr>
            <w:tcW w:w="392" w:type="pct"/>
            <w:shd w:val="clear" w:color="auto" w:fill="D9E5ED"/>
            <w:vAlign w:val="center"/>
          </w:tcPr>
          <w:p w14:paraId="3D8FD12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Good</w:t>
            </w:r>
          </w:p>
        </w:tc>
        <w:tc>
          <w:tcPr>
            <w:tcW w:w="498" w:type="pct"/>
            <w:shd w:val="clear" w:color="auto" w:fill="D9E5ED"/>
            <w:vAlign w:val="center"/>
          </w:tcPr>
          <w:p w14:paraId="515704A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good</w:t>
            </w:r>
          </w:p>
        </w:tc>
      </w:tr>
      <w:tr w:rsidR="001265B3" w:rsidRPr="001265B3" w14:paraId="01C4B45D" w14:textId="77777777">
        <w:trPr>
          <w:trHeight w:val="360"/>
        </w:trPr>
        <w:tc>
          <w:tcPr>
            <w:tcW w:w="2744" w:type="pct"/>
            <w:shd w:val="clear" w:color="auto" w:fill="FFFFFF"/>
            <w:vAlign w:val="center"/>
          </w:tcPr>
          <w:p w14:paraId="31E6C8A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The overall work quality of hazard identification and management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7DAD84F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04D1E13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55" w:type="pct"/>
            <w:shd w:val="clear" w:color="auto" w:fill="FFFFFF"/>
            <w:vAlign w:val="center"/>
          </w:tcPr>
          <w:p w14:paraId="02B93EA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92" w:type="pct"/>
            <w:shd w:val="clear" w:color="auto" w:fill="FFFFFF"/>
            <w:vAlign w:val="center"/>
          </w:tcPr>
          <w:p w14:paraId="17A5D12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4F54C2D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7348D055" w14:textId="77777777">
        <w:trPr>
          <w:trHeight w:val="360"/>
        </w:trPr>
        <w:tc>
          <w:tcPr>
            <w:tcW w:w="2744" w:type="pct"/>
            <w:shd w:val="clear" w:color="auto" w:fill="EFF6FB"/>
            <w:vAlign w:val="center"/>
          </w:tcPr>
          <w:p w14:paraId="724814F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Work quality of hidden dangers identification</w:t>
            </w:r>
          </w:p>
        </w:tc>
        <w:tc>
          <w:tcPr>
            <w:tcW w:w="501" w:type="pct"/>
            <w:shd w:val="clear" w:color="auto" w:fill="EFF6FB"/>
            <w:vAlign w:val="center"/>
          </w:tcPr>
          <w:p w14:paraId="52596F5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08" w:type="pct"/>
            <w:shd w:val="clear" w:color="auto" w:fill="EFF6FB"/>
            <w:vAlign w:val="center"/>
          </w:tcPr>
          <w:p w14:paraId="4C11807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55" w:type="pct"/>
            <w:shd w:val="clear" w:color="auto" w:fill="EFF6FB"/>
            <w:vAlign w:val="center"/>
          </w:tcPr>
          <w:p w14:paraId="567A855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92" w:type="pct"/>
            <w:shd w:val="clear" w:color="auto" w:fill="EFF6FB"/>
            <w:vAlign w:val="center"/>
          </w:tcPr>
          <w:p w14:paraId="3559225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98" w:type="pct"/>
            <w:shd w:val="clear" w:color="auto" w:fill="EFF6FB"/>
            <w:vAlign w:val="center"/>
          </w:tcPr>
          <w:p w14:paraId="3787E42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70C86319" w14:textId="77777777">
        <w:trPr>
          <w:trHeight w:val="360"/>
        </w:trPr>
        <w:tc>
          <w:tcPr>
            <w:tcW w:w="2744" w:type="pct"/>
            <w:shd w:val="clear" w:color="auto" w:fill="FFFFFF"/>
            <w:vAlign w:val="center"/>
          </w:tcPr>
          <w:p w14:paraId="4B6D4C1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Work quality of hidden hazards management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3B0D922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08" w:type="pct"/>
            <w:shd w:val="clear" w:color="auto" w:fill="FFFFFF"/>
            <w:vAlign w:val="center"/>
          </w:tcPr>
          <w:p w14:paraId="12ABF28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55" w:type="pct"/>
            <w:shd w:val="clear" w:color="auto" w:fill="FFFFFF"/>
            <w:vAlign w:val="center"/>
          </w:tcPr>
          <w:p w14:paraId="6983E62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92" w:type="pct"/>
            <w:shd w:val="clear" w:color="auto" w:fill="FFFFFF"/>
            <w:vAlign w:val="center"/>
          </w:tcPr>
          <w:p w14:paraId="0421607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98" w:type="pct"/>
            <w:shd w:val="clear" w:color="auto" w:fill="FFFFFF"/>
            <w:vAlign w:val="center"/>
          </w:tcPr>
          <w:p w14:paraId="0F7E066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131CE26A" w14:textId="77777777">
        <w:trPr>
          <w:trHeight w:val="360"/>
        </w:trPr>
        <w:tc>
          <w:tcPr>
            <w:tcW w:w="2744" w:type="pct"/>
            <w:shd w:val="clear" w:color="auto" w:fill="EFF6FB"/>
            <w:vAlign w:val="center"/>
          </w:tcPr>
          <w:p w14:paraId="528EB37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Work quality of supervisory and management on hidden danger rectification</w:t>
            </w:r>
          </w:p>
        </w:tc>
        <w:tc>
          <w:tcPr>
            <w:tcW w:w="501" w:type="pct"/>
            <w:shd w:val="clear" w:color="auto" w:fill="EFF6FB"/>
            <w:vAlign w:val="center"/>
          </w:tcPr>
          <w:p w14:paraId="4786A52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08" w:type="pct"/>
            <w:shd w:val="clear" w:color="auto" w:fill="EFF6FB"/>
            <w:vAlign w:val="center"/>
          </w:tcPr>
          <w:p w14:paraId="137BB93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55" w:type="pct"/>
            <w:shd w:val="clear" w:color="auto" w:fill="EFF6FB"/>
            <w:vAlign w:val="center"/>
          </w:tcPr>
          <w:p w14:paraId="0C7D553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92" w:type="pct"/>
            <w:shd w:val="clear" w:color="auto" w:fill="EFF6FB"/>
            <w:vAlign w:val="center"/>
          </w:tcPr>
          <w:p w14:paraId="3F3AD77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98" w:type="pct"/>
            <w:shd w:val="clear" w:color="auto" w:fill="EFF6FB"/>
            <w:vAlign w:val="center"/>
          </w:tcPr>
          <w:p w14:paraId="4F693B8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</w:tbl>
    <w:p w14:paraId="5626BD78" w14:textId="77777777" w:rsidR="009E0FCC" w:rsidRPr="001265B3" w:rsidRDefault="009E0FCC">
      <w:pPr>
        <w:spacing w:beforeLines="50" w:before="156" w:line="360" w:lineRule="auto"/>
        <w:rPr>
          <w:color w:val="000000" w:themeColor="text1"/>
        </w:rPr>
      </w:pPr>
    </w:p>
    <w:p w14:paraId="273F90F1" w14:textId="77777777" w:rsidR="009E0FCC" w:rsidRPr="001265B3" w:rsidRDefault="00000000">
      <w:pPr>
        <w:spacing w:beforeLines="50" w:before="156" w:line="360" w:lineRule="auto"/>
        <w:rPr>
          <w:color w:val="000000" w:themeColor="text1"/>
        </w:rPr>
      </w:pPr>
      <w:r w:rsidRPr="001265B3">
        <w:rPr>
          <w:color w:val="000000" w:themeColor="text1"/>
        </w:rPr>
        <w:t>17. Please evaluate the development and implementation of regulations for coal mines in your jurisdiction</w:t>
      </w:r>
    </w:p>
    <w:tbl>
      <w:tblPr>
        <w:tblW w:w="4821" w:type="pct"/>
        <w:tblInd w:w="394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5074"/>
        <w:gridCol w:w="1860"/>
        <w:gridCol w:w="1784"/>
        <w:gridCol w:w="1653"/>
        <w:gridCol w:w="1480"/>
        <w:gridCol w:w="1598"/>
      </w:tblGrid>
      <w:tr w:rsidR="001265B3" w:rsidRPr="001265B3" w14:paraId="1815F5B9" w14:textId="77777777">
        <w:trPr>
          <w:trHeight w:val="360"/>
        </w:trPr>
        <w:tc>
          <w:tcPr>
            <w:tcW w:w="1885" w:type="pct"/>
            <w:shd w:val="clear" w:color="auto" w:fill="D9E5ED"/>
            <w:vAlign w:val="center"/>
          </w:tcPr>
          <w:p w14:paraId="4CA83A0D" w14:textId="77777777" w:rsidR="009E0FCC" w:rsidRPr="001265B3" w:rsidRDefault="009E0FC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91" w:type="pct"/>
            <w:shd w:val="clear" w:color="auto" w:fill="D9E5ED"/>
            <w:vAlign w:val="center"/>
          </w:tcPr>
          <w:p w14:paraId="6CC7F00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bad</w:t>
            </w:r>
          </w:p>
        </w:tc>
        <w:tc>
          <w:tcPr>
            <w:tcW w:w="663" w:type="pct"/>
            <w:shd w:val="clear" w:color="auto" w:fill="D9E5ED"/>
            <w:vAlign w:val="center"/>
          </w:tcPr>
          <w:p w14:paraId="4D4FCDD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Not good</w:t>
            </w:r>
          </w:p>
        </w:tc>
        <w:tc>
          <w:tcPr>
            <w:tcW w:w="614" w:type="pct"/>
            <w:shd w:val="clear" w:color="auto" w:fill="D9E5ED"/>
            <w:vAlign w:val="center"/>
          </w:tcPr>
          <w:p w14:paraId="0998FC8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A</w:t>
            </w:r>
            <w:r w:rsidRPr="001265B3">
              <w:rPr>
                <w:rFonts w:hint="eastAsia"/>
                <w:color w:val="000000" w:themeColor="text1"/>
              </w:rPr>
              <w:t>verage</w:t>
            </w:r>
          </w:p>
        </w:tc>
        <w:tc>
          <w:tcPr>
            <w:tcW w:w="550" w:type="pct"/>
            <w:shd w:val="clear" w:color="auto" w:fill="D9E5ED"/>
            <w:vAlign w:val="center"/>
          </w:tcPr>
          <w:p w14:paraId="4D1CF38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Good</w:t>
            </w:r>
          </w:p>
        </w:tc>
        <w:tc>
          <w:tcPr>
            <w:tcW w:w="594" w:type="pct"/>
            <w:shd w:val="clear" w:color="auto" w:fill="D9E5ED"/>
            <w:vAlign w:val="center"/>
          </w:tcPr>
          <w:p w14:paraId="6AB7612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good</w:t>
            </w:r>
          </w:p>
        </w:tc>
      </w:tr>
      <w:tr w:rsidR="001265B3" w:rsidRPr="001265B3" w14:paraId="39DDF347" w14:textId="77777777">
        <w:trPr>
          <w:trHeight w:val="360"/>
        </w:trPr>
        <w:tc>
          <w:tcPr>
            <w:tcW w:w="1885" w:type="pct"/>
            <w:shd w:val="clear" w:color="auto" w:fill="FFFFFF"/>
            <w:vAlign w:val="center"/>
          </w:tcPr>
          <w:p w14:paraId="1D807FA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The overall quality of the corporate regulations</w:t>
            </w:r>
          </w:p>
        </w:tc>
        <w:tc>
          <w:tcPr>
            <w:tcW w:w="691" w:type="pct"/>
            <w:shd w:val="clear" w:color="auto" w:fill="FFFFFF"/>
            <w:vAlign w:val="center"/>
          </w:tcPr>
          <w:p w14:paraId="65AE853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63" w:type="pct"/>
            <w:shd w:val="clear" w:color="auto" w:fill="FFFFFF"/>
            <w:vAlign w:val="center"/>
          </w:tcPr>
          <w:p w14:paraId="7339240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14" w:type="pct"/>
            <w:shd w:val="clear" w:color="auto" w:fill="FFFFFF"/>
            <w:vAlign w:val="center"/>
          </w:tcPr>
          <w:p w14:paraId="722848A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0E792C2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599EBDA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53681007" w14:textId="77777777">
        <w:trPr>
          <w:trHeight w:val="360"/>
        </w:trPr>
        <w:tc>
          <w:tcPr>
            <w:tcW w:w="1885" w:type="pct"/>
            <w:shd w:val="clear" w:color="auto" w:fill="EFF6FB"/>
            <w:vAlign w:val="center"/>
          </w:tcPr>
          <w:p w14:paraId="12CAB53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Integrity of corporate regulations</w:t>
            </w:r>
          </w:p>
        </w:tc>
        <w:tc>
          <w:tcPr>
            <w:tcW w:w="691" w:type="pct"/>
            <w:shd w:val="clear" w:color="auto" w:fill="EFF6FB"/>
            <w:vAlign w:val="center"/>
          </w:tcPr>
          <w:p w14:paraId="0596272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63" w:type="pct"/>
            <w:shd w:val="clear" w:color="auto" w:fill="EFF6FB"/>
            <w:vAlign w:val="center"/>
          </w:tcPr>
          <w:p w14:paraId="6C69549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14" w:type="pct"/>
            <w:shd w:val="clear" w:color="auto" w:fill="EFF6FB"/>
            <w:vAlign w:val="center"/>
          </w:tcPr>
          <w:p w14:paraId="1FDF18F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50" w:type="pct"/>
            <w:shd w:val="clear" w:color="auto" w:fill="EFF6FB"/>
            <w:vAlign w:val="center"/>
          </w:tcPr>
          <w:p w14:paraId="4CCEB71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94" w:type="pct"/>
            <w:shd w:val="clear" w:color="auto" w:fill="EFF6FB"/>
            <w:vAlign w:val="center"/>
          </w:tcPr>
          <w:p w14:paraId="3152DFF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07F1C3D8" w14:textId="77777777">
        <w:trPr>
          <w:trHeight w:val="360"/>
        </w:trPr>
        <w:tc>
          <w:tcPr>
            <w:tcW w:w="1885" w:type="pct"/>
            <w:shd w:val="clear" w:color="auto" w:fill="FFFFFF"/>
            <w:vAlign w:val="center"/>
          </w:tcPr>
          <w:p w14:paraId="5A3BC6F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Operability of corporate rules and regulations</w:t>
            </w:r>
          </w:p>
        </w:tc>
        <w:tc>
          <w:tcPr>
            <w:tcW w:w="691" w:type="pct"/>
            <w:shd w:val="clear" w:color="auto" w:fill="FFFFFF"/>
            <w:vAlign w:val="center"/>
          </w:tcPr>
          <w:p w14:paraId="424BE2B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63" w:type="pct"/>
            <w:shd w:val="clear" w:color="auto" w:fill="FFFFFF"/>
            <w:vAlign w:val="center"/>
          </w:tcPr>
          <w:p w14:paraId="744483A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614" w:type="pct"/>
            <w:shd w:val="clear" w:color="auto" w:fill="FFFFFF"/>
            <w:vAlign w:val="center"/>
          </w:tcPr>
          <w:p w14:paraId="037B985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50" w:type="pct"/>
            <w:shd w:val="clear" w:color="auto" w:fill="FFFFFF"/>
            <w:vAlign w:val="center"/>
          </w:tcPr>
          <w:p w14:paraId="378F8F5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94" w:type="pct"/>
            <w:shd w:val="clear" w:color="auto" w:fill="FFFFFF"/>
            <w:vAlign w:val="center"/>
          </w:tcPr>
          <w:p w14:paraId="197A67E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</w:tbl>
    <w:p w14:paraId="60F2F9A7" w14:textId="77777777" w:rsidR="009E0FCC" w:rsidRPr="001265B3" w:rsidRDefault="00000000">
      <w:pPr>
        <w:spacing w:beforeLines="50" w:before="156" w:line="360" w:lineRule="auto"/>
        <w:rPr>
          <w:color w:val="000000" w:themeColor="text1"/>
        </w:rPr>
      </w:pPr>
      <w:r w:rsidRPr="001265B3">
        <w:rPr>
          <w:color w:val="000000" w:themeColor="text1"/>
        </w:rPr>
        <w:t>18. Please evaluate the quality of the following work in the coal mines in your jurisdiction</w:t>
      </w:r>
    </w:p>
    <w:tbl>
      <w:tblPr>
        <w:tblW w:w="4814" w:type="pct"/>
        <w:tblInd w:w="409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7559"/>
        <w:gridCol w:w="1373"/>
        <w:gridCol w:w="1134"/>
        <w:gridCol w:w="1145"/>
        <w:gridCol w:w="1089"/>
        <w:gridCol w:w="1129"/>
      </w:tblGrid>
      <w:tr w:rsidR="001265B3" w:rsidRPr="001265B3" w14:paraId="6167991C" w14:textId="77777777">
        <w:trPr>
          <w:trHeight w:val="360"/>
        </w:trPr>
        <w:tc>
          <w:tcPr>
            <w:tcW w:w="2812" w:type="pct"/>
            <w:shd w:val="clear" w:color="auto" w:fill="D9E5ED"/>
            <w:vAlign w:val="center"/>
          </w:tcPr>
          <w:p w14:paraId="646060BF" w14:textId="77777777" w:rsidR="009E0FCC" w:rsidRPr="001265B3" w:rsidRDefault="009E0FC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11" w:type="pct"/>
            <w:shd w:val="clear" w:color="auto" w:fill="D9E5ED"/>
            <w:vAlign w:val="center"/>
          </w:tcPr>
          <w:p w14:paraId="606C5A7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poor</w:t>
            </w:r>
          </w:p>
        </w:tc>
        <w:tc>
          <w:tcPr>
            <w:tcW w:w="422" w:type="pct"/>
            <w:shd w:val="clear" w:color="auto" w:fill="D9E5ED"/>
            <w:vAlign w:val="center"/>
          </w:tcPr>
          <w:p w14:paraId="37D8B58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poor</w:t>
            </w:r>
          </w:p>
        </w:tc>
        <w:tc>
          <w:tcPr>
            <w:tcW w:w="426" w:type="pct"/>
            <w:shd w:val="clear" w:color="auto" w:fill="D9E5ED"/>
            <w:vAlign w:val="center"/>
          </w:tcPr>
          <w:p w14:paraId="0FB9758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A</w:t>
            </w:r>
            <w:r w:rsidRPr="001265B3">
              <w:rPr>
                <w:rFonts w:hint="eastAsia"/>
                <w:color w:val="000000" w:themeColor="text1"/>
              </w:rPr>
              <w:t>verage</w:t>
            </w:r>
          </w:p>
        </w:tc>
        <w:tc>
          <w:tcPr>
            <w:tcW w:w="405" w:type="pct"/>
            <w:shd w:val="clear" w:color="auto" w:fill="D9E5ED"/>
            <w:vAlign w:val="center"/>
          </w:tcPr>
          <w:p w14:paraId="58DF9D2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Good</w:t>
            </w:r>
          </w:p>
        </w:tc>
        <w:tc>
          <w:tcPr>
            <w:tcW w:w="420" w:type="pct"/>
            <w:shd w:val="clear" w:color="auto" w:fill="D9E5ED"/>
            <w:vAlign w:val="center"/>
          </w:tcPr>
          <w:p w14:paraId="159DCA5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good</w:t>
            </w:r>
          </w:p>
        </w:tc>
      </w:tr>
      <w:tr w:rsidR="001265B3" w:rsidRPr="001265B3" w14:paraId="1F16729F" w14:textId="77777777">
        <w:trPr>
          <w:trHeight w:val="360"/>
        </w:trPr>
        <w:tc>
          <w:tcPr>
            <w:tcW w:w="2812" w:type="pct"/>
            <w:shd w:val="clear" w:color="auto" w:fill="FFFFFF"/>
            <w:vAlign w:val="center"/>
          </w:tcPr>
          <w:p w14:paraId="5E69A18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Overall quality of corporate security management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1566E0D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22" w:type="pct"/>
            <w:shd w:val="clear" w:color="auto" w:fill="FFFFFF"/>
            <w:vAlign w:val="center"/>
          </w:tcPr>
          <w:p w14:paraId="26CD147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496EA1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4C9EDAB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20" w:type="pct"/>
            <w:shd w:val="clear" w:color="auto" w:fill="FFFFFF"/>
            <w:vAlign w:val="center"/>
          </w:tcPr>
          <w:p w14:paraId="053A0D2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7B31AAAF" w14:textId="77777777">
        <w:trPr>
          <w:trHeight w:val="360"/>
        </w:trPr>
        <w:tc>
          <w:tcPr>
            <w:tcW w:w="2812" w:type="pct"/>
            <w:shd w:val="clear" w:color="auto" w:fill="EFF6FB"/>
            <w:vAlign w:val="center"/>
          </w:tcPr>
          <w:p w14:paraId="3B380A1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The quality of technical plan developed by technicians</w:t>
            </w:r>
          </w:p>
        </w:tc>
        <w:tc>
          <w:tcPr>
            <w:tcW w:w="511" w:type="pct"/>
            <w:shd w:val="clear" w:color="auto" w:fill="EFF6FB"/>
            <w:vAlign w:val="center"/>
          </w:tcPr>
          <w:p w14:paraId="6FE8D7E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22" w:type="pct"/>
            <w:shd w:val="clear" w:color="auto" w:fill="EFF6FB"/>
            <w:vAlign w:val="center"/>
          </w:tcPr>
          <w:p w14:paraId="52AF527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26" w:type="pct"/>
            <w:shd w:val="clear" w:color="auto" w:fill="EFF6FB"/>
            <w:vAlign w:val="center"/>
          </w:tcPr>
          <w:p w14:paraId="2AFB9D3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05" w:type="pct"/>
            <w:shd w:val="clear" w:color="auto" w:fill="EFF6FB"/>
            <w:vAlign w:val="center"/>
          </w:tcPr>
          <w:p w14:paraId="11C9FAE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20" w:type="pct"/>
            <w:shd w:val="clear" w:color="auto" w:fill="EFF6FB"/>
            <w:vAlign w:val="center"/>
          </w:tcPr>
          <w:p w14:paraId="0CAA454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47E8DD85" w14:textId="77777777">
        <w:trPr>
          <w:trHeight w:val="360"/>
        </w:trPr>
        <w:tc>
          <w:tcPr>
            <w:tcW w:w="2812" w:type="pct"/>
            <w:shd w:val="clear" w:color="auto" w:fill="FFFFFF"/>
            <w:vAlign w:val="center"/>
          </w:tcPr>
          <w:p w14:paraId="3B6DE44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Quality of site management by managers</w:t>
            </w:r>
          </w:p>
        </w:tc>
        <w:tc>
          <w:tcPr>
            <w:tcW w:w="511" w:type="pct"/>
            <w:shd w:val="clear" w:color="auto" w:fill="FFFFFF"/>
            <w:vAlign w:val="center"/>
          </w:tcPr>
          <w:p w14:paraId="01DA3BA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22" w:type="pct"/>
            <w:shd w:val="clear" w:color="auto" w:fill="FFFFFF"/>
            <w:vAlign w:val="center"/>
          </w:tcPr>
          <w:p w14:paraId="2C2F255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26" w:type="pct"/>
            <w:shd w:val="clear" w:color="auto" w:fill="FFFFFF"/>
            <w:vAlign w:val="center"/>
          </w:tcPr>
          <w:p w14:paraId="27B7A8B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4BD02A8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20" w:type="pct"/>
            <w:shd w:val="clear" w:color="auto" w:fill="FFFFFF"/>
            <w:vAlign w:val="center"/>
          </w:tcPr>
          <w:p w14:paraId="0BFB6F4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49F3778B" w14:textId="77777777">
        <w:trPr>
          <w:trHeight w:val="360"/>
        </w:trPr>
        <w:tc>
          <w:tcPr>
            <w:tcW w:w="2812" w:type="pct"/>
            <w:shd w:val="clear" w:color="auto" w:fill="EFF6FB"/>
            <w:vAlign w:val="center"/>
          </w:tcPr>
          <w:p w14:paraId="4B87124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Quality of work on site by frontline staff in the underground</w:t>
            </w:r>
          </w:p>
        </w:tc>
        <w:tc>
          <w:tcPr>
            <w:tcW w:w="511" w:type="pct"/>
            <w:shd w:val="clear" w:color="auto" w:fill="EFF6FB"/>
            <w:vAlign w:val="center"/>
          </w:tcPr>
          <w:p w14:paraId="17D51B4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22" w:type="pct"/>
            <w:shd w:val="clear" w:color="auto" w:fill="EFF6FB"/>
            <w:vAlign w:val="center"/>
          </w:tcPr>
          <w:p w14:paraId="6583C1A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26" w:type="pct"/>
            <w:shd w:val="clear" w:color="auto" w:fill="EFF6FB"/>
            <w:vAlign w:val="center"/>
          </w:tcPr>
          <w:p w14:paraId="0AA8846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05" w:type="pct"/>
            <w:shd w:val="clear" w:color="auto" w:fill="EFF6FB"/>
            <w:vAlign w:val="center"/>
          </w:tcPr>
          <w:p w14:paraId="7DED06E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20" w:type="pct"/>
            <w:shd w:val="clear" w:color="auto" w:fill="EFF6FB"/>
            <w:vAlign w:val="center"/>
          </w:tcPr>
          <w:p w14:paraId="092E22A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</w:tbl>
    <w:p w14:paraId="1C3DEF68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t>19. Based on your understanding, when rectifying problems in the coal mines under your jurisdiction, can you "learn from the past" to avoid the recurrence of the same type of problems?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3958"/>
      </w:tblGrid>
      <w:tr w:rsidR="001265B3" w:rsidRPr="001265B3" w14:paraId="6126C08A" w14:textId="77777777">
        <w:trPr>
          <w:trHeight w:val="500"/>
        </w:trPr>
        <w:tc>
          <w:tcPr>
            <w:tcW w:w="14174" w:type="dxa"/>
            <w:shd w:val="clear" w:color="auto" w:fill="FFFFFF"/>
            <w:vAlign w:val="center"/>
          </w:tcPr>
          <w:p w14:paraId="0F162F71" w14:textId="77777777" w:rsidR="009E0FCC" w:rsidRPr="001265B3" w:rsidRDefault="00000000">
            <w:pPr>
              <w:ind w:firstLineChars="200" w:firstLine="42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lastRenderedPageBreak/>
              <w:t>○Did a very bad job</w:t>
            </w:r>
            <w:r w:rsidRPr="001265B3">
              <w:rPr>
                <w:rFonts w:hint="eastAsia"/>
                <w:color w:val="000000" w:themeColor="text1"/>
              </w:rPr>
              <w:t xml:space="preserve">   </w:t>
            </w:r>
            <w:r w:rsidRPr="001265B3">
              <w:rPr>
                <w:color w:val="000000" w:themeColor="text1"/>
              </w:rPr>
              <w:t>○Not well done</w:t>
            </w:r>
            <w:r w:rsidRPr="001265B3">
              <w:rPr>
                <w:rFonts w:hint="eastAsia"/>
                <w:color w:val="000000" w:themeColor="text1"/>
              </w:rPr>
              <w:t xml:space="preserve">   </w:t>
            </w:r>
            <w:r w:rsidRPr="001265B3">
              <w:rPr>
                <w:color w:val="000000" w:themeColor="text1"/>
              </w:rPr>
              <w:t>○Generally well done</w:t>
            </w:r>
            <w:r w:rsidRPr="001265B3">
              <w:rPr>
                <w:rFonts w:hint="eastAsia"/>
                <w:color w:val="000000" w:themeColor="text1"/>
              </w:rPr>
              <w:t xml:space="preserve">   </w:t>
            </w:r>
            <w:r w:rsidRPr="001265B3">
              <w:rPr>
                <w:color w:val="000000" w:themeColor="text1"/>
              </w:rPr>
              <w:t>○Doing quite well</w:t>
            </w:r>
            <w:r w:rsidRPr="001265B3">
              <w:rPr>
                <w:rFonts w:hint="eastAsia"/>
                <w:color w:val="000000" w:themeColor="text1"/>
              </w:rPr>
              <w:t xml:space="preserve">   </w:t>
            </w:r>
            <w:r w:rsidRPr="001265B3">
              <w:rPr>
                <w:color w:val="000000" w:themeColor="text1"/>
              </w:rPr>
              <w:t>○Well done</w:t>
            </w:r>
          </w:p>
        </w:tc>
      </w:tr>
    </w:tbl>
    <w:p w14:paraId="26B55AB5" w14:textId="77777777" w:rsidR="009E0FCC" w:rsidRPr="001265B3" w:rsidRDefault="00000000">
      <w:pPr>
        <w:spacing w:beforeLines="50" w:before="156" w:line="360" w:lineRule="auto"/>
        <w:rPr>
          <w:color w:val="000000" w:themeColor="text1"/>
        </w:rPr>
      </w:pPr>
      <w:r w:rsidRPr="001265B3">
        <w:rPr>
          <w:color w:val="000000" w:themeColor="text1"/>
        </w:rPr>
        <w:t>20. To the best of your knowledge, please rate the quality of the following aspects of the work of the coal mines in your jurisdiction</w:t>
      </w:r>
    </w:p>
    <w:tbl>
      <w:tblPr>
        <w:tblW w:w="4849" w:type="pct"/>
        <w:tblInd w:w="332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8439"/>
        <w:gridCol w:w="1113"/>
        <w:gridCol w:w="964"/>
        <w:gridCol w:w="988"/>
        <w:gridCol w:w="907"/>
        <w:gridCol w:w="1116"/>
      </w:tblGrid>
      <w:tr w:rsidR="001265B3" w:rsidRPr="001265B3" w14:paraId="111D145F" w14:textId="77777777">
        <w:trPr>
          <w:trHeight w:val="360"/>
        </w:trPr>
        <w:tc>
          <w:tcPr>
            <w:tcW w:w="3117" w:type="pct"/>
            <w:shd w:val="clear" w:color="auto" w:fill="D9E5ED"/>
            <w:vAlign w:val="center"/>
          </w:tcPr>
          <w:p w14:paraId="16658CCD" w14:textId="77777777" w:rsidR="009E0FCC" w:rsidRPr="001265B3" w:rsidRDefault="009E0FC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11" w:type="pct"/>
            <w:shd w:val="clear" w:color="auto" w:fill="D9E5ED"/>
            <w:vAlign w:val="center"/>
          </w:tcPr>
          <w:p w14:paraId="50D74D0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poor</w:t>
            </w:r>
          </w:p>
        </w:tc>
        <w:tc>
          <w:tcPr>
            <w:tcW w:w="356" w:type="pct"/>
            <w:shd w:val="clear" w:color="auto" w:fill="D9E5ED"/>
            <w:vAlign w:val="center"/>
          </w:tcPr>
          <w:p w14:paraId="6EB37E2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poor</w:t>
            </w:r>
          </w:p>
        </w:tc>
        <w:tc>
          <w:tcPr>
            <w:tcW w:w="365" w:type="pct"/>
            <w:shd w:val="clear" w:color="auto" w:fill="D9E5ED"/>
            <w:vAlign w:val="center"/>
          </w:tcPr>
          <w:p w14:paraId="76FB923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A</w:t>
            </w:r>
            <w:r w:rsidRPr="001265B3">
              <w:rPr>
                <w:rFonts w:hint="eastAsia"/>
                <w:color w:val="000000" w:themeColor="text1"/>
              </w:rPr>
              <w:t>verage</w:t>
            </w:r>
          </w:p>
        </w:tc>
        <w:tc>
          <w:tcPr>
            <w:tcW w:w="335" w:type="pct"/>
            <w:shd w:val="clear" w:color="auto" w:fill="D9E5ED"/>
            <w:vAlign w:val="center"/>
          </w:tcPr>
          <w:p w14:paraId="2C25C93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Good</w:t>
            </w:r>
          </w:p>
        </w:tc>
        <w:tc>
          <w:tcPr>
            <w:tcW w:w="412" w:type="pct"/>
            <w:shd w:val="clear" w:color="auto" w:fill="D9E5ED"/>
            <w:vAlign w:val="center"/>
          </w:tcPr>
          <w:p w14:paraId="40A4E61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good</w:t>
            </w:r>
          </w:p>
        </w:tc>
      </w:tr>
      <w:tr w:rsidR="001265B3" w:rsidRPr="001265B3" w14:paraId="6050AC06" w14:textId="77777777">
        <w:trPr>
          <w:trHeight w:val="360"/>
        </w:trPr>
        <w:tc>
          <w:tcPr>
            <w:tcW w:w="3117" w:type="pct"/>
            <w:shd w:val="clear" w:color="auto" w:fill="FFFFFF"/>
            <w:vAlign w:val="center"/>
          </w:tcPr>
          <w:p w14:paraId="23A3439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 xml:space="preserve">The quality of what companies identify </w:t>
            </w:r>
            <w:r w:rsidRPr="001265B3">
              <w:rPr>
                <w:rFonts w:hint="eastAsia"/>
                <w:color w:val="000000" w:themeColor="text1"/>
              </w:rPr>
              <w:t xml:space="preserve">general problems and hazards in </w:t>
            </w:r>
            <w:r w:rsidRPr="001265B3">
              <w:rPr>
                <w:color w:val="000000" w:themeColor="text1"/>
              </w:rPr>
              <w:t>a timely manner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496427A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225330C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6C8311B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7B4B87F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1BAD3ED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6ED959A6" w14:textId="77777777">
        <w:trPr>
          <w:trHeight w:val="360"/>
        </w:trPr>
        <w:tc>
          <w:tcPr>
            <w:tcW w:w="3117" w:type="pct"/>
            <w:shd w:val="clear" w:color="auto" w:fill="EFF6FB"/>
            <w:vAlign w:val="center"/>
          </w:tcPr>
          <w:p w14:paraId="11E44DE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 xml:space="preserve">The quality of what companies identify </w:t>
            </w:r>
            <w:r w:rsidRPr="001265B3">
              <w:rPr>
                <w:rFonts w:hint="eastAsia"/>
                <w:color w:val="000000" w:themeColor="text1"/>
              </w:rPr>
              <w:t xml:space="preserve">major problems and hazards in </w:t>
            </w:r>
            <w:r w:rsidRPr="001265B3">
              <w:rPr>
                <w:color w:val="000000" w:themeColor="text1"/>
              </w:rPr>
              <w:t>a timely manner</w:t>
            </w:r>
          </w:p>
        </w:tc>
        <w:tc>
          <w:tcPr>
            <w:tcW w:w="411" w:type="pct"/>
            <w:shd w:val="clear" w:color="auto" w:fill="EFF6FB"/>
            <w:vAlign w:val="center"/>
          </w:tcPr>
          <w:p w14:paraId="7E8E5E9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56" w:type="pct"/>
            <w:shd w:val="clear" w:color="auto" w:fill="EFF6FB"/>
            <w:vAlign w:val="center"/>
          </w:tcPr>
          <w:p w14:paraId="36CF39A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65" w:type="pct"/>
            <w:shd w:val="clear" w:color="auto" w:fill="EFF6FB"/>
            <w:vAlign w:val="center"/>
          </w:tcPr>
          <w:p w14:paraId="46E4302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35" w:type="pct"/>
            <w:shd w:val="clear" w:color="auto" w:fill="EFF6FB"/>
            <w:vAlign w:val="center"/>
          </w:tcPr>
          <w:p w14:paraId="3B1862F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12" w:type="pct"/>
            <w:shd w:val="clear" w:color="auto" w:fill="EFF6FB"/>
            <w:vAlign w:val="center"/>
          </w:tcPr>
          <w:p w14:paraId="3199A84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07128326" w14:textId="77777777">
        <w:trPr>
          <w:trHeight w:val="360"/>
        </w:trPr>
        <w:tc>
          <w:tcPr>
            <w:tcW w:w="3117" w:type="pct"/>
            <w:shd w:val="clear" w:color="auto" w:fill="FFFFFF"/>
            <w:vAlign w:val="center"/>
          </w:tcPr>
          <w:p w14:paraId="2351157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The quality of what companies could timely work out effective control plans and corrective measures for potential hazards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78B0455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1D60609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15672A6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31D249D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6B67C58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68A6E79B" w14:textId="77777777">
        <w:trPr>
          <w:trHeight w:val="360"/>
        </w:trPr>
        <w:tc>
          <w:tcPr>
            <w:tcW w:w="3117" w:type="pct"/>
            <w:shd w:val="clear" w:color="auto" w:fill="EFF6FB"/>
            <w:vAlign w:val="center"/>
          </w:tcPr>
          <w:p w14:paraId="6C3E02D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The quality of what all levels of the enterprise can implement the work requirements of the program measures in a timely manner</w:t>
            </w:r>
          </w:p>
        </w:tc>
        <w:tc>
          <w:tcPr>
            <w:tcW w:w="411" w:type="pct"/>
            <w:shd w:val="clear" w:color="auto" w:fill="EFF6FB"/>
            <w:vAlign w:val="center"/>
          </w:tcPr>
          <w:p w14:paraId="22011C7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56" w:type="pct"/>
            <w:shd w:val="clear" w:color="auto" w:fill="EFF6FB"/>
            <w:vAlign w:val="center"/>
          </w:tcPr>
          <w:p w14:paraId="1FAD2FF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65" w:type="pct"/>
            <w:shd w:val="clear" w:color="auto" w:fill="EFF6FB"/>
            <w:vAlign w:val="center"/>
          </w:tcPr>
          <w:p w14:paraId="5214BA9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35" w:type="pct"/>
            <w:shd w:val="clear" w:color="auto" w:fill="EFF6FB"/>
            <w:vAlign w:val="center"/>
          </w:tcPr>
          <w:p w14:paraId="004719B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12" w:type="pct"/>
            <w:shd w:val="clear" w:color="auto" w:fill="EFF6FB"/>
            <w:vAlign w:val="center"/>
          </w:tcPr>
          <w:p w14:paraId="42B303D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627A0FB5" w14:textId="77777777">
        <w:trPr>
          <w:trHeight w:val="360"/>
        </w:trPr>
        <w:tc>
          <w:tcPr>
            <w:tcW w:w="3117" w:type="pct"/>
            <w:shd w:val="clear" w:color="auto" w:fill="FFFFFF"/>
            <w:vAlign w:val="center"/>
          </w:tcPr>
          <w:p w14:paraId="66101CB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The quality of what companies timely feedback all levels of the business on problems in the rectification process</w:t>
            </w:r>
          </w:p>
        </w:tc>
        <w:tc>
          <w:tcPr>
            <w:tcW w:w="411" w:type="pct"/>
            <w:shd w:val="clear" w:color="auto" w:fill="FFFFFF"/>
            <w:vAlign w:val="center"/>
          </w:tcPr>
          <w:p w14:paraId="132B936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56" w:type="pct"/>
            <w:shd w:val="clear" w:color="auto" w:fill="FFFFFF"/>
            <w:vAlign w:val="center"/>
          </w:tcPr>
          <w:p w14:paraId="09C2528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65" w:type="pct"/>
            <w:shd w:val="clear" w:color="auto" w:fill="FFFFFF"/>
            <w:vAlign w:val="center"/>
          </w:tcPr>
          <w:p w14:paraId="7EE4A76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24F8357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12" w:type="pct"/>
            <w:shd w:val="clear" w:color="auto" w:fill="FFFFFF"/>
            <w:vAlign w:val="center"/>
          </w:tcPr>
          <w:p w14:paraId="61284F6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</w:tbl>
    <w:p w14:paraId="7FB979ED" w14:textId="77777777" w:rsidR="009E0FCC" w:rsidRPr="001265B3" w:rsidRDefault="00000000">
      <w:pPr>
        <w:spacing w:beforeLines="50" w:before="156" w:line="360" w:lineRule="auto"/>
        <w:rPr>
          <w:color w:val="000000" w:themeColor="text1"/>
        </w:rPr>
      </w:pPr>
      <w:r w:rsidRPr="001265B3">
        <w:rPr>
          <w:color w:val="000000" w:themeColor="text1"/>
        </w:rPr>
        <w:t>21. To the best of your knowledge, please rate the following in relation to coal mines in your jurisdiction</w:t>
      </w:r>
      <w:r w:rsidRPr="001265B3">
        <w:rPr>
          <w:rFonts w:ascii="宋体" w:hAnsi="宋体" w:cs="宋体" w:hint="eastAsia"/>
          <w:color w:val="000000" w:themeColor="text1"/>
        </w:rPr>
        <w:t>.</w:t>
      </w:r>
    </w:p>
    <w:tbl>
      <w:tblPr>
        <w:tblW w:w="4834" w:type="pct"/>
        <w:tblInd w:w="362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6183"/>
        <w:gridCol w:w="1646"/>
        <w:gridCol w:w="1236"/>
        <w:gridCol w:w="1285"/>
        <w:gridCol w:w="1929"/>
        <w:gridCol w:w="1206"/>
      </w:tblGrid>
      <w:tr w:rsidR="001265B3" w:rsidRPr="001265B3" w14:paraId="618F3A2F" w14:textId="77777777">
        <w:trPr>
          <w:trHeight w:val="360"/>
        </w:trPr>
        <w:tc>
          <w:tcPr>
            <w:tcW w:w="2291" w:type="pct"/>
            <w:shd w:val="clear" w:color="auto" w:fill="D9E5ED"/>
            <w:vAlign w:val="center"/>
          </w:tcPr>
          <w:p w14:paraId="09877DE0" w14:textId="77777777" w:rsidR="009E0FCC" w:rsidRPr="001265B3" w:rsidRDefault="009E0FC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10" w:type="pct"/>
            <w:shd w:val="clear" w:color="auto" w:fill="D9E5ED"/>
            <w:vAlign w:val="center"/>
          </w:tcPr>
          <w:p w14:paraId="2DF4A8C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Definitely not</w:t>
            </w:r>
          </w:p>
        </w:tc>
        <w:tc>
          <w:tcPr>
            <w:tcW w:w="458" w:type="pct"/>
            <w:shd w:val="clear" w:color="auto" w:fill="D9E5ED"/>
            <w:vAlign w:val="center"/>
          </w:tcPr>
          <w:p w14:paraId="1DFADEA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None</w:t>
            </w:r>
          </w:p>
        </w:tc>
        <w:tc>
          <w:tcPr>
            <w:tcW w:w="476" w:type="pct"/>
            <w:shd w:val="clear" w:color="auto" w:fill="D9E5ED"/>
            <w:vAlign w:val="center"/>
          </w:tcPr>
          <w:p w14:paraId="3C3CDE79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Hardly</w:t>
            </w:r>
          </w:p>
        </w:tc>
        <w:tc>
          <w:tcPr>
            <w:tcW w:w="715" w:type="pct"/>
            <w:shd w:val="clear" w:color="auto" w:fill="D9E5ED"/>
            <w:vAlign w:val="center"/>
          </w:tcPr>
          <w:p w14:paraId="062FA31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Sometimes there are</w:t>
            </w:r>
          </w:p>
        </w:tc>
        <w:tc>
          <w:tcPr>
            <w:tcW w:w="447" w:type="pct"/>
            <w:shd w:val="clear" w:color="auto" w:fill="D9E5ED"/>
            <w:vAlign w:val="center"/>
          </w:tcPr>
          <w:p w14:paraId="6C8FBE9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Frequently</w:t>
            </w:r>
          </w:p>
        </w:tc>
      </w:tr>
      <w:tr w:rsidR="001265B3" w:rsidRPr="001265B3" w14:paraId="0F6A01FA" w14:textId="77777777">
        <w:trPr>
          <w:trHeight w:val="360"/>
        </w:trPr>
        <w:tc>
          <w:tcPr>
            <w:tcW w:w="2291" w:type="pct"/>
            <w:shd w:val="clear" w:color="auto" w:fill="FFFFFF"/>
            <w:vAlign w:val="center"/>
          </w:tcPr>
          <w:p w14:paraId="4EB8182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lastRenderedPageBreak/>
              <w:t>Does the company have an urge to overstaff the well</w:t>
            </w:r>
          </w:p>
        </w:tc>
        <w:tc>
          <w:tcPr>
            <w:tcW w:w="610" w:type="pct"/>
            <w:shd w:val="clear" w:color="auto" w:fill="FFFFFF"/>
            <w:vAlign w:val="center"/>
          </w:tcPr>
          <w:p w14:paraId="0784874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58" w:type="pct"/>
            <w:shd w:val="clear" w:color="auto" w:fill="FFFFFF"/>
            <w:vAlign w:val="center"/>
          </w:tcPr>
          <w:p w14:paraId="0245D40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76" w:type="pct"/>
            <w:shd w:val="clear" w:color="auto" w:fill="FFFFFF"/>
            <w:vAlign w:val="center"/>
          </w:tcPr>
          <w:p w14:paraId="4BE4F83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15" w:type="pct"/>
            <w:shd w:val="clear" w:color="auto" w:fill="FFFFFF"/>
            <w:vAlign w:val="center"/>
          </w:tcPr>
          <w:p w14:paraId="2A12919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47" w:type="pct"/>
            <w:shd w:val="clear" w:color="auto" w:fill="FFFFFF"/>
            <w:vAlign w:val="center"/>
          </w:tcPr>
          <w:p w14:paraId="2567851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3ABC94C4" w14:textId="77777777">
        <w:trPr>
          <w:trHeight w:val="360"/>
        </w:trPr>
        <w:tc>
          <w:tcPr>
            <w:tcW w:w="2291" w:type="pct"/>
            <w:shd w:val="clear" w:color="auto" w:fill="EFF6FB"/>
            <w:vAlign w:val="center"/>
          </w:tcPr>
          <w:p w14:paraId="70DA8AE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Does the company have an urge to conceal the location of the operation</w:t>
            </w:r>
          </w:p>
        </w:tc>
        <w:tc>
          <w:tcPr>
            <w:tcW w:w="610" w:type="pct"/>
            <w:shd w:val="clear" w:color="auto" w:fill="EFF6FB"/>
            <w:vAlign w:val="center"/>
          </w:tcPr>
          <w:p w14:paraId="0B0F3A14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58" w:type="pct"/>
            <w:shd w:val="clear" w:color="auto" w:fill="EFF6FB"/>
            <w:vAlign w:val="center"/>
          </w:tcPr>
          <w:p w14:paraId="6233BE72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76" w:type="pct"/>
            <w:shd w:val="clear" w:color="auto" w:fill="EFF6FB"/>
            <w:vAlign w:val="center"/>
          </w:tcPr>
          <w:p w14:paraId="761E098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715" w:type="pct"/>
            <w:shd w:val="clear" w:color="auto" w:fill="EFF6FB"/>
            <w:vAlign w:val="center"/>
          </w:tcPr>
          <w:p w14:paraId="79618D3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47" w:type="pct"/>
            <w:shd w:val="clear" w:color="auto" w:fill="EFF6FB"/>
            <w:vAlign w:val="center"/>
          </w:tcPr>
          <w:p w14:paraId="2E74325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</w:tbl>
    <w:p w14:paraId="6FA3F685" w14:textId="77777777" w:rsidR="009E0FCC" w:rsidRPr="001265B3" w:rsidRDefault="00000000">
      <w:pPr>
        <w:spacing w:beforeLines="50" w:before="156" w:line="360" w:lineRule="auto"/>
        <w:rPr>
          <w:color w:val="000000" w:themeColor="text1"/>
        </w:rPr>
      </w:pPr>
      <w:r w:rsidRPr="001265B3">
        <w:rPr>
          <w:color w:val="000000" w:themeColor="text1"/>
        </w:rPr>
        <w:t>22. Please evaluate the coal mine managers in your jurisdiction in the light of your knowledge</w:t>
      </w:r>
    </w:p>
    <w:tbl>
      <w:tblPr>
        <w:tblW w:w="4828" w:type="pct"/>
        <w:tblInd w:w="377" w:type="dxa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5927"/>
        <w:gridCol w:w="1709"/>
        <w:gridCol w:w="1577"/>
        <w:gridCol w:w="1577"/>
        <w:gridCol w:w="1385"/>
        <w:gridCol w:w="1293"/>
      </w:tblGrid>
      <w:tr w:rsidR="001265B3" w:rsidRPr="001265B3" w14:paraId="04769DC2" w14:textId="77777777">
        <w:trPr>
          <w:trHeight w:val="360"/>
        </w:trPr>
        <w:tc>
          <w:tcPr>
            <w:tcW w:w="2199" w:type="pct"/>
            <w:shd w:val="clear" w:color="auto" w:fill="D9E5ED"/>
            <w:vAlign w:val="center"/>
          </w:tcPr>
          <w:p w14:paraId="00354BEC" w14:textId="77777777" w:rsidR="009E0FCC" w:rsidRPr="001265B3" w:rsidRDefault="009E0FCC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34" w:type="pct"/>
            <w:shd w:val="clear" w:color="auto" w:fill="D9E5ED"/>
            <w:vAlign w:val="center"/>
          </w:tcPr>
          <w:p w14:paraId="17AE5D1A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poor</w:t>
            </w:r>
          </w:p>
        </w:tc>
        <w:tc>
          <w:tcPr>
            <w:tcW w:w="585" w:type="pct"/>
            <w:shd w:val="clear" w:color="auto" w:fill="D9E5ED"/>
            <w:vAlign w:val="center"/>
          </w:tcPr>
          <w:p w14:paraId="1736630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poor</w:t>
            </w:r>
          </w:p>
        </w:tc>
        <w:tc>
          <w:tcPr>
            <w:tcW w:w="585" w:type="pct"/>
            <w:shd w:val="clear" w:color="auto" w:fill="D9E5ED"/>
            <w:vAlign w:val="center"/>
          </w:tcPr>
          <w:p w14:paraId="1C8298D6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A</w:t>
            </w:r>
            <w:r w:rsidRPr="001265B3">
              <w:rPr>
                <w:rFonts w:hint="eastAsia"/>
                <w:color w:val="000000" w:themeColor="text1"/>
              </w:rPr>
              <w:t>verage</w:t>
            </w:r>
          </w:p>
        </w:tc>
        <w:tc>
          <w:tcPr>
            <w:tcW w:w="514" w:type="pct"/>
            <w:shd w:val="clear" w:color="auto" w:fill="D9E5ED"/>
            <w:vAlign w:val="center"/>
          </w:tcPr>
          <w:p w14:paraId="592E0EB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Good</w:t>
            </w:r>
          </w:p>
        </w:tc>
        <w:tc>
          <w:tcPr>
            <w:tcW w:w="480" w:type="pct"/>
            <w:shd w:val="clear" w:color="auto" w:fill="D9E5ED"/>
            <w:vAlign w:val="center"/>
          </w:tcPr>
          <w:p w14:paraId="56F808CE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Very good</w:t>
            </w:r>
          </w:p>
        </w:tc>
      </w:tr>
      <w:tr w:rsidR="001265B3" w:rsidRPr="001265B3" w14:paraId="6F5D6698" w14:textId="77777777">
        <w:trPr>
          <w:trHeight w:val="360"/>
        </w:trPr>
        <w:tc>
          <w:tcPr>
            <w:tcW w:w="2199" w:type="pct"/>
            <w:shd w:val="clear" w:color="auto" w:fill="FFFFFF"/>
            <w:vAlign w:val="center"/>
          </w:tcPr>
          <w:p w14:paraId="558EC39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How well do they manage safety?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60F14BF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23FC4F13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2172478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382F8FD0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13AD031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36BE19A9" w14:textId="77777777">
        <w:trPr>
          <w:trHeight w:val="360"/>
        </w:trPr>
        <w:tc>
          <w:tcPr>
            <w:tcW w:w="2199" w:type="pct"/>
            <w:shd w:val="clear" w:color="auto" w:fill="EFF6FB"/>
            <w:vAlign w:val="center"/>
          </w:tcPr>
          <w:p w14:paraId="6D35C71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How is their corporate leadership?</w:t>
            </w:r>
          </w:p>
        </w:tc>
        <w:tc>
          <w:tcPr>
            <w:tcW w:w="634" w:type="pct"/>
            <w:shd w:val="clear" w:color="auto" w:fill="EFF6FB"/>
            <w:vAlign w:val="center"/>
          </w:tcPr>
          <w:p w14:paraId="43245A9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85" w:type="pct"/>
            <w:shd w:val="clear" w:color="auto" w:fill="EFF6FB"/>
            <w:vAlign w:val="center"/>
          </w:tcPr>
          <w:p w14:paraId="64B4D9A1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85" w:type="pct"/>
            <w:shd w:val="clear" w:color="auto" w:fill="EFF6FB"/>
            <w:vAlign w:val="center"/>
          </w:tcPr>
          <w:p w14:paraId="090DCFDB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14" w:type="pct"/>
            <w:shd w:val="clear" w:color="auto" w:fill="EFF6FB"/>
            <w:vAlign w:val="center"/>
          </w:tcPr>
          <w:p w14:paraId="71EBBA48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80" w:type="pct"/>
            <w:shd w:val="clear" w:color="auto" w:fill="EFF6FB"/>
            <w:vAlign w:val="center"/>
          </w:tcPr>
          <w:p w14:paraId="7B563F0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  <w:tr w:rsidR="001265B3" w:rsidRPr="001265B3" w14:paraId="62763F7C" w14:textId="77777777">
        <w:trPr>
          <w:trHeight w:val="360"/>
        </w:trPr>
        <w:tc>
          <w:tcPr>
            <w:tcW w:w="2199" w:type="pct"/>
            <w:shd w:val="clear" w:color="auto" w:fill="FFFFFF"/>
            <w:vAlign w:val="center"/>
          </w:tcPr>
          <w:p w14:paraId="35EB41EF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How are their basic qualities?</w:t>
            </w:r>
          </w:p>
        </w:tc>
        <w:tc>
          <w:tcPr>
            <w:tcW w:w="634" w:type="pct"/>
            <w:shd w:val="clear" w:color="auto" w:fill="FFFFFF"/>
            <w:vAlign w:val="center"/>
          </w:tcPr>
          <w:p w14:paraId="1D4D49F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391C326C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85" w:type="pct"/>
            <w:shd w:val="clear" w:color="auto" w:fill="FFFFFF"/>
            <w:vAlign w:val="center"/>
          </w:tcPr>
          <w:p w14:paraId="09C725F7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514" w:type="pct"/>
            <w:shd w:val="clear" w:color="auto" w:fill="FFFFFF"/>
            <w:vAlign w:val="center"/>
          </w:tcPr>
          <w:p w14:paraId="38082835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  <w:tc>
          <w:tcPr>
            <w:tcW w:w="480" w:type="pct"/>
            <w:shd w:val="clear" w:color="auto" w:fill="FFFFFF"/>
            <w:vAlign w:val="center"/>
          </w:tcPr>
          <w:p w14:paraId="2BFB4AED" w14:textId="77777777" w:rsidR="009E0FCC" w:rsidRPr="001265B3" w:rsidRDefault="00000000">
            <w:pPr>
              <w:spacing w:line="360" w:lineRule="auto"/>
              <w:jc w:val="center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</w:t>
            </w:r>
          </w:p>
        </w:tc>
      </w:tr>
    </w:tbl>
    <w:p w14:paraId="6D6E6CA2" w14:textId="77777777" w:rsidR="009E0FCC" w:rsidRPr="001265B3" w:rsidRDefault="009E0FCC">
      <w:pPr>
        <w:rPr>
          <w:color w:val="000000" w:themeColor="text1"/>
        </w:rPr>
      </w:pPr>
    </w:p>
    <w:p w14:paraId="404A74F8" w14:textId="77777777" w:rsidR="009E0FCC" w:rsidRPr="001265B3" w:rsidRDefault="00000000">
      <w:pPr>
        <w:spacing w:line="360" w:lineRule="auto"/>
        <w:rPr>
          <w:color w:val="000000" w:themeColor="text1"/>
        </w:rPr>
      </w:pPr>
      <w:r w:rsidRPr="001265B3">
        <w:rPr>
          <w:color w:val="000000" w:themeColor="text1"/>
        </w:rPr>
        <w:t xml:space="preserve">23. How well do you consider yourself to be able to identify major problems and hazards in the regulatory process?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1265B3" w:rsidRPr="001265B3" w14:paraId="21045A8F" w14:textId="77777777">
        <w:trPr>
          <w:trHeight w:val="500"/>
        </w:trPr>
        <w:tc>
          <w:tcPr>
            <w:tcW w:w="2203" w:type="dxa"/>
            <w:shd w:val="clear" w:color="auto" w:fill="FFFFFF"/>
            <w:vAlign w:val="center"/>
          </w:tcPr>
          <w:p w14:paraId="03761A26" w14:textId="77777777" w:rsidR="009E0FCC" w:rsidRPr="001265B3" w:rsidRDefault="00000000">
            <w:pPr>
              <w:ind w:firstLineChars="100" w:firstLine="21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Very poor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64D5E54A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Poor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7CCA3EA4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Average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75D215F5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Good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17A145ED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Very good</w:t>
            </w:r>
          </w:p>
        </w:tc>
      </w:tr>
    </w:tbl>
    <w:p w14:paraId="3F12E209" w14:textId="77777777" w:rsidR="009E0FCC" w:rsidRPr="001265B3" w:rsidRDefault="00000000">
      <w:pPr>
        <w:spacing w:beforeLines="50" w:before="156" w:line="360" w:lineRule="auto"/>
        <w:rPr>
          <w:color w:val="000000" w:themeColor="text1"/>
        </w:rPr>
      </w:pPr>
      <w:r w:rsidRPr="001265B3">
        <w:rPr>
          <w:color w:val="000000" w:themeColor="text1"/>
        </w:rPr>
        <w:t>24. In the course of daily supervision, are there any major hazards found and strict penalties not imposed on the enterprises for other reasons?</w:t>
      </w:r>
    </w:p>
    <w:tbl>
      <w:tblPr>
        <w:tblW w:w="4999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792"/>
        <w:gridCol w:w="2406"/>
        <w:gridCol w:w="3600"/>
        <w:gridCol w:w="2364"/>
        <w:gridCol w:w="2793"/>
      </w:tblGrid>
      <w:tr w:rsidR="001265B3" w:rsidRPr="001265B3" w14:paraId="14E19C03" w14:textId="77777777">
        <w:trPr>
          <w:trHeight w:val="500"/>
        </w:trPr>
        <w:tc>
          <w:tcPr>
            <w:tcW w:w="2203" w:type="dxa"/>
            <w:shd w:val="clear" w:color="auto" w:fill="FFFFFF"/>
            <w:vAlign w:val="center"/>
          </w:tcPr>
          <w:p w14:paraId="5276550D" w14:textId="77777777" w:rsidR="009E0FCC" w:rsidRPr="001265B3" w:rsidRDefault="00000000">
            <w:pPr>
              <w:ind w:firstLineChars="100" w:firstLine="210"/>
              <w:rPr>
                <w:color w:val="000000" w:themeColor="text1"/>
              </w:rPr>
            </w:pPr>
            <w:r w:rsidRPr="001265B3">
              <w:rPr>
                <w:color w:val="000000" w:themeColor="text1"/>
              </w:rPr>
              <w:t>○Frequent</w:t>
            </w:r>
          </w:p>
        </w:tc>
        <w:tc>
          <w:tcPr>
            <w:tcW w:w="862" w:type="pct"/>
            <w:shd w:val="clear" w:color="auto" w:fill="FFFFFF"/>
            <w:vAlign w:val="center"/>
          </w:tcPr>
          <w:p w14:paraId="20A9AF23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o will appear</w:t>
            </w:r>
          </w:p>
        </w:tc>
        <w:tc>
          <w:tcPr>
            <w:tcW w:w="1290" w:type="pct"/>
            <w:shd w:val="clear" w:color="auto" w:fill="FFFFFF"/>
            <w:vAlign w:val="center"/>
          </w:tcPr>
          <w:p w14:paraId="28B09C45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Special cases may occur</w:t>
            </w:r>
          </w:p>
        </w:tc>
        <w:tc>
          <w:tcPr>
            <w:tcW w:w="847" w:type="pct"/>
            <w:shd w:val="clear" w:color="auto" w:fill="FFFFFF"/>
            <w:vAlign w:val="center"/>
          </w:tcPr>
          <w:p w14:paraId="1A67D2A5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○Does not appear</w:t>
            </w:r>
          </w:p>
        </w:tc>
        <w:tc>
          <w:tcPr>
            <w:tcW w:w="2203" w:type="dxa"/>
            <w:shd w:val="clear" w:color="auto" w:fill="FFFFFF"/>
            <w:vAlign w:val="center"/>
          </w:tcPr>
          <w:p w14:paraId="1C08B3AC" w14:textId="77777777" w:rsidR="009E0FCC" w:rsidRPr="001265B3" w:rsidRDefault="00000000">
            <w:pPr>
              <w:rPr>
                <w:rFonts w:ascii="微软雅黑" w:eastAsia="微软雅黑" w:hAnsi="微软雅黑" w:cs="微软雅黑"/>
                <w:color w:val="000000" w:themeColor="text1"/>
                <w:sz w:val="28"/>
              </w:rPr>
            </w:pPr>
            <w:r w:rsidRPr="001265B3">
              <w:rPr>
                <w:color w:val="000000" w:themeColor="text1"/>
              </w:rPr>
              <w:t>o Absolutely not</w:t>
            </w:r>
          </w:p>
        </w:tc>
      </w:tr>
    </w:tbl>
    <w:p w14:paraId="2E2AE05B" w14:textId="77777777" w:rsidR="009E0FCC" w:rsidRPr="001265B3" w:rsidRDefault="009E0FCC">
      <w:pPr>
        <w:rPr>
          <w:color w:val="000000" w:themeColor="text1"/>
        </w:rPr>
      </w:pPr>
    </w:p>
    <w:p w14:paraId="3DEDBE8D" w14:textId="77777777" w:rsidR="009E0FCC" w:rsidRPr="001265B3" w:rsidRDefault="00000000">
      <w:pPr>
        <w:rPr>
          <w:rFonts w:eastAsia="Verdana"/>
          <w:color w:val="000000" w:themeColor="text1"/>
          <w:kern w:val="0"/>
          <w:sz w:val="24"/>
          <w:lang w:bidi="ar"/>
        </w:rPr>
      </w:pPr>
      <w:r w:rsidRPr="001265B3">
        <w:rPr>
          <w:rFonts w:eastAsia="Verdana"/>
          <w:color w:val="000000" w:themeColor="text1"/>
          <w:kern w:val="0"/>
          <w:sz w:val="24"/>
          <w:lang w:bidi="ar"/>
        </w:rPr>
        <w:br w:type="page"/>
      </w:r>
    </w:p>
    <w:p w14:paraId="64B4099A" w14:textId="77777777" w:rsidR="009E0FCC" w:rsidRPr="001265B3" w:rsidRDefault="00000000">
      <w:pPr>
        <w:spacing w:line="360" w:lineRule="auto"/>
        <w:outlineLvl w:val="0"/>
        <w:rPr>
          <w:color w:val="000000" w:themeColor="text1"/>
          <w:kern w:val="0"/>
          <w:sz w:val="24"/>
          <w:lang w:bidi="ar"/>
        </w:rPr>
      </w:pPr>
      <w:r w:rsidRPr="001265B3">
        <w:rPr>
          <w:rFonts w:eastAsia="Verdana"/>
          <w:color w:val="000000" w:themeColor="text1"/>
          <w:kern w:val="0"/>
          <w:sz w:val="24"/>
          <w:lang w:bidi="ar"/>
        </w:rPr>
        <w:lastRenderedPageBreak/>
        <w:t>Appendix</w:t>
      </w:r>
      <w:r w:rsidRPr="001265B3">
        <w:rPr>
          <w:rFonts w:hint="eastAsia"/>
          <w:color w:val="000000" w:themeColor="text1"/>
          <w:kern w:val="0"/>
          <w:sz w:val="24"/>
          <w:lang w:bidi="ar"/>
        </w:rPr>
        <w:t xml:space="preserve"> B</w:t>
      </w:r>
    </w:p>
    <w:p w14:paraId="69E145BD" w14:textId="77777777" w:rsidR="009E0FCC" w:rsidRPr="001265B3" w:rsidRDefault="009E0FCC">
      <w:pPr>
        <w:pStyle w:val="a0"/>
        <w:rPr>
          <w:color w:val="000000" w:themeColor="text1"/>
        </w:rPr>
      </w:pPr>
    </w:p>
    <w:p w14:paraId="023D59FA" w14:textId="77777777" w:rsidR="009E0FCC" w:rsidRPr="001265B3" w:rsidRDefault="00000000">
      <w:pPr>
        <w:spacing w:line="240" w:lineRule="exact"/>
        <w:jc w:val="center"/>
        <w:rPr>
          <w:rFonts w:eastAsia="仿宋_GB2312"/>
          <w:color w:val="000000" w:themeColor="text1"/>
        </w:rPr>
      </w:pPr>
      <w:r w:rsidRPr="001265B3">
        <w:rPr>
          <w:rFonts w:eastAsia="仿宋_GB2312"/>
          <w:color w:val="000000" w:themeColor="text1"/>
          <w:sz w:val="18"/>
          <w:szCs w:val="18"/>
        </w:rPr>
        <w:t>Table. B-1 Expert scoring data on the importance of subsystems, level 1 indicators</w:t>
      </w:r>
    </w:p>
    <w:tbl>
      <w:tblPr>
        <w:tblStyle w:val="af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538"/>
        <w:gridCol w:w="1535"/>
        <w:gridCol w:w="1535"/>
        <w:gridCol w:w="1538"/>
        <w:gridCol w:w="1538"/>
        <w:gridCol w:w="1538"/>
      </w:tblGrid>
      <w:tr w:rsidR="001265B3" w:rsidRPr="001265B3" w14:paraId="497BF3C7" w14:textId="77777777">
        <w:trPr>
          <w:trHeight w:val="1123"/>
          <w:jc w:val="center"/>
        </w:trPr>
        <w:tc>
          <w:tcPr>
            <w:tcW w:w="3073" w:type="dxa"/>
            <w:gridSpan w:val="2"/>
            <w:tcBorders>
              <w:bottom w:val="single" w:sz="6" w:space="0" w:color="auto"/>
            </w:tcBorders>
            <w:vAlign w:val="center"/>
          </w:tcPr>
          <w:p w14:paraId="06B1780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535" w:type="dxa"/>
            <w:tcBorders>
              <w:bottom w:val="single" w:sz="6" w:space="0" w:color="auto"/>
            </w:tcBorders>
            <w:vAlign w:val="center"/>
          </w:tcPr>
          <w:p w14:paraId="615684D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Specialist A</w:t>
            </w:r>
          </w:p>
          <w:p w14:paraId="4F32932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l,g,h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535" w:type="dxa"/>
            <w:tcBorders>
              <w:bottom w:val="single" w:sz="6" w:space="0" w:color="auto"/>
            </w:tcBorders>
            <w:vAlign w:val="center"/>
          </w:tcPr>
          <w:p w14:paraId="6243D0B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Specialist B</w:t>
            </w:r>
          </w:p>
          <w:p w14:paraId="5EAA503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l,g,h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538" w:type="dxa"/>
            <w:tcBorders>
              <w:bottom w:val="single" w:sz="6" w:space="0" w:color="auto"/>
            </w:tcBorders>
            <w:vAlign w:val="center"/>
          </w:tcPr>
          <w:p w14:paraId="46D380F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Specialist C</w:t>
            </w:r>
          </w:p>
          <w:p w14:paraId="3B06F4F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l,g,h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538" w:type="dxa"/>
            <w:tcBorders>
              <w:bottom w:val="single" w:sz="6" w:space="0" w:color="auto"/>
            </w:tcBorders>
            <w:vAlign w:val="center"/>
          </w:tcPr>
          <w:p w14:paraId="14F0B041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Specialist D</w:t>
            </w:r>
          </w:p>
          <w:p w14:paraId="70A65F2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l,g,h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538" w:type="dxa"/>
            <w:tcBorders>
              <w:bottom w:val="single" w:sz="6" w:space="0" w:color="auto"/>
            </w:tcBorders>
            <w:vAlign w:val="center"/>
          </w:tcPr>
          <w:p w14:paraId="399CC46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Specialist E</w:t>
            </w:r>
          </w:p>
          <w:p w14:paraId="4E2701C6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l,g,h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</w:tr>
      <w:tr w:rsidR="001265B3" w:rsidRPr="001265B3" w14:paraId="1A7AE81D" w14:textId="77777777">
        <w:trPr>
          <w:trHeight w:val="317"/>
          <w:jc w:val="center"/>
        </w:trPr>
        <w:tc>
          <w:tcPr>
            <w:tcW w:w="3073" w:type="dxa"/>
            <w:gridSpan w:val="2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343F3E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A  Enterprise management level</w:t>
            </w:r>
          </w:p>
        </w:tc>
        <w:tc>
          <w:tcPr>
            <w:tcW w:w="153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50EFEFBB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50,55,60</w:t>
            </w:r>
          </w:p>
        </w:tc>
        <w:tc>
          <w:tcPr>
            <w:tcW w:w="1535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FCCAF7A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50,65,80</w:t>
            </w:r>
          </w:p>
        </w:tc>
        <w:tc>
          <w:tcPr>
            <w:tcW w:w="153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A74AD4C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50,60,70</w:t>
            </w:r>
          </w:p>
        </w:tc>
        <w:tc>
          <w:tcPr>
            <w:tcW w:w="153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3928E52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45,50</w:t>
            </w:r>
          </w:p>
        </w:tc>
        <w:tc>
          <w:tcPr>
            <w:tcW w:w="1538" w:type="dxa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70EBA08B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45,50</w:t>
            </w:r>
          </w:p>
        </w:tc>
      </w:tr>
      <w:tr w:rsidR="001265B3" w:rsidRPr="001265B3" w14:paraId="421670E7" w14:textId="77777777">
        <w:trPr>
          <w:trHeight w:val="317"/>
          <w:jc w:val="center"/>
        </w:trPr>
        <w:tc>
          <w:tcPr>
            <w:tcW w:w="3073" w:type="dxa"/>
            <w:gridSpan w:val="2"/>
            <w:tcBorders>
              <w:tl2br w:val="nil"/>
              <w:tr2bl w:val="nil"/>
            </w:tcBorders>
            <w:vAlign w:val="center"/>
          </w:tcPr>
          <w:p w14:paraId="78275E7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B  Government Regulatory Level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 w14:paraId="196136A9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5,40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 w14:paraId="417AA31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5,14,2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18CED3CA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5,20,3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519FB596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45,5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77062716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5,40</w:t>
            </w:r>
          </w:p>
        </w:tc>
      </w:tr>
      <w:tr w:rsidR="001265B3" w:rsidRPr="001265B3" w14:paraId="36C213DC" w14:textId="77777777">
        <w:trPr>
          <w:trHeight w:val="317"/>
          <w:jc w:val="center"/>
        </w:trPr>
        <w:tc>
          <w:tcPr>
            <w:tcW w:w="3073" w:type="dxa"/>
            <w:gridSpan w:val="2"/>
            <w:tcBorders>
              <w:tl2br w:val="nil"/>
              <w:tr2bl w:val="nil"/>
            </w:tcBorders>
            <w:vAlign w:val="center"/>
          </w:tcPr>
          <w:p w14:paraId="71F615C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C  Front-line employee level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 w14:paraId="08AE2E31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5,17,20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 w14:paraId="1D2EB896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5,23,3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246C217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40,5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634CBD4D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0,15,2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1207227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3,30</w:t>
            </w:r>
          </w:p>
        </w:tc>
      </w:tr>
      <w:tr w:rsidR="001265B3" w:rsidRPr="001265B3" w14:paraId="5C7E7E8D" w14:textId="77777777">
        <w:trPr>
          <w:trHeight w:val="317"/>
          <w:jc w:val="center"/>
        </w:trPr>
        <w:tc>
          <w:tcPr>
            <w:tcW w:w="3073" w:type="dxa"/>
            <w:gridSpan w:val="2"/>
            <w:tcBorders>
              <w:bottom w:val="dashed" w:sz="4" w:space="0" w:color="auto"/>
              <w:tl2br w:val="nil"/>
              <w:tr2bl w:val="nil"/>
            </w:tcBorders>
            <w:vAlign w:val="center"/>
          </w:tcPr>
          <w:p w14:paraId="4E80B69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 xml:space="preserve">   E  External factor Level </w:t>
            </w:r>
          </w:p>
        </w:tc>
        <w:tc>
          <w:tcPr>
            <w:tcW w:w="1535" w:type="dxa"/>
            <w:tcBorders>
              <w:bottom w:val="dashed" w:sz="4" w:space="0" w:color="auto"/>
              <w:tl2br w:val="nil"/>
              <w:tr2bl w:val="nil"/>
            </w:tcBorders>
            <w:vAlign w:val="center"/>
          </w:tcPr>
          <w:p w14:paraId="3AE9864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5,30</w:t>
            </w:r>
          </w:p>
        </w:tc>
        <w:tc>
          <w:tcPr>
            <w:tcW w:w="1535" w:type="dxa"/>
            <w:tcBorders>
              <w:bottom w:val="dashed" w:sz="4" w:space="0" w:color="auto"/>
              <w:tl2br w:val="nil"/>
              <w:tr2bl w:val="nil"/>
            </w:tcBorders>
            <w:vAlign w:val="center"/>
          </w:tcPr>
          <w:p w14:paraId="2BD0962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0,20,30</w:t>
            </w:r>
          </w:p>
        </w:tc>
        <w:tc>
          <w:tcPr>
            <w:tcW w:w="1538" w:type="dxa"/>
            <w:tcBorders>
              <w:bottom w:val="dashed" w:sz="4" w:space="0" w:color="auto"/>
              <w:tl2br w:val="nil"/>
              <w:tr2bl w:val="nil"/>
            </w:tcBorders>
            <w:vAlign w:val="center"/>
          </w:tcPr>
          <w:p w14:paraId="7C1D1986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42,45</w:t>
            </w:r>
          </w:p>
        </w:tc>
        <w:tc>
          <w:tcPr>
            <w:tcW w:w="1538" w:type="dxa"/>
            <w:tcBorders>
              <w:bottom w:val="dashed" w:sz="4" w:space="0" w:color="auto"/>
              <w:tl2br w:val="nil"/>
              <w:tr2bl w:val="nil"/>
            </w:tcBorders>
            <w:vAlign w:val="center"/>
          </w:tcPr>
          <w:p w14:paraId="0369353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5,30</w:t>
            </w:r>
          </w:p>
        </w:tc>
        <w:tc>
          <w:tcPr>
            <w:tcW w:w="1538" w:type="dxa"/>
            <w:tcBorders>
              <w:bottom w:val="dashed" w:sz="4" w:space="0" w:color="auto"/>
              <w:tl2br w:val="nil"/>
              <w:tr2bl w:val="nil"/>
            </w:tcBorders>
            <w:vAlign w:val="center"/>
          </w:tcPr>
          <w:p w14:paraId="762AA16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0,11,12</w:t>
            </w:r>
          </w:p>
        </w:tc>
      </w:tr>
      <w:tr w:rsidR="001265B3" w:rsidRPr="001265B3" w14:paraId="7DEA60F5" w14:textId="77777777">
        <w:trPr>
          <w:trHeight w:val="317"/>
          <w:jc w:val="center"/>
        </w:trPr>
        <w:tc>
          <w:tcPr>
            <w:tcW w:w="1535" w:type="dxa"/>
            <w:vMerge w:val="restart"/>
            <w:tcBorders>
              <w:top w:val="dashed" w:sz="4" w:space="0" w:color="auto"/>
            </w:tcBorders>
            <w:vAlign w:val="center"/>
          </w:tcPr>
          <w:p w14:paraId="7BC9BF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A  Enterprise management level</w:t>
            </w:r>
          </w:p>
        </w:tc>
        <w:tc>
          <w:tcPr>
            <w:tcW w:w="1538" w:type="dxa"/>
            <w:tcBorders>
              <w:top w:val="dashed" w:sz="4" w:space="0" w:color="auto"/>
            </w:tcBorders>
            <w:vAlign w:val="center"/>
          </w:tcPr>
          <w:p w14:paraId="05C6D71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</w:t>
            </w:r>
          </w:p>
        </w:tc>
        <w:tc>
          <w:tcPr>
            <w:tcW w:w="1535" w:type="dxa"/>
            <w:tcBorders>
              <w:top w:val="dashed" w:sz="4" w:space="0" w:color="auto"/>
            </w:tcBorders>
            <w:vAlign w:val="center"/>
          </w:tcPr>
          <w:p w14:paraId="3835ACC6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50,55,60</w:t>
            </w:r>
          </w:p>
        </w:tc>
        <w:tc>
          <w:tcPr>
            <w:tcW w:w="1535" w:type="dxa"/>
            <w:tcBorders>
              <w:top w:val="dashed" w:sz="4" w:space="0" w:color="auto"/>
            </w:tcBorders>
            <w:vAlign w:val="center"/>
          </w:tcPr>
          <w:p w14:paraId="7E31FC9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45,50</w:t>
            </w:r>
          </w:p>
        </w:tc>
        <w:tc>
          <w:tcPr>
            <w:tcW w:w="1538" w:type="dxa"/>
            <w:tcBorders>
              <w:top w:val="dashed" w:sz="4" w:space="0" w:color="auto"/>
            </w:tcBorders>
            <w:vAlign w:val="center"/>
          </w:tcPr>
          <w:p w14:paraId="5EB45D29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70,75,80</w:t>
            </w:r>
          </w:p>
        </w:tc>
        <w:tc>
          <w:tcPr>
            <w:tcW w:w="1538" w:type="dxa"/>
            <w:tcBorders>
              <w:top w:val="dashed" w:sz="4" w:space="0" w:color="auto"/>
            </w:tcBorders>
            <w:vAlign w:val="center"/>
          </w:tcPr>
          <w:p w14:paraId="4866D72B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60,65,70</w:t>
            </w:r>
          </w:p>
        </w:tc>
        <w:tc>
          <w:tcPr>
            <w:tcW w:w="1538" w:type="dxa"/>
            <w:tcBorders>
              <w:top w:val="dashed" w:sz="4" w:space="0" w:color="auto"/>
            </w:tcBorders>
            <w:vAlign w:val="center"/>
          </w:tcPr>
          <w:p w14:paraId="2C596E5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45,50</w:t>
            </w:r>
          </w:p>
        </w:tc>
      </w:tr>
      <w:tr w:rsidR="001265B3" w:rsidRPr="001265B3" w14:paraId="1B7DCA86" w14:textId="77777777">
        <w:trPr>
          <w:trHeight w:val="317"/>
          <w:jc w:val="center"/>
        </w:trPr>
        <w:tc>
          <w:tcPr>
            <w:tcW w:w="1535" w:type="dxa"/>
            <w:vMerge/>
            <w:vAlign w:val="center"/>
          </w:tcPr>
          <w:p w14:paraId="23968C0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538" w:type="dxa"/>
            <w:vAlign w:val="center"/>
          </w:tcPr>
          <w:p w14:paraId="6187515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B</w:t>
            </w:r>
          </w:p>
        </w:tc>
        <w:tc>
          <w:tcPr>
            <w:tcW w:w="1535" w:type="dxa"/>
            <w:vAlign w:val="center"/>
          </w:tcPr>
          <w:p w14:paraId="1F488486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5,30</w:t>
            </w:r>
          </w:p>
        </w:tc>
        <w:tc>
          <w:tcPr>
            <w:tcW w:w="1535" w:type="dxa"/>
            <w:vAlign w:val="center"/>
          </w:tcPr>
          <w:p w14:paraId="3C10BD3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0,15,20</w:t>
            </w:r>
          </w:p>
        </w:tc>
        <w:tc>
          <w:tcPr>
            <w:tcW w:w="1538" w:type="dxa"/>
            <w:vAlign w:val="center"/>
          </w:tcPr>
          <w:p w14:paraId="69375A6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0,15,20</w:t>
            </w:r>
          </w:p>
        </w:tc>
        <w:tc>
          <w:tcPr>
            <w:tcW w:w="1538" w:type="dxa"/>
            <w:vAlign w:val="center"/>
          </w:tcPr>
          <w:p w14:paraId="0B939AC1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5,17,20</w:t>
            </w:r>
          </w:p>
        </w:tc>
        <w:tc>
          <w:tcPr>
            <w:tcW w:w="1538" w:type="dxa"/>
            <w:vAlign w:val="center"/>
          </w:tcPr>
          <w:p w14:paraId="38A48B39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5,40</w:t>
            </w:r>
          </w:p>
        </w:tc>
      </w:tr>
      <w:tr w:rsidR="001265B3" w:rsidRPr="001265B3" w14:paraId="43EEDDBC" w14:textId="77777777">
        <w:trPr>
          <w:trHeight w:val="317"/>
          <w:jc w:val="center"/>
        </w:trPr>
        <w:tc>
          <w:tcPr>
            <w:tcW w:w="1535" w:type="dxa"/>
            <w:vMerge/>
            <w:tcBorders>
              <w:bottom w:val="dashed" w:sz="4" w:space="0" w:color="auto"/>
            </w:tcBorders>
            <w:vAlign w:val="center"/>
          </w:tcPr>
          <w:p w14:paraId="43CF2EB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538" w:type="dxa"/>
            <w:tcBorders>
              <w:bottom w:val="dashed" w:sz="4" w:space="0" w:color="auto"/>
            </w:tcBorders>
            <w:vAlign w:val="center"/>
          </w:tcPr>
          <w:p w14:paraId="7E406A5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</w:t>
            </w:r>
          </w:p>
        </w:tc>
        <w:tc>
          <w:tcPr>
            <w:tcW w:w="1535" w:type="dxa"/>
            <w:tcBorders>
              <w:bottom w:val="dashed" w:sz="4" w:space="0" w:color="auto"/>
            </w:tcBorders>
            <w:vAlign w:val="center"/>
          </w:tcPr>
          <w:p w14:paraId="083B699D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3,35</w:t>
            </w:r>
          </w:p>
        </w:tc>
        <w:tc>
          <w:tcPr>
            <w:tcW w:w="1535" w:type="dxa"/>
            <w:tcBorders>
              <w:bottom w:val="dashed" w:sz="4" w:space="0" w:color="auto"/>
            </w:tcBorders>
            <w:vAlign w:val="center"/>
          </w:tcPr>
          <w:p w14:paraId="6A4F6AE6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50,60,70</w:t>
            </w:r>
          </w:p>
        </w:tc>
        <w:tc>
          <w:tcPr>
            <w:tcW w:w="1538" w:type="dxa"/>
            <w:tcBorders>
              <w:bottom w:val="dashed" w:sz="4" w:space="0" w:color="auto"/>
            </w:tcBorders>
            <w:vAlign w:val="center"/>
          </w:tcPr>
          <w:p w14:paraId="03C4E29C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40,50</w:t>
            </w:r>
          </w:p>
        </w:tc>
        <w:tc>
          <w:tcPr>
            <w:tcW w:w="1538" w:type="dxa"/>
            <w:tcBorders>
              <w:bottom w:val="dashed" w:sz="4" w:space="0" w:color="auto"/>
            </w:tcBorders>
            <w:vAlign w:val="center"/>
          </w:tcPr>
          <w:p w14:paraId="3336211C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5,40</w:t>
            </w:r>
          </w:p>
        </w:tc>
        <w:tc>
          <w:tcPr>
            <w:tcW w:w="1538" w:type="dxa"/>
            <w:tcBorders>
              <w:bottom w:val="dashed" w:sz="4" w:space="0" w:color="auto"/>
            </w:tcBorders>
            <w:vAlign w:val="center"/>
          </w:tcPr>
          <w:p w14:paraId="3EA10FFB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5,40</w:t>
            </w:r>
          </w:p>
        </w:tc>
      </w:tr>
      <w:tr w:rsidR="001265B3" w:rsidRPr="001265B3" w14:paraId="3753CB5B" w14:textId="77777777">
        <w:trPr>
          <w:trHeight w:val="317"/>
          <w:jc w:val="center"/>
        </w:trPr>
        <w:tc>
          <w:tcPr>
            <w:tcW w:w="1535" w:type="dxa"/>
            <w:vMerge w:val="restart"/>
            <w:tcBorders>
              <w:top w:val="dashed" w:sz="4" w:space="0" w:color="auto"/>
            </w:tcBorders>
            <w:vAlign w:val="center"/>
          </w:tcPr>
          <w:p w14:paraId="3DBD4F1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B  Government Regulatory Level</w:t>
            </w:r>
          </w:p>
        </w:tc>
        <w:tc>
          <w:tcPr>
            <w:tcW w:w="1538" w:type="dxa"/>
            <w:tcBorders>
              <w:top w:val="dashed" w:sz="4" w:space="0" w:color="auto"/>
            </w:tcBorders>
            <w:vAlign w:val="center"/>
          </w:tcPr>
          <w:p w14:paraId="228EE38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</w:t>
            </w:r>
          </w:p>
        </w:tc>
        <w:tc>
          <w:tcPr>
            <w:tcW w:w="1535" w:type="dxa"/>
            <w:tcBorders>
              <w:top w:val="dashed" w:sz="4" w:space="0" w:color="auto"/>
            </w:tcBorders>
            <w:vAlign w:val="center"/>
          </w:tcPr>
          <w:p w14:paraId="5EBB1C76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50,53,55</w:t>
            </w:r>
          </w:p>
        </w:tc>
        <w:tc>
          <w:tcPr>
            <w:tcW w:w="1535" w:type="dxa"/>
            <w:tcBorders>
              <w:top w:val="dashed" w:sz="4" w:space="0" w:color="auto"/>
            </w:tcBorders>
            <w:vAlign w:val="center"/>
          </w:tcPr>
          <w:p w14:paraId="4B3FCF1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5,40</w:t>
            </w:r>
          </w:p>
        </w:tc>
        <w:tc>
          <w:tcPr>
            <w:tcW w:w="1538" w:type="dxa"/>
            <w:tcBorders>
              <w:top w:val="dashed" w:sz="4" w:space="0" w:color="auto"/>
            </w:tcBorders>
            <w:vAlign w:val="center"/>
          </w:tcPr>
          <w:p w14:paraId="69F827E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45,50</w:t>
            </w:r>
          </w:p>
        </w:tc>
        <w:tc>
          <w:tcPr>
            <w:tcW w:w="1538" w:type="dxa"/>
            <w:tcBorders>
              <w:top w:val="dashed" w:sz="4" w:space="0" w:color="auto"/>
            </w:tcBorders>
            <w:vAlign w:val="center"/>
          </w:tcPr>
          <w:p w14:paraId="701FA97F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60,65,70</w:t>
            </w:r>
          </w:p>
        </w:tc>
        <w:tc>
          <w:tcPr>
            <w:tcW w:w="1538" w:type="dxa"/>
            <w:tcBorders>
              <w:top w:val="dashed" w:sz="4" w:space="0" w:color="auto"/>
            </w:tcBorders>
            <w:vAlign w:val="center"/>
          </w:tcPr>
          <w:p w14:paraId="09B6728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45,50</w:t>
            </w:r>
          </w:p>
        </w:tc>
      </w:tr>
      <w:tr w:rsidR="001265B3" w:rsidRPr="001265B3" w14:paraId="7A587CF5" w14:textId="77777777">
        <w:trPr>
          <w:trHeight w:val="317"/>
          <w:jc w:val="center"/>
        </w:trPr>
        <w:tc>
          <w:tcPr>
            <w:tcW w:w="1535" w:type="dxa"/>
            <w:vMerge/>
            <w:vAlign w:val="center"/>
          </w:tcPr>
          <w:p w14:paraId="24AD2BA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538" w:type="dxa"/>
            <w:vAlign w:val="center"/>
          </w:tcPr>
          <w:p w14:paraId="226FF44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B</w:t>
            </w:r>
          </w:p>
        </w:tc>
        <w:tc>
          <w:tcPr>
            <w:tcW w:w="1535" w:type="dxa"/>
            <w:vAlign w:val="center"/>
          </w:tcPr>
          <w:p w14:paraId="3BFBA030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3,35</w:t>
            </w:r>
          </w:p>
        </w:tc>
        <w:tc>
          <w:tcPr>
            <w:tcW w:w="1535" w:type="dxa"/>
            <w:vAlign w:val="center"/>
          </w:tcPr>
          <w:p w14:paraId="3F3D1B1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50,65,80</w:t>
            </w:r>
          </w:p>
        </w:tc>
        <w:tc>
          <w:tcPr>
            <w:tcW w:w="1538" w:type="dxa"/>
            <w:vAlign w:val="center"/>
          </w:tcPr>
          <w:p w14:paraId="2645306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50,60</w:t>
            </w:r>
          </w:p>
        </w:tc>
        <w:tc>
          <w:tcPr>
            <w:tcW w:w="1538" w:type="dxa"/>
            <w:vAlign w:val="center"/>
          </w:tcPr>
          <w:p w14:paraId="475E9A3D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5,25,30</w:t>
            </w:r>
          </w:p>
        </w:tc>
        <w:tc>
          <w:tcPr>
            <w:tcW w:w="1538" w:type="dxa"/>
            <w:vAlign w:val="center"/>
          </w:tcPr>
          <w:p w14:paraId="134FE031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3,35</w:t>
            </w:r>
          </w:p>
        </w:tc>
      </w:tr>
      <w:tr w:rsidR="001265B3" w:rsidRPr="001265B3" w14:paraId="4AA67CAC" w14:textId="77777777">
        <w:trPr>
          <w:trHeight w:val="317"/>
          <w:jc w:val="center"/>
        </w:trPr>
        <w:tc>
          <w:tcPr>
            <w:tcW w:w="1535" w:type="dxa"/>
            <w:vMerge/>
            <w:tcBorders>
              <w:bottom w:val="dashed" w:sz="4" w:space="0" w:color="auto"/>
            </w:tcBorders>
            <w:vAlign w:val="center"/>
          </w:tcPr>
          <w:p w14:paraId="2FBEB5F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538" w:type="dxa"/>
            <w:tcBorders>
              <w:bottom w:val="dashed" w:sz="4" w:space="0" w:color="auto"/>
            </w:tcBorders>
            <w:vAlign w:val="center"/>
          </w:tcPr>
          <w:p w14:paraId="4256D0F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C</w:t>
            </w:r>
          </w:p>
        </w:tc>
        <w:tc>
          <w:tcPr>
            <w:tcW w:w="1535" w:type="dxa"/>
            <w:tcBorders>
              <w:bottom w:val="dashed" w:sz="4" w:space="0" w:color="auto"/>
            </w:tcBorders>
            <w:vAlign w:val="center"/>
          </w:tcPr>
          <w:p w14:paraId="179B7B9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3,25</w:t>
            </w:r>
          </w:p>
        </w:tc>
        <w:tc>
          <w:tcPr>
            <w:tcW w:w="1535" w:type="dxa"/>
            <w:tcBorders>
              <w:bottom w:val="dashed" w:sz="4" w:space="0" w:color="auto"/>
            </w:tcBorders>
            <w:vAlign w:val="center"/>
          </w:tcPr>
          <w:p w14:paraId="42E0D38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5,30</w:t>
            </w:r>
          </w:p>
        </w:tc>
        <w:tc>
          <w:tcPr>
            <w:tcW w:w="1538" w:type="dxa"/>
            <w:tcBorders>
              <w:bottom w:val="dashed" w:sz="4" w:space="0" w:color="auto"/>
            </w:tcBorders>
            <w:vAlign w:val="center"/>
          </w:tcPr>
          <w:p w14:paraId="461FB810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2,35</w:t>
            </w:r>
          </w:p>
        </w:tc>
        <w:tc>
          <w:tcPr>
            <w:tcW w:w="1538" w:type="dxa"/>
            <w:tcBorders>
              <w:bottom w:val="dashed" w:sz="4" w:space="0" w:color="auto"/>
            </w:tcBorders>
            <w:vAlign w:val="center"/>
          </w:tcPr>
          <w:p w14:paraId="49E5055E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5,24,30</w:t>
            </w:r>
          </w:p>
        </w:tc>
        <w:tc>
          <w:tcPr>
            <w:tcW w:w="1538" w:type="dxa"/>
            <w:tcBorders>
              <w:bottom w:val="dashed" w:sz="4" w:space="0" w:color="auto"/>
            </w:tcBorders>
            <w:vAlign w:val="center"/>
          </w:tcPr>
          <w:p w14:paraId="720BD2E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5,30</w:t>
            </w:r>
          </w:p>
        </w:tc>
      </w:tr>
      <w:tr w:rsidR="001265B3" w:rsidRPr="001265B3" w14:paraId="01ECFB2B" w14:textId="77777777">
        <w:trPr>
          <w:trHeight w:val="317"/>
          <w:jc w:val="center"/>
        </w:trPr>
        <w:tc>
          <w:tcPr>
            <w:tcW w:w="1535" w:type="dxa"/>
            <w:vMerge w:val="restart"/>
            <w:tcBorders>
              <w:top w:val="dashed" w:sz="4" w:space="0" w:color="auto"/>
            </w:tcBorders>
            <w:vAlign w:val="center"/>
          </w:tcPr>
          <w:p w14:paraId="7009B8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C  Front-line employee level</w:t>
            </w:r>
          </w:p>
        </w:tc>
        <w:tc>
          <w:tcPr>
            <w:tcW w:w="1538" w:type="dxa"/>
            <w:tcBorders>
              <w:top w:val="dashed" w:sz="4" w:space="0" w:color="auto"/>
            </w:tcBorders>
            <w:vAlign w:val="center"/>
          </w:tcPr>
          <w:p w14:paraId="3FF668E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A</w:t>
            </w:r>
          </w:p>
        </w:tc>
        <w:tc>
          <w:tcPr>
            <w:tcW w:w="1535" w:type="dxa"/>
            <w:tcBorders>
              <w:top w:val="dashed" w:sz="4" w:space="0" w:color="auto"/>
            </w:tcBorders>
            <w:vAlign w:val="center"/>
          </w:tcPr>
          <w:p w14:paraId="6B22235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5,30</w:t>
            </w:r>
          </w:p>
        </w:tc>
        <w:tc>
          <w:tcPr>
            <w:tcW w:w="1535" w:type="dxa"/>
            <w:tcBorders>
              <w:top w:val="dashed" w:sz="4" w:space="0" w:color="auto"/>
            </w:tcBorders>
            <w:vAlign w:val="center"/>
          </w:tcPr>
          <w:p w14:paraId="17B2321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50,65,80</w:t>
            </w:r>
          </w:p>
        </w:tc>
        <w:tc>
          <w:tcPr>
            <w:tcW w:w="1538" w:type="dxa"/>
            <w:tcBorders>
              <w:top w:val="dashed" w:sz="4" w:space="0" w:color="auto"/>
            </w:tcBorders>
            <w:vAlign w:val="center"/>
          </w:tcPr>
          <w:p w14:paraId="2A37AD6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5,17,20</w:t>
            </w:r>
          </w:p>
        </w:tc>
        <w:tc>
          <w:tcPr>
            <w:tcW w:w="1538" w:type="dxa"/>
            <w:tcBorders>
              <w:top w:val="dashed" w:sz="4" w:space="0" w:color="auto"/>
            </w:tcBorders>
            <w:vAlign w:val="center"/>
          </w:tcPr>
          <w:p w14:paraId="3503886E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5,30</w:t>
            </w:r>
          </w:p>
        </w:tc>
        <w:tc>
          <w:tcPr>
            <w:tcW w:w="1538" w:type="dxa"/>
            <w:tcBorders>
              <w:top w:val="dashed" w:sz="4" w:space="0" w:color="auto"/>
            </w:tcBorders>
            <w:vAlign w:val="center"/>
          </w:tcPr>
          <w:p w14:paraId="6395B92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50,55,60</w:t>
            </w:r>
          </w:p>
        </w:tc>
      </w:tr>
      <w:tr w:rsidR="001265B3" w:rsidRPr="001265B3" w14:paraId="4949B37B" w14:textId="77777777">
        <w:trPr>
          <w:trHeight w:val="317"/>
          <w:jc w:val="center"/>
        </w:trPr>
        <w:tc>
          <w:tcPr>
            <w:tcW w:w="1535" w:type="dxa"/>
            <w:vMerge/>
            <w:vAlign w:val="center"/>
          </w:tcPr>
          <w:p w14:paraId="7B6C469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538" w:type="dxa"/>
            <w:vAlign w:val="center"/>
          </w:tcPr>
          <w:p w14:paraId="03DDAC0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B</w:t>
            </w:r>
          </w:p>
        </w:tc>
        <w:tc>
          <w:tcPr>
            <w:tcW w:w="1535" w:type="dxa"/>
            <w:vAlign w:val="center"/>
          </w:tcPr>
          <w:p w14:paraId="6A1DAC4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60,65,70</w:t>
            </w:r>
          </w:p>
        </w:tc>
        <w:tc>
          <w:tcPr>
            <w:tcW w:w="1535" w:type="dxa"/>
            <w:vAlign w:val="center"/>
          </w:tcPr>
          <w:p w14:paraId="0F665BC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5,40</w:t>
            </w:r>
          </w:p>
        </w:tc>
        <w:tc>
          <w:tcPr>
            <w:tcW w:w="1538" w:type="dxa"/>
            <w:vAlign w:val="center"/>
          </w:tcPr>
          <w:p w14:paraId="64DAFE0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5,37,40</w:t>
            </w:r>
          </w:p>
        </w:tc>
        <w:tc>
          <w:tcPr>
            <w:tcW w:w="1538" w:type="dxa"/>
            <w:vAlign w:val="center"/>
          </w:tcPr>
          <w:p w14:paraId="404F9F71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60,65,70</w:t>
            </w:r>
          </w:p>
        </w:tc>
        <w:tc>
          <w:tcPr>
            <w:tcW w:w="1538" w:type="dxa"/>
            <w:vAlign w:val="center"/>
          </w:tcPr>
          <w:p w14:paraId="49A49089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45,50</w:t>
            </w:r>
          </w:p>
        </w:tc>
      </w:tr>
      <w:tr w:rsidR="001265B3" w:rsidRPr="001265B3" w14:paraId="378D887B" w14:textId="77777777">
        <w:trPr>
          <w:trHeight w:val="317"/>
          <w:jc w:val="center"/>
        </w:trPr>
        <w:tc>
          <w:tcPr>
            <w:tcW w:w="1535" w:type="dxa"/>
            <w:vMerge/>
            <w:tcBorders>
              <w:bottom w:val="dashed" w:sz="4" w:space="0" w:color="auto"/>
            </w:tcBorders>
            <w:vAlign w:val="center"/>
          </w:tcPr>
          <w:p w14:paraId="2B775C1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538" w:type="dxa"/>
            <w:tcBorders>
              <w:bottom w:val="dashed" w:sz="4" w:space="0" w:color="auto"/>
            </w:tcBorders>
            <w:vAlign w:val="center"/>
          </w:tcPr>
          <w:p w14:paraId="1D1583A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C</w:t>
            </w:r>
          </w:p>
        </w:tc>
        <w:tc>
          <w:tcPr>
            <w:tcW w:w="1535" w:type="dxa"/>
            <w:tcBorders>
              <w:bottom w:val="dashed" w:sz="4" w:space="0" w:color="auto"/>
            </w:tcBorders>
            <w:vAlign w:val="center"/>
          </w:tcPr>
          <w:p w14:paraId="5D6768B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5,17,20</w:t>
            </w:r>
          </w:p>
        </w:tc>
        <w:tc>
          <w:tcPr>
            <w:tcW w:w="1535" w:type="dxa"/>
            <w:tcBorders>
              <w:bottom w:val="dashed" w:sz="4" w:space="0" w:color="auto"/>
            </w:tcBorders>
            <w:vAlign w:val="center"/>
          </w:tcPr>
          <w:p w14:paraId="63291B4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5,30</w:t>
            </w:r>
          </w:p>
        </w:tc>
        <w:tc>
          <w:tcPr>
            <w:tcW w:w="1538" w:type="dxa"/>
            <w:tcBorders>
              <w:bottom w:val="dashed" w:sz="4" w:space="0" w:color="auto"/>
            </w:tcBorders>
            <w:vAlign w:val="center"/>
          </w:tcPr>
          <w:p w14:paraId="3B087B1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5,40</w:t>
            </w:r>
          </w:p>
        </w:tc>
        <w:tc>
          <w:tcPr>
            <w:tcW w:w="1538" w:type="dxa"/>
            <w:tcBorders>
              <w:bottom w:val="dashed" w:sz="4" w:space="0" w:color="auto"/>
            </w:tcBorders>
            <w:vAlign w:val="center"/>
          </w:tcPr>
          <w:p w14:paraId="4F66E45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5,30</w:t>
            </w:r>
          </w:p>
        </w:tc>
        <w:tc>
          <w:tcPr>
            <w:tcW w:w="1538" w:type="dxa"/>
            <w:tcBorders>
              <w:bottom w:val="dashed" w:sz="4" w:space="0" w:color="auto"/>
            </w:tcBorders>
            <w:vAlign w:val="center"/>
          </w:tcPr>
          <w:p w14:paraId="3952C64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0,13,15</w:t>
            </w:r>
          </w:p>
        </w:tc>
      </w:tr>
      <w:tr w:rsidR="001265B3" w:rsidRPr="001265B3" w14:paraId="5DD3BD78" w14:textId="77777777">
        <w:trPr>
          <w:trHeight w:val="317"/>
          <w:jc w:val="center"/>
        </w:trPr>
        <w:tc>
          <w:tcPr>
            <w:tcW w:w="1535" w:type="dxa"/>
            <w:vMerge w:val="restart"/>
            <w:tcBorders>
              <w:top w:val="dashed" w:sz="4" w:space="0" w:color="auto"/>
              <w:tl2br w:val="nil"/>
              <w:tr2bl w:val="nil"/>
            </w:tcBorders>
            <w:vAlign w:val="center"/>
          </w:tcPr>
          <w:p w14:paraId="4BB9A5B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 xml:space="preserve">E  External factor Level </w:t>
            </w:r>
          </w:p>
        </w:tc>
        <w:tc>
          <w:tcPr>
            <w:tcW w:w="1538" w:type="dxa"/>
            <w:tcBorders>
              <w:top w:val="dashed" w:sz="4" w:space="0" w:color="auto"/>
              <w:tl2br w:val="nil"/>
              <w:tr2bl w:val="nil"/>
            </w:tcBorders>
            <w:vAlign w:val="center"/>
          </w:tcPr>
          <w:p w14:paraId="2C17E8F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A</w:t>
            </w:r>
          </w:p>
        </w:tc>
        <w:tc>
          <w:tcPr>
            <w:tcW w:w="1535" w:type="dxa"/>
            <w:tcBorders>
              <w:top w:val="dashed" w:sz="4" w:space="0" w:color="auto"/>
              <w:tl2br w:val="nil"/>
              <w:tr2bl w:val="nil"/>
            </w:tcBorders>
            <w:vAlign w:val="center"/>
          </w:tcPr>
          <w:p w14:paraId="2C5183D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3,35</w:t>
            </w:r>
          </w:p>
        </w:tc>
        <w:tc>
          <w:tcPr>
            <w:tcW w:w="1535" w:type="dxa"/>
            <w:tcBorders>
              <w:top w:val="dashed" w:sz="4" w:space="0" w:color="auto"/>
              <w:tl2br w:val="nil"/>
              <w:tr2bl w:val="nil"/>
            </w:tcBorders>
            <w:vAlign w:val="center"/>
          </w:tcPr>
          <w:p w14:paraId="4E3B410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50,60</w:t>
            </w:r>
          </w:p>
        </w:tc>
        <w:tc>
          <w:tcPr>
            <w:tcW w:w="1538" w:type="dxa"/>
            <w:tcBorders>
              <w:top w:val="dashed" w:sz="4" w:space="0" w:color="auto"/>
              <w:tl2br w:val="nil"/>
              <w:tr2bl w:val="nil"/>
            </w:tcBorders>
            <w:vAlign w:val="center"/>
          </w:tcPr>
          <w:p w14:paraId="523A30F6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50,60</w:t>
            </w:r>
          </w:p>
        </w:tc>
        <w:tc>
          <w:tcPr>
            <w:tcW w:w="1538" w:type="dxa"/>
            <w:tcBorders>
              <w:top w:val="dashed" w:sz="4" w:space="0" w:color="auto"/>
              <w:tl2br w:val="nil"/>
              <w:tr2bl w:val="nil"/>
            </w:tcBorders>
            <w:vAlign w:val="center"/>
          </w:tcPr>
          <w:p w14:paraId="1D752689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5,30,35</w:t>
            </w:r>
          </w:p>
        </w:tc>
        <w:tc>
          <w:tcPr>
            <w:tcW w:w="1538" w:type="dxa"/>
            <w:tcBorders>
              <w:top w:val="dashed" w:sz="4" w:space="0" w:color="auto"/>
              <w:tl2br w:val="nil"/>
              <w:tr2bl w:val="nil"/>
            </w:tcBorders>
            <w:vAlign w:val="center"/>
          </w:tcPr>
          <w:p w14:paraId="32540F1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5,40</w:t>
            </w:r>
          </w:p>
        </w:tc>
      </w:tr>
      <w:tr w:rsidR="001265B3" w:rsidRPr="001265B3" w14:paraId="730405D0" w14:textId="77777777">
        <w:trPr>
          <w:trHeight w:val="317"/>
          <w:jc w:val="center"/>
        </w:trPr>
        <w:tc>
          <w:tcPr>
            <w:tcW w:w="1535" w:type="dxa"/>
            <w:vMerge/>
            <w:tcBorders>
              <w:tl2br w:val="nil"/>
              <w:tr2bl w:val="nil"/>
            </w:tcBorders>
            <w:vAlign w:val="center"/>
          </w:tcPr>
          <w:p w14:paraId="1F1895D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0D3811A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B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 w14:paraId="3B09D2EA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43,4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 w14:paraId="02ED2B09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5,3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5F98AB7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40,5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7EF6109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45,5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40E6D84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0,45,50</w:t>
            </w:r>
          </w:p>
        </w:tc>
      </w:tr>
      <w:tr w:rsidR="001265B3" w:rsidRPr="001265B3" w14:paraId="297D934A" w14:textId="77777777">
        <w:trPr>
          <w:trHeight w:val="317"/>
          <w:jc w:val="center"/>
        </w:trPr>
        <w:tc>
          <w:tcPr>
            <w:tcW w:w="1535" w:type="dxa"/>
            <w:vMerge/>
            <w:tcBorders>
              <w:tl2br w:val="nil"/>
              <w:tr2bl w:val="nil"/>
            </w:tcBorders>
            <w:vAlign w:val="center"/>
          </w:tcPr>
          <w:p w14:paraId="7C5FFD9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09905B9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C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 w14:paraId="0217036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0,12,1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 w14:paraId="47E9714F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5,4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61ACD21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0,13,15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3E03DC5F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5,17,2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352A0E91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0,35,40</w:t>
            </w:r>
          </w:p>
        </w:tc>
      </w:tr>
      <w:tr w:rsidR="009E0FCC" w:rsidRPr="001265B3" w14:paraId="3B269EC8" w14:textId="77777777">
        <w:trPr>
          <w:trHeight w:val="512"/>
          <w:jc w:val="center"/>
        </w:trPr>
        <w:tc>
          <w:tcPr>
            <w:tcW w:w="1535" w:type="dxa"/>
            <w:vMerge/>
            <w:tcBorders>
              <w:tl2br w:val="nil"/>
              <w:tr2bl w:val="nil"/>
            </w:tcBorders>
            <w:vAlign w:val="center"/>
          </w:tcPr>
          <w:p w14:paraId="518843B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739AA86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D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 w14:paraId="0F3B915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0,23,25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center"/>
          </w:tcPr>
          <w:p w14:paraId="7B42D439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0,15,2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4DD47BF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5,17,2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6BA4132F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5,17,2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vAlign w:val="center"/>
          </w:tcPr>
          <w:p w14:paraId="1080E039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0,13,15</w:t>
            </w:r>
          </w:p>
        </w:tc>
      </w:tr>
    </w:tbl>
    <w:p w14:paraId="53A641B6" w14:textId="77777777" w:rsidR="009E0FCC" w:rsidRPr="001265B3" w:rsidRDefault="009E0FCC">
      <w:pPr>
        <w:pStyle w:val="a0"/>
        <w:rPr>
          <w:color w:val="000000" w:themeColor="text1"/>
        </w:rPr>
      </w:pPr>
    </w:p>
    <w:p w14:paraId="2C33C1E7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8"/>
          <w:szCs w:val="18"/>
        </w:rPr>
        <w:sectPr w:rsidR="009E0FCC" w:rsidRPr="001265B3">
          <w:headerReference w:type="default" r:id="rId9"/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bookmarkStart w:id="0" w:name="OLE_LINK27"/>
    </w:p>
    <w:p w14:paraId="58A28C24" w14:textId="77777777" w:rsidR="009E0FCC" w:rsidRPr="001265B3" w:rsidRDefault="00000000">
      <w:pPr>
        <w:spacing w:line="360" w:lineRule="auto"/>
        <w:outlineLvl w:val="0"/>
        <w:rPr>
          <w:color w:val="000000" w:themeColor="text1"/>
          <w:kern w:val="0"/>
          <w:sz w:val="24"/>
          <w:lang w:bidi="ar"/>
        </w:rPr>
      </w:pPr>
      <w:r w:rsidRPr="001265B3">
        <w:rPr>
          <w:rFonts w:eastAsia="Verdana"/>
          <w:color w:val="000000" w:themeColor="text1"/>
          <w:kern w:val="0"/>
          <w:sz w:val="24"/>
          <w:lang w:bidi="ar"/>
        </w:rPr>
        <w:lastRenderedPageBreak/>
        <w:t>Appendix</w:t>
      </w:r>
      <w:r w:rsidRPr="001265B3">
        <w:rPr>
          <w:rFonts w:hint="eastAsia"/>
          <w:color w:val="000000" w:themeColor="text1"/>
          <w:kern w:val="0"/>
          <w:sz w:val="24"/>
          <w:lang w:bidi="ar"/>
        </w:rPr>
        <w:t xml:space="preserve"> C</w:t>
      </w:r>
    </w:p>
    <w:p w14:paraId="6EE71705" w14:textId="77777777" w:rsidR="009E0FCC" w:rsidRPr="001265B3" w:rsidRDefault="00000000">
      <w:pPr>
        <w:spacing w:line="240" w:lineRule="exact"/>
        <w:jc w:val="center"/>
        <w:rPr>
          <w:rFonts w:eastAsia="仿宋_GB2312"/>
          <w:color w:val="000000" w:themeColor="text1"/>
          <w:sz w:val="18"/>
          <w:szCs w:val="18"/>
        </w:rPr>
      </w:pPr>
      <w:r w:rsidRPr="001265B3">
        <w:rPr>
          <w:rFonts w:eastAsia="仿宋_GB2312"/>
          <w:color w:val="000000" w:themeColor="text1"/>
          <w:sz w:val="18"/>
          <w:szCs w:val="18"/>
        </w:rPr>
        <w:t xml:space="preserve">Table. </w:t>
      </w:r>
      <w:bookmarkEnd w:id="0"/>
      <w:r w:rsidRPr="001265B3">
        <w:rPr>
          <w:rFonts w:eastAsia="仿宋_GB2312" w:hint="eastAsia"/>
          <w:color w:val="000000" w:themeColor="text1"/>
          <w:sz w:val="18"/>
          <w:szCs w:val="18"/>
        </w:rPr>
        <w:t xml:space="preserve">C-1 </w:t>
      </w:r>
      <w:r w:rsidRPr="001265B3">
        <w:rPr>
          <w:rFonts w:eastAsia="仿宋_GB2312"/>
          <w:color w:val="000000" w:themeColor="text1"/>
          <w:sz w:val="18"/>
          <w:szCs w:val="18"/>
        </w:rPr>
        <w:t>Weight calculation results of subsystem w</w:t>
      </w:r>
      <w:r w:rsidRPr="001265B3">
        <w:rPr>
          <w:rFonts w:eastAsia="仿宋_GB2312"/>
          <w:color w:val="000000" w:themeColor="text1"/>
          <w:sz w:val="18"/>
          <w:szCs w:val="18"/>
          <w:vertAlign w:val="subscript"/>
        </w:rPr>
        <w:t>1</w:t>
      </w:r>
      <w:r w:rsidRPr="001265B3">
        <w:rPr>
          <w:rFonts w:eastAsia="仿宋_GB2312"/>
          <w:color w:val="000000" w:themeColor="text1"/>
          <w:sz w:val="18"/>
          <w:szCs w:val="18"/>
        </w:rPr>
        <w:t>and first-</w:t>
      </w:r>
      <w:bookmarkStart w:id="1" w:name="OLE_LINK26"/>
      <w:r w:rsidRPr="001265B3">
        <w:rPr>
          <w:rFonts w:eastAsia="仿宋_GB2312"/>
          <w:color w:val="000000" w:themeColor="text1"/>
          <w:sz w:val="18"/>
          <w:szCs w:val="18"/>
        </w:rPr>
        <w:t>leve</w:t>
      </w:r>
      <w:bookmarkEnd w:id="1"/>
      <w:r w:rsidRPr="001265B3">
        <w:rPr>
          <w:rFonts w:eastAsia="仿宋_GB2312"/>
          <w:color w:val="000000" w:themeColor="text1"/>
          <w:sz w:val="18"/>
          <w:szCs w:val="18"/>
        </w:rPr>
        <w:t>l index w</w:t>
      </w:r>
      <w:r w:rsidRPr="001265B3">
        <w:rPr>
          <w:rFonts w:eastAsia="仿宋_GB2312"/>
          <w:color w:val="000000" w:themeColor="text1"/>
          <w:sz w:val="18"/>
          <w:szCs w:val="18"/>
          <w:vertAlign w:val="subscript"/>
        </w:rPr>
        <w:t>2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2452"/>
        <w:gridCol w:w="4226"/>
        <w:gridCol w:w="1414"/>
        <w:gridCol w:w="1114"/>
        <w:gridCol w:w="1010"/>
        <w:gridCol w:w="1041"/>
        <w:gridCol w:w="1629"/>
      </w:tblGrid>
      <w:tr w:rsidR="001265B3" w:rsidRPr="001265B3" w14:paraId="0016CD0B" w14:textId="77777777">
        <w:trPr>
          <w:jc w:val="center"/>
        </w:trPr>
        <w:tc>
          <w:tcPr>
            <w:tcW w:w="24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B01C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The subsystem</w:t>
            </w:r>
          </w:p>
        </w:tc>
        <w:tc>
          <w:tcPr>
            <w:tcW w:w="42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FAC3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First-level index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ECF6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I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left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6EA2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I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ight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17DD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I</w:t>
            </w:r>
          </w:p>
        </w:tc>
        <w:tc>
          <w:tcPr>
            <w:tcW w:w="10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53FE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</w:t>
            </w:r>
          </w:p>
        </w:tc>
        <w:tc>
          <w:tcPr>
            <w:tcW w:w="16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14D7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type</w:t>
            </w:r>
          </w:p>
        </w:tc>
      </w:tr>
      <w:tr w:rsidR="001265B3" w:rsidRPr="001265B3" w14:paraId="3D30835C" w14:textId="77777777">
        <w:trPr>
          <w:trHeight w:val="328"/>
          <w:jc w:val="center"/>
        </w:trPr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C4D28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  Enterprise management level</w:t>
            </w:r>
          </w:p>
        </w:tc>
        <w:tc>
          <w:tcPr>
            <w:tcW w:w="42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CE1D8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E9A6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3507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8710A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916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6B45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21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90E4B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9.96%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21C9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1</w:t>
            </w:r>
          </w:p>
        </w:tc>
      </w:tr>
      <w:tr w:rsidR="001265B3" w:rsidRPr="001265B3" w14:paraId="6E27848B" w14:textId="77777777">
        <w:trPr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C2F7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  Government Regulatory Level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00A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323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8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99C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7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8F3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3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C04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80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CCA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E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1</w:t>
            </w:r>
          </w:p>
        </w:tc>
      </w:tr>
      <w:tr w:rsidR="001265B3" w:rsidRPr="001265B3" w14:paraId="5FF239EC" w14:textId="77777777">
        <w:trPr>
          <w:jc w:val="center"/>
        </w:trPr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C7F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  Front-line employee level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8E1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057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4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26D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28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67E3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8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C13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24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2AA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E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1</w:t>
            </w:r>
          </w:p>
        </w:tc>
      </w:tr>
      <w:tr w:rsidR="001265B3" w:rsidRPr="001265B3" w14:paraId="47187C8C" w14:textId="77777777">
        <w:trPr>
          <w:jc w:val="center"/>
        </w:trPr>
        <w:tc>
          <w:tcPr>
            <w:tcW w:w="2452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AA4F06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E  External factor Level </w:t>
            </w:r>
          </w:p>
        </w:tc>
        <w:tc>
          <w:tcPr>
            <w:tcW w:w="422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4A72E7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CAEEBB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567</w:t>
            </w:r>
          </w:p>
        </w:tc>
        <w:tc>
          <w:tcPr>
            <w:tcW w:w="111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D95ACD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293</w:t>
            </w:r>
          </w:p>
        </w:tc>
        <w:tc>
          <w:tcPr>
            <w:tcW w:w="1010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2137F8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930</w:t>
            </w:r>
          </w:p>
        </w:tc>
        <w:tc>
          <w:tcPr>
            <w:tcW w:w="1041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110415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90%</w:t>
            </w:r>
          </w:p>
        </w:tc>
        <w:tc>
          <w:tcPr>
            <w:tcW w:w="162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7A6DA7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The additional weight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，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1</w:t>
            </w:r>
          </w:p>
        </w:tc>
      </w:tr>
      <w:tr w:rsidR="001265B3" w:rsidRPr="001265B3" w14:paraId="36CBBFB8" w14:textId="77777777">
        <w:trPr>
          <w:jc w:val="center"/>
        </w:trPr>
        <w:tc>
          <w:tcPr>
            <w:tcW w:w="2452" w:type="dxa"/>
            <w:vMerge w:val="restar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16ED4D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  Enterprise management level</w:t>
            </w:r>
          </w:p>
        </w:tc>
        <w:tc>
          <w:tcPr>
            <w:tcW w:w="422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3E8D92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 Safety management quality</w:t>
            </w:r>
          </w:p>
        </w:tc>
        <w:tc>
          <w:tcPr>
            <w:tcW w:w="141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6DEC5B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307</w:t>
            </w:r>
          </w:p>
        </w:tc>
        <w:tc>
          <w:tcPr>
            <w:tcW w:w="111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B52F70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5453</w:t>
            </w:r>
          </w:p>
        </w:tc>
        <w:tc>
          <w:tcPr>
            <w:tcW w:w="1010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8DCD9B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880</w:t>
            </w:r>
          </w:p>
        </w:tc>
        <w:tc>
          <w:tcPr>
            <w:tcW w:w="1041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B97E33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7.87%</w:t>
            </w:r>
          </w:p>
        </w:tc>
        <w:tc>
          <w:tcPr>
            <w:tcW w:w="162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CF5A51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  <w:tr w:rsidR="001265B3" w:rsidRPr="001265B3" w14:paraId="0945D36E" w14:textId="77777777">
        <w:trPr>
          <w:jc w:val="center"/>
        </w:trPr>
        <w:tc>
          <w:tcPr>
            <w:tcW w:w="2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D78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10A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B Management personnel operating pressur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3EC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52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E7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16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5B0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8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02F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08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F0F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  <w:tr w:rsidR="001265B3" w:rsidRPr="001265B3" w14:paraId="240C00F2" w14:textId="77777777">
        <w:trPr>
          <w:jc w:val="center"/>
        </w:trPr>
        <w:tc>
          <w:tcPr>
            <w:tcW w:w="2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CD02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E33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 safety inpu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DBF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9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A9AC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39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C52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34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C6A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05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CC1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  <w:tr w:rsidR="001265B3" w:rsidRPr="001265B3" w14:paraId="041EA0BE" w14:textId="77777777">
        <w:trPr>
          <w:jc w:val="center"/>
        </w:trPr>
        <w:tc>
          <w:tcPr>
            <w:tcW w:w="24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0A0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  Government Regulatory Level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48C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 Regulatory Achievement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09D3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378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12F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8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47F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2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3A6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2.05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7F0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  <w:tr w:rsidR="001265B3" w:rsidRPr="001265B3" w14:paraId="177D6E75" w14:textId="77777777">
        <w:trPr>
          <w:jc w:val="center"/>
        </w:trPr>
        <w:tc>
          <w:tcPr>
            <w:tcW w:w="2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410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CFF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B Safety regulatory economic aspect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D4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30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CB1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23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8BB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36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CAF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61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68D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  <w:tr w:rsidR="001265B3" w:rsidRPr="001265B3" w14:paraId="3DD128EB" w14:textId="77777777">
        <w:trPr>
          <w:jc w:val="center"/>
        </w:trPr>
        <w:tc>
          <w:tcPr>
            <w:tcW w:w="2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2A43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292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C Regulatory pressur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7F3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9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089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64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729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2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A30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35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89D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  <w:tr w:rsidR="001265B3" w:rsidRPr="001265B3" w14:paraId="28DE2972" w14:textId="77777777">
        <w:trPr>
          <w:jc w:val="center"/>
        </w:trPr>
        <w:tc>
          <w:tcPr>
            <w:tcW w:w="24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861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  Front-line employee level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7F4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A Safety atmospher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3C2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94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85F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0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96B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34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CED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16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772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  <w:tr w:rsidR="001265B3" w:rsidRPr="001265B3" w14:paraId="31775326" w14:textId="77777777">
        <w:trPr>
          <w:jc w:val="center"/>
        </w:trPr>
        <w:tc>
          <w:tcPr>
            <w:tcW w:w="2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C8F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86D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B The knowledge and skills that should know and should maste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DBB7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0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BA1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50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1FF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5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0A9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4.86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F28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  <w:tr w:rsidR="001265B3" w:rsidRPr="001265B3" w14:paraId="00F62BB8" w14:textId="77777777">
        <w:trPr>
          <w:jc w:val="center"/>
        </w:trPr>
        <w:tc>
          <w:tcPr>
            <w:tcW w:w="2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D9E3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78E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C Worker safety statu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B54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8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197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4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DEA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1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2A7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98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5FF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  <w:tr w:rsidR="001265B3" w:rsidRPr="001265B3" w14:paraId="11FA182C" w14:textId="77777777">
        <w:trPr>
          <w:trHeight w:val="257"/>
          <w:jc w:val="center"/>
        </w:trPr>
        <w:tc>
          <w:tcPr>
            <w:tcW w:w="2452" w:type="dxa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F7E7C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E 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 xml:space="preserve">External factor Level </w:t>
            </w: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283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A Ore prices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D64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8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A8D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39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64E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34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A94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38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4388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  <w:tr w:rsidR="001265B3" w:rsidRPr="001265B3" w14:paraId="0326A323" w14:textId="77777777">
        <w:trPr>
          <w:jc w:val="center"/>
        </w:trPr>
        <w:tc>
          <w:tcPr>
            <w:tcW w:w="245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7E042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765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B Industry policies adjustmen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1B8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9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4EE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39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EE1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34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FF3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32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A09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  <w:tr w:rsidR="001265B3" w:rsidRPr="001265B3" w14:paraId="7C4E1082" w14:textId="77777777">
        <w:trPr>
          <w:jc w:val="center"/>
        </w:trPr>
        <w:tc>
          <w:tcPr>
            <w:tcW w:w="245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4D1BA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4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9C5E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C Production safety accident occur with great impact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4A2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63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152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224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5D5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9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F3A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94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283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  <w:tr w:rsidR="009E0FCC" w:rsidRPr="001265B3" w14:paraId="3CE8B67A" w14:textId="77777777">
        <w:trPr>
          <w:jc w:val="center"/>
        </w:trPr>
        <w:tc>
          <w:tcPr>
            <w:tcW w:w="2452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DC4A7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42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212E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D Underground geological conditions ofenterprises have drastic change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005B6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22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BF660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7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BA95D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147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13AE9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36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1D2A3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</w:p>
        </w:tc>
      </w:tr>
    </w:tbl>
    <w:p w14:paraId="46AD38E4" w14:textId="77777777" w:rsidR="009E0FCC" w:rsidRPr="001265B3" w:rsidRDefault="009E0FCC">
      <w:pPr>
        <w:spacing w:line="240" w:lineRule="exact"/>
        <w:rPr>
          <w:rFonts w:eastAsia="仿宋_GB2312"/>
          <w:color w:val="000000" w:themeColor="text1"/>
          <w:sz w:val="13"/>
          <w:szCs w:val="13"/>
        </w:rPr>
      </w:pPr>
    </w:p>
    <w:p w14:paraId="7E6C631C" w14:textId="77777777" w:rsidR="009E0FCC" w:rsidRPr="001265B3" w:rsidRDefault="00000000">
      <w:pPr>
        <w:spacing w:line="240" w:lineRule="exact"/>
        <w:jc w:val="center"/>
        <w:rPr>
          <w:rFonts w:eastAsia="仿宋_GB2312"/>
          <w:color w:val="000000" w:themeColor="text1"/>
          <w:sz w:val="18"/>
          <w:szCs w:val="18"/>
        </w:rPr>
      </w:pPr>
      <w:r w:rsidRPr="001265B3">
        <w:rPr>
          <w:rFonts w:eastAsia="仿宋_GB2312"/>
          <w:color w:val="000000" w:themeColor="text1"/>
          <w:sz w:val="18"/>
          <w:szCs w:val="18"/>
        </w:rPr>
        <w:t xml:space="preserve">Table. </w:t>
      </w:r>
      <w:r w:rsidRPr="001265B3">
        <w:rPr>
          <w:rFonts w:eastAsia="仿宋_GB2312" w:hint="eastAsia"/>
          <w:color w:val="000000" w:themeColor="text1"/>
          <w:sz w:val="18"/>
          <w:szCs w:val="18"/>
        </w:rPr>
        <w:t>C-2</w:t>
      </w:r>
      <w:r w:rsidRPr="001265B3">
        <w:rPr>
          <w:rFonts w:eastAsia="仿宋_GB2312"/>
          <w:color w:val="000000" w:themeColor="text1"/>
          <w:sz w:val="18"/>
          <w:szCs w:val="18"/>
        </w:rPr>
        <w:t xml:space="preserve"> Weight calculation results of Secondary index w</w:t>
      </w:r>
      <w:r w:rsidRPr="001265B3">
        <w:rPr>
          <w:rFonts w:eastAsia="仿宋_GB2312"/>
          <w:color w:val="000000" w:themeColor="text1"/>
          <w:sz w:val="18"/>
          <w:szCs w:val="18"/>
          <w:vertAlign w:val="subscript"/>
        </w:rPr>
        <w:t>3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4133"/>
        <w:gridCol w:w="1688"/>
        <w:gridCol w:w="1723"/>
        <w:gridCol w:w="1357"/>
        <w:gridCol w:w="1306"/>
        <w:gridCol w:w="1400"/>
        <w:gridCol w:w="1307"/>
        <w:gridCol w:w="1044"/>
      </w:tblGrid>
      <w:tr w:rsidR="001265B3" w:rsidRPr="001265B3" w14:paraId="1F9020BC" w14:textId="77777777">
        <w:trPr>
          <w:jc w:val="center"/>
        </w:trPr>
        <w:tc>
          <w:tcPr>
            <w:tcW w:w="14174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312A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</w:t>
            </w:r>
          </w:p>
        </w:tc>
      </w:tr>
      <w:tr w:rsidR="001265B3" w:rsidRPr="001265B3" w14:paraId="00D58666" w14:textId="77777777">
        <w:trPr>
          <w:trHeight w:val="624"/>
          <w:jc w:val="center"/>
        </w:trPr>
        <w:tc>
          <w:tcPr>
            <w:tcW w:w="42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44946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FD1D0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1</w:t>
            </w:r>
          </w:p>
          <w:p w14:paraId="354FCD5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CRITIC method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85721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2</w:t>
            </w:r>
          </w:p>
          <w:p w14:paraId="07770DB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Entropy weight method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55D6C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3</w:t>
            </w:r>
          </w:p>
          <w:p w14:paraId="611DA46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ough set -Risk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39C77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4</w:t>
            </w:r>
          </w:p>
          <w:p w14:paraId="48A6AA6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ough set -Neg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E305E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5</w:t>
            </w:r>
          </w:p>
          <w:p w14:paraId="6C6677B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ough set -Pos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0C5B1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The comprehensive weight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0E40B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type</w:t>
            </w:r>
          </w:p>
        </w:tc>
      </w:tr>
      <w:tr w:rsidR="001265B3" w:rsidRPr="001265B3" w14:paraId="6119F726" w14:textId="77777777">
        <w:trPr>
          <w:trHeight w:val="90"/>
          <w:jc w:val="center"/>
        </w:trPr>
        <w:tc>
          <w:tcPr>
            <w:tcW w:w="14174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1A91A95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</w:t>
            </w:r>
          </w:p>
        </w:tc>
      </w:tr>
      <w:tr w:rsidR="001265B3" w:rsidRPr="001265B3" w14:paraId="1B4913B0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B46E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093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59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B7F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4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3D27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.95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E787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17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9D5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86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9423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C1A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5DDE9FAC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0FB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AA1 Work quality of risk grading control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E17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74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E50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13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E94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77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520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8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DA9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07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C8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21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444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212389FF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617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2 Work quality of hidden peril identification and governanc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5C0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29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78C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52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2F2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17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C25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8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340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78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D16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43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5D6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2C868EC4" w14:textId="77777777">
        <w:trPr>
          <w:trHeight w:val="90"/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B0F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3 General quality of regulation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99F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43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CAF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9.65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041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52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627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9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337B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20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D4D4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76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A3C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08D492C8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FB2A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lastRenderedPageBreak/>
              <w:t>AA4 Management ability of management personne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3BA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45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76F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75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221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4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0AA9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16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7C6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71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563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17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3B3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398A40AD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BD2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5 Reward and Punishment Mechanis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3BD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59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894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72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CD5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9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C32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87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1BA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50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0001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73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1B0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469BB8E9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F20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6 Quality of safety training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034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94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933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9.28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651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57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628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4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B43C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40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84C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6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9B1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5271A059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A56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7 Quality of site managemen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235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08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2F3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2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722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1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10D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1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5FDA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09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162B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89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5A96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4A0A4F1A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69C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 Improvement efforts of feedack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8D6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48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720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70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51C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5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2ED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8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DFB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24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515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22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58B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1EACACC4" w14:textId="77777777">
        <w:trPr>
          <w:jc w:val="center"/>
        </w:trPr>
        <w:tc>
          <w:tcPr>
            <w:tcW w:w="1417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847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B</w:t>
            </w:r>
          </w:p>
        </w:tc>
      </w:tr>
      <w:tr w:rsidR="001265B3" w:rsidRPr="001265B3" w14:paraId="1B34C9A4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B09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A04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56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69F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1.58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7E0D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96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9E6F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5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189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37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C71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E20C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2A94C007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65E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B1 Corporate profitability pressure of management personne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3A2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64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4E2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19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BDD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9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6467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76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E7B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09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D433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6.46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DA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4AC5397A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9A3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B2 Corporate stability pressure of management personne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243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8.35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878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5.42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4AB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35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28C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3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08C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1.42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9F1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4.95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5B3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616B8863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D7C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B3 Safety pressure of management personne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108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01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103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40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F91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7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10F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8.9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C3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49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ACC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58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996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6CA7A1DD" w14:textId="77777777">
        <w:trPr>
          <w:jc w:val="center"/>
        </w:trPr>
        <w:tc>
          <w:tcPr>
            <w:tcW w:w="1417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2FE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</w:t>
            </w:r>
          </w:p>
        </w:tc>
      </w:tr>
      <w:tr w:rsidR="001265B3" w:rsidRPr="001265B3" w14:paraId="195DC7C9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9846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83F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7.23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64A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1.61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B85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.5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359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26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B94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6.39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BBB5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599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460C9F33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252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1 Daily safety engineering investmen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A3F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0.78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D8A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53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844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0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F96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0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953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86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3C4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8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B02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6797A079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35D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2 Enterprise output valu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D8B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12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4928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8.48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B34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3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CF7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6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AB5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46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82E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38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B3D3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297447A3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1EC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3 Enterprise surplu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2D9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10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87A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3.98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AEB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53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BB0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2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F51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68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855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78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D6E1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5A4B3DC1" w14:textId="77777777">
        <w:trPr>
          <w:jc w:val="center"/>
        </w:trPr>
        <w:tc>
          <w:tcPr>
            <w:tcW w:w="1417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FA4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</w:t>
            </w:r>
          </w:p>
        </w:tc>
      </w:tr>
      <w:tr w:rsidR="001265B3" w:rsidRPr="001265B3" w14:paraId="5D66FBA2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F09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7157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8.60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F680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76.46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6AD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.49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A120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.4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21CE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04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C015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599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498711EF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4BA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1 Frequency of supervis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D1F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23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75C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6.97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B271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96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8274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9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9AF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03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F80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8.2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45F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064722C5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EBA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2 Punishment mechanis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8E3E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18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BD42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65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6E80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1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1660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55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33D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98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D60D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43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8829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5F821646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D845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3 Supervision capabilit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B780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17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80D1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6.11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B0AD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0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AB72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8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090E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91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4E4C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98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9C33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68AE22A5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75B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4 Supervision initiativ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9B1B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90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48BB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67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75B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63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1F5E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7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29C3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9.48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0D8C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39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42F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4B285B7B" w14:textId="77777777">
        <w:trPr>
          <w:trHeight w:val="90"/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40C2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5 Modern Supervision method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20EF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47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46CB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43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E27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97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0095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55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2207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26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496B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2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3B9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426BE214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A58C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6 Government supervise and identify hidden peri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D5F2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9.58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83B3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7.07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4F4A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6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AFA5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5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3D57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14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136F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8.27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313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3ABA761A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E8D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7 Governments supervise and find problem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D563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8.94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0B10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6.38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5275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6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3633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1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10AD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85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8E0B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7.92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E92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10AA79F3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A3B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8 Safety awareness promo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3001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52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682C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8.72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447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92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6700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7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4A78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35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C41A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9.57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B2C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0200FF4F" w14:textId="77777777">
        <w:trPr>
          <w:jc w:val="center"/>
        </w:trPr>
        <w:tc>
          <w:tcPr>
            <w:tcW w:w="1417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2A3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C</w:t>
            </w:r>
          </w:p>
        </w:tc>
      </w:tr>
      <w:tr w:rsidR="001265B3" w:rsidRPr="001265B3" w14:paraId="69CBF728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3B4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150B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8.71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218B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82.80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83C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.4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DB2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.2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748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.87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3C5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41E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56C9279D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BB3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C1 Social stability pressu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CB06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7.62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7734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85.1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F005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0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C689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7.15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4322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4.31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5EEB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79.35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F04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7B8662E6" w14:textId="77777777">
        <w:trPr>
          <w:trHeight w:val="312"/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9EF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C2 Accident accountability pressu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CE11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2.38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339F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86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2BA8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3.99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B91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2.85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BE8B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5.69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BEFE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65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E491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548DD839" w14:textId="77777777">
        <w:trPr>
          <w:jc w:val="center"/>
        </w:trPr>
        <w:tc>
          <w:tcPr>
            <w:tcW w:w="1417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FB3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A</w:t>
            </w:r>
          </w:p>
        </w:tc>
      </w:tr>
      <w:tr w:rsidR="001265B3" w:rsidRPr="001265B3" w14:paraId="353F914F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F6E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98B0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95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6AC4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7.71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D31B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5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8D2E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7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EF1A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6.03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A884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3DD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51887896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64C6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A1 Stop unsafe behavior of workmate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066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60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C274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9.31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B20D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02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88AD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6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40C3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15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4675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07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C05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01D210F9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6E82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A2 Report safety risks of other position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451C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73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2B2E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6.7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575A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22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F35A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8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AF58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53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1BE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72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6C8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0DE48FD1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CE1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A3 Reveres all kinds of safety regulation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139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75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83A2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23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FF9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8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D458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6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088C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33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B4FF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39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C09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5E46EF74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FD8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lastRenderedPageBreak/>
              <w:t>CA4 Income satisfac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2D04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27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DC15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6.4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DDB6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15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6C0E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7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2560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89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A04C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66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745A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18F81A0F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174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A5 Working environment Satisfac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3968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76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188D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68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A650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47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1E89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57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429F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17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BCB6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85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139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7A11E9FE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6D1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A6 Work intensity satisfac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1FBA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89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0DA0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60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98DC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3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18E9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6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9367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92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334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3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F00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76C53639" w14:textId="77777777">
        <w:trPr>
          <w:jc w:val="center"/>
        </w:trPr>
        <w:tc>
          <w:tcPr>
            <w:tcW w:w="1417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A5B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B</w:t>
            </w:r>
          </w:p>
        </w:tc>
      </w:tr>
      <w:tr w:rsidR="001265B3" w:rsidRPr="001265B3" w14:paraId="41FDBB1A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1E8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4B64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14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2320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0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583F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96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483A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6.2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A9CB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65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019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6B1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271234E1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B04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B1 Detect safety risk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B94B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8.70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4743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9.89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C208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2.66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7AE4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5.1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4F91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8.39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3A18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9.53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3D5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1A2A2146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572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B2 Self-management abilit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374F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1.30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A327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11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F00A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7.3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814E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4.8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7AC4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1.61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8F40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47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F73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27F93148" w14:textId="77777777">
        <w:trPr>
          <w:jc w:val="center"/>
        </w:trPr>
        <w:tc>
          <w:tcPr>
            <w:tcW w:w="1417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2C8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C</w:t>
            </w:r>
          </w:p>
        </w:tc>
      </w:tr>
      <w:tr w:rsidR="001265B3" w:rsidRPr="001265B3" w14:paraId="46C2CEFA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6E0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CBD7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38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DFC7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78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B207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.09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9811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9.3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60E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36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1AE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682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46AC026A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1DB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C1 Safety concep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0E2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03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C739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39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ABCC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29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8C0D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5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AA18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87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4162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3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1D88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1265B3" w:rsidRPr="001265B3" w14:paraId="593017D6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57AC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C2 Worker safety awarenes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39E6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35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F954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73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8F4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86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95F3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5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62CC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80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F99F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26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845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  <w:tr w:rsidR="009E0FCC" w:rsidRPr="001265B3" w14:paraId="4EFF7DFE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0F592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C3 Workers "three violations"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8DC73B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62%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C508DC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88%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5AB6C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86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82384D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98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5AC89B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33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72D23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44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A8778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</w:tr>
    </w:tbl>
    <w:p w14:paraId="3A915968" w14:textId="77777777" w:rsidR="009E0FCC" w:rsidRPr="001265B3" w:rsidRDefault="009E0FCC">
      <w:pPr>
        <w:rPr>
          <w:color w:val="000000" w:themeColor="text1"/>
        </w:rPr>
      </w:pPr>
    </w:p>
    <w:p w14:paraId="751FC657" w14:textId="77777777" w:rsidR="009E0FCC" w:rsidRPr="001265B3" w:rsidRDefault="00000000">
      <w:pPr>
        <w:spacing w:line="240" w:lineRule="exact"/>
        <w:jc w:val="center"/>
        <w:rPr>
          <w:rFonts w:eastAsia="仿宋_GB2312"/>
          <w:color w:val="000000" w:themeColor="text1"/>
          <w:sz w:val="18"/>
          <w:szCs w:val="18"/>
        </w:rPr>
      </w:pPr>
      <w:r w:rsidRPr="001265B3">
        <w:rPr>
          <w:rFonts w:eastAsia="仿宋_GB2312"/>
          <w:color w:val="000000" w:themeColor="text1"/>
          <w:sz w:val="18"/>
          <w:szCs w:val="18"/>
        </w:rPr>
        <w:t xml:space="preserve">Table. </w:t>
      </w:r>
      <w:r w:rsidRPr="001265B3">
        <w:rPr>
          <w:rFonts w:eastAsia="仿宋_GB2312" w:hint="eastAsia"/>
          <w:color w:val="000000" w:themeColor="text1"/>
          <w:sz w:val="18"/>
          <w:szCs w:val="18"/>
        </w:rPr>
        <w:t>C-3</w:t>
      </w:r>
      <w:r w:rsidRPr="001265B3">
        <w:rPr>
          <w:rFonts w:eastAsia="仿宋_GB2312"/>
          <w:color w:val="000000" w:themeColor="text1"/>
          <w:sz w:val="18"/>
          <w:szCs w:val="18"/>
        </w:rPr>
        <w:t xml:space="preserve"> Weight calculation results of AC BA tertiary index w</w:t>
      </w:r>
      <w:r w:rsidRPr="001265B3">
        <w:rPr>
          <w:rFonts w:eastAsia="仿宋_GB2312"/>
          <w:color w:val="000000" w:themeColor="text1"/>
          <w:sz w:val="18"/>
          <w:szCs w:val="18"/>
          <w:vertAlign w:val="subscript"/>
        </w:rPr>
        <w:t>4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4133"/>
        <w:gridCol w:w="1688"/>
        <w:gridCol w:w="1723"/>
        <w:gridCol w:w="1357"/>
        <w:gridCol w:w="1306"/>
        <w:gridCol w:w="1400"/>
        <w:gridCol w:w="1307"/>
        <w:gridCol w:w="1044"/>
      </w:tblGrid>
      <w:tr w:rsidR="001265B3" w:rsidRPr="001265B3" w14:paraId="75E3D445" w14:textId="77777777">
        <w:trPr>
          <w:jc w:val="center"/>
        </w:trPr>
        <w:tc>
          <w:tcPr>
            <w:tcW w:w="14174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08F675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4"/>
              </w:rPr>
            </w:pPr>
            <w:r w:rsidRPr="001265B3">
              <w:rPr>
                <w:rFonts w:ascii="仿宋_GB2312" w:eastAsia="仿宋_GB2312" w:hAnsi="仿宋_GB2312" w:cs="仿宋_GB2312"/>
                <w:color w:val="000000" w:themeColor="text1"/>
                <w:sz w:val="22"/>
                <w:szCs w:val="22"/>
              </w:rPr>
              <w:t>Weight</w:t>
            </w:r>
          </w:p>
        </w:tc>
      </w:tr>
      <w:tr w:rsidR="001265B3" w:rsidRPr="001265B3" w14:paraId="376E90E1" w14:textId="77777777">
        <w:trPr>
          <w:trHeight w:val="624"/>
          <w:jc w:val="center"/>
        </w:trPr>
        <w:tc>
          <w:tcPr>
            <w:tcW w:w="42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535F3D" w14:textId="77777777" w:rsidR="009E0FCC" w:rsidRPr="001265B3" w:rsidRDefault="009E0FCC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7990E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1</w:t>
            </w:r>
          </w:p>
          <w:p w14:paraId="27B8134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CRITIC method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C786B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2</w:t>
            </w:r>
          </w:p>
          <w:p w14:paraId="10872B9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Entropy weight method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9FF9E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3</w:t>
            </w:r>
          </w:p>
          <w:p w14:paraId="1043CA2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ough set -Risk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AFC1F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4</w:t>
            </w:r>
          </w:p>
          <w:p w14:paraId="58B1F6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ough set -Neg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3B329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5</w:t>
            </w:r>
          </w:p>
          <w:p w14:paraId="000FA67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ough set -Pos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71E92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The comprehensive weight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09CF9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type</w:t>
            </w:r>
          </w:p>
        </w:tc>
      </w:tr>
      <w:tr w:rsidR="001265B3" w:rsidRPr="001265B3" w14:paraId="77F55BFD" w14:textId="77777777">
        <w:trPr>
          <w:jc w:val="center"/>
        </w:trPr>
        <w:tc>
          <w:tcPr>
            <w:tcW w:w="14174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27B8CF4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1</w:t>
            </w:r>
          </w:p>
        </w:tc>
      </w:tr>
      <w:tr w:rsidR="001265B3" w:rsidRPr="001265B3" w14:paraId="5636FB55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00C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4D21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.89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C9E5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5.96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41FB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4.8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27A4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.15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A408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.15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B28A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864C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7C4ECE69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D11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11 Investment of few technologies and equipmen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6E1D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3.27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381B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64.8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4770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1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6A20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5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1DA2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58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9EEB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7.78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D9D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78CD6EE7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87C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12 Investment on safety training input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2E46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73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096F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16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D266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69.9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703A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3.4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2F28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3.42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F2A5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2.22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2AC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1EA7453A" w14:textId="77777777">
        <w:trPr>
          <w:jc w:val="center"/>
        </w:trPr>
        <w:tc>
          <w:tcPr>
            <w:tcW w:w="1417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7B9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2</w:t>
            </w:r>
          </w:p>
        </w:tc>
      </w:tr>
      <w:tr w:rsidR="001265B3" w:rsidRPr="001265B3" w14:paraId="7DF88145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7A0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C5C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9.60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D053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76.35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B38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.0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142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.2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6460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9.76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4C5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4D0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11B7BC43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26B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21 Insufficiency rate of operating personne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DC44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08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0699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21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F480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1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B18A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25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D65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96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DDCD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66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FF4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4D363EFC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0BE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AC22 Unsaturation rate of enterprise operating site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BE4F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40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C23E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1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7A5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06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4F7A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9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DD8D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10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35D22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6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242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0B3C092F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357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23 The impulse of concealing the operating site of the enterpris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1F7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12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1C4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8.98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AC58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1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873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25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43C0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47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0324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09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EE8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75B26DBE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11A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24 The impulse of overmanned operation in the well of the enterpris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719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40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330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67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5B7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73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192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6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ECF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47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50E3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66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B85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1465B295" w14:textId="77777777">
        <w:trPr>
          <w:jc w:val="center"/>
        </w:trPr>
        <w:tc>
          <w:tcPr>
            <w:tcW w:w="1417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FC5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3</w:t>
            </w:r>
          </w:p>
        </w:tc>
      </w:tr>
      <w:tr w:rsidR="001265B3" w:rsidRPr="001265B3" w14:paraId="2083194F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C63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D56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86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82E8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57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CF36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3.92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205B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.8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214C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76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3BAD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55F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72EEA5E3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EBC1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31 Employee salar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2E1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2.81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26A0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7.07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96DB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13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19D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94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13FA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10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2BF2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44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454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5D48B6A1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EEC8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32 Superior financial assistanc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4C2A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94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C185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69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ED11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29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8597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1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DED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73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DA60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85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70F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5C82B0DB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24D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33 Superior financial pressur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92A9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25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3BE9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25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2A7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5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175F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94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7B00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18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86C2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71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36A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3583D179" w14:textId="77777777">
        <w:trPr>
          <w:trHeight w:val="222"/>
          <w:jc w:val="center"/>
        </w:trPr>
        <w:tc>
          <w:tcPr>
            <w:tcW w:w="1417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7BBF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1</w:t>
            </w:r>
          </w:p>
        </w:tc>
      </w:tr>
      <w:tr w:rsidR="001265B3" w:rsidRPr="001265B3" w14:paraId="6DD41757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CC6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lastRenderedPageBreak/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3CC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80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2C7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65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6AB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4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986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7.37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3C5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6.70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209A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384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3A3D6D87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068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12 Frequency of Provincial supervis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6A54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84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998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2.1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FE5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82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A32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75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B3D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9.86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055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60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AF7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21838B35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B33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13 Frequency of municipal supervis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9F9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66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4B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1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6F6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9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ED6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1.6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759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50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EE4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68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247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40631997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38C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BA14 Frequency of County-level supervision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4A4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51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E4F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0.72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0F3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2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1E2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5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ADB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64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CAC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71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F05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1795E66B" w14:textId="77777777">
        <w:trPr>
          <w:jc w:val="center"/>
        </w:trPr>
        <w:tc>
          <w:tcPr>
            <w:tcW w:w="1417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9837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2</w:t>
            </w:r>
          </w:p>
        </w:tc>
      </w:tr>
      <w:tr w:rsidR="001265B3" w:rsidRPr="001265B3" w14:paraId="22584500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5D7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090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08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1BF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60.01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FAE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.51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C15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98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1AB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42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8D9B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400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4D83AC7E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D44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21 Administrative penalty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D2B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34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299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7.12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7CC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28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4F2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6.4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973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06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B8C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18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4783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333F74D2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3C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BA22 Production suspension orders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0B2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76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6CE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21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A70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5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673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90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FD2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59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90C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97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9C53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6B1A2147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6BB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23 Circularization and appointment talk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13A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28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2AF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88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C60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5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165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25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39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22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0C0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13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28C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1043000F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94B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24 Penalties for major hidden peril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4BD9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7.62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41E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80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A15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72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6F6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6.42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F37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13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250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6.71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0B0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65BD41E5" w14:textId="77777777">
        <w:trPr>
          <w:jc w:val="center"/>
        </w:trPr>
        <w:tc>
          <w:tcPr>
            <w:tcW w:w="1417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043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3</w:t>
            </w:r>
          </w:p>
        </w:tc>
      </w:tr>
      <w:tr w:rsidR="001265B3" w:rsidRPr="001265B3" w14:paraId="75B6C9FF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5CEC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60F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53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BD5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98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960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.37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8C9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81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49B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.31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A72B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798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66C18161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293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31 Experts' participation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B92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4.34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04A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.66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3B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07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79BF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44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235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48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1E9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57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750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1797085E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5F6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32 Competency of supervision cadres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9AE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41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86E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2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610C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84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534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84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366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77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4AC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57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F4F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16507723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C70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BA33 Professional skills of supervision cadres 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933C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81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703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52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4DC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6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2DB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53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0F4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58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5D3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41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26E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11AD41E7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3FE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34 Supervision business training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222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74%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9E0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02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8B83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19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3CF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09%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1E0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71%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C88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02%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E4A1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9E0FCC" w:rsidRPr="001265B3" w14:paraId="3D90A446" w14:textId="77777777">
        <w:trPr>
          <w:jc w:val="center"/>
        </w:trPr>
        <w:tc>
          <w:tcPr>
            <w:tcW w:w="42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C603D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35 Capacities to detect significant hazards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8D856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70%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4297E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56%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CA659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3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A72DB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09%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9093C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45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810C4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44%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C116B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</w:tbl>
    <w:p w14:paraId="70FAE3B3" w14:textId="77777777" w:rsidR="009E0FCC" w:rsidRPr="001265B3" w:rsidRDefault="009E0FCC">
      <w:pPr>
        <w:rPr>
          <w:color w:val="000000" w:themeColor="text1"/>
        </w:rPr>
      </w:pPr>
    </w:p>
    <w:p w14:paraId="63FE34CC" w14:textId="77777777" w:rsidR="009E0FCC" w:rsidRPr="001265B3" w:rsidRDefault="00000000">
      <w:pPr>
        <w:spacing w:line="240" w:lineRule="exact"/>
        <w:jc w:val="center"/>
        <w:rPr>
          <w:rFonts w:eastAsia="仿宋_GB2312"/>
          <w:color w:val="000000" w:themeColor="text1"/>
          <w:sz w:val="18"/>
          <w:szCs w:val="18"/>
        </w:rPr>
      </w:pPr>
      <w:r w:rsidRPr="001265B3">
        <w:rPr>
          <w:rFonts w:eastAsia="仿宋_GB2312"/>
          <w:color w:val="000000" w:themeColor="text1"/>
          <w:sz w:val="18"/>
          <w:szCs w:val="18"/>
        </w:rPr>
        <w:t>Table.</w:t>
      </w:r>
      <w:r w:rsidRPr="001265B3">
        <w:rPr>
          <w:rFonts w:eastAsia="仿宋_GB2312" w:hint="eastAsia"/>
          <w:color w:val="000000" w:themeColor="text1"/>
          <w:sz w:val="18"/>
          <w:szCs w:val="18"/>
        </w:rPr>
        <w:t>C-4</w:t>
      </w:r>
      <w:r w:rsidRPr="001265B3">
        <w:rPr>
          <w:rFonts w:eastAsia="仿宋_GB2312"/>
          <w:color w:val="000000" w:themeColor="text1"/>
          <w:sz w:val="18"/>
          <w:szCs w:val="18"/>
        </w:rPr>
        <w:t xml:space="preserve"> Weight calculation results of AA tertiary index w</w:t>
      </w:r>
      <w:r w:rsidRPr="001265B3">
        <w:rPr>
          <w:rFonts w:eastAsia="仿宋_GB2312"/>
          <w:color w:val="000000" w:themeColor="text1"/>
          <w:sz w:val="18"/>
          <w:szCs w:val="18"/>
          <w:vertAlign w:val="subscript"/>
        </w:rPr>
        <w:t>41</w:t>
      </w:r>
      <w:r w:rsidRPr="001265B3">
        <w:rPr>
          <w:rFonts w:eastAsia="仿宋_GB2312"/>
          <w:color w:val="000000" w:themeColor="text1"/>
          <w:sz w:val="18"/>
          <w:szCs w:val="18"/>
        </w:rPr>
        <w:t xml:space="preserve"> by questionnaire </w:t>
      </w:r>
      <w:r w:rsidRPr="001265B3">
        <w:rPr>
          <w:rFonts w:eastAsia="仿宋_GB2312" w:hint="eastAsia"/>
          <w:color w:val="000000" w:themeColor="text1"/>
          <w:sz w:val="18"/>
          <w:szCs w:val="18"/>
        </w:rPr>
        <w:t>Ⅱ</w:t>
      </w:r>
      <w:r w:rsidRPr="001265B3">
        <w:rPr>
          <w:rFonts w:eastAsia="仿宋_GB2312"/>
          <w:color w:val="000000" w:themeColor="text1"/>
          <w:sz w:val="18"/>
          <w:szCs w:val="18"/>
        </w:rPr>
        <w:t xml:space="preserve"> survey data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3839"/>
        <w:gridCol w:w="1571"/>
        <w:gridCol w:w="1699"/>
        <w:gridCol w:w="1404"/>
        <w:gridCol w:w="1349"/>
        <w:gridCol w:w="1358"/>
        <w:gridCol w:w="1340"/>
        <w:gridCol w:w="1398"/>
      </w:tblGrid>
      <w:tr w:rsidR="001265B3" w:rsidRPr="001265B3" w14:paraId="6BA7F756" w14:textId="77777777">
        <w:trPr>
          <w:jc w:val="center"/>
        </w:trPr>
        <w:tc>
          <w:tcPr>
            <w:tcW w:w="14174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3C702B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4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</w:t>
            </w:r>
          </w:p>
        </w:tc>
      </w:tr>
      <w:tr w:rsidR="001265B3" w:rsidRPr="001265B3" w14:paraId="7300621D" w14:textId="77777777">
        <w:trPr>
          <w:trHeight w:val="624"/>
          <w:jc w:val="center"/>
        </w:trPr>
        <w:tc>
          <w:tcPr>
            <w:tcW w:w="39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C896A7" w14:textId="77777777" w:rsidR="009E0FCC" w:rsidRPr="001265B3" w:rsidRDefault="009E0FCC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485A9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1</w:t>
            </w:r>
          </w:p>
          <w:p w14:paraId="41C8F9A0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CRITIC method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1D38A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2</w:t>
            </w:r>
          </w:p>
          <w:p w14:paraId="3A125999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Entropy weight method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0405A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3</w:t>
            </w:r>
          </w:p>
          <w:p w14:paraId="4E595439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ough set -Risk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00DB0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4</w:t>
            </w:r>
          </w:p>
          <w:p w14:paraId="3FE0ABCF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ough set -Neg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2C0A7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5</w:t>
            </w:r>
          </w:p>
          <w:p w14:paraId="199AC1D7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ough set -Pos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0B0E93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The comprehensive weights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3B0375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type</w:t>
            </w:r>
          </w:p>
        </w:tc>
      </w:tr>
      <w:tr w:rsidR="001265B3" w:rsidRPr="001265B3" w14:paraId="322D9F40" w14:textId="77777777">
        <w:trPr>
          <w:jc w:val="center"/>
        </w:trPr>
        <w:tc>
          <w:tcPr>
            <w:tcW w:w="14174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70C0DEBB" w14:textId="77777777" w:rsidR="009E0FCC" w:rsidRPr="001265B3" w:rsidRDefault="00000000">
            <w:pPr>
              <w:jc w:val="center"/>
              <w:rPr>
                <w:rFonts w:ascii="仿宋_GB2312" w:eastAsia="仿宋_GB2312" w:hAnsi="仿宋_GB2312" w:cs="仿宋_GB2312"/>
                <w:color w:val="000000" w:themeColor="text1"/>
                <w:sz w:val="40"/>
                <w:szCs w:val="40"/>
              </w:rPr>
            </w:pPr>
            <w:r w:rsidRPr="001265B3">
              <w:rPr>
                <w:rFonts w:ascii="仿宋_GB2312" w:eastAsia="仿宋_GB2312" w:hAnsi="仿宋_GB2312" w:cs="仿宋_GB2312"/>
                <w:color w:val="000000" w:themeColor="text1"/>
                <w:sz w:val="22"/>
                <w:szCs w:val="22"/>
              </w:rPr>
              <w:t>AA1</w:t>
            </w:r>
          </w:p>
        </w:tc>
      </w:tr>
      <w:tr w:rsidR="001265B3" w:rsidRPr="001265B3" w14:paraId="6076F0B3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322B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460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59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774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05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891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33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C8B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65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D9E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39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FADC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AD8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2ACD00F5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DDC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11 Safety risk identification and assessmen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80C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15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D3D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56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BE7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87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EA3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33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034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55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62F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78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3A6385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17C68086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813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12 Safety risk control measur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BB2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28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4B5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93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557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7.79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A2E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88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0D8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7.04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1CD0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45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FD48A3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573C9BE7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353D5EE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13 Risk control safeguards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0E6FD0E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3.56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72AD7B0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3.51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0456220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6.34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77640F8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79%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14:paraId="54B4959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40%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2EDBC34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76%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3FDE890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683F3BD9" w14:textId="77777777">
        <w:trPr>
          <w:jc w:val="center"/>
        </w:trPr>
        <w:tc>
          <w:tcPr>
            <w:tcW w:w="14174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4B35C12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2</w:t>
            </w:r>
          </w:p>
        </w:tc>
      </w:tr>
      <w:tr w:rsidR="001265B3" w:rsidRPr="001265B3" w14:paraId="783A1F17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14:paraId="5CE7CF6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2E2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4.69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886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21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D4A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0.82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C59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.92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B01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7.35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219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1D4B54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3C94D225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BEC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21 Work quality of hidden peril identific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00C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7.28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127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35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CF4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71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66FE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41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784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68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748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72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3D48F9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684B5AEF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A3E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22 Work quality of hidden peril governa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427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94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750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72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493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50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806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02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560E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39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8EC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15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72D1A0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66609FFD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2DEC7EB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lastRenderedPageBreak/>
              <w:t xml:space="preserve">AA23 Work quality of hidden peril rectification supervision and management 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64C62C9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78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21AA5FB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93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20270A2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79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14BC909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57%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14:paraId="2103F3A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93%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2FA8399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14%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63B65ED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6036499D" w14:textId="77777777">
        <w:trPr>
          <w:jc w:val="center"/>
        </w:trPr>
        <w:tc>
          <w:tcPr>
            <w:tcW w:w="14174" w:type="dxa"/>
            <w:gridSpan w:val="8"/>
            <w:tcBorders>
              <w:left w:val="nil"/>
              <w:bottom w:val="nil"/>
              <w:right w:val="nil"/>
            </w:tcBorders>
          </w:tcPr>
          <w:p w14:paraId="23E696D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3</w:t>
            </w:r>
          </w:p>
        </w:tc>
      </w:tr>
      <w:tr w:rsidR="001265B3" w:rsidRPr="001265B3" w14:paraId="2DA8CCF6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14:paraId="1DB3081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38F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.41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71C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94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DE5C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.17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520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9.32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694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5.17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075B8C0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E16D9A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39A3F9BD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C56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31 Completeness of regulations and policies within the enterpris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181B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1.85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669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3.74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1E5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1.81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441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7.6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524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5.12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49C2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3.73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01751A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6A460585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62B0AD7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32 Operability of the regulations and policies of the enterprise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2EFC687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8.15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244108E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26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6DFE838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8.19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5809433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2.40%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14:paraId="7665499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4.88%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26C5C65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27%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0C566AA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33788CA2" w14:textId="77777777">
        <w:trPr>
          <w:jc w:val="center"/>
        </w:trPr>
        <w:tc>
          <w:tcPr>
            <w:tcW w:w="14174" w:type="dxa"/>
            <w:gridSpan w:val="8"/>
            <w:tcBorders>
              <w:left w:val="nil"/>
              <w:bottom w:val="nil"/>
              <w:right w:val="nil"/>
            </w:tcBorders>
          </w:tcPr>
          <w:p w14:paraId="1B4EA76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4</w:t>
            </w:r>
          </w:p>
        </w:tc>
      </w:tr>
      <w:tr w:rsidR="001265B3" w:rsidRPr="001265B3" w14:paraId="27A9F731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14:paraId="32B7EC8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FFE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01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48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52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C74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6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1A7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.29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6D1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70.72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78D645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64E5F4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6F69073E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E8D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41 Competency of management personne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87D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38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553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5.78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00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77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94D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1.71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047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7.48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864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4.28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C630FF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67FA9AB8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2B47C76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42 Management leadership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7BBA0AF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3.62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2B42ACC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4.22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37EBE1A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9.23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6F3CB1C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8.29%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14:paraId="067E52D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2.52%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373D4A6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5.72%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455BA5F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06DA4B2C" w14:textId="77777777">
        <w:trPr>
          <w:jc w:val="center"/>
        </w:trPr>
        <w:tc>
          <w:tcPr>
            <w:tcW w:w="14174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140E623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5</w:t>
            </w:r>
          </w:p>
        </w:tc>
      </w:tr>
      <w:tr w:rsidR="001265B3" w:rsidRPr="001265B3" w14:paraId="38D2550F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882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D868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29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8EF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8.58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497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34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287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78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025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02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67E005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AE0456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333DC838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EA8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51 Implementation of regulations and polici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415B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69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D5F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63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248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73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9F7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64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8B0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33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495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90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EC268D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6C5C215F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CF6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52 Punishments Mechanis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921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36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3C0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72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34E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72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63E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73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1EF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78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840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78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F61F76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24049C15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2579315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53 Reward Mechanism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356601B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8.95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255C84A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7.65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695AA75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55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55D324F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64%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14:paraId="203E594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8.89%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12F38CB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8.32%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246A7B3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603187AE" w14:textId="77777777">
        <w:trPr>
          <w:jc w:val="center"/>
        </w:trPr>
        <w:tc>
          <w:tcPr>
            <w:tcW w:w="14174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5FE49B9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6</w:t>
            </w:r>
          </w:p>
        </w:tc>
      </w:tr>
      <w:tr w:rsidR="001265B3" w:rsidRPr="001265B3" w14:paraId="60EAD1C0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154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FE9F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.05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397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77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B6AE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30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263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8.81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1128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6.07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25518DC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4B7F97C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525DD735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AC6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61 Trainer resourc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F79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66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35F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67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18B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17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62C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34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140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05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74A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71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125634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3F0E5517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EC3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62 Attractiveness of training metho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ADC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12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D8C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83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2AB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73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CC8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44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078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93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8D4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84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5C2D91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60B25270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23E32D1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63 Training assessment strength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5D46C8F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9.23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7F98893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51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19D5DD6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7.11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3C9A7B3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21%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14:paraId="0D76214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02%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07E6BBD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45%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39C1F3C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2048B17F" w14:textId="77777777">
        <w:trPr>
          <w:jc w:val="center"/>
        </w:trPr>
        <w:tc>
          <w:tcPr>
            <w:tcW w:w="14174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34118C8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7</w:t>
            </w:r>
          </w:p>
        </w:tc>
      </w:tr>
      <w:tr w:rsidR="001265B3" w:rsidRPr="001265B3" w14:paraId="159A68D5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E0D2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98D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22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747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20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42B0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7.28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3D36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15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2BA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15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1774390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0BB899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5AC77F76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7A5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71 Technical solution qualit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0F9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4.58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896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3.97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CA9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68.37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206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2.40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F56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2.40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2BC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4.43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BE5D27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6A712ABE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3271AB1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72 Site construction quality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4DBE11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5.42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0FB0AFD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03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08577C8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63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1F50958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7.60%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vAlign w:val="center"/>
          </w:tcPr>
          <w:p w14:paraId="7184C05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7.60%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vAlign w:val="center"/>
          </w:tcPr>
          <w:p w14:paraId="0CD2DBB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5.57%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1042B6F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13690F3B" w14:textId="77777777">
        <w:trPr>
          <w:jc w:val="center"/>
        </w:trPr>
        <w:tc>
          <w:tcPr>
            <w:tcW w:w="14174" w:type="dxa"/>
            <w:gridSpan w:val="8"/>
            <w:tcBorders>
              <w:left w:val="nil"/>
              <w:bottom w:val="nil"/>
              <w:right w:val="nil"/>
            </w:tcBorders>
            <w:vAlign w:val="center"/>
          </w:tcPr>
          <w:p w14:paraId="1281AA2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</w:t>
            </w:r>
          </w:p>
        </w:tc>
      </w:tr>
      <w:tr w:rsidR="001265B3" w:rsidRPr="001265B3" w14:paraId="5C8A6CD5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105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1C58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96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AEE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0.39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4B0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.62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4DD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.38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2C6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64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</w:tcPr>
          <w:p w14:paraId="4E949DC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675B41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61ABFA21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14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1 In-time identification of common problem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F26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84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164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05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F4C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78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4D66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83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124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38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3E4A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78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A873FE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35BABC9A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A31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2 In-time identification of major problem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7D6A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90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F0A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41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DEE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06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589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45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0DB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83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3CC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93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6ADD46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11717220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2E7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3 In-time effective solu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993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58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DB3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06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15E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46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521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72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993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55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A5A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21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E97D27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tr w:rsidR="001265B3" w:rsidRPr="001265B3" w14:paraId="1FE86E75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022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bookmarkStart w:id="2" w:name="OLE_LINK28" w:colFirst="7" w:colLast="7"/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4 In-time implementation of the solu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70E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28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EBC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31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BCD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25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102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99%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24E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78%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7F3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90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EDB58B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  <w:bookmarkEnd w:id="2"/>
      <w:tr w:rsidR="009E0FCC" w:rsidRPr="001265B3" w14:paraId="4D5DD09C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2E2348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5 In-time follow up of the rectific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05F7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40%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F32A3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17%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A7F46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45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357B42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99%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6A7714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46%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B13EE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19%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C61D4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</w:tr>
    </w:tbl>
    <w:p w14:paraId="2318C3EB" w14:textId="77777777" w:rsidR="009E0FCC" w:rsidRPr="001265B3" w:rsidRDefault="009E0FCC">
      <w:pPr>
        <w:spacing w:line="240" w:lineRule="exact"/>
        <w:rPr>
          <w:rFonts w:eastAsia="仿宋_GB2312"/>
          <w:color w:val="000000" w:themeColor="text1"/>
          <w:sz w:val="18"/>
          <w:szCs w:val="18"/>
        </w:rPr>
      </w:pPr>
    </w:p>
    <w:p w14:paraId="0820E0A5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8"/>
          <w:szCs w:val="18"/>
        </w:rPr>
      </w:pPr>
    </w:p>
    <w:p w14:paraId="7056DE59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8"/>
          <w:szCs w:val="18"/>
        </w:rPr>
      </w:pPr>
    </w:p>
    <w:p w14:paraId="4F9CF651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8"/>
          <w:szCs w:val="18"/>
        </w:rPr>
      </w:pPr>
    </w:p>
    <w:p w14:paraId="53A2502D" w14:textId="77777777" w:rsidR="009E0FCC" w:rsidRPr="001265B3" w:rsidRDefault="009E0FCC">
      <w:pPr>
        <w:pStyle w:val="a0"/>
        <w:rPr>
          <w:rFonts w:eastAsia="仿宋_GB2312"/>
          <w:color w:val="000000" w:themeColor="text1"/>
          <w:sz w:val="18"/>
          <w:szCs w:val="18"/>
        </w:rPr>
      </w:pPr>
    </w:p>
    <w:p w14:paraId="14EAA485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8"/>
          <w:szCs w:val="18"/>
        </w:rPr>
        <w:sectPr w:rsidR="009E0FCC" w:rsidRPr="001265B3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08B63173" w14:textId="77777777" w:rsidR="009E0FCC" w:rsidRPr="001265B3" w:rsidRDefault="00000000">
      <w:pPr>
        <w:spacing w:line="240" w:lineRule="exact"/>
        <w:jc w:val="center"/>
        <w:rPr>
          <w:rFonts w:eastAsia="仿宋_GB2312"/>
          <w:color w:val="000000" w:themeColor="text1"/>
          <w:sz w:val="18"/>
          <w:szCs w:val="18"/>
        </w:rPr>
      </w:pPr>
      <w:r w:rsidRPr="001265B3">
        <w:rPr>
          <w:rFonts w:eastAsia="仿宋_GB2312"/>
          <w:color w:val="000000" w:themeColor="text1"/>
          <w:sz w:val="18"/>
          <w:szCs w:val="18"/>
        </w:rPr>
        <w:lastRenderedPageBreak/>
        <w:t xml:space="preserve">Table. </w:t>
      </w:r>
      <w:r w:rsidRPr="001265B3">
        <w:rPr>
          <w:rFonts w:eastAsia="仿宋_GB2312" w:hint="eastAsia"/>
          <w:color w:val="000000" w:themeColor="text1"/>
          <w:sz w:val="18"/>
          <w:szCs w:val="18"/>
        </w:rPr>
        <w:t>C-5</w:t>
      </w:r>
      <w:r w:rsidRPr="001265B3">
        <w:rPr>
          <w:rFonts w:eastAsia="仿宋_GB2312"/>
          <w:color w:val="000000" w:themeColor="text1"/>
          <w:sz w:val="18"/>
          <w:szCs w:val="18"/>
        </w:rPr>
        <w:t xml:space="preserve"> Weight calculation results of AA tertiary index w</w:t>
      </w:r>
      <w:r w:rsidRPr="001265B3">
        <w:rPr>
          <w:rFonts w:eastAsia="仿宋_GB2312"/>
          <w:color w:val="000000" w:themeColor="text1"/>
          <w:sz w:val="18"/>
          <w:szCs w:val="18"/>
          <w:vertAlign w:val="subscript"/>
        </w:rPr>
        <w:t>42</w:t>
      </w:r>
      <w:r w:rsidRPr="001265B3">
        <w:rPr>
          <w:rFonts w:eastAsia="仿宋_GB2312"/>
          <w:color w:val="000000" w:themeColor="text1"/>
          <w:sz w:val="18"/>
          <w:szCs w:val="18"/>
        </w:rPr>
        <w:t xml:space="preserve"> by questionnaire</w:t>
      </w:r>
      <w:r w:rsidRPr="001265B3">
        <w:rPr>
          <w:rFonts w:eastAsia="仿宋_GB2312" w:hint="eastAsia"/>
          <w:color w:val="000000" w:themeColor="text1"/>
          <w:sz w:val="18"/>
          <w:szCs w:val="18"/>
        </w:rPr>
        <w:t>Ⅰ</w:t>
      </w:r>
      <w:r w:rsidRPr="001265B3">
        <w:rPr>
          <w:rFonts w:eastAsia="仿宋_GB2312"/>
          <w:color w:val="000000" w:themeColor="text1"/>
          <w:sz w:val="18"/>
          <w:szCs w:val="18"/>
        </w:rPr>
        <w:t xml:space="preserve">and </w:t>
      </w:r>
      <w:r w:rsidRPr="001265B3">
        <w:rPr>
          <w:rFonts w:eastAsia="仿宋_GB2312" w:hint="eastAsia"/>
          <w:color w:val="000000" w:themeColor="text1"/>
          <w:sz w:val="18"/>
          <w:szCs w:val="18"/>
        </w:rPr>
        <w:t>Ⅲ</w:t>
      </w:r>
      <w:r w:rsidRPr="001265B3">
        <w:rPr>
          <w:rFonts w:eastAsia="仿宋_GB2312"/>
          <w:color w:val="000000" w:themeColor="text1"/>
          <w:sz w:val="18"/>
          <w:szCs w:val="18"/>
        </w:rPr>
        <w:t xml:space="preserve"> survey data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3838"/>
        <w:gridCol w:w="1571"/>
        <w:gridCol w:w="1699"/>
        <w:gridCol w:w="1404"/>
        <w:gridCol w:w="1349"/>
        <w:gridCol w:w="1349"/>
        <w:gridCol w:w="1349"/>
        <w:gridCol w:w="19"/>
        <w:gridCol w:w="1380"/>
      </w:tblGrid>
      <w:tr w:rsidR="001265B3" w:rsidRPr="001265B3" w14:paraId="501CAA9A" w14:textId="77777777">
        <w:trPr>
          <w:jc w:val="center"/>
        </w:trPr>
        <w:tc>
          <w:tcPr>
            <w:tcW w:w="14174" w:type="dxa"/>
            <w:gridSpan w:val="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3C5EB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color w:val="000000" w:themeColor="text1"/>
                <w:sz w:val="24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</w:t>
            </w:r>
          </w:p>
        </w:tc>
      </w:tr>
      <w:tr w:rsidR="001265B3" w:rsidRPr="001265B3" w14:paraId="2659A4E9" w14:textId="77777777">
        <w:trPr>
          <w:trHeight w:val="624"/>
          <w:jc w:val="center"/>
        </w:trPr>
        <w:tc>
          <w:tcPr>
            <w:tcW w:w="39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C9B4CD" w14:textId="77777777" w:rsidR="009E0FCC" w:rsidRPr="001265B3" w:rsidRDefault="009E0FCC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color w:val="000000" w:themeColor="text1"/>
                <w:sz w:val="24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2A1B0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1</w:t>
            </w:r>
          </w:p>
          <w:p w14:paraId="715BAD70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CRITIC method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198FF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2</w:t>
            </w:r>
          </w:p>
          <w:p w14:paraId="20B57869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Entropy weight method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D9210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3</w:t>
            </w:r>
          </w:p>
          <w:p w14:paraId="60D4A497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ough set -Risk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BB24B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4</w:t>
            </w:r>
          </w:p>
          <w:p w14:paraId="1E7CAE51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ough set -Neg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381C7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of 5</w:t>
            </w:r>
          </w:p>
          <w:p w14:paraId="73A9B0B0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Rough set -Pos</w:t>
            </w:r>
            <w:r w:rsidRPr="001265B3">
              <w:rPr>
                <w:rFonts w:eastAsia="仿宋_GB2312" w:hint="eastAsia"/>
                <w:b/>
                <w:bCs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EC4281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The comprehensive weights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C01E5D" w14:textId="77777777" w:rsidR="009E0FCC" w:rsidRPr="001265B3" w:rsidRDefault="00000000">
            <w:pPr>
              <w:spacing w:line="240" w:lineRule="exact"/>
              <w:jc w:val="center"/>
              <w:rPr>
                <w:rFonts w:ascii="仿宋_GB2312" w:eastAsia="仿宋_GB2312" w:hAnsi="仿宋_GB2312" w:cs="仿宋_GB2312"/>
                <w:b/>
                <w:bCs/>
                <w:color w:val="000000" w:themeColor="text1"/>
                <w:sz w:val="20"/>
                <w:szCs w:val="20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type</w:t>
            </w:r>
          </w:p>
        </w:tc>
      </w:tr>
      <w:tr w:rsidR="001265B3" w:rsidRPr="001265B3" w14:paraId="37F36B23" w14:textId="77777777">
        <w:trPr>
          <w:jc w:val="center"/>
        </w:trPr>
        <w:tc>
          <w:tcPr>
            <w:tcW w:w="14174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5818514A" w14:textId="77777777" w:rsidR="009E0FCC" w:rsidRPr="001265B3" w:rsidRDefault="00000000">
            <w:pPr>
              <w:jc w:val="center"/>
              <w:rPr>
                <w:rFonts w:ascii="仿宋_GB2312" w:eastAsia="仿宋_GB2312" w:hAnsi="仿宋_GB2312" w:cs="仿宋_GB2312"/>
                <w:color w:val="000000" w:themeColor="text1"/>
                <w:sz w:val="40"/>
                <w:szCs w:val="40"/>
              </w:rPr>
            </w:pPr>
            <w:r w:rsidRPr="001265B3">
              <w:rPr>
                <w:rFonts w:ascii="仿宋_GB2312" w:eastAsia="仿宋_GB2312" w:hAnsi="仿宋_GB2312" w:cs="仿宋_GB2312"/>
                <w:color w:val="000000" w:themeColor="text1"/>
                <w:sz w:val="22"/>
                <w:szCs w:val="22"/>
              </w:rPr>
              <w:t>AA1</w:t>
            </w:r>
          </w:p>
        </w:tc>
      </w:tr>
      <w:tr w:rsidR="001265B3" w:rsidRPr="001265B3" w14:paraId="14FBE91C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1DCB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C2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8.00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AC8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79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D8C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02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5D8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5.93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CDAF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.26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DDD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7B9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326BA488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92E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11 Safety risk identification and assessmen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05C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79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772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2.60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172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8.95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D4D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27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4F86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88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037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42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14A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2FD7F386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BDC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12 Safety risk control measur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B3B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06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67D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74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809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8.99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D53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27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10F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88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FB4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46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8BB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3AF7F503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0AA6169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13 Risk control safeguards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20BCD66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15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0779EE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66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6BBDCB7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06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6B330FE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46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20F53CE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24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B2F124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13%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14:paraId="57DC56B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0FB816D1" w14:textId="77777777">
        <w:trPr>
          <w:jc w:val="center"/>
        </w:trPr>
        <w:tc>
          <w:tcPr>
            <w:tcW w:w="14174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557F4CF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2</w:t>
            </w:r>
          </w:p>
        </w:tc>
      </w:tr>
      <w:tr w:rsidR="001265B3" w:rsidRPr="001265B3" w14:paraId="2E8D661E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14:paraId="2450122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9E9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83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C03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84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7C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25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427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3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3BE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7.66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EBB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B1D4FD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74DE96DD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353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21 Work quality of hidden peril identific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9537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86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DC4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80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BCE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66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17B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32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E41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9.18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C53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11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64CD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38B44B43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E966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22 Work quality of hidden peril governanc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63B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26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F29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61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656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57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D74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83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240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01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99C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86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1603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3F614E8F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77B80EC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AA23 Work quality of hidden peril rectification supervision and management 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6B1C90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88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41E29FE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60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2E1C642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77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123B688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85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0C26425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81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2CBACA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04%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14:paraId="4AABE44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5B19498D" w14:textId="77777777">
        <w:trPr>
          <w:jc w:val="center"/>
        </w:trPr>
        <w:tc>
          <w:tcPr>
            <w:tcW w:w="14174" w:type="dxa"/>
            <w:gridSpan w:val="9"/>
            <w:tcBorders>
              <w:left w:val="nil"/>
              <w:bottom w:val="nil"/>
              <w:right w:val="nil"/>
            </w:tcBorders>
          </w:tcPr>
          <w:p w14:paraId="130FAAD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3</w:t>
            </w:r>
          </w:p>
        </w:tc>
      </w:tr>
      <w:tr w:rsidR="001265B3" w:rsidRPr="001265B3" w14:paraId="31D1C011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14:paraId="74278B7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A3D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82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C8F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98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9A7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70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6FFA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74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99E0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74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F500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BCDD0D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2D1A14EB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1E9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31 Completeness of regulations and policies within the enterpris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A5E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1.18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66D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56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15C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8.47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6A2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1.43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0AE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2.53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0F7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11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2B0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4A3BBFF0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5CA1346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32 Operability of the regulations and policies of the enterprise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2F63C2E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8.82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213A262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9.44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4ED6DCD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1.53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23E31E2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8.57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5B0906F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2.09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45D76D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9.89%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14:paraId="10A5F88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1EE7374C" w14:textId="77777777">
        <w:trPr>
          <w:jc w:val="center"/>
        </w:trPr>
        <w:tc>
          <w:tcPr>
            <w:tcW w:w="14174" w:type="dxa"/>
            <w:gridSpan w:val="9"/>
            <w:tcBorders>
              <w:left w:val="nil"/>
              <w:bottom w:val="nil"/>
              <w:right w:val="nil"/>
            </w:tcBorders>
          </w:tcPr>
          <w:p w14:paraId="713F27C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4</w:t>
            </w:r>
          </w:p>
        </w:tc>
      </w:tr>
      <w:tr w:rsidR="001265B3" w:rsidRPr="001265B3" w14:paraId="55C58081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</w:tcPr>
          <w:p w14:paraId="2741254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868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90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E22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36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F9F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.40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24B1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24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C36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10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DD3E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7885F8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701C79B2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FB32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41 Competency of management personne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996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7.80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603C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5.08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C11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60.70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FE6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00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4D2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1.43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A0F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9.30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E8A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55102859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0F75A29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42 Management leadership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2EEC52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2.20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3B168CF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4.92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6B2A60D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9.30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53D280D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00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4DA54C1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8.57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965BB1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70%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14:paraId="2EC84BC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6702353D" w14:textId="77777777">
        <w:trPr>
          <w:jc w:val="center"/>
        </w:trPr>
        <w:tc>
          <w:tcPr>
            <w:tcW w:w="14174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67E8BF5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5</w:t>
            </w:r>
          </w:p>
        </w:tc>
      </w:tr>
      <w:tr w:rsidR="001265B3" w:rsidRPr="001265B3" w14:paraId="669649AC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58E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47E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59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220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.22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FDCC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78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D35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12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B5B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1.29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0C49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FB179B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12D4CC9D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4B8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51 Implementation of regulations and polici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B0D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73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164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84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95A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00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3AA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4.99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C13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3.20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CC1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06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EB4A2C3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451D5A29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583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52 Punishments Mechanis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CE4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13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B43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6.38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78D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42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FE2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73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432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27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2E9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6.14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3C6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Ⅲ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067410C5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1218B99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53 Reward Mechanism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59941EB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14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226AEB9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8.78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7ADC873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58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793B81B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29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7AEC7A1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53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D147CC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80%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14:paraId="7603AF9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Ⅲ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7024AD25" w14:textId="77777777">
        <w:trPr>
          <w:jc w:val="center"/>
        </w:trPr>
        <w:tc>
          <w:tcPr>
            <w:tcW w:w="14174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2DB4120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6</w:t>
            </w:r>
          </w:p>
        </w:tc>
      </w:tr>
      <w:tr w:rsidR="001265B3" w:rsidRPr="001265B3" w14:paraId="66B9D702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686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993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78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F1D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17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2ED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.22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3D0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8.06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9367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77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AB6F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D3AE04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0153421D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46D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61 Trainer resource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604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0.34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091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75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D0A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84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894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91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4BF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31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625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31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2C6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Ⅲ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6249F5A8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0C1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lastRenderedPageBreak/>
              <w:t>AA62 Attractiveness of training method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8484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72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A08F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1.61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79E0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98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AE1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49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74A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01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416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62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91A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Ⅲ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4BF0BFC5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4A62123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63 Training assessment strength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2F6175D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7.93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48F272E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65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182DD6F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18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319B8DA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59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3797138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9.68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9D5925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07%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vAlign w:val="center"/>
          </w:tcPr>
          <w:p w14:paraId="515BDB1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Ⅲ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23672D27" w14:textId="77777777">
        <w:trPr>
          <w:jc w:val="center"/>
        </w:trPr>
        <w:tc>
          <w:tcPr>
            <w:tcW w:w="14174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6DF9CE2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7</w:t>
            </w:r>
          </w:p>
        </w:tc>
      </w:tr>
      <w:tr w:rsidR="001265B3" w:rsidRPr="001265B3" w14:paraId="74373B41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E97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7575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83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5C6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96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A7C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91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340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.13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87C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16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B763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5D4150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581F765B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0FA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71 Technical solution qualit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F20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4.63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E23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4.82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589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4.58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5A3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2.14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F2A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5.72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C26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9.75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3BD16C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3691FAF9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right w:val="nil"/>
            </w:tcBorders>
            <w:vAlign w:val="center"/>
          </w:tcPr>
          <w:p w14:paraId="4A0C656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72 Site construction quality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center"/>
          </w:tcPr>
          <w:p w14:paraId="589A691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5.37%</w:t>
            </w:r>
          </w:p>
        </w:tc>
        <w:tc>
          <w:tcPr>
            <w:tcW w:w="1726" w:type="dxa"/>
            <w:tcBorders>
              <w:top w:val="nil"/>
              <w:left w:val="nil"/>
              <w:right w:val="nil"/>
            </w:tcBorders>
            <w:vAlign w:val="center"/>
          </w:tcPr>
          <w:p w14:paraId="36BFA22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5.18%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vAlign w:val="center"/>
          </w:tcPr>
          <w:p w14:paraId="70BC8E7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5.42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0CB2D62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7.86%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vAlign w:val="center"/>
          </w:tcPr>
          <w:p w14:paraId="43CD9AE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4.28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1BCBE3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25%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</w:tcPr>
          <w:p w14:paraId="00D9976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1107E068" w14:textId="77777777">
        <w:trPr>
          <w:jc w:val="center"/>
        </w:trPr>
        <w:tc>
          <w:tcPr>
            <w:tcW w:w="14174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1955F0E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</w:t>
            </w:r>
          </w:p>
        </w:tc>
      </w:tr>
      <w:tr w:rsidR="001265B3" w:rsidRPr="001265B3" w14:paraId="6BDF48DF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AD6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method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338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.84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EBC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4.19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34F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9.87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79AA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25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390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1.85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D9FC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B36AED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6C83E456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852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1 In-time identification of common problem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F0F0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26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DA8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56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775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54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307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65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B67E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23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C98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98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F5860B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0E3C3005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A17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2 In-time identification of major problem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F282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55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34D2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92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E95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73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D1C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75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707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93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CB5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03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10CAC5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11E7D201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ADC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3 In-time effective solu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925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39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AC4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5.66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309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80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488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75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C5E6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32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F1BB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03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7981EF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1265B3" w:rsidRPr="001265B3" w14:paraId="1F93663E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2AA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4 In-time implementation of the solu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550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3.15%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0FB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2.33%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694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04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A0C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52%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CF8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24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8864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68%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044EF0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  <w:tr w:rsidR="009E0FCC" w:rsidRPr="001265B3" w14:paraId="1E98451D" w14:textId="77777777">
        <w:trPr>
          <w:jc w:val="center"/>
        </w:trPr>
        <w:tc>
          <w:tcPr>
            <w:tcW w:w="39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C62C1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5 In-time follow up of the rectificat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95765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65%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E9023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8.53%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074E3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88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4FE04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32%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5BF74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28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29754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27%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185A1A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</w:tr>
    </w:tbl>
    <w:p w14:paraId="52A02627" w14:textId="77777777" w:rsidR="009E0FCC" w:rsidRPr="001265B3" w:rsidRDefault="009E0FCC">
      <w:pPr>
        <w:spacing w:line="360" w:lineRule="auto"/>
        <w:rPr>
          <w:rFonts w:ascii="仿宋_GB2312" w:eastAsia="仿宋_GB2312" w:hAnsi="仿宋_GB2312" w:cs="仿宋_GB2312"/>
          <w:b/>
          <w:bCs/>
          <w:color w:val="000000" w:themeColor="text1"/>
          <w:sz w:val="28"/>
          <w:szCs w:val="28"/>
        </w:rPr>
      </w:pPr>
    </w:p>
    <w:p w14:paraId="64E47DFB" w14:textId="77777777" w:rsidR="009E0FCC" w:rsidRPr="001265B3" w:rsidRDefault="00000000">
      <w:pPr>
        <w:spacing w:line="240" w:lineRule="exact"/>
        <w:jc w:val="center"/>
        <w:rPr>
          <w:rFonts w:eastAsia="仿宋_GB2312"/>
          <w:color w:val="000000" w:themeColor="text1"/>
          <w:sz w:val="18"/>
          <w:szCs w:val="18"/>
        </w:rPr>
      </w:pPr>
      <w:r w:rsidRPr="001265B3">
        <w:rPr>
          <w:rFonts w:eastAsia="仿宋_GB2312"/>
          <w:color w:val="000000" w:themeColor="text1"/>
          <w:sz w:val="18"/>
          <w:szCs w:val="18"/>
        </w:rPr>
        <w:t xml:space="preserve">Table. </w:t>
      </w:r>
      <w:r w:rsidRPr="001265B3">
        <w:rPr>
          <w:rFonts w:eastAsia="仿宋_GB2312" w:hint="eastAsia"/>
          <w:color w:val="000000" w:themeColor="text1"/>
          <w:sz w:val="18"/>
          <w:szCs w:val="18"/>
        </w:rPr>
        <w:t>C-6</w:t>
      </w:r>
      <w:r w:rsidRPr="001265B3">
        <w:rPr>
          <w:rFonts w:eastAsia="仿宋_GB2312"/>
          <w:color w:val="000000" w:themeColor="text1"/>
          <w:sz w:val="18"/>
          <w:szCs w:val="18"/>
        </w:rPr>
        <w:t xml:space="preserve"> Weight calculation results of AA tertiary index w</w:t>
      </w:r>
      <w:r w:rsidRPr="001265B3">
        <w:rPr>
          <w:rFonts w:eastAsia="仿宋_GB2312"/>
          <w:color w:val="000000" w:themeColor="text1"/>
          <w:sz w:val="18"/>
          <w:szCs w:val="18"/>
          <w:vertAlign w:val="subscript"/>
        </w:rPr>
        <w:t>4</w:t>
      </w:r>
    </w:p>
    <w:tbl>
      <w:tblPr>
        <w:tblStyle w:val="af0"/>
        <w:tblW w:w="14697" w:type="dxa"/>
        <w:jc w:val="center"/>
        <w:tblBorders>
          <w:top w:val="single" w:sz="12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1"/>
        <w:gridCol w:w="1057"/>
        <w:gridCol w:w="1631"/>
        <w:gridCol w:w="1420"/>
        <w:gridCol w:w="1278"/>
        <w:gridCol w:w="1581"/>
        <w:gridCol w:w="1490"/>
        <w:gridCol w:w="1349"/>
        <w:gridCol w:w="1070"/>
      </w:tblGrid>
      <w:tr w:rsidR="001265B3" w:rsidRPr="001265B3" w14:paraId="7A90760F" w14:textId="77777777">
        <w:trPr>
          <w:jc w:val="center"/>
        </w:trPr>
        <w:tc>
          <w:tcPr>
            <w:tcW w:w="3821" w:type="dxa"/>
            <w:tcBorders>
              <w:tl2br w:val="nil"/>
              <w:tr2bl w:val="nil"/>
            </w:tcBorders>
            <w:vAlign w:val="center"/>
          </w:tcPr>
          <w:p w14:paraId="2CC201E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Index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vAlign w:val="center"/>
          </w:tcPr>
          <w:p w14:paraId="29CF5D6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Process Weight 1</w:t>
            </w:r>
          </w:p>
        </w:tc>
        <w:tc>
          <w:tcPr>
            <w:tcW w:w="1631" w:type="dxa"/>
            <w:tcBorders>
              <w:tl2br w:val="nil"/>
              <w:tr2bl w:val="nil"/>
            </w:tcBorders>
            <w:vAlign w:val="center"/>
          </w:tcPr>
          <w:p w14:paraId="133ED62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Note 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14:paraId="6CAAE75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The weight of process weight 1</w:t>
            </w:r>
          </w:p>
        </w:tc>
        <w:tc>
          <w:tcPr>
            <w:tcW w:w="1278" w:type="dxa"/>
            <w:tcBorders>
              <w:tl2br w:val="nil"/>
              <w:tr2bl w:val="nil"/>
            </w:tcBorders>
            <w:vAlign w:val="center"/>
          </w:tcPr>
          <w:p w14:paraId="737AE06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Process Weight 2</w:t>
            </w:r>
          </w:p>
        </w:tc>
        <w:tc>
          <w:tcPr>
            <w:tcW w:w="1581" w:type="dxa"/>
            <w:tcBorders>
              <w:tl2br w:val="nil"/>
              <w:tr2bl w:val="nil"/>
            </w:tcBorders>
            <w:vAlign w:val="center"/>
          </w:tcPr>
          <w:p w14:paraId="4BFEE45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Note 2</w:t>
            </w:r>
          </w:p>
        </w:tc>
        <w:tc>
          <w:tcPr>
            <w:tcW w:w="1490" w:type="dxa"/>
            <w:tcBorders>
              <w:tl2br w:val="nil"/>
              <w:tr2bl w:val="nil"/>
            </w:tcBorders>
            <w:vAlign w:val="center"/>
          </w:tcPr>
          <w:p w14:paraId="0C8AEE9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The weight of process weight2</w:t>
            </w:r>
          </w:p>
        </w:tc>
        <w:tc>
          <w:tcPr>
            <w:tcW w:w="1349" w:type="dxa"/>
            <w:tcBorders>
              <w:tl2br w:val="nil"/>
              <w:tr2bl w:val="nil"/>
            </w:tcBorders>
            <w:vAlign w:val="center"/>
          </w:tcPr>
          <w:p w14:paraId="48F002E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The comprehensive weights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center"/>
          </w:tcPr>
          <w:p w14:paraId="3AAC2EE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  <w:t>Weight type</w:t>
            </w:r>
          </w:p>
        </w:tc>
      </w:tr>
      <w:tr w:rsidR="001265B3" w:rsidRPr="001265B3" w14:paraId="1C50E3EF" w14:textId="77777777">
        <w:trPr>
          <w:trHeight w:val="277"/>
          <w:jc w:val="center"/>
        </w:trPr>
        <w:tc>
          <w:tcPr>
            <w:tcW w:w="13627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130E205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1</w:t>
            </w:r>
          </w:p>
        </w:tc>
        <w:tc>
          <w:tcPr>
            <w:tcW w:w="1070" w:type="dxa"/>
            <w:tcBorders>
              <w:bottom w:val="nil"/>
              <w:tl2br w:val="nil"/>
              <w:tr2bl w:val="nil"/>
            </w:tcBorders>
            <w:vAlign w:val="center"/>
          </w:tcPr>
          <w:p w14:paraId="1FFBDCC3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471C5761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6644F90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11 Safety risk identification and assessment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7F134E8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78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22B84C9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35FE61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610B165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6.42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165B9F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69CEE5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D70216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96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11BE284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44C7FBBE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2550FC6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12 Safety risk control measures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2EF0D9C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45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68DFB4F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92EED8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485B46E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46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0BC1D9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7BC794C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2A454D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86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65568F6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41744D9E" w14:textId="77777777">
        <w:trPr>
          <w:jc w:val="center"/>
        </w:trPr>
        <w:tc>
          <w:tcPr>
            <w:tcW w:w="3821" w:type="dxa"/>
            <w:tcBorders>
              <w:top w:val="nil"/>
              <w:tl2br w:val="nil"/>
              <w:tr2bl w:val="nil"/>
            </w:tcBorders>
            <w:vAlign w:val="center"/>
          </w:tcPr>
          <w:p w14:paraId="471190F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13 Risk control safeguards</w:t>
            </w:r>
          </w:p>
        </w:tc>
        <w:tc>
          <w:tcPr>
            <w:tcW w:w="1057" w:type="dxa"/>
            <w:tcBorders>
              <w:top w:val="nil"/>
              <w:tl2br w:val="nil"/>
              <w:tr2bl w:val="nil"/>
            </w:tcBorders>
            <w:vAlign w:val="center"/>
          </w:tcPr>
          <w:p w14:paraId="07F472D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5.76%</w:t>
            </w:r>
          </w:p>
        </w:tc>
        <w:tc>
          <w:tcPr>
            <w:tcW w:w="1631" w:type="dxa"/>
            <w:tcBorders>
              <w:top w:val="nil"/>
              <w:tl2br w:val="nil"/>
              <w:tr2bl w:val="nil"/>
            </w:tcBorders>
            <w:vAlign w:val="center"/>
          </w:tcPr>
          <w:p w14:paraId="47E63A4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tl2br w:val="nil"/>
              <w:tr2bl w:val="nil"/>
            </w:tcBorders>
            <w:vAlign w:val="center"/>
          </w:tcPr>
          <w:p w14:paraId="6657B5E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tl2br w:val="nil"/>
              <w:tr2bl w:val="nil"/>
            </w:tcBorders>
            <w:vAlign w:val="center"/>
          </w:tcPr>
          <w:p w14:paraId="4DE92FA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13%</w:t>
            </w:r>
          </w:p>
        </w:tc>
        <w:tc>
          <w:tcPr>
            <w:tcW w:w="1581" w:type="dxa"/>
            <w:tcBorders>
              <w:top w:val="nil"/>
              <w:tl2br w:val="nil"/>
              <w:tr2bl w:val="nil"/>
            </w:tcBorders>
            <w:vAlign w:val="center"/>
          </w:tcPr>
          <w:p w14:paraId="05D645B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tl2br w:val="nil"/>
              <w:tr2bl w:val="nil"/>
            </w:tcBorders>
            <w:vAlign w:val="center"/>
          </w:tcPr>
          <w:p w14:paraId="083CE60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tl2br w:val="nil"/>
              <w:tr2bl w:val="nil"/>
            </w:tcBorders>
            <w:vAlign w:val="center"/>
          </w:tcPr>
          <w:p w14:paraId="23517A0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18%</w:t>
            </w:r>
          </w:p>
        </w:tc>
        <w:tc>
          <w:tcPr>
            <w:tcW w:w="1070" w:type="dxa"/>
            <w:tcBorders>
              <w:top w:val="nil"/>
              <w:tl2br w:val="nil"/>
              <w:tr2bl w:val="nil"/>
            </w:tcBorders>
            <w:vAlign w:val="center"/>
          </w:tcPr>
          <w:p w14:paraId="07C23B9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13CE45B8" w14:textId="77777777">
        <w:trPr>
          <w:jc w:val="center"/>
        </w:trPr>
        <w:tc>
          <w:tcPr>
            <w:tcW w:w="13627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25D290B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2</w:t>
            </w:r>
          </w:p>
        </w:tc>
        <w:tc>
          <w:tcPr>
            <w:tcW w:w="1070" w:type="dxa"/>
            <w:tcBorders>
              <w:bottom w:val="nil"/>
              <w:tl2br w:val="nil"/>
              <w:tr2bl w:val="nil"/>
            </w:tcBorders>
            <w:vAlign w:val="center"/>
          </w:tcPr>
          <w:p w14:paraId="1A06D96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7CE43B14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6B55516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21 Work quality of hidden peril identification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4320A0A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72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55C0F8F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71C200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3D068A6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11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EF7AE8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EEEBA6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67728B1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35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304FB51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3A76DDE3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5ABB5FC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22 Work quality of hidden peril governance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61565CB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15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492EAE6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EE5261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57F3328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86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7E6F7C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62BD769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197BA07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18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36C83A7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4B1FD653" w14:textId="77777777">
        <w:trPr>
          <w:jc w:val="center"/>
        </w:trPr>
        <w:tc>
          <w:tcPr>
            <w:tcW w:w="3821" w:type="dxa"/>
            <w:tcBorders>
              <w:top w:val="nil"/>
              <w:tl2br w:val="nil"/>
              <w:tr2bl w:val="nil"/>
            </w:tcBorders>
            <w:vAlign w:val="center"/>
          </w:tcPr>
          <w:p w14:paraId="7D2B295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23 Work quality of hidden peril rectification supervision and management</w:t>
            </w:r>
          </w:p>
        </w:tc>
        <w:tc>
          <w:tcPr>
            <w:tcW w:w="1057" w:type="dxa"/>
            <w:tcBorders>
              <w:top w:val="nil"/>
              <w:tl2br w:val="nil"/>
              <w:tr2bl w:val="nil"/>
            </w:tcBorders>
            <w:vAlign w:val="center"/>
          </w:tcPr>
          <w:p w14:paraId="7BDD498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14%</w:t>
            </w:r>
          </w:p>
        </w:tc>
        <w:tc>
          <w:tcPr>
            <w:tcW w:w="1631" w:type="dxa"/>
            <w:tcBorders>
              <w:top w:val="nil"/>
              <w:tl2br w:val="nil"/>
              <w:tr2bl w:val="nil"/>
            </w:tcBorders>
            <w:vAlign w:val="center"/>
          </w:tcPr>
          <w:p w14:paraId="735A2A3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tl2br w:val="nil"/>
              <w:tr2bl w:val="nil"/>
            </w:tcBorders>
            <w:vAlign w:val="center"/>
          </w:tcPr>
          <w:p w14:paraId="6513458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tl2br w:val="nil"/>
              <w:tr2bl w:val="nil"/>
            </w:tcBorders>
            <w:vAlign w:val="center"/>
          </w:tcPr>
          <w:p w14:paraId="2F5FC82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04%</w:t>
            </w:r>
          </w:p>
        </w:tc>
        <w:tc>
          <w:tcPr>
            <w:tcW w:w="1581" w:type="dxa"/>
            <w:tcBorders>
              <w:top w:val="nil"/>
              <w:tl2br w:val="nil"/>
              <w:tr2bl w:val="nil"/>
            </w:tcBorders>
            <w:vAlign w:val="center"/>
          </w:tcPr>
          <w:p w14:paraId="088F48A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tl2br w:val="nil"/>
              <w:tr2bl w:val="nil"/>
            </w:tcBorders>
            <w:vAlign w:val="center"/>
          </w:tcPr>
          <w:p w14:paraId="7BE3147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tl2br w:val="nil"/>
              <w:tr2bl w:val="nil"/>
            </w:tcBorders>
            <w:vAlign w:val="center"/>
          </w:tcPr>
          <w:p w14:paraId="5196203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48%</w:t>
            </w:r>
          </w:p>
        </w:tc>
        <w:tc>
          <w:tcPr>
            <w:tcW w:w="1070" w:type="dxa"/>
            <w:tcBorders>
              <w:top w:val="nil"/>
              <w:tl2br w:val="nil"/>
              <w:tr2bl w:val="nil"/>
            </w:tcBorders>
            <w:vAlign w:val="center"/>
          </w:tcPr>
          <w:p w14:paraId="075E639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39AC4465" w14:textId="77777777">
        <w:trPr>
          <w:jc w:val="center"/>
        </w:trPr>
        <w:tc>
          <w:tcPr>
            <w:tcW w:w="13627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1F6DFDA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3</w:t>
            </w:r>
          </w:p>
        </w:tc>
        <w:tc>
          <w:tcPr>
            <w:tcW w:w="1070" w:type="dxa"/>
            <w:tcBorders>
              <w:bottom w:val="nil"/>
              <w:tl2br w:val="nil"/>
              <w:tr2bl w:val="nil"/>
            </w:tcBorders>
            <w:vAlign w:val="center"/>
          </w:tcPr>
          <w:p w14:paraId="59A8BEC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77DF2CA3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20C8979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31 Completeness of regulations and policies within the enterprise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4A6BEE2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3.73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299BD21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9D69AB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18FAFFD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11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0363B1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6B84D21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617CB12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1.56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07A59F5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0C88AD99" w14:textId="77777777">
        <w:trPr>
          <w:jc w:val="center"/>
        </w:trPr>
        <w:tc>
          <w:tcPr>
            <w:tcW w:w="3821" w:type="dxa"/>
            <w:tcBorders>
              <w:top w:val="nil"/>
              <w:tl2br w:val="nil"/>
              <w:tr2bl w:val="nil"/>
            </w:tcBorders>
            <w:vAlign w:val="center"/>
          </w:tcPr>
          <w:p w14:paraId="47C06D7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32 Operability of the regulations and policies of the enterprise</w:t>
            </w:r>
          </w:p>
        </w:tc>
        <w:tc>
          <w:tcPr>
            <w:tcW w:w="1057" w:type="dxa"/>
            <w:tcBorders>
              <w:top w:val="nil"/>
              <w:tl2br w:val="nil"/>
              <w:tr2bl w:val="nil"/>
            </w:tcBorders>
            <w:vAlign w:val="center"/>
          </w:tcPr>
          <w:p w14:paraId="3C3438A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27%</w:t>
            </w:r>
          </w:p>
        </w:tc>
        <w:tc>
          <w:tcPr>
            <w:tcW w:w="1631" w:type="dxa"/>
            <w:tcBorders>
              <w:top w:val="nil"/>
              <w:tl2br w:val="nil"/>
              <w:tr2bl w:val="nil"/>
            </w:tcBorders>
            <w:vAlign w:val="center"/>
          </w:tcPr>
          <w:p w14:paraId="3A6D86D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tl2br w:val="nil"/>
              <w:tr2bl w:val="nil"/>
            </w:tcBorders>
            <w:vAlign w:val="center"/>
          </w:tcPr>
          <w:p w14:paraId="16DB378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tl2br w:val="nil"/>
              <w:tr2bl w:val="nil"/>
            </w:tcBorders>
            <w:vAlign w:val="center"/>
          </w:tcPr>
          <w:p w14:paraId="72EE2A2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9.89%</w:t>
            </w:r>
          </w:p>
        </w:tc>
        <w:tc>
          <w:tcPr>
            <w:tcW w:w="1581" w:type="dxa"/>
            <w:tcBorders>
              <w:top w:val="nil"/>
              <w:tl2br w:val="nil"/>
              <w:tr2bl w:val="nil"/>
            </w:tcBorders>
            <w:vAlign w:val="center"/>
          </w:tcPr>
          <w:p w14:paraId="35D5156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tl2br w:val="nil"/>
              <w:tr2bl w:val="nil"/>
            </w:tcBorders>
            <w:vAlign w:val="center"/>
          </w:tcPr>
          <w:p w14:paraId="4AA20F0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tl2br w:val="nil"/>
              <w:tr2bl w:val="nil"/>
            </w:tcBorders>
            <w:vAlign w:val="center"/>
          </w:tcPr>
          <w:p w14:paraId="4626F20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8.44%</w:t>
            </w:r>
          </w:p>
        </w:tc>
        <w:tc>
          <w:tcPr>
            <w:tcW w:w="1070" w:type="dxa"/>
            <w:tcBorders>
              <w:top w:val="nil"/>
              <w:tl2br w:val="nil"/>
              <w:tr2bl w:val="nil"/>
            </w:tcBorders>
            <w:vAlign w:val="center"/>
          </w:tcPr>
          <w:p w14:paraId="5F20E89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592F44C0" w14:textId="77777777">
        <w:trPr>
          <w:jc w:val="center"/>
        </w:trPr>
        <w:tc>
          <w:tcPr>
            <w:tcW w:w="13627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727882E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4</w:t>
            </w:r>
          </w:p>
        </w:tc>
        <w:tc>
          <w:tcPr>
            <w:tcW w:w="1070" w:type="dxa"/>
            <w:tcBorders>
              <w:bottom w:val="nil"/>
              <w:tl2br w:val="nil"/>
              <w:tr2bl w:val="nil"/>
            </w:tcBorders>
            <w:vAlign w:val="center"/>
          </w:tcPr>
          <w:p w14:paraId="144293D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2BC13030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056D4DD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41 Competency of management personnel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4D4F437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4.28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74DCCFD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61EB5E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733686A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9.30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DD7FBE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1E6802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72CEAEA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1.29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7E0F4B1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5AC0C228" w14:textId="77777777">
        <w:trPr>
          <w:jc w:val="center"/>
        </w:trPr>
        <w:tc>
          <w:tcPr>
            <w:tcW w:w="3821" w:type="dxa"/>
            <w:tcBorders>
              <w:top w:val="nil"/>
              <w:tl2br w:val="nil"/>
              <w:tr2bl w:val="nil"/>
            </w:tcBorders>
            <w:vAlign w:val="center"/>
          </w:tcPr>
          <w:p w14:paraId="2D62722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42 Management leadership</w:t>
            </w:r>
          </w:p>
        </w:tc>
        <w:tc>
          <w:tcPr>
            <w:tcW w:w="1057" w:type="dxa"/>
            <w:tcBorders>
              <w:top w:val="nil"/>
              <w:tl2br w:val="nil"/>
              <w:tr2bl w:val="nil"/>
            </w:tcBorders>
            <w:vAlign w:val="center"/>
          </w:tcPr>
          <w:p w14:paraId="34C1743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5.72%</w:t>
            </w:r>
          </w:p>
        </w:tc>
        <w:tc>
          <w:tcPr>
            <w:tcW w:w="1631" w:type="dxa"/>
            <w:tcBorders>
              <w:top w:val="nil"/>
              <w:tl2br w:val="nil"/>
              <w:tr2bl w:val="nil"/>
            </w:tcBorders>
            <w:vAlign w:val="center"/>
          </w:tcPr>
          <w:p w14:paraId="7C954BF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tl2br w:val="nil"/>
              <w:tr2bl w:val="nil"/>
            </w:tcBorders>
            <w:vAlign w:val="center"/>
          </w:tcPr>
          <w:p w14:paraId="068FE34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tl2br w:val="nil"/>
              <w:tr2bl w:val="nil"/>
            </w:tcBorders>
            <w:vAlign w:val="center"/>
          </w:tcPr>
          <w:p w14:paraId="590DE1C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70%</w:t>
            </w:r>
          </w:p>
        </w:tc>
        <w:tc>
          <w:tcPr>
            <w:tcW w:w="1581" w:type="dxa"/>
            <w:tcBorders>
              <w:top w:val="nil"/>
              <w:tl2br w:val="nil"/>
              <w:tr2bl w:val="nil"/>
            </w:tcBorders>
            <w:vAlign w:val="center"/>
          </w:tcPr>
          <w:p w14:paraId="049C16E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tl2br w:val="nil"/>
              <w:tr2bl w:val="nil"/>
            </w:tcBorders>
            <w:vAlign w:val="center"/>
          </w:tcPr>
          <w:p w14:paraId="7327031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tl2br w:val="nil"/>
              <w:tr2bl w:val="nil"/>
            </w:tcBorders>
            <w:vAlign w:val="center"/>
          </w:tcPr>
          <w:p w14:paraId="3AAF6B0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8.71%</w:t>
            </w:r>
          </w:p>
        </w:tc>
        <w:tc>
          <w:tcPr>
            <w:tcW w:w="1070" w:type="dxa"/>
            <w:tcBorders>
              <w:top w:val="nil"/>
              <w:tl2br w:val="nil"/>
              <w:tr2bl w:val="nil"/>
            </w:tcBorders>
            <w:vAlign w:val="center"/>
          </w:tcPr>
          <w:p w14:paraId="76A95F7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02AD8FA8" w14:textId="77777777">
        <w:trPr>
          <w:jc w:val="center"/>
        </w:trPr>
        <w:tc>
          <w:tcPr>
            <w:tcW w:w="13627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2FE555A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lastRenderedPageBreak/>
              <w:t>AA5</w:t>
            </w:r>
          </w:p>
        </w:tc>
        <w:tc>
          <w:tcPr>
            <w:tcW w:w="1070" w:type="dxa"/>
            <w:tcBorders>
              <w:bottom w:val="nil"/>
              <w:tl2br w:val="nil"/>
              <w:tr2bl w:val="nil"/>
            </w:tcBorders>
            <w:vAlign w:val="center"/>
          </w:tcPr>
          <w:p w14:paraId="0C14527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44881572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576CD86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51 Implementation of regulations and policies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05B5CB8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90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2A4C91D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683C29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17CDF54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6.06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346678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Ⅲ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EFE604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5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0FBFC95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0.14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4B9C417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7EA81B2C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33AB9E7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52 Punishments Mechanism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9EC06B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8.78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4ECA642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5705B6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026F12E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6.14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7A33E56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Ⅲ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3F48BF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5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47A9802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33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4CA55B3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42D16EA1" w14:textId="77777777">
        <w:trPr>
          <w:jc w:val="center"/>
        </w:trPr>
        <w:tc>
          <w:tcPr>
            <w:tcW w:w="3821" w:type="dxa"/>
            <w:tcBorders>
              <w:top w:val="nil"/>
              <w:tl2br w:val="nil"/>
              <w:tr2bl w:val="nil"/>
            </w:tcBorders>
            <w:vAlign w:val="center"/>
          </w:tcPr>
          <w:p w14:paraId="122765E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53 Reward Mechanism</w:t>
            </w:r>
          </w:p>
        </w:tc>
        <w:tc>
          <w:tcPr>
            <w:tcW w:w="1057" w:type="dxa"/>
            <w:tcBorders>
              <w:top w:val="nil"/>
              <w:tl2br w:val="nil"/>
              <w:tr2bl w:val="nil"/>
            </w:tcBorders>
            <w:vAlign w:val="center"/>
          </w:tcPr>
          <w:p w14:paraId="0C7D907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8.32%</w:t>
            </w:r>
          </w:p>
        </w:tc>
        <w:tc>
          <w:tcPr>
            <w:tcW w:w="1631" w:type="dxa"/>
            <w:tcBorders>
              <w:top w:val="nil"/>
              <w:tl2br w:val="nil"/>
              <w:tr2bl w:val="nil"/>
            </w:tcBorders>
            <w:vAlign w:val="center"/>
          </w:tcPr>
          <w:p w14:paraId="481BB92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tl2br w:val="nil"/>
              <w:tr2bl w:val="nil"/>
            </w:tcBorders>
            <w:vAlign w:val="center"/>
          </w:tcPr>
          <w:p w14:paraId="6A9B3FD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5</w:t>
            </w:r>
          </w:p>
        </w:tc>
        <w:tc>
          <w:tcPr>
            <w:tcW w:w="1278" w:type="dxa"/>
            <w:tcBorders>
              <w:top w:val="nil"/>
              <w:tl2br w:val="nil"/>
              <w:tr2bl w:val="nil"/>
            </w:tcBorders>
            <w:vAlign w:val="center"/>
          </w:tcPr>
          <w:p w14:paraId="60EE300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80%</w:t>
            </w:r>
          </w:p>
        </w:tc>
        <w:tc>
          <w:tcPr>
            <w:tcW w:w="1581" w:type="dxa"/>
            <w:tcBorders>
              <w:top w:val="nil"/>
              <w:tl2br w:val="nil"/>
              <w:tr2bl w:val="nil"/>
            </w:tcBorders>
            <w:vAlign w:val="center"/>
          </w:tcPr>
          <w:p w14:paraId="2CB4F9C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Ⅲ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tl2br w:val="nil"/>
              <w:tr2bl w:val="nil"/>
            </w:tcBorders>
            <w:vAlign w:val="center"/>
          </w:tcPr>
          <w:p w14:paraId="35DEDF1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55</w:t>
            </w:r>
          </w:p>
        </w:tc>
        <w:tc>
          <w:tcPr>
            <w:tcW w:w="1349" w:type="dxa"/>
            <w:tcBorders>
              <w:top w:val="nil"/>
              <w:tl2br w:val="nil"/>
              <w:tr2bl w:val="nil"/>
            </w:tcBorders>
            <w:vAlign w:val="center"/>
          </w:tcPr>
          <w:p w14:paraId="422278F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53%</w:t>
            </w:r>
          </w:p>
        </w:tc>
        <w:tc>
          <w:tcPr>
            <w:tcW w:w="1070" w:type="dxa"/>
            <w:tcBorders>
              <w:top w:val="nil"/>
              <w:tl2br w:val="nil"/>
              <w:tr2bl w:val="nil"/>
            </w:tcBorders>
            <w:vAlign w:val="center"/>
          </w:tcPr>
          <w:p w14:paraId="3F8740E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75C99C90" w14:textId="77777777">
        <w:trPr>
          <w:jc w:val="center"/>
        </w:trPr>
        <w:tc>
          <w:tcPr>
            <w:tcW w:w="13627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778DDD5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6</w:t>
            </w:r>
          </w:p>
        </w:tc>
        <w:tc>
          <w:tcPr>
            <w:tcW w:w="1070" w:type="dxa"/>
            <w:tcBorders>
              <w:bottom w:val="nil"/>
              <w:tl2br w:val="nil"/>
              <w:tr2bl w:val="nil"/>
            </w:tcBorders>
            <w:vAlign w:val="center"/>
          </w:tcPr>
          <w:p w14:paraId="187258E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46974033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528829D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61 Trainer resources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4CB8E0C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71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6B9553A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AB6B0B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2DA72DB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31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1924E6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Ⅲ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64D7903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5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CC4D8B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1.94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66BB9D8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30094F59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3386BD8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62 Attractiveness of training method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3224F3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84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6646DDE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7BAF13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5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69C44A6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62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2A665A0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Ⅲ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3399BDB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55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2C105EF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72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0B17EDC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4EA8725D" w14:textId="77777777">
        <w:trPr>
          <w:jc w:val="center"/>
        </w:trPr>
        <w:tc>
          <w:tcPr>
            <w:tcW w:w="3821" w:type="dxa"/>
            <w:tcBorders>
              <w:top w:val="nil"/>
              <w:tl2br w:val="nil"/>
              <w:tr2bl w:val="nil"/>
            </w:tcBorders>
            <w:vAlign w:val="center"/>
          </w:tcPr>
          <w:p w14:paraId="7035C65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63 Training assessment strength</w:t>
            </w:r>
          </w:p>
        </w:tc>
        <w:tc>
          <w:tcPr>
            <w:tcW w:w="1057" w:type="dxa"/>
            <w:tcBorders>
              <w:top w:val="nil"/>
              <w:tl2br w:val="nil"/>
              <w:tr2bl w:val="nil"/>
            </w:tcBorders>
            <w:vAlign w:val="center"/>
          </w:tcPr>
          <w:p w14:paraId="5A06327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2.45%</w:t>
            </w:r>
          </w:p>
        </w:tc>
        <w:tc>
          <w:tcPr>
            <w:tcW w:w="1631" w:type="dxa"/>
            <w:tcBorders>
              <w:top w:val="nil"/>
              <w:tl2br w:val="nil"/>
              <w:tr2bl w:val="nil"/>
            </w:tcBorders>
            <w:vAlign w:val="center"/>
          </w:tcPr>
          <w:p w14:paraId="3ACA269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tl2br w:val="nil"/>
              <w:tr2bl w:val="nil"/>
            </w:tcBorders>
            <w:vAlign w:val="center"/>
          </w:tcPr>
          <w:p w14:paraId="78374D4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5</w:t>
            </w:r>
          </w:p>
        </w:tc>
        <w:tc>
          <w:tcPr>
            <w:tcW w:w="1278" w:type="dxa"/>
            <w:tcBorders>
              <w:top w:val="nil"/>
              <w:tl2br w:val="nil"/>
              <w:tr2bl w:val="nil"/>
            </w:tcBorders>
            <w:vAlign w:val="center"/>
          </w:tcPr>
          <w:p w14:paraId="7C9BFE7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4.07%</w:t>
            </w:r>
          </w:p>
        </w:tc>
        <w:tc>
          <w:tcPr>
            <w:tcW w:w="1581" w:type="dxa"/>
            <w:tcBorders>
              <w:top w:val="nil"/>
              <w:tl2br w:val="nil"/>
              <w:tr2bl w:val="nil"/>
            </w:tcBorders>
            <w:vAlign w:val="center"/>
          </w:tcPr>
          <w:p w14:paraId="077D460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b/>
                <w:bCs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Ⅲ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tl2br w:val="nil"/>
              <w:tr2bl w:val="nil"/>
            </w:tcBorders>
            <w:vAlign w:val="center"/>
          </w:tcPr>
          <w:p w14:paraId="6BF4B36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55</w:t>
            </w:r>
          </w:p>
        </w:tc>
        <w:tc>
          <w:tcPr>
            <w:tcW w:w="1349" w:type="dxa"/>
            <w:tcBorders>
              <w:top w:val="nil"/>
              <w:tl2br w:val="nil"/>
              <w:tr2bl w:val="nil"/>
            </w:tcBorders>
            <w:vAlign w:val="center"/>
          </w:tcPr>
          <w:p w14:paraId="2592E14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33.34%</w:t>
            </w:r>
          </w:p>
        </w:tc>
        <w:tc>
          <w:tcPr>
            <w:tcW w:w="1070" w:type="dxa"/>
            <w:tcBorders>
              <w:top w:val="nil"/>
              <w:tl2br w:val="nil"/>
              <w:tr2bl w:val="nil"/>
            </w:tcBorders>
            <w:vAlign w:val="center"/>
          </w:tcPr>
          <w:p w14:paraId="0ED9A55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5A325867" w14:textId="77777777">
        <w:trPr>
          <w:jc w:val="center"/>
        </w:trPr>
        <w:tc>
          <w:tcPr>
            <w:tcW w:w="13627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2F38346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7</w:t>
            </w:r>
          </w:p>
        </w:tc>
        <w:tc>
          <w:tcPr>
            <w:tcW w:w="1070" w:type="dxa"/>
            <w:tcBorders>
              <w:bottom w:val="nil"/>
              <w:tl2br w:val="nil"/>
              <w:tr2bl w:val="nil"/>
            </w:tcBorders>
            <w:vAlign w:val="center"/>
          </w:tcPr>
          <w:p w14:paraId="1A3E118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0DAFC79A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58765FC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71 Technical solution quality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0443E0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4.43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650BDD3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331946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70178AC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9.75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5233360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1AC86A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22B5B16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1.62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2F63408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4B64EDEF" w14:textId="77777777">
        <w:trPr>
          <w:jc w:val="center"/>
        </w:trPr>
        <w:tc>
          <w:tcPr>
            <w:tcW w:w="3821" w:type="dxa"/>
            <w:tcBorders>
              <w:top w:val="nil"/>
              <w:tl2br w:val="nil"/>
              <w:tr2bl w:val="nil"/>
            </w:tcBorders>
            <w:vAlign w:val="center"/>
          </w:tcPr>
          <w:p w14:paraId="2B890DC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72 Site construction quality</w:t>
            </w:r>
          </w:p>
        </w:tc>
        <w:tc>
          <w:tcPr>
            <w:tcW w:w="1057" w:type="dxa"/>
            <w:tcBorders>
              <w:top w:val="nil"/>
              <w:tl2br w:val="nil"/>
              <w:tr2bl w:val="nil"/>
            </w:tcBorders>
            <w:vAlign w:val="center"/>
          </w:tcPr>
          <w:p w14:paraId="43E252E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5.57%</w:t>
            </w:r>
          </w:p>
        </w:tc>
        <w:tc>
          <w:tcPr>
            <w:tcW w:w="1631" w:type="dxa"/>
            <w:tcBorders>
              <w:top w:val="nil"/>
              <w:tl2br w:val="nil"/>
              <w:tr2bl w:val="nil"/>
            </w:tcBorders>
            <w:vAlign w:val="center"/>
          </w:tcPr>
          <w:p w14:paraId="5C941A7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tl2br w:val="nil"/>
              <w:tr2bl w:val="nil"/>
            </w:tcBorders>
            <w:vAlign w:val="center"/>
          </w:tcPr>
          <w:p w14:paraId="38C78B2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tl2br w:val="nil"/>
              <w:tr2bl w:val="nil"/>
            </w:tcBorders>
            <w:vAlign w:val="center"/>
          </w:tcPr>
          <w:p w14:paraId="5A31A3F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50.25%</w:t>
            </w:r>
          </w:p>
        </w:tc>
        <w:tc>
          <w:tcPr>
            <w:tcW w:w="1581" w:type="dxa"/>
            <w:tcBorders>
              <w:top w:val="nil"/>
              <w:tl2br w:val="nil"/>
              <w:tr2bl w:val="nil"/>
            </w:tcBorders>
            <w:vAlign w:val="center"/>
          </w:tcPr>
          <w:p w14:paraId="3D6D1EC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tl2br w:val="nil"/>
              <w:tr2bl w:val="nil"/>
            </w:tcBorders>
            <w:vAlign w:val="center"/>
          </w:tcPr>
          <w:p w14:paraId="1E430B3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tl2br w:val="nil"/>
              <w:tr2bl w:val="nil"/>
            </w:tcBorders>
            <w:vAlign w:val="center"/>
          </w:tcPr>
          <w:p w14:paraId="0D12230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8.38%</w:t>
            </w:r>
          </w:p>
        </w:tc>
        <w:tc>
          <w:tcPr>
            <w:tcW w:w="1070" w:type="dxa"/>
            <w:tcBorders>
              <w:top w:val="nil"/>
              <w:tl2br w:val="nil"/>
              <w:tr2bl w:val="nil"/>
            </w:tcBorders>
            <w:vAlign w:val="center"/>
          </w:tcPr>
          <w:p w14:paraId="0BD6D2E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2DB5E752" w14:textId="77777777">
        <w:trPr>
          <w:jc w:val="center"/>
        </w:trPr>
        <w:tc>
          <w:tcPr>
            <w:tcW w:w="13627" w:type="dxa"/>
            <w:gridSpan w:val="8"/>
            <w:tcBorders>
              <w:bottom w:val="nil"/>
              <w:tl2br w:val="nil"/>
              <w:tr2bl w:val="nil"/>
            </w:tcBorders>
            <w:vAlign w:val="center"/>
          </w:tcPr>
          <w:p w14:paraId="7A08CEC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</w:t>
            </w:r>
          </w:p>
        </w:tc>
        <w:tc>
          <w:tcPr>
            <w:tcW w:w="1070" w:type="dxa"/>
            <w:tcBorders>
              <w:bottom w:val="nil"/>
              <w:tl2br w:val="nil"/>
              <w:tr2bl w:val="nil"/>
            </w:tcBorders>
            <w:vAlign w:val="center"/>
          </w:tcPr>
          <w:p w14:paraId="3EF08F4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</w:tr>
      <w:tr w:rsidR="001265B3" w:rsidRPr="001265B3" w14:paraId="11DEFD03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3677FBA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1 In-time identification of common problems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33FEC8E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78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506D3FF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A3B097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15E62EC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98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A9D9CB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B925EE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494F2A1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50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7D0DB4D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62DC8B78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329D276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2 In-time identification of major problems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1FD163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93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754A5BF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0B671E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323CE29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5.03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64CCB63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1C77E24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3E31A14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39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1104091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5509B342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41DF609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3 In-time effective solution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3188A30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6.21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61E3CD5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B485A9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21C9301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03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E46FAA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440BEFF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190232F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90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046941B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227CAD49" w14:textId="77777777">
        <w:trPr>
          <w:jc w:val="center"/>
        </w:trPr>
        <w:tc>
          <w:tcPr>
            <w:tcW w:w="3821" w:type="dxa"/>
            <w:tcBorders>
              <w:top w:val="nil"/>
              <w:bottom w:val="nil"/>
            </w:tcBorders>
            <w:vAlign w:val="center"/>
          </w:tcPr>
          <w:p w14:paraId="702EDF4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4 In-time implementation of the solution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center"/>
          </w:tcPr>
          <w:p w14:paraId="513809F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90%</w:t>
            </w:r>
          </w:p>
        </w:tc>
        <w:tc>
          <w:tcPr>
            <w:tcW w:w="1631" w:type="dxa"/>
            <w:tcBorders>
              <w:top w:val="nil"/>
              <w:bottom w:val="nil"/>
            </w:tcBorders>
            <w:vAlign w:val="center"/>
          </w:tcPr>
          <w:p w14:paraId="6DE2657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15AD32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bottom w:val="nil"/>
            </w:tcBorders>
            <w:vAlign w:val="center"/>
          </w:tcPr>
          <w:p w14:paraId="346277A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7.68%</w:t>
            </w: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4093F86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bottom w:val="nil"/>
            </w:tcBorders>
            <w:vAlign w:val="center"/>
          </w:tcPr>
          <w:p w14:paraId="07ADB25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center"/>
          </w:tcPr>
          <w:p w14:paraId="2D9F26B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19.77%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14:paraId="4D9D316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9E0FCC" w:rsidRPr="001265B3" w14:paraId="21E0CFD3" w14:textId="77777777">
        <w:trPr>
          <w:jc w:val="center"/>
        </w:trPr>
        <w:tc>
          <w:tcPr>
            <w:tcW w:w="3821" w:type="dxa"/>
            <w:tcBorders>
              <w:top w:val="nil"/>
              <w:tl2br w:val="nil"/>
              <w:tr2bl w:val="nil"/>
            </w:tcBorders>
            <w:vAlign w:val="center"/>
          </w:tcPr>
          <w:p w14:paraId="241088D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85 In-time follow up of the rectification</w:t>
            </w:r>
          </w:p>
        </w:tc>
        <w:tc>
          <w:tcPr>
            <w:tcW w:w="1057" w:type="dxa"/>
            <w:tcBorders>
              <w:top w:val="nil"/>
              <w:tl2br w:val="nil"/>
              <w:tr2bl w:val="nil"/>
            </w:tcBorders>
            <w:vAlign w:val="center"/>
          </w:tcPr>
          <w:p w14:paraId="295E3FE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3.19%</w:t>
            </w:r>
          </w:p>
        </w:tc>
        <w:tc>
          <w:tcPr>
            <w:tcW w:w="1631" w:type="dxa"/>
            <w:tcBorders>
              <w:top w:val="nil"/>
              <w:tl2br w:val="nil"/>
              <w:tr2bl w:val="nil"/>
            </w:tcBorders>
            <w:vAlign w:val="center"/>
          </w:tcPr>
          <w:p w14:paraId="1FC54ED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Ⅱ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1</w:t>
            </w:r>
          </w:p>
        </w:tc>
        <w:tc>
          <w:tcPr>
            <w:tcW w:w="1420" w:type="dxa"/>
            <w:tcBorders>
              <w:top w:val="nil"/>
              <w:tl2br w:val="nil"/>
              <w:tr2bl w:val="nil"/>
            </w:tcBorders>
            <w:vAlign w:val="center"/>
          </w:tcPr>
          <w:p w14:paraId="6F6D649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4</w:t>
            </w:r>
          </w:p>
        </w:tc>
        <w:tc>
          <w:tcPr>
            <w:tcW w:w="1278" w:type="dxa"/>
            <w:tcBorders>
              <w:top w:val="nil"/>
              <w:tl2br w:val="nil"/>
              <w:tr2bl w:val="nil"/>
            </w:tcBorders>
            <w:vAlign w:val="center"/>
          </w:tcPr>
          <w:p w14:paraId="52B9E02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0.27%</w:t>
            </w:r>
          </w:p>
        </w:tc>
        <w:tc>
          <w:tcPr>
            <w:tcW w:w="1581" w:type="dxa"/>
            <w:tcBorders>
              <w:top w:val="nil"/>
              <w:tl2br w:val="nil"/>
              <w:tr2bl w:val="nil"/>
            </w:tcBorders>
            <w:vAlign w:val="center"/>
          </w:tcPr>
          <w:p w14:paraId="3FDA3C5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Questionnaire 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Ⅰ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, 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2</w:t>
            </w:r>
          </w:p>
        </w:tc>
        <w:tc>
          <w:tcPr>
            <w:tcW w:w="1490" w:type="dxa"/>
            <w:tcBorders>
              <w:top w:val="nil"/>
              <w:tl2br w:val="nil"/>
              <w:tr2bl w:val="nil"/>
            </w:tcBorders>
            <w:vAlign w:val="center"/>
          </w:tcPr>
          <w:p w14:paraId="324AE56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0.6</w:t>
            </w:r>
          </w:p>
        </w:tc>
        <w:tc>
          <w:tcPr>
            <w:tcW w:w="1349" w:type="dxa"/>
            <w:tcBorders>
              <w:top w:val="nil"/>
              <w:tl2br w:val="nil"/>
              <w:tr2bl w:val="nil"/>
            </w:tcBorders>
            <w:vAlign w:val="center"/>
          </w:tcPr>
          <w:p w14:paraId="7E50431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1.44%</w:t>
            </w:r>
          </w:p>
        </w:tc>
        <w:tc>
          <w:tcPr>
            <w:tcW w:w="1070" w:type="dxa"/>
            <w:tcBorders>
              <w:top w:val="nil"/>
              <w:tl2br w:val="nil"/>
              <w:tr2bl w:val="nil"/>
            </w:tcBorders>
            <w:vAlign w:val="center"/>
          </w:tcPr>
          <w:p w14:paraId="6829AD0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w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</w:tbl>
    <w:p w14:paraId="48918E0B" w14:textId="77777777" w:rsidR="009E0FCC" w:rsidRPr="001265B3" w:rsidRDefault="009E0FCC">
      <w:pPr>
        <w:spacing w:line="360" w:lineRule="auto"/>
        <w:outlineLvl w:val="0"/>
        <w:rPr>
          <w:rFonts w:eastAsia="仿宋_GB2312"/>
          <w:color w:val="000000" w:themeColor="text1"/>
          <w:sz w:val="13"/>
          <w:szCs w:val="13"/>
        </w:rPr>
      </w:pPr>
    </w:p>
    <w:p w14:paraId="13032546" w14:textId="77777777" w:rsidR="009E0FCC" w:rsidRPr="001265B3" w:rsidRDefault="00000000">
      <w:pPr>
        <w:spacing w:line="240" w:lineRule="exact"/>
        <w:jc w:val="center"/>
        <w:rPr>
          <w:color w:val="000000" w:themeColor="text1"/>
        </w:rPr>
        <w:sectPr w:rsidR="009E0FCC" w:rsidRPr="001265B3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  <w:r w:rsidRPr="001265B3">
        <w:rPr>
          <w:rFonts w:hint="eastAsia"/>
          <w:color w:val="000000" w:themeColor="text1"/>
        </w:rPr>
        <w:tab/>
      </w:r>
    </w:p>
    <w:p w14:paraId="7AB9A9C5" w14:textId="77777777" w:rsidR="009E0FCC" w:rsidRPr="001265B3" w:rsidRDefault="00000000">
      <w:pPr>
        <w:spacing w:line="240" w:lineRule="exact"/>
        <w:jc w:val="center"/>
        <w:rPr>
          <w:rFonts w:eastAsia="仿宋_GB2312"/>
          <w:color w:val="000000" w:themeColor="text1"/>
          <w:sz w:val="18"/>
          <w:szCs w:val="18"/>
        </w:rPr>
      </w:pPr>
      <w:r w:rsidRPr="001265B3">
        <w:rPr>
          <w:rFonts w:eastAsia="仿宋_GB2312"/>
          <w:color w:val="000000" w:themeColor="text1"/>
          <w:sz w:val="18"/>
          <w:szCs w:val="18"/>
        </w:rPr>
        <w:lastRenderedPageBreak/>
        <w:t>Table.C-6 Weight calculation results of index at each level E</w:t>
      </w:r>
      <w:r w:rsidRPr="001265B3">
        <w:rPr>
          <w:rFonts w:eastAsia="仿宋_GB2312"/>
          <w:color w:val="000000" w:themeColor="text1"/>
          <w:sz w:val="18"/>
          <w:szCs w:val="18"/>
          <w:vertAlign w:val="subscript"/>
        </w:rPr>
        <w:t>i</w:t>
      </w:r>
    </w:p>
    <w:p w14:paraId="3FB2E560" w14:textId="77777777" w:rsidR="009E0FCC" w:rsidRPr="001265B3" w:rsidRDefault="009E0FCC">
      <w:pPr>
        <w:tabs>
          <w:tab w:val="left" w:pos="7817"/>
        </w:tabs>
        <w:jc w:val="left"/>
        <w:rPr>
          <w:color w:val="000000" w:themeColor="text1"/>
        </w:rPr>
      </w:pPr>
    </w:p>
    <w:tbl>
      <w:tblPr>
        <w:tblStyle w:val="af0"/>
        <w:tblW w:w="96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5"/>
        <w:gridCol w:w="2215"/>
        <w:gridCol w:w="1204"/>
        <w:gridCol w:w="1241"/>
        <w:gridCol w:w="1691"/>
        <w:gridCol w:w="1146"/>
      </w:tblGrid>
      <w:tr w:rsidR="001265B3" w:rsidRPr="001265B3" w14:paraId="444EFF3C" w14:textId="77777777">
        <w:trPr>
          <w:jc w:val="center"/>
        </w:trPr>
        <w:tc>
          <w:tcPr>
            <w:tcW w:w="21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D1662A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The subsystem</w:t>
            </w:r>
          </w:p>
          <w:p w14:paraId="6ED26A4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The weight of E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  <w:vertAlign w:val="subscript"/>
              </w:rPr>
              <w:t>1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22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4494B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First-order influencing factor</w:t>
            </w:r>
          </w:p>
          <w:p w14:paraId="770AFA3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The weight of E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2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2EDF5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Secondary influencing factor</w:t>
            </w:r>
          </w:p>
        </w:tc>
        <w:tc>
          <w:tcPr>
            <w:tcW w:w="124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3BA72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The weight of E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3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88A88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Tertiary influencing factor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B6650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The weight of E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vertAlign w:val="subscript"/>
              </w:rPr>
              <w:t>4</w:t>
            </w:r>
          </w:p>
        </w:tc>
      </w:tr>
      <w:tr w:rsidR="001265B3" w:rsidRPr="001265B3" w14:paraId="7AF80DDD" w14:textId="77777777">
        <w:trPr>
          <w:jc w:val="center"/>
        </w:trPr>
        <w:tc>
          <w:tcPr>
            <w:tcW w:w="2115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5A2690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  Enterprise management level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49.96%)</w:t>
            </w:r>
          </w:p>
        </w:tc>
        <w:tc>
          <w:tcPr>
            <w:tcW w:w="2215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2A40F4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A Safety management quality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23.92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AEAF98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A1 </w:t>
            </w:r>
          </w:p>
        </w:tc>
        <w:tc>
          <w:tcPr>
            <w:tcW w:w="1241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74592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.6812%</w:t>
            </w:r>
          </w:p>
        </w:tc>
        <w:tc>
          <w:tcPr>
            <w:tcW w:w="169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8C4F10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A11 </w:t>
            </w:r>
          </w:p>
        </w:tc>
        <w:tc>
          <w:tcPr>
            <w:tcW w:w="114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EC1C6E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9373%</w:t>
            </w:r>
          </w:p>
        </w:tc>
      </w:tr>
      <w:tr w:rsidR="001265B3" w:rsidRPr="001265B3" w14:paraId="644A506D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938CCD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33177A8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26C42A6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4E9C0624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52A4608E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A12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0718FA6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9079%</w:t>
            </w:r>
          </w:p>
        </w:tc>
      </w:tr>
      <w:tr w:rsidR="001265B3" w:rsidRPr="001265B3" w14:paraId="3DC140FB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1FC42B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1598F7AC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28623F0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5C17C1B5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166F2D60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A13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22C6F9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8360%</w:t>
            </w:r>
          </w:p>
        </w:tc>
      </w:tr>
      <w:tr w:rsidR="001265B3" w:rsidRPr="001265B3" w14:paraId="6F516D6B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39E6AA3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611CA8F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238AF34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2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24A3EC0C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.9730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3FA34880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2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6211C8E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0212%</w:t>
            </w:r>
          </w:p>
        </w:tc>
      </w:tr>
      <w:tr w:rsidR="001265B3" w:rsidRPr="001265B3" w14:paraId="2FB55BBB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21DF8933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179F2F9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50F160F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5721A48B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40B246E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2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257070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9864%</w:t>
            </w:r>
          </w:p>
        </w:tc>
      </w:tr>
      <w:tr w:rsidR="001265B3" w:rsidRPr="001265B3" w14:paraId="681D81AA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5B8CD3A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44A0626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57EC77E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25C12C11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EC45CC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2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E27CE2D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9656%</w:t>
            </w:r>
          </w:p>
        </w:tc>
      </w:tr>
      <w:tr w:rsidR="001265B3" w:rsidRPr="001265B3" w14:paraId="7D46A76C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4F04577C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749D0C2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47E7574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3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110B4FD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.5736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A022B1D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A31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03CF31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3269%</w:t>
            </w:r>
          </w:p>
        </w:tc>
      </w:tr>
      <w:tr w:rsidR="001265B3" w:rsidRPr="001265B3" w14:paraId="2DAF0FBF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A91D3EC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677BB79C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103FC25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790EBE25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45A1830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A32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02CB1D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2466%</w:t>
            </w:r>
          </w:p>
        </w:tc>
      </w:tr>
      <w:tr w:rsidR="001265B3" w:rsidRPr="001265B3" w14:paraId="0A32F9D2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2FFBE44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6D718C73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3826000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4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24DAF351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.1500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EB532CE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4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086AF48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6156%</w:t>
            </w:r>
          </w:p>
        </w:tc>
      </w:tr>
      <w:tr w:rsidR="001265B3" w:rsidRPr="001265B3" w14:paraId="21B5FC2E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60A6918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712ACB2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11BF82F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7B0FE66A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2C07628D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4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25C806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5344%</w:t>
            </w:r>
          </w:p>
        </w:tc>
      </w:tr>
      <w:tr w:rsidR="001265B3" w:rsidRPr="001265B3" w14:paraId="39E4BB95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5D983C9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345A2CF3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027B3EE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5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4D2992A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.5231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4EEB6C2E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5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8A1FFF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4142%</w:t>
            </w:r>
          </w:p>
        </w:tc>
      </w:tr>
      <w:tr w:rsidR="001265B3" w:rsidRPr="001265B3" w14:paraId="3F75F08B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6FD26B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08C2D6F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35BD296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34E946CE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44E1B2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A52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373E06F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9629%</w:t>
            </w:r>
          </w:p>
        </w:tc>
      </w:tr>
      <w:tr w:rsidR="001265B3" w:rsidRPr="001265B3" w14:paraId="7B94FE5D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2A99E5D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6D12CDF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0574F97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739317A1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6CFE6DAD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5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7C27F2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1461%</w:t>
            </w:r>
          </w:p>
        </w:tc>
      </w:tr>
      <w:tr w:rsidR="001265B3" w:rsidRPr="001265B3" w14:paraId="61C78555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DEF381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7D47790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39FB2E5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A6 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742D214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.7745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0261CB8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6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CC9B8E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8862%</w:t>
            </w:r>
          </w:p>
        </w:tc>
      </w:tr>
      <w:tr w:rsidR="001265B3" w:rsidRPr="001265B3" w14:paraId="0DA5BDEA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3E52F1C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0F117E3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2D22C1B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296D7D5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686F3F5C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6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0EDE9FD1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9633%</w:t>
            </w:r>
          </w:p>
        </w:tc>
      </w:tr>
      <w:tr w:rsidR="001265B3" w:rsidRPr="001265B3" w14:paraId="474ED59F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2A737B3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2B4A080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5223C13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40B8942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04178976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6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60134AF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9250%</w:t>
            </w:r>
          </w:p>
        </w:tc>
      </w:tr>
      <w:tr w:rsidR="001265B3" w:rsidRPr="001265B3" w14:paraId="05DFAFF8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3666098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0387846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00EF953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7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023C86D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.0830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670CFB5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7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812D76F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5915%</w:t>
            </w:r>
          </w:p>
        </w:tc>
      </w:tr>
      <w:tr w:rsidR="001265B3" w:rsidRPr="001265B3" w14:paraId="349D4E72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716E6D4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3462E86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517A867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6485754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6EF0C370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A72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258684B1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4916%</w:t>
            </w:r>
          </w:p>
        </w:tc>
      </w:tr>
      <w:tr w:rsidR="001265B3" w:rsidRPr="001265B3" w14:paraId="4527DA47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1D7449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0A6EC17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560030E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8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60608C0B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3.1620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2E96D71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8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0018740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5533%</w:t>
            </w:r>
          </w:p>
        </w:tc>
      </w:tr>
      <w:tr w:rsidR="001265B3" w:rsidRPr="001265B3" w14:paraId="7FD12DC8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24EDB64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4E778DA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5B8205C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262563E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0376C4B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8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E64E5CF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7396%</w:t>
            </w:r>
          </w:p>
        </w:tc>
      </w:tr>
      <w:tr w:rsidR="001265B3" w:rsidRPr="001265B3" w14:paraId="17056B80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6D64DF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3679BD6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77639C2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436AD43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45D386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8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7496DC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5660%</w:t>
            </w:r>
          </w:p>
        </w:tc>
      </w:tr>
      <w:tr w:rsidR="001265B3" w:rsidRPr="001265B3" w14:paraId="000E2FE7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45F9B8C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1833B69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12F08D1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31612A6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7A3BD9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8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5FACB7A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6251%</w:t>
            </w:r>
          </w:p>
        </w:tc>
      </w:tr>
      <w:tr w:rsidR="001265B3" w:rsidRPr="001265B3" w14:paraId="6D10C90E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3B50672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1692A39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129A4CC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447FD98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7C950E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A85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0131C2F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6779%</w:t>
            </w:r>
          </w:p>
        </w:tc>
      </w:tr>
      <w:tr w:rsidR="001265B3" w:rsidRPr="001265B3" w14:paraId="306FE63C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37FE03B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 w:val="restart"/>
            <w:tcBorders>
              <w:tl2br w:val="nil"/>
              <w:tr2bl w:val="nil"/>
            </w:tcBorders>
            <w:vAlign w:val="center"/>
          </w:tcPr>
          <w:p w14:paraId="26E0680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B Management personnel operating pressure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9.03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0A02CBE1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B1 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28541E3A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.3903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3E186658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91B1E8D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2CCB2F6A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4FE04B8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6ABF9CE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53F2BEE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B1 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22928939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.0606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6AA7195C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2784CD78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6590D7C0" w14:textId="77777777">
        <w:trPr>
          <w:trHeight w:val="208"/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09E6BF8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744ED64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0F7FC7D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B3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3421B5B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.5818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0C44A23F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010F4EC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3B91097C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00B1CEA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2215" w:type="dxa"/>
            <w:vMerge w:val="restart"/>
            <w:tcBorders>
              <w:tl2br w:val="nil"/>
              <w:tr2bl w:val="nil"/>
            </w:tcBorders>
            <w:vAlign w:val="center"/>
          </w:tcPr>
          <w:p w14:paraId="405261D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AC safety input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17.01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3381632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C1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05C4DA5C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.7364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6BF9A81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C1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3B1EAF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.2630%</w:t>
            </w:r>
          </w:p>
        </w:tc>
      </w:tr>
      <w:tr w:rsidR="001265B3" w:rsidRPr="001265B3" w14:paraId="19315425" w14:textId="77777777">
        <w:trPr>
          <w:trHeight w:val="338"/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4625B383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2F647DC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3D3A4FA7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010E8606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25384B2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C1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BA8E39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.4733%</w:t>
            </w:r>
          </w:p>
        </w:tc>
      </w:tr>
      <w:tr w:rsidR="001265B3" w:rsidRPr="001265B3" w14:paraId="142B0BB3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475D79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07DCDF5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3F71403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C2 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76B91A2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6.0192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362D2F6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C21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E801ED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7853%</w:t>
            </w:r>
          </w:p>
        </w:tc>
      </w:tr>
      <w:tr w:rsidR="001265B3" w:rsidRPr="001265B3" w14:paraId="4827E805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526C888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28BD725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06D927CA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53D8273B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2665DAC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C2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2C86BDB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6613%</w:t>
            </w:r>
          </w:p>
        </w:tc>
      </w:tr>
      <w:tr w:rsidR="001265B3" w:rsidRPr="001265B3" w14:paraId="5CFA796C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3DFCF4E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2C4C7A7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0D030FAF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497D67FE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6B0B56A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C2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2D09687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7277%</w:t>
            </w:r>
          </w:p>
        </w:tc>
      </w:tr>
      <w:tr w:rsidR="001265B3" w:rsidRPr="001265B3" w14:paraId="4A8CF8A2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011014C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776B8B03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73C0DA16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487B82B1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45518E2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C24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4C73D7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8455%</w:t>
            </w:r>
          </w:p>
        </w:tc>
      </w:tr>
      <w:tr w:rsidR="001265B3" w:rsidRPr="001265B3" w14:paraId="4FA82C30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D2B3DD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1EF1070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1FA8474E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C3 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15C43D0D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6.2573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2466DAA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C31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8DF756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.2802%</w:t>
            </w:r>
          </w:p>
        </w:tc>
      </w:tr>
      <w:tr w:rsidR="001265B3" w:rsidRPr="001265B3" w14:paraId="0AAA2B92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01B40EA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73A1B3C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1D7B37E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1B1CA2D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34A0BB1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AC32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5376F0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.0555%</w:t>
            </w:r>
          </w:p>
        </w:tc>
      </w:tr>
      <w:tr w:rsidR="001265B3" w:rsidRPr="001265B3" w14:paraId="1C31B85A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3D5627F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2D48748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4FABC05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0AFF1DF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82CEAA3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AC33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E32569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9216%</w:t>
            </w:r>
          </w:p>
        </w:tc>
      </w:tr>
      <w:tr w:rsidR="001265B3" w:rsidRPr="001265B3" w14:paraId="793C1011" w14:textId="77777777">
        <w:trPr>
          <w:jc w:val="center"/>
        </w:trPr>
        <w:tc>
          <w:tcPr>
            <w:tcW w:w="2115" w:type="dxa"/>
            <w:vMerge w:val="restart"/>
            <w:tcBorders>
              <w:tl2br w:val="nil"/>
              <w:tr2bl w:val="nil"/>
            </w:tcBorders>
            <w:vAlign w:val="center"/>
          </w:tcPr>
          <w:p w14:paraId="3A7A1D2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  Government Regulatory Level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7.8%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2215" w:type="dxa"/>
            <w:vMerge w:val="restart"/>
            <w:tcBorders>
              <w:tl2br w:val="nil"/>
              <w:tr2bl w:val="nil"/>
            </w:tcBorders>
            <w:vAlign w:val="center"/>
          </w:tcPr>
          <w:p w14:paraId="79BD2D7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 Regulatory Achievements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11.69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698544C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1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38AD7D4F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9586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2AD1DCE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BA12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65D6D6E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3413%</w:t>
            </w:r>
          </w:p>
        </w:tc>
      </w:tr>
      <w:tr w:rsidR="001265B3" w:rsidRPr="001265B3" w14:paraId="78B6F423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04146C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3345EC3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1C84716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1FFF00F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14D5C6D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BA1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839491E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2845%</w:t>
            </w:r>
          </w:p>
        </w:tc>
      </w:tr>
      <w:tr w:rsidR="001265B3" w:rsidRPr="001265B3" w14:paraId="4692EBD3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DC0E6A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0C5DDCA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07E6C4C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3B18563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2FB07E35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BA14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20E6854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3327%</w:t>
            </w:r>
          </w:p>
        </w:tc>
      </w:tr>
      <w:tr w:rsidR="001265B3" w:rsidRPr="001265B3" w14:paraId="797A7075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0D6DD5F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49B7510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18AC7EF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2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2C909D0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5700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42E41B2F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BA21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3F3C286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5052%</w:t>
            </w:r>
          </w:p>
        </w:tc>
      </w:tr>
      <w:tr w:rsidR="001265B3" w:rsidRPr="001265B3" w14:paraId="3B39652B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69393A4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537DA6B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167163B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170A536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022E1838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BA22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D63DD9B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2978%</w:t>
            </w:r>
          </w:p>
        </w:tc>
      </w:tr>
      <w:tr w:rsidR="001265B3" w:rsidRPr="001265B3" w14:paraId="7A19AB9A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23EAF5A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07DE785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7CBA3F7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1021D77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D535687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BA23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012B6DA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3474%</w:t>
            </w:r>
          </w:p>
        </w:tc>
      </w:tr>
      <w:tr w:rsidR="001265B3" w:rsidRPr="001265B3" w14:paraId="6DDB49F9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45D9254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36784DF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4052EA0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47E8A8F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43A7F6AF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BA24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DAF6C5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4193%</w:t>
            </w:r>
          </w:p>
        </w:tc>
      </w:tr>
      <w:tr w:rsidR="001265B3" w:rsidRPr="001265B3" w14:paraId="3818390A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0B1BA8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0D4DF4F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 w:val="restart"/>
            <w:tcBorders>
              <w:tl2br w:val="nil"/>
              <w:tr2bl w:val="nil"/>
            </w:tcBorders>
            <w:vAlign w:val="center"/>
          </w:tcPr>
          <w:p w14:paraId="02BB370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A3</w:t>
            </w:r>
          </w:p>
        </w:tc>
        <w:tc>
          <w:tcPr>
            <w:tcW w:w="1241" w:type="dxa"/>
            <w:vMerge w:val="restart"/>
            <w:tcBorders>
              <w:tl2br w:val="nil"/>
              <w:tr2bl w:val="nil"/>
            </w:tcBorders>
            <w:vAlign w:val="center"/>
          </w:tcPr>
          <w:p w14:paraId="633A7063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.6864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53F6814C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BA31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2CB30B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3108%</w:t>
            </w:r>
          </w:p>
        </w:tc>
      </w:tr>
      <w:tr w:rsidR="001265B3" w:rsidRPr="001265B3" w14:paraId="20D908B5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45111B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0520A41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5043082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369D84A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53F7FB59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BA32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B727400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6600%</w:t>
            </w:r>
          </w:p>
        </w:tc>
      </w:tr>
      <w:tr w:rsidR="001265B3" w:rsidRPr="001265B3" w14:paraId="60734AE4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412FC00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5FE68FD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2B28963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4F1708B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41B6BE7B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BA33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AB658A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6020%</w:t>
            </w:r>
          </w:p>
        </w:tc>
      </w:tr>
      <w:tr w:rsidR="001265B3" w:rsidRPr="001265B3" w14:paraId="5ACCCF4B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420CF953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06C5BF9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6B53E6E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0CCE576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62FCE842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BA34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B6708E4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5378%</w:t>
            </w:r>
          </w:p>
        </w:tc>
      </w:tr>
      <w:tr w:rsidR="001265B3" w:rsidRPr="001265B3" w14:paraId="5C34C59C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7E39607C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7A3778F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vMerge/>
            <w:tcBorders>
              <w:tl2br w:val="nil"/>
              <w:tr2bl w:val="nil"/>
            </w:tcBorders>
            <w:vAlign w:val="center"/>
          </w:tcPr>
          <w:p w14:paraId="3D29A38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41" w:type="dxa"/>
            <w:vMerge/>
            <w:tcBorders>
              <w:tl2br w:val="nil"/>
              <w:tr2bl w:val="nil"/>
            </w:tcBorders>
            <w:vAlign w:val="center"/>
          </w:tcPr>
          <w:p w14:paraId="01736A9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43CD79C0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BA35 </w:t>
            </w: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CC4927E" w14:textId="77777777" w:rsidR="009E0FCC" w:rsidRPr="001265B3" w:rsidRDefault="00000000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5760%</w:t>
            </w:r>
          </w:p>
        </w:tc>
      </w:tr>
      <w:tr w:rsidR="001265B3" w:rsidRPr="001265B3" w14:paraId="2D60ADA8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6F8DE9B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324B9E25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19FEBFB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BA4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5D0EAEB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4484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17529D3F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576734C7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6F1A5922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70F2C71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2CCBCA7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21240C3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BA5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7EF5FFB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2.0154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3E5FBF83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A42C8B2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132D6925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60DA72F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3778A90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2AF90F5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BA6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2FCF47D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9668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3E04C466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57EF5219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06452F63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50275EAC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1167C919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559A8B0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BA7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24D4D90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9258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14958ABA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7F7BE1D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08F0C867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27379C1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1B6B0D5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74ECBD2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BA8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392100C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1187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4228492F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E8C56F5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1DE5E7CF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844D14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231CD9D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 xml:space="preserve">BB Safety regulatory economic 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lastRenderedPageBreak/>
              <w:t>aspects</w:t>
            </w:r>
          </w:p>
          <w:p w14:paraId="24DF146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9.90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）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1D1DBB4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18A7990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0A62E0E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241B5BD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11F4E94B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7FAA301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 w:val="restart"/>
            <w:tcBorders>
              <w:tl2br w:val="nil"/>
              <w:tr2bl w:val="nil"/>
            </w:tcBorders>
            <w:vAlign w:val="center"/>
          </w:tcPr>
          <w:p w14:paraId="054C16B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BC Regulatory pressure</w:t>
            </w:r>
          </w:p>
          <w:p w14:paraId="530F0FB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6.21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03D9C42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BC1 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5446F79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.9303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41962E02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96FD2C0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3BFF1378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7BA6980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4123C7D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14B782D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BC2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5F22465E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2831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40F27810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0F4D794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0247FCBF" w14:textId="77777777">
        <w:trPr>
          <w:jc w:val="center"/>
        </w:trPr>
        <w:tc>
          <w:tcPr>
            <w:tcW w:w="2115" w:type="dxa"/>
            <w:vMerge w:val="restart"/>
            <w:tcBorders>
              <w:tl2br w:val="nil"/>
              <w:tr2bl w:val="nil"/>
            </w:tcBorders>
            <w:vAlign w:val="center"/>
          </w:tcPr>
          <w:p w14:paraId="439AC01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  Front-line employee level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24%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2215" w:type="dxa"/>
            <w:vMerge w:val="restart"/>
            <w:tcBorders>
              <w:tl2br w:val="nil"/>
              <w:tr2bl w:val="nil"/>
            </w:tcBorders>
            <w:vAlign w:val="center"/>
          </w:tcPr>
          <w:p w14:paraId="22C899A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A Safety atmosphere</w:t>
            </w:r>
          </w:p>
          <w:p w14:paraId="04BBB7A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7.60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3081FBB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CA1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05A2076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9927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3402BA2F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7AD66A7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77F579BD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EB7EA54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10A5622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33B411A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CA2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1E16A53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0.8902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65CDE003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2617BE8A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2ADC4898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F4C3E0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4AF52BE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3AA1F2B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CA3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71E9405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1690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1C56AFCA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4A28BDC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01C259CA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5FD9C89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40F1D6E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18CE014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CA4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3214FFA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6452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6AA170BA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4E6E8A74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31D6CA96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7FB3F1A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1CB07C13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3994B527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CA5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18F6614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5077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3EFDA40D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238B4B5C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7589F633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18269EE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1CA9F50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3F29FED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CA6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492223C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3900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3DC40A99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24D75FFB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0B6F0AD1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48B6F072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 w:val="restart"/>
            <w:tcBorders>
              <w:tl2br w:val="nil"/>
              <w:tr2bl w:val="nil"/>
            </w:tcBorders>
            <w:vAlign w:val="center"/>
          </w:tcPr>
          <w:p w14:paraId="2D33313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B The knowledge and skills that should know and should master</w:t>
            </w:r>
          </w:p>
          <w:p w14:paraId="1FF4B340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9.97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098D59A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 xml:space="preserve">CB1 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0EB5D08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4.9405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00DE252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5FB059B9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03C622ED" w14:textId="77777777">
        <w:trPr>
          <w:trHeight w:val="251"/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3DFEAA06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6DCD879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00D681E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CB2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4042EFB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5.0343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62F2DCB4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1A09C48D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672A723D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63369F6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 w:val="restart"/>
            <w:tcBorders>
              <w:tl2br w:val="nil"/>
              <w:tr2bl w:val="nil"/>
            </w:tcBorders>
            <w:vAlign w:val="center"/>
          </w:tcPr>
          <w:p w14:paraId="418F4E26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CC Worker safety status</w:t>
            </w:r>
          </w:p>
          <w:p w14:paraId="31B5E611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4.66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2A47E0F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CC1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228EEFF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6001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609907C9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9CC8C2C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12AEF559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626D6A7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1A9A7568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3296DB4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CC2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60669A4A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5516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5B39F9E0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5A33DCEA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5D4D001C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5D06FFD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vMerge/>
            <w:tcBorders>
              <w:tl2br w:val="nil"/>
              <w:tr2bl w:val="nil"/>
            </w:tcBorders>
            <w:vAlign w:val="center"/>
          </w:tcPr>
          <w:p w14:paraId="7092CBC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4A9F785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CC3</w:t>
            </w: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62D96C1D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  <w:t>1.5133%</w:t>
            </w: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4A1576B1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34773C31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56DB851D" w14:textId="77777777">
        <w:trPr>
          <w:jc w:val="center"/>
        </w:trPr>
        <w:tc>
          <w:tcPr>
            <w:tcW w:w="2115" w:type="dxa"/>
            <w:vMerge w:val="restart"/>
            <w:tcBorders>
              <w:tl2br w:val="nil"/>
              <w:tr2bl w:val="nil"/>
            </w:tcBorders>
            <w:vAlign w:val="center"/>
          </w:tcPr>
          <w:p w14:paraId="6E0A29FB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  External factor Level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22.9%</w:t>
            </w: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16F96D09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A Ore prices</w:t>
            </w:r>
          </w:p>
          <w:p w14:paraId="79D8A6A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7.64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077DE083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031AA9AE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30EC3282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05A64D7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53D201F5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3E8E90D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7E583444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B Industry policies adjustment</w:t>
            </w:r>
          </w:p>
          <w:p w14:paraId="18DA0792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7.63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7F61310B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4EA37E5D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713389ED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613F48A0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1265B3" w:rsidRPr="001265B3" w14:paraId="70997296" w14:textId="77777777">
        <w:trPr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3AA1FA0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7302D40F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C Production safety accident occur with great impact</w:t>
            </w:r>
          </w:p>
          <w:p w14:paraId="4E8E2FA5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4.34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</w:rPr>
              <w:t>）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3FC6B1DF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44A2853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29DC5FBA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06511B85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  <w:tr w:rsidR="009E0FCC" w:rsidRPr="001265B3" w14:paraId="4D69B649" w14:textId="77777777">
        <w:trPr>
          <w:trHeight w:val="90"/>
          <w:jc w:val="center"/>
        </w:trPr>
        <w:tc>
          <w:tcPr>
            <w:tcW w:w="2115" w:type="dxa"/>
            <w:vMerge/>
            <w:tcBorders>
              <w:tl2br w:val="nil"/>
              <w:tr2bl w:val="nil"/>
            </w:tcBorders>
            <w:vAlign w:val="center"/>
          </w:tcPr>
          <w:p w14:paraId="49CDEA50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</w:p>
        </w:tc>
        <w:tc>
          <w:tcPr>
            <w:tcW w:w="2215" w:type="dxa"/>
            <w:tcBorders>
              <w:tl2br w:val="nil"/>
              <w:tr2bl w:val="nil"/>
            </w:tcBorders>
            <w:vAlign w:val="center"/>
          </w:tcPr>
          <w:p w14:paraId="7BA2E8C8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</w:rPr>
            </w:pPr>
            <w:r w:rsidRPr="001265B3">
              <w:rPr>
                <w:rFonts w:eastAsia="仿宋_GB2312"/>
                <w:color w:val="000000" w:themeColor="text1"/>
                <w:sz w:val="13"/>
                <w:szCs w:val="13"/>
              </w:rPr>
              <w:t>ED Underground geological conditions ofenterprises have drastic changes</w:t>
            </w:r>
          </w:p>
          <w:p w14:paraId="33C94C2C" w14:textId="77777777" w:rsidR="009E0FCC" w:rsidRPr="001265B3" w:rsidRDefault="00000000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（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3.29%</w:t>
            </w:r>
            <w:r w:rsidRPr="001265B3">
              <w:rPr>
                <w:rFonts w:eastAsia="仿宋_GB2312" w:hint="eastAsia"/>
                <w:color w:val="000000" w:themeColor="text1"/>
                <w:sz w:val="13"/>
                <w:szCs w:val="13"/>
                <w:lang w:bidi="ar"/>
              </w:rPr>
              <w:t>）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vAlign w:val="center"/>
          </w:tcPr>
          <w:p w14:paraId="4C7C163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241" w:type="dxa"/>
            <w:tcBorders>
              <w:tl2br w:val="nil"/>
              <w:tr2bl w:val="nil"/>
            </w:tcBorders>
            <w:vAlign w:val="center"/>
          </w:tcPr>
          <w:p w14:paraId="4F6D1AD7" w14:textId="77777777" w:rsidR="009E0FCC" w:rsidRPr="001265B3" w:rsidRDefault="009E0FCC">
            <w:pPr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691" w:type="dxa"/>
            <w:tcBorders>
              <w:tl2br w:val="nil"/>
              <w:tr2bl w:val="nil"/>
            </w:tcBorders>
            <w:vAlign w:val="center"/>
          </w:tcPr>
          <w:p w14:paraId="27AB824C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  <w:tc>
          <w:tcPr>
            <w:tcW w:w="1146" w:type="dxa"/>
            <w:tcBorders>
              <w:tl2br w:val="nil"/>
              <w:tr2bl w:val="nil"/>
            </w:tcBorders>
            <w:vAlign w:val="center"/>
          </w:tcPr>
          <w:p w14:paraId="79B26F6E" w14:textId="77777777" w:rsidR="009E0FCC" w:rsidRPr="001265B3" w:rsidRDefault="009E0FCC">
            <w:pPr>
              <w:widowControl/>
              <w:spacing w:line="240" w:lineRule="exact"/>
              <w:jc w:val="center"/>
              <w:rPr>
                <w:rFonts w:eastAsia="仿宋_GB2312"/>
                <w:color w:val="000000" w:themeColor="text1"/>
                <w:sz w:val="13"/>
                <w:szCs w:val="13"/>
                <w:lang w:bidi="ar"/>
              </w:rPr>
            </w:pPr>
          </w:p>
        </w:tc>
      </w:tr>
    </w:tbl>
    <w:p w14:paraId="6B82FAF0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1AE1C306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62037E24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3B0B176D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338E7D1A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7C621360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598E4E46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435DABC5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7B938452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6548433C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204841F8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0F179386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168339A6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43475119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21FF03FA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4F4843C5" w14:textId="77777777" w:rsidR="009E0FCC" w:rsidRPr="001265B3" w:rsidRDefault="009E0FCC">
      <w:pPr>
        <w:spacing w:line="240" w:lineRule="exact"/>
        <w:jc w:val="center"/>
        <w:rPr>
          <w:rFonts w:eastAsia="仿宋_GB2312"/>
          <w:color w:val="000000" w:themeColor="text1"/>
          <w:sz w:val="13"/>
          <w:szCs w:val="13"/>
        </w:rPr>
      </w:pPr>
    </w:p>
    <w:p w14:paraId="225CAE04" w14:textId="77777777" w:rsidR="009E0FCC" w:rsidRPr="001265B3" w:rsidRDefault="009E0FCC">
      <w:pPr>
        <w:pStyle w:val="EndNoteBibliography"/>
        <w:ind w:left="720" w:hanging="720"/>
        <w:rPr>
          <w:rFonts w:eastAsia="仿宋_GB2312"/>
          <w:color w:val="000000" w:themeColor="text1"/>
          <w:sz w:val="13"/>
          <w:szCs w:val="13"/>
        </w:rPr>
      </w:pPr>
    </w:p>
    <w:p w14:paraId="588C93F0" w14:textId="0DD59B52" w:rsidR="009E0FCC" w:rsidRPr="001265B3" w:rsidRDefault="00000000">
      <w:pPr>
        <w:pStyle w:val="EndNoteBibliography"/>
        <w:ind w:left="720" w:hanging="720"/>
        <w:jc w:val="both"/>
        <w:rPr>
          <w:rFonts w:eastAsia="仿宋_GB2312"/>
          <w:color w:val="000000" w:themeColor="text1"/>
          <w:sz w:val="13"/>
          <w:szCs w:val="13"/>
        </w:rPr>
      </w:pPr>
      <w:r w:rsidRPr="001265B3">
        <w:rPr>
          <w:rFonts w:eastAsia="仿宋_GB2312"/>
          <w:color w:val="000000" w:themeColor="text1"/>
          <w:sz w:val="13"/>
          <w:szCs w:val="13"/>
        </w:rPr>
        <w:fldChar w:fldCharType="begin"/>
      </w:r>
      <w:r w:rsidRPr="001265B3">
        <w:rPr>
          <w:rFonts w:eastAsia="仿宋_GB2312"/>
          <w:color w:val="000000" w:themeColor="text1"/>
          <w:sz w:val="13"/>
          <w:szCs w:val="13"/>
        </w:rPr>
        <w:instrText xml:space="preserve"> ADDIN EN.REFLIST </w:instrText>
      </w:r>
      <w:r w:rsidRPr="001265B3">
        <w:rPr>
          <w:rFonts w:eastAsia="仿宋_GB2312"/>
          <w:color w:val="000000" w:themeColor="text1"/>
          <w:sz w:val="13"/>
          <w:szCs w:val="13"/>
        </w:rPr>
        <w:fldChar w:fldCharType="separate"/>
      </w:r>
      <w:r w:rsidRPr="001265B3">
        <w:rPr>
          <w:rFonts w:eastAsia="仿宋_GB2312"/>
          <w:color w:val="000000" w:themeColor="text1"/>
          <w:sz w:val="13"/>
          <w:szCs w:val="13"/>
        </w:rPr>
        <w:fldChar w:fldCharType="end"/>
      </w:r>
    </w:p>
    <w:sectPr w:rsidR="009E0FCC" w:rsidRPr="001265B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AA4BF1" w14:textId="77777777" w:rsidR="00BC2B1D" w:rsidRDefault="00BC2B1D">
      <w:r>
        <w:separator/>
      </w:r>
    </w:p>
  </w:endnote>
  <w:endnote w:type="continuationSeparator" w:id="0">
    <w:p w14:paraId="7B4C81E9" w14:textId="77777777" w:rsidR="00BC2B1D" w:rsidRDefault="00BC2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微软雅黑"/>
    <w:charset w:val="86"/>
    <w:family w:val="modern"/>
    <w:pitch w:val="default"/>
    <w:sig w:usb0="00000001" w:usb1="080E0000" w:usb2="0000000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BCB7A" w14:textId="77777777" w:rsidR="00BC2B1D" w:rsidRDefault="00BC2B1D">
      <w:r>
        <w:separator/>
      </w:r>
    </w:p>
  </w:footnote>
  <w:footnote w:type="continuationSeparator" w:id="0">
    <w:p w14:paraId="4FF1C630" w14:textId="77777777" w:rsidR="00BC2B1D" w:rsidRDefault="00BC2B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6A436" w14:textId="77777777" w:rsidR="009E0FCC" w:rsidRDefault="009E0FCC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371046"/>
    <w:multiLevelType w:val="singleLevel"/>
    <w:tmpl w:val="62371046"/>
    <w:lvl w:ilvl="0">
      <w:start w:val="1"/>
      <w:numFmt w:val="decimal"/>
      <w:suff w:val="space"/>
      <w:lvlText w:val="(%1)"/>
      <w:lvlJc w:val="left"/>
    </w:lvl>
  </w:abstractNum>
  <w:num w:numId="1" w16cid:durableId="534856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1MzS0MLA0NTA1NjFS0lEKTi0uzszPAykwrAUAuoy51iwAAAA="/>
    <w:docVar w:name="commondata" w:val="eyJoZGlkIjoiOTI5MTkwNDA5Y2VmMGU1OWQwYzEyNjEzZjQ2N2YzMT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stainabilit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pav20575sezde29wsppf529295vvt5wtw0&quot;&gt;youqi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  <w:docVar w:name="NE.Ref{2D0373DA-B832-4A14-A1F0-140F7798FEFA}" w:val=" ADDIN NE.Ref.{2D0373DA-B832-4A14-A1F0-140F7798FEFA}&lt;Citation&gt;&lt;Group&gt;&lt;References&gt;&lt;Item&gt;&lt;ID&gt;308&lt;/ID&gt;&lt;UID&gt;{F73E5070-AA9A-4341-BEE7-8C8BFB410CC9}&lt;/UID&gt;&lt;Title&gt;共享外包数据库数据完整性验证研究&lt;/Title&gt;&lt;Template&gt;Thesis&lt;/Template&gt;&lt;Star&gt;0&lt;/Star&gt;&lt;Tag&gt;0&lt;/Tag&gt;&lt;Author&gt;蔡畅&lt;/Author&gt;&lt;Year&gt;2011&lt;/Year&gt;&lt;Details&gt;&lt;_created&gt;60363007&lt;/_created&gt;&lt;_date&gt;2011-01-19&lt;/_date&gt;&lt;_db_provider&gt;北京万方数据股份有限公司&lt;/_db_provider&gt;&lt;_db_updated&gt;Wanfang - Thesis&lt;/_db_updated&gt;&lt;_doi&gt;10.7666/d.d188329&lt;/_doi&gt;&lt;_keywords&gt;完整性验证; 数据分解; 数据合成; 外包数据库; 网络环境&lt;/_keywords&gt;&lt;_language&gt;chi&lt;/_language&gt;&lt;_modified&gt;60856441&lt;/_modified&gt;&lt;_publisher&gt;华中科技大学&lt;/_publisher&gt;&lt;_section&gt;计算机软件与理论&lt;/_section&gt;&lt;_tertiary_author&gt;朱虹&lt;/_tertiary_author&gt;&lt;_url&gt;http://d.wanfangdata.com.cn/Thesis_D188329.aspx&lt;/_url&gt;&lt;_volume&gt;硕士&lt;/_volume&gt;&lt;_translated_author&gt;Cai, Chang&lt;/_translated_author&gt;&lt;/Details&gt;&lt;Extra&gt;&lt;DBUID&gt;{840590C5-5EAD-5C79-C44D-DDA72F7AE0E9}&lt;/DBUID&gt;&lt;/Extra&gt;&lt;/Item&gt;&lt;/References&gt;&lt;/Group&gt;&lt;/Citation&gt;_x000a_"/>
    <w:docVar w:name="NE.Ref{600433D2-0374-4252-B76B-EDF6FE609C31}" w:val=" ADDIN NE.Ref.{600433D2-0374-4252-B76B-EDF6FE609C31}&lt;Citation&gt;&lt;Group&gt;&lt;References&gt;&lt;Item&gt;&lt;ID&gt;390&lt;/ID&gt;&lt;UID&gt;{931C953E-4C7B-46B3-859C-E32A70059C88}&lt;/UID&gt;&lt;Title&gt;大师也有错(余秋雨散文知识性疏误点击)&lt;/Title&gt;&lt;Template&gt;Book&lt;/Template&gt;&lt;Star&gt;0&lt;/Star&gt;&lt;Tag&gt;0&lt;/Tag&gt;&lt;Author&gt;张港&lt;/Author&gt;&lt;Year&gt;2004&lt;/Year&gt;&lt;Details&gt;&lt;_created&gt;60395802&lt;/_created&gt;&lt;_db_provider&gt;豆瓣读书&lt;/_db_provider&gt;&lt;_db_updated&gt;DouBanBook&lt;/_db_updated&gt;&lt;_isbn&gt;9787801538574&lt;/_isbn&gt;&lt;_keywords&gt;张港; 中文，历史; 文学&lt;/_keywords&gt;&lt;_modified&gt;60856445&lt;/_modified&gt;&lt;_pages&gt;352&lt;/_pages&gt;&lt;_price&gt;22.00&lt;/_price&gt;&lt;_publisher&gt;人民日报&lt;/_publisher&gt;&lt;_short_title&gt;余秋雨散文知识性疏误点击&lt;/_short_title&gt;&lt;_url&gt;http://book.douban.com/subject/1162506/&lt;/_url&gt;&lt;_translated_author&gt;Zhang, Gang&lt;/_translated_author&gt;&lt;/Details&gt;&lt;Extra&gt;&lt;DBUID&gt;{840590C5-5EAD-5C79-C44D-DDA72F7AE0E9}&lt;/DBUID&gt;&lt;/Extra&gt;&lt;/Item&gt;&lt;/References&gt;&lt;/Group&gt;&lt;/Citation&gt;_x000a_"/>
    <w:docVar w:name="ne_docsoft" w:val="MSWord"/>
    <w:docVar w:name="ne_docversion" w:val="NoteExpress 2.0"/>
    <w:docVar w:name="ne_stylename" w:val="Numbered(multilingual)"/>
  </w:docVars>
  <w:rsids>
    <w:rsidRoot w:val="00172A27"/>
    <w:rsid w:val="00002178"/>
    <w:rsid w:val="000025FD"/>
    <w:rsid w:val="00003052"/>
    <w:rsid w:val="00005E45"/>
    <w:rsid w:val="0001101F"/>
    <w:rsid w:val="000113A9"/>
    <w:rsid w:val="00012EA1"/>
    <w:rsid w:val="00012F6E"/>
    <w:rsid w:val="00014B75"/>
    <w:rsid w:val="0001536F"/>
    <w:rsid w:val="0002049D"/>
    <w:rsid w:val="000214C4"/>
    <w:rsid w:val="00021D6D"/>
    <w:rsid w:val="00024103"/>
    <w:rsid w:val="000269A0"/>
    <w:rsid w:val="00027571"/>
    <w:rsid w:val="000313D6"/>
    <w:rsid w:val="00031A86"/>
    <w:rsid w:val="000320B8"/>
    <w:rsid w:val="0003506D"/>
    <w:rsid w:val="00035762"/>
    <w:rsid w:val="00035EA1"/>
    <w:rsid w:val="00040452"/>
    <w:rsid w:val="00040E5A"/>
    <w:rsid w:val="00041375"/>
    <w:rsid w:val="00041DB6"/>
    <w:rsid w:val="00044F0C"/>
    <w:rsid w:val="000451D2"/>
    <w:rsid w:val="00046767"/>
    <w:rsid w:val="00047929"/>
    <w:rsid w:val="0005090A"/>
    <w:rsid w:val="000536DB"/>
    <w:rsid w:val="00056EED"/>
    <w:rsid w:val="00057005"/>
    <w:rsid w:val="0005757B"/>
    <w:rsid w:val="00060B87"/>
    <w:rsid w:val="000611CA"/>
    <w:rsid w:val="000627BD"/>
    <w:rsid w:val="000646D6"/>
    <w:rsid w:val="00065502"/>
    <w:rsid w:val="00065BBD"/>
    <w:rsid w:val="00066A71"/>
    <w:rsid w:val="00071B69"/>
    <w:rsid w:val="00073FBF"/>
    <w:rsid w:val="00074ECD"/>
    <w:rsid w:val="00075068"/>
    <w:rsid w:val="000752D2"/>
    <w:rsid w:val="000755FA"/>
    <w:rsid w:val="000808D8"/>
    <w:rsid w:val="0008312E"/>
    <w:rsid w:val="000859B9"/>
    <w:rsid w:val="00090D9D"/>
    <w:rsid w:val="00093B2B"/>
    <w:rsid w:val="0009470A"/>
    <w:rsid w:val="00095CC5"/>
    <w:rsid w:val="000A2350"/>
    <w:rsid w:val="000A24CF"/>
    <w:rsid w:val="000A38E5"/>
    <w:rsid w:val="000A7530"/>
    <w:rsid w:val="000C093B"/>
    <w:rsid w:val="000C1F58"/>
    <w:rsid w:val="000C2C04"/>
    <w:rsid w:val="000C4235"/>
    <w:rsid w:val="000C6644"/>
    <w:rsid w:val="000C71F1"/>
    <w:rsid w:val="000C73FE"/>
    <w:rsid w:val="000D4FA9"/>
    <w:rsid w:val="000D722E"/>
    <w:rsid w:val="000D7C8A"/>
    <w:rsid w:val="000E0011"/>
    <w:rsid w:val="000E2C75"/>
    <w:rsid w:val="000E5F57"/>
    <w:rsid w:val="000E68D8"/>
    <w:rsid w:val="000F040A"/>
    <w:rsid w:val="000F0760"/>
    <w:rsid w:val="000F07F1"/>
    <w:rsid w:val="000F1926"/>
    <w:rsid w:val="000F1D41"/>
    <w:rsid w:val="000F23E5"/>
    <w:rsid w:val="000F2A0E"/>
    <w:rsid w:val="000F2CA7"/>
    <w:rsid w:val="000F40B9"/>
    <w:rsid w:val="000F5D33"/>
    <w:rsid w:val="000F6DAE"/>
    <w:rsid w:val="000F746B"/>
    <w:rsid w:val="000F7D25"/>
    <w:rsid w:val="0010105C"/>
    <w:rsid w:val="00103B21"/>
    <w:rsid w:val="001043AD"/>
    <w:rsid w:val="00104535"/>
    <w:rsid w:val="001054FD"/>
    <w:rsid w:val="00105717"/>
    <w:rsid w:val="0011357F"/>
    <w:rsid w:val="001142B4"/>
    <w:rsid w:val="00116625"/>
    <w:rsid w:val="00116765"/>
    <w:rsid w:val="00120049"/>
    <w:rsid w:val="00120694"/>
    <w:rsid w:val="001215ED"/>
    <w:rsid w:val="00122B34"/>
    <w:rsid w:val="00124784"/>
    <w:rsid w:val="001265B3"/>
    <w:rsid w:val="001271F0"/>
    <w:rsid w:val="00127999"/>
    <w:rsid w:val="00131011"/>
    <w:rsid w:val="001317D7"/>
    <w:rsid w:val="00131871"/>
    <w:rsid w:val="001349AC"/>
    <w:rsid w:val="00136203"/>
    <w:rsid w:val="00137A37"/>
    <w:rsid w:val="00143E5F"/>
    <w:rsid w:val="00151AD1"/>
    <w:rsid w:val="0015231E"/>
    <w:rsid w:val="00153286"/>
    <w:rsid w:val="001540D3"/>
    <w:rsid w:val="0015584B"/>
    <w:rsid w:val="00156DDE"/>
    <w:rsid w:val="00162630"/>
    <w:rsid w:val="001638AB"/>
    <w:rsid w:val="0016465E"/>
    <w:rsid w:val="00167954"/>
    <w:rsid w:val="00172A27"/>
    <w:rsid w:val="00182AFE"/>
    <w:rsid w:val="00183199"/>
    <w:rsid w:val="001832FA"/>
    <w:rsid w:val="0018585D"/>
    <w:rsid w:val="00186018"/>
    <w:rsid w:val="00191B80"/>
    <w:rsid w:val="00193011"/>
    <w:rsid w:val="001963C5"/>
    <w:rsid w:val="001964AE"/>
    <w:rsid w:val="00197EC5"/>
    <w:rsid w:val="001A10F6"/>
    <w:rsid w:val="001A1939"/>
    <w:rsid w:val="001A3E9B"/>
    <w:rsid w:val="001A429F"/>
    <w:rsid w:val="001A6740"/>
    <w:rsid w:val="001A6BC8"/>
    <w:rsid w:val="001A6F59"/>
    <w:rsid w:val="001B05CB"/>
    <w:rsid w:val="001B135A"/>
    <w:rsid w:val="001B1F91"/>
    <w:rsid w:val="001B4961"/>
    <w:rsid w:val="001B734D"/>
    <w:rsid w:val="001C2833"/>
    <w:rsid w:val="001C393E"/>
    <w:rsid w:val="001C3DAB"/>
    <w:rsid w:val="001C3F30"/>
    <w:rsid w:val="001C4071"/>
    <w:rsid w:val="001C7291"/>
    <w:rsid w:val="001D0187"/>
    <w:rsid w:val="001D0526"/>
    <w:rsid w:val="001D16BC"/>
    <w:rsid w:val="001D2A92"/>
    <w:rsid w:val="001D387D"/>
    <w:rsid w:val="001D4060"/>
    <w:rsid w:val="001D55F9"/>
    <w:rsid w:val="001D5F39"/>
    <w:rsid w:val="001D7598"/>
    <w:rsid w:val="001D7F0E"/>
    <w:rsid w:val="001E4ED5"/>
    <w:rsid w:val="001E7D32"/>
    <w:rsid w:val="001F12A0"/>
    <w:rsid w:val="001F1648"/>
    <w:rsid w:val="001F28F6"/>
    <w:rsid w:val="001F7722"/>
    <w:rsid w:val="00204375"/>
    <w:rsid w:val="00214395"/>
    <w:rsid w:val="00216FD2"/>
    <w:rsid w:val="00220930"/>
    <w:rsid w:val="002213C2"/>
    <w:rsid w:val="002216B4"/>
    <w:rsid w:val="00221D67"/>
    <w:rsid w:val="0022313A"/>
    <w:rsid w:val="00223FA3"/>
    <w:rsid w:val="002241AD"/>
    <w:rsid w:val="00230F5F"/>
    <w:rsid w:val="0023243C"/>
    <w:rsid w:val="00234DD2"/>
    <w:rsid w:val="00235A3D"/>
    <w:rsid w:val="002375A5"/>
    <w:rsid w:val="00241E36"/>
    <w:rsid w:val="00243141"/>
    <w:rsid w:val="00243BBF"/>
    <w:rsid w:val="00246040"/>
    <w:rsid w:val="00246433"/>
    <w:rsid w:val="00257602"/>
    <w:rsid w:val="00261481"/>
    <w:rsid w:val="00261760"/>
    <w:rsid w:val="002653CC"/>
    <w:rsid w:val="00266599"/>
    <w:rsid w:val="00271E01"/>
    <w:rsid w:val="00274638"/>
    <w:rsid w:val="0027540C"/>
    <w:rsid w:val="00277AE3"/>
    <w:rsid w:val="00280501"/>
    <w:rsid w:val="00280CB3"/>
    <w:rsid w:val="00281373"/>
    <w:rsid w:val="0028160C"/>
    <w:rsid w:val="00281ADC"/>
    <w:rsid w:val="00283422"/>
    <w:rsid w:val="00290F27"/>
    <w:rsid w:val="0029214C"/>
    <w:rsid w:val="002A05C7"/>
    <w:rsid w:val="002A1842"/>
    <w:rsid w:val="002A2822"/>
    <w:rsid w:val="002A4CAE"/>
    <w:rsid w:val="002A5386"/>
    <w:rsid w:val="002A6076"/>
    <w:rsid w:val="002B2A37"/>
    <w:rsid w:val="002B3176"/>
    <w:rsid w:val="002B38C9"/>
    <w:rsid w:val="002B3B9B"/>
    <w:rsid w:val="002B5245"/>
    <w:rsid w:val="002B5DD2"/>
    <w:rsid w:val="002B7479"/>
    <w:rsid w:val="002B76AD"/>
    <w:rsid w:val="002C0828"/>
    <w:rsid w:val="002C1A51"/>
    <w:rsid w:val="002C1A95"/>
    <w:rsid w:val="002C1B61"/>
    <w:rsid w:val="002C33C5"/>
    <w:rsid w:val="002C361C"/>
    <w:rsid w:val="002C38C4"/>
    <w:rsid w:val="002C40D3"/>
    <w:rsid w:val="002C53F7"/>
    <w:rsid w:val="002C735D"/>
    <w:rsid w:val="002D0D85"/>
    <w:rsid w:val="002D1FC7"/>
    <w:rsid w:val="002D3F95"/>
    <w:rsid w:val="002E1449"/>
    <w:rsid w:val="002E169A"/>
    <w:rsid w:val="002E2068"/>
    <w:rsid w:val="002E5395"/>
    <w:rsid w:val="002E67AB"/>
    <w:rsid w:val="002E68A3"/>
    <w:rsid w:val="002F0B17"/>
    <w:rsid w:val="002F0D02"/>
    <w:rsid w:val="002F18FB"/>
    <w:rsid w:val="002F2FE8"/>
    <w:rsid w:val="002F31CC"/>
    <w:rsid w:val="002F37E9"/>
    <w:rsid w:val="002F3A8B"/>
    <w:rsid w:val="002F4127"/>
    <w:rsid w:val="002F744D"/>
    <w:rsid w:val="00300D5C"/>
    <w:rsid w:val="00305D03"/>
    <w:rsid w:val="003176DE"/>
    <w:rsid w:val="00317DEC"/>
    <w:rsid w:val="00320FDB"/>
    <w:rsid w:val="0032183A"/>
    <w:rsid w:val="00321862"/>
    <w:rsid w:val="003264C3"/>
    <w:rsid w:val="003335B1"/>
    <w:rsid w:val="00337C46"/>
    <w:rsid w:val="00340813"/>
    <w:rsid w:val="00340B9A"/>
    <w:rsid w:val="003426F9"/>
    <w:rsid w:val="00342A5A"/>
    <w:rsid w:val="003523E5"/>
    <w:rsid w:val="003539B3"/>
    <w:rsid w:val="00353DE7"/>
    <w:rsid w:val="00354C65"/>
    <w:rsid w:val="00354C70"/>
    <w:rsid w:val="00355731"/>
    <w:rsid w:val="0035625A"/>
    <w:rsid w:val="0036291F"/>
    <w:rsid w:val="00362F2B"/>
    <w:rsid w:val="003630AB"/>
    <w:rsid w:val="00364106"/>
    <w:rsid w:val="00364541"/>
    <w:rsid w:val="0037110E"/>
    <w:rsid w:val="003713B3"/>
    <w:rsid w:val="00371D46"/>
    <w:rsid w:val="00372DD4"/>
    <w:rsid w:val="00373F18"/>
    <w:rsid w:val="00374596"/>
    <w:rsid w:val="0037699A"/>
    <w:rsid w:val="00377CF4"/>
    <w:rsid w:val="00381A33"/>
    <w:rsid w:val="00384610"/>
    <w:rsid w:val="00386EFC"/>
    <w:rsid w:val="003901E3"/>
    <w:rsid w:val="00391C7D"/>
    <w:rsid w:val="00393B22"/>
    <w:rsid w:val="003964AA"/>
    <w:rsid w:val="003A273F"/>
    <w:rsid w:val="003A29C4"/>
    <w:rsid w:val="003A32C3"/>
    <w:rsid w:val="003A5C24"/>
    <w:rsid w:val="003A713A"/>
    <w:rsid w:val="003A76D5"/>
    <w:rsid w:val="003B6891"/>
    <w:rsid w:val="003B79C9"/>
    <w:rsid w:val="003C0FCC"/>
    <w:rsid w:val="003C1E6C"/>
    <w:rsid w:val="003C2FB4"/>
    <w:rsid w:val="003C3B81"/>
    <w:rsid w:val="003C67E5"/>
    <w:rsid w:val="003D040B"/>
    <w:rsid w:val="003D04F2"/>
    <w:rsid w:val="003D3211"/>
    <w:rsid w:val="003D3288"/>
    <w:rsid w:val="003D727F"/>
    <w:rsid w:val="003E0410"/>
    <w:rsid w:val="003E34C4"/>
    <w:rsid w:val="003E5A87"/>
    <w:rsid w:val="003E5D8A"/>
    <w:rsid w:val="003E68EF"/>
    <w:rsid w:val="003E73A9"/>
    <w:rsid w:val="003E7F56"/>
    <w:rsid w:val="003F0236"/>
    <w:rsid w:val="003F3230"/>
    <w:rsid w:val="003F775A"/>
    <w:rsid w:val="00401C56"/>
    <w:rsid w:val="00406CB0"/>
    <w:rsid w:val="00411F88"/>
    <w:rsid w:val="00413F6F"/>
    <w:rsid w:val="00414D62"/>
    <w:rsid w:val="00417993"/>
    <w:rsid w:val="00421BA5"/>
    <w:rsid w:val="004223E5"/>
    <w:rsid w:val="00425766"/>
    <w:rsid w:val="004277AB"/>
    <w:rsid w:val="00430836"/>
    <w:rsid w:val="00431724"/>
    <w:rsid w:val="00432886"/>
    <w:rsid w:val="00434084"/>
    <w:rsid w:val="004361CD"/>
    <w:rsid w:val="00436E72"/>
    <w:rsid w:val="004375A1"/>
    <w:rsid w:val="00441532"/>
    <w:rsid w:val="00444757"/>
    <w:rsid w:val="00444C3A"/>
    <w:rsid w:val="00451896"/>
    <w:rsid w:val="00451F90"/>
    <w:rsid w:val="004543D1"/>
    <w:rsid w:val="004560B9"/>
    <w:rsid w:val="0045755B"/>
    <w:rsid w:val="0046144C"/>
    <w:rsid w:val="00461A30"/>
    <w:rsid w:val="004623C9"/>
    <w:rsid w:val="0046373C"/>
    <w:rsid w:val="0046476E"/>
    <w:rsid w:val="0046741A"/>
    <w:rsid w:val="00472BBD"/>
    <w:rsid w:val="00472F5C"/>
    <w:rsid w:val="00473A08"/>
    <w:rsid w:val="00474CF2"/>
    <w:rsid w:val="00477206"/>
    <w:rsid w:val="00480EF9"/>
    <w:rsid w:val="00483EA0"/>
    <w:rsid w:val="00485D3C"/>
    <w:rsid w:val="00486E49"/>
    <w:rsid w:val="0048741A"/>
    <w:rsid w:val="0048743C"/>
    <w:rsid w:val="00494B84"/>
    <w:rsid w:val="00497911"/>
    <w:rsid w:val="004A2400"/>
    <w:rsid w:val="004A3169"/>
    <w:rsid w:val="004A5114"/>
    <w:rsid w:val="004A521C"/>
    <w:rsid w:val="004A6CCA"/>
    <w:rsid w:val="004A6D63"/>
    <w:rsid w:val="004A7CE7"/>
    <w:rsid w:val="004A7D3A"/>
    <w:rsid w:val="004B0077"/>
    <w:rsid w:val="004B05C8"/>
    <w:rsid w:val="004B06E9"/>
    <w:rsid w:val="004B2457"/>
    <w:rsid w:val="004B4120"/>
    <w:rsid w:val="004C1FA8"/>
    <w:rsid w:val="004C2AC9"/>
    <w:rsid w:val="004C2D1A"/>
    <w:rsid w:val="004C53CE"/>
    <w:rsid w:val="004C5AF8"/>
    <w:rsid w:val="004C610F"/>
    <w:rsid w:val="004C64F2"/>
    <w:rsid w:val="004D2DBD"/>
    <w:rsid w:val="004D3B93"/>
    <w:rsid w:val="004D3C2B"/>
    <w:rsid w:val="004D4ACA"/>
    <w:rsid w:val="004D51DA"/>
    <w:rsid w:val="004D6E7E"/>
    <w:rsid w:val="004E4174"/>
    <w:rsid w:val="004E4428"/>
    <w:rsid w:val="004E4707"/>
    <w:rsid w:val="004E5A52"/>
    <w:rsid w:val="004E62AE"/>
    <w:rsid w:val="004E638C"/>
    <w:rsid w:val="004E77B4"/>
    <w:rsid w:val="004F1F75"/>
    <w:rsid w:val="004F22C2"/>
    <w:rsid w:val="004F36CB"/>
    <w:rsid w:val="004F4F94"/>
    <w:rsid w:val="004F625A"/>
    <w:rsid w:val="004F79EB"/>
    <w:rsid w:val="00501598"/>
    <w:rsid w:val="005019B4"/>
    <w:rsid w:val="00502BEF"/>
    <w:rsid w:val="00502D18"/>
    <w:rsid w:val="0050786C"/>
    <w:rsid w:val="00510084"/>
    <w:rsid w:val="00511541"/>
    <w:rsid w:val="00512031"/>
    <w:rsid w:val="00514FEA"/>
    <w:rsid w:val="005178A9"/>
    <w:rsid w:val="00517F71"/>
    <w:rsid w:val="0052056F"/>
    <w:rsid w:val="00521791"/>
    <w:rsid w:val="00521F87"/>
    <w:rsid w:val="0052268E"/>
    <w:rsid w:val="00523103"/>
    <w:rsid w:val="0052469D"/>
    <w:rsid w:val="00526028"/>
    <w:rsid w:val="00526830"/>
    <w:rsid w:val="00526C84"/>
    <w:rsid w:val="005275DF"/>
    <w:rsid w:val="0052783C"/>
    <w:rsid w:val="00530459"/>
    <w:rsid w:val="00532A2E"/>
    <w:rsid w:val="00537077"/>
    <w:rsid w:val="005421A6"/>
    <w:rsid w:val="00545D14"/>
    <w:rsid w:val="00547D7F"/>
    <w:rsid w:val="00550603"/>
    <w:rsid w:val="0055143F"/>
    <w:rsid w:val="00551521"/>
    <w:rsid w:val="00551A1E"/>
    <w:rsid w:val="00552B80"/>
    <w:rsid w:val="005546AF"/>
    <w:rsid w:val="00554A61"/>
    <w:rsid w:val="0055529F"/>
    <w:rsid w:val="005630AD"/>
    <w:rsid w:val="005657A7"/>
    <w:rsid w:val="0056774D"/>
    <w:rsid w:val="005715F1"/>
    <w:rsid w:val="00571EC3"/>
    <w:rsid w:val="005729D1"/>
    <w:rsid w:val="0057392E"/>
    <w:rsid w:val="00573984"/>
    <w:rsid w:val="005765C2"/>
    <w:rsid w:val="00580805"/>
    <w:rsid w:val="00580F62"/>
    <w:rsid w:val="0058364B"/>
    <w:rsid w:val="0058483B"/>
    <w:rsid w:val="00585C92"/>
    <w:rsid w:val="005872A1"/>
    <w:rsid w:val="00590D45"/>
    <w:rsid w:val="00591E52"/>
    <w:rsid w:val="005920C9"/>
    <w:rsid w:val="005926EF"/>
    <w:rsid w:val="00592C9C"/>
    <w:rsid w:val="005933EE"/>
    <w:rsid w:val="005936BD"/>
    <w:rsid w:val="005958FE"/>
    <w:rsid w:val="00596675"/>
    <w:rsid w:val="005971C6"/>
    <w:rsid w:val="005A2651"/>
    <w:rsid w:val="005A58BF"/>
    <w:rsid w:val="005A70D9"/>
    <w:rsid w:val="005B05E6"/>
    <w:rsid w:val="005B1EE4"/>
    <w:rsid w:val="005D0516"/>
    <w:rsid w:val="005D0B1F"/>
    <w:rsid w:val="005D462A"/>
    <w:rsid w:val="005D4B95"/>
    <w:rsid w:val="005E0F05"/>
    <w:rsid w:val="005E1D16"/>
    <w:rsid w:val="005E45E8"/>
    <w:rsid w:val="005E7181"/>
    <w:rsid w:val="005F09FF"/>
    <w:rsid w:val="005F1097"/>
    <w:rsid w:val="005F1ABA"/>
    <w:rsid w:val="005F2A00"/>
    <w:rsid w:val="005F2D37"/>
    <w:rsid w:val="005F3B2E"/>
    <w:rsid w:val="005F3B5D"/>
    <w:rsid w:val="005F3D61"/>
    <w:rsid w:val="005F48FE"/>
    <w:rsid w:val="005F7917"/>
    <w:rsid w:val="00604C76"/>
    <w:rsid w:val="00604C9E"/>
    <w:rsid w:val="00605DBA"/>
    <w:rsid w:val="006114C7"/>
    <w:rsid w:val="00611577"/>
    <w:rsid w:val="00612905"/>
    <w:rsid w:val="006131C5"/>
    <w:rsid w:val="006146EC"/>
    <w:rsid w:val="0061564C"/>
    <w:rsid w:val="0062238F"/>
    <w:rsid w:val="00623DD1"/>
    <w:rsid w:val="0062442E"/>
    <w:rsid w:val="006257C7"/>
    <w:rsid w:val="00631889"/>
    <w:rsid w:val="00633DD0"/>
    <w:rsid w:val="006431A0"/>
    <w:rsid w:val="00643BE6"/>
    <w:rsid w:val="00644AE7"/>
    <w:rsid w:val="00645053"/>
    <w:rsid w:val="0064566F"/>
    <w:rsid w:val="00645C70"/>
    <w:rsid w:val="00645ED6"/>
    <w:rsid w:val="00652FB6"/>
    <w:rsid w:val="00653F2E"/>
    <w:rsid w:val="006564D0"/>
    <w:rsid w:val="00656742"/>
    <w:rsid w:val="00657E76"/>
    <w:rsid w:val="00661A45"/>
    <w:rsid w:val="00662739"/>
    <w:rsid w:val="006643CA"/>
    <w:rsid w:val="00664433"/>
    <w:rsid w:val="00671DC0"/>
    <w:rsid w:val="006726D5"/>
    <w:rsid w:val="00673B35"/>
    <w:rsid w:val="0067702F"/>
    <w:rsid w:val="00677E1D"/>
    <w:rsid w:val="006823D9"/>
    <w:rsid w:val="00682458"/>
    <w:rsid w:val="00682F87"/>
    <w:rsid w:val="00691C93"/>
    <w:rsid w:val="006965E9"/>
    <w:rsid w:val="006969AC"/>
    <w:rsid w:val="00696A0A"/>
    <w:rsid w:val="00697D27"/>
    <w:rsid w:val="00697F60"/>
    <w:rsid w:val="006A0148"/>
    <w:rsid w:val="006A0566"/>
    <w:rsid w:val="006A08DA"/>
    <w:rsid w:val="006A14A7"/>
    <w:rsid w:val="006A3910"/>
    <w:rsid w:val="006A6268"/>
    <w:rsid w:val="006A701B"/>
    <w:rsid w:val="006B196C"/>
    <w:rsid w:val="006B7A53"/>
    <w:rsid w:val="006C01E5"/>
    <w:rsid w:val="006C29A0"/>
    <w:rsid w:val="006C708A"/>
    <w:rsid w:val="006C769E"/>
    <w:rsid w:val="006D3A1C"/>
    <w:rsid w:val="006D4BDE"/>
    <w:rsid w:val="006D53AA"/>
    <w:rsid w:val="006D57B7"/>
    <w:rsid w:val="006D6225"/>
    <w:rsid w:val="006E15FA"/>
    <w:rsid w:val="006E1F85"/>
    <w:rsid w:val="006E31FE"/>
    <w:rsid w:val="006E3ED9"/>
    <w:rsid w:val="006E3FC2"/>
    <w:rsid w:val="006E7BFF"/>
    <w:rsid w:val="006F1EB6"/>
    <w:rsid w:val="006F23E9"/>
    <w:rsid w:val="006F2C57"/>
    <w:rsid w:val="006F4250"/>
    <w:rsid w:val="006F5BE5"/>
    <w:rsid w:val="006F763A"/>
    <w:rsid w:val="0070287D"/>
    <w:rsid w:val="00704259"/>
    <w:rsid w:val="007106DF"/>
    <w:rsid w:val="007167A0"/>
    <w:rsid w:val="00716E16"/>
    <w:rsid w:val="00720EF2"/>
    <w:rsid w:val="00722301"/>
    <w:rsid w:val="00725F4C"/>
    <w:rsid w:val="0072607A"/>
    <w:rsid w:val="00727B1B"/>
    <w:rsid w:val="00731022"/>
    <w:rsid w:val="00731D63"/>
    <w:rsid w:val="00737158"/>
    <w:rsid w:val="007371CB"/>
    <w:rsid w:val="007414BA"/>
    <w:rsid w:val="00741529"/>
    <w:rsid w:val="00741A08"/>
    <w:rsid w:val="00744891"/>
    <w:rsid w:val="007452F2"/>
    <w:rsid w:val="00745D12"/>
    <w:rsid w:val="00746475"/>
    <w:rsid w:val="00750D46"/>
    <w:rsid w:val="007511D8"/>
    <w:rsid w:val="007542F6"/>
    <w:rsid w:val="007549AC"/>
    <w:rsid w:val="00755499"/>
    <w:rsid w:val="0075748E"/>
    <w:rsid w:val="00765B06"/>
    <w:rsid w:val="00767110"/>
    <w:rsid w:val="0077141F"/>
    <w:rsid w:val="0077203C"/>
    <w:rsid w:val="0077268E"/>
    <w:rsid w:val="00772892"/>
    <w:rsid w:val="00772E3E"/>
    <w:rsid w:val="00773B75"/>
    <w:rsid w:val="00775279"/>
    <w:rsid w:val="0078076A"/>
    <w:rsid w:val="00782FB6"/>
    <w:rsid w:val="00783338"/>
    <w:rsid w:val="00783DF4"/>
    <w:rsid w:val="007909CE"/>
    <w:rsid w:val="0079143A"/>
    <w:rsid w:val="007916B3"/>
    <w:rsid w:val="00791B8D"/>
    <w:rsid w:val="00796900"/>
    <w:rsid w:val="007A0248"/>
    <w:rsid w:val="007A05C8"/>
    <w:rsid w:val="007A3FFA"/>
    <w:rsid w:val="007A5530"/>
    <w:rsid w:val="007A606A"/>
    <w:rsid w:val="007A67C4"/>
    <w:rsid w:val="007B0DE1"/>
    <w:rsid w:val="007B47A9"/>
    <w:rsid w:val="007B50D9"/>
    <w:rsid w:val="007B7536"/>
    <w:rsid w:val="007C37C2"/>
    <w:rsid w:val="007C4457"/>
    <w:rsid w:val="007C5ACC"/>
    <w:rsid w:val="007C5B2F"/>
    <w:rsid w:val="007C7D67"/>
    <w:rsid w:val="007C7DCF"/>
    <w:rsid w:val="007D302D"/>
    <w:rsid w:val="007D48B1"/>
    <w:rsid w:val="007D7418"/>
    <w:rsid w:val="007D76FE"/>
    <w:rsid w:val="007D7D50"/>
    <w:rsid w:val="007E1D87"/>
    <w:rsid w:val="007E3377"/>
    <w:rsid w:val="007E34A0"/>
    <w:rsid w:val="007E385D"/>
    <w:rsid w:val="007E6301"/>
    <w:rsid w:val="007F0232"/>
    <w:rsid w:val="007F1CC5"/>
    <w:rsid w:val="007F4856"/>
    <w:rsid w:val="007F571E"/>
    <w:rsid w:val="007F69ED"/>
    <w:rsid w:val="007F70C1"/>
    <w:rsid w:val="0080577C"/>
    <w:rsid w:val="0080714D"/>
    <w:rsid w:val="00810A7A"/>
    <w:rsid w:val="00810FCC"/>
    <w:rsid w:val="00812E65"/>
    <w:rsid w:val="00815F80"/>
    <w:rsid w:val="00821154"/>
    <w:rsid w:val="00822304"/>
    <w:rsid w:val="00822805"/>
    <w:rsid w:val="0082396B"/>
    <w:rsid w:val="00825526"/>
    <w:rsid w:val="00825F15"/>
    <w:rsid w:val="00827FB9"/>
    <w:rsid w:val="00830828"/>
    <w:rsid w:val="00830967"/>
    <w:rsid w:val="008316DE"/>
    <w:rsid w:val="00832D1F"/>
    <w:rsid w:val="0083466C"/>
    <w:rsid w:val="0084017D"/>
    <w:rsid w:val="00841519"/>
    <w:rsid w:val="00841E46"/>
    <w:rsid w:val="008432A3"/>
    <w:rsid w:val="0084337D"/>
    <w:rsid w:val="00846E64"/>
    <w:rsid w:val="008501E7"/>
    <w:rsid w:val="008519B1"/>
    <w:rsid w:val="00851BB3"/>
    <w:rsid w:val="0085248A"/>
    <w:rsid w:val="008526E9"/>
    <w:rsid w:val="008543E2"/>
    <w:rsid w:val="00855DBA"/>
    <w:rsid w:val="00857AE7"/>
    <w:rsid w:val="00857ED0"/>
    <w:rsid w:val="008627D5"/>
    <w:rsid w:val="0086365E"/>
    <w:rsid w:val="00866722"/>
    <w:rsid w:val="008723A7"/>
    <w:rsid w:val="00877AAA"/>
    <w:rsid w:val="00881B1A"/>
    <w:rsid w:val="00885FE0"/>
    <w:rsid w:val="008901C9"/>
    <w:rsid w:val="00891297"/>
    <w:rsid w:val="00891315"/>
    <w:rsid w:val="00894696"/>
    <w:rsid w:val="00895363"/>
    <w:rsid w:val="008962F4"/>
    <w:rsid w:val="00896750"/>
    <w:rsid w:val="00896E69"/>
    <w:rsid w:val="008978EF"/>
    <w:rsid w:val="008A11C8"/>
    <w:rsid w:val="008A4A7F"/>
    <w:rsid w:val="008A69C3"/>
    <w:rsid w:val="008B1D97"/>
    <w:rsid w:val="008B45D7"/>
    <w:rsid w:val="008B4951"/>
    <w:rsid w:val="008B5C65"/>
    <w:rsid w:val="008B777D"/>
    <w:rsid w:val="008B7DEA"/>
    <w:rsid w:val="008C4C1F"/>
    <w:rsid w:val="008C5BE2"/>
    <w:rsid w:val="008C628B"/>
    <w:rsid w:val="008C6FF1"/>
    <w:rsid w:val="008D068D"/>
    <w:rsid w:val="008D073E"/>
    <w:rsid w:val="008D0E83"/>
    <w:rsid w:val="008D4307"/>
    <w:rsid w:val="008D560D"/>
    <w:rsid w:val="008D570D"/>
    <w:rsid w:val="008D5AE3"/>
    <w:rsid w:val="008D6255"/>
    <w:rsid w:val="008D633E"/>
    <w:rsid w:val="008D6724"/>
    <w:rsid w:val="008E1DC8"/>
    <w:rsid w:val="008E244D"/>
    <w:rsid w:val="008E3BEF"/>
    <w:rsid w:val="008E4B13"/>
    <w:rsid w:val="008E51DD"/>
    <w:rsid w:val="008E5542"/>
    <w:rsid w:val="008E64A1"/>
    <w:rsid w:val="008E75E3"/>
    <w:rsid w:val="008F38CC"/>
    <w:rsid w:val="008F6479"/>
    <w:rsid w:val="008F7523"/>
    <w:rsid w:val="009003CA"/>
    <w:rsid w:val="00900C7D"/>
    <w:rsid w:val="00900EF3"/>
    <w:rsid w:val="0090123E"/>
    <w:rsid w:val="0090352B"/>
    <w:rsid w:val="00903F22"/>
    <w:rsid w:val="009043BA"/>
    <w:rsid w:val="00906F97"/>
    <w:rsid w:val="0091092D"/>
    <w:rsid w:val="0091105F"/>
    <w:rsid w:val="00913E21"/>
    <w:rsid w:val="00914689"/>
    <w:rsid w:val="00914847"/>
    <w:rsid w:val="0091536D"/>
    <w:rsid w:val="00916C3D"/>
    <w:rsid w:val="00916E84"/>
    <w:rsid w:val="00917898"/>
    <w:rsid w:val="0092095E"/>
    <w:rsid w:val="009213E6"/>
    <w:rsid w:val="00921941"/>
    <w:rsid w:val="00926E50"/>
    <w:rsid w:val="00930AA8"/>
    <w:rsid w:val="00931193"/>
    <w:rsid w:val="009355B1"/>
    <w:rsid w:val="00936E21"/>
    <w:rsid w:val="009401B6"/>
    <w:rsid w:val="009415EE"/>
    <w:rsid w:val="00944DBD"/>
    <w:rsid w:val="00946F37"/>
    <w:rsid w:val="00946FAC"/>
    <w:rsid w:val="009520AA"/>
    <w:rsid w:val="00954309"/>
    <w:rsid w:val="00954E60"/>
    <w:rsid w:val="00960C38"/>
    <w:rsid w:val="00961161"/>
    <w:rsid w:val="009612B3"/>
    <w:rsid w:val="009616DF"/>
    <w:rsid w:val="00963C8A"/>
    <w:rsid w:val="009668CC"/>
    <w:rsid w:val="009679EB"/>
    <w:rsid w:val="0097300E"/>
    <w:rsid w:val="009731AC"/>
    <w:rsid w:val="009743A3"/>
    <w:rsid w:val="0097794B"/>
    <w:rsid w:val="00977ADD"/>
    <w:rsid w:val="0098062C"/>
    <w:rsid w:val="009815DA"/>
    <w:rsid w:val="00984D8D"/>
    <w:rsid w:val="00985DF4"/>
    <w:rsid w:val="00987AE3"/>
    <w:rsid w:val="009962AB"/>
    <w:rsid w:val="009A02E0"/>
    <w:rsid w:val="009A0382"/>
    <w:rsid w:val="009A32BF"/>
    <w:rsid w:val="009A7700"/>
    <w:rsid w:val="009B5BDD"/>
    <w:rsid w:val="009B6DA2"/>
    <w:rsid w:val="009C4B9B"/>
    <w:rsid w:val="009D05AE"/>
    <w:rsid w:val="009D4068"/>
    <w:rsid w:val="009E09AA"/>
    <w:rsid w:val="009E0FCC"/>
    <w:rsid w:val="009E12C9"/>
    <w:rsid w:val="009E2FBC"/>
    <w:rsid w:val="009E346C"/>
    <w:rsid w:val="009E5CDF"/>
    <w:rsid w:val="009E6830"/>
    <w:rsid w:val="009E6F81"/>
    <w:rsid w:val="009E7B66"/>
    <w:rsid w:val="009F0D71"/>
    <w:rsid w:val="009F31DE"/>
    <w:rsid w:val="009F3269"/>
    <w:rsid w:val="009F342F"/>
    <w:rsid w:val="009F461B"/>
    <w:rsid w:val="00A00ED8"/>
    <w:rsid w:val="00A0178F"/>
    <w:rsid w:val="00A01E39"/>
    <w:rsid w:val="00A040ED"/>
    <w:rsid w:val="00A05747"/>
    <w:rsid w:val="00A06E10"/>
    <w:rsid w:val="00A07CF4"/>
    <w:rsid w:val="00A11132"/>
    <w:rsid w:val="00A16012"/>
    <w:rsid w:val="00A21407"/>
    <w:rsid w:val="00A2257C"/>
    <w:rsid w:val="00A229C2"/>
    <w:rsid w:val="00A23B29"/>
    <w:rsid w:val="00A316F4"/>
    <w:rsid w:val="00A31B60"/>
    <w:rsid w:val="00A37D4F"/>
    <w:rsid w:val="00A41524"/>
    <w:rsid w:val="00A42C12"/>
    <w:rsid w:val="00A4417F"/>
    <w:rsid w:val="00A45013"/>
    <w:rsid w:val="00A455F6"/>
    <w:rsid w:val="00A50330"/>
    <w:rsid w:val="00A52067"/>
    <w:rsid w:val="00A523F6"/>
    <w:rsid w:val="00A533A5"/>
    <w:rsid w:val="00A53E84"/>
    <w:rsid w:val="00A545EC"/>
    <w:rsid w:val="00A63BC6"/>
    <w:rsid w:val="00A653CD"/>
    <w:rsid w:val="00A65DA3"/>
    <w:rsid w:val="00A664E9"/>
    <w:rsid w:val="00A67D04"/>
    <w:rsid w:val="00A73303"/>
    <w:rsid w:val="00A73910"/>
    <w:rsid w:val="00A74140"/>
    <w:rsid w:val="00A741EC"/>
    <w:rsid w:val="00A75A48"/>
    <w:rsid w:val="00A76F18"/>
    <w:rsid w:val="00A80210"/>
    <w:rsid w:val="00A8225D"/>
    <w:rsid w:val="00A834E9"/>
    <w:rsid w:val="00A8657B"/>
    <w:rsid w:val="00A87096"/>
    <w:rsid w:val="00A872C7"/>
    <w:rsid w:val="00A901FA"/>
    <w:rsid w:val="00A90842"/>
    <w:rsid w:val="00A90F78"/>
    <w:rsid w:val="00A91B7E"/>
    <w:rsid w:val="00A948F5"/>
    <w:rsid w:val="00A95475"/>
    <w:rsid w:val="00A959B0"/>
    <w:rsid w:val="00A96325"/>
    <w:rsid w:val="00AA06C6"/>
    <w:rsid w:val="00AA153B"/>
    <w:rsid w:val="00AA1ACC"/>
    <w:rsid w:val="00AA4A12"/>
    <w:rsid w:val="00AA53EA"/>
    <w:rsid w:val="00AB39D7"/>
    <w:rsid w:val="00AB5F3E"/>
    <w:rsid w:val="00AB6AC1"/>
    <w:rsid w:val="00AC1322"/>
    <w:rsid w:val="00AC182B"/>
    <w:rsid w:val="00AC25DD"/>
    <w:rsid w:val="00AC2F06"/>
    <w:rsid w:val="00AC4CB0"/>
    <w:rsid w:val="00AC5308"/>
    <w:rsid w:val="00AC542D"/>
    <w:rsid w:val="00AC5B64"/>
    <w:rsid w:val="00AC5BE1"/>
    <w:rsid w:val="00AC6B3B"/>
    <w:rsid w:val="00AC74E5"/>
    <w:rsid w:val="00AC7B79"/>
    <w:rsid w:val="00AD1AEF"/>
    <w:rsid w:val="00AD2B44"/>
    <w:rsid w:val="00AE070C"/>
    <w:rsid w:val="00AE1BAC"/>
    <w:rsid w:val="00AE3F01"/>
    <w:rsid w:val="00AE44F2"/>
    <w:rsid w:val="00AE7539"/>
    <w:rsid w:val="00AF3D3D"/>
    <w:rsid w:val="00AF611B"/>
    <w:rsid w:val="00AF6477"/>
    <w:rsid w:val="00B00AF9"/>
    <w:rsid w:val="00B0512B"/>
    <w:rsid w:val="00B10A8A"/>
    <w:rsid w:val="00B11811"/>
    <w:rsid w:val="00B12BE7"/>
    <w:rsid w:val="00B13C2B"/>
    <w:rsid w:val="00B144CB"/>
    <w:rsid w:val="00B15E90"/>
    <w:rsid w:val="00B16430"/>
    <w:rsid w:val="00B164E5"/>
    <w:rsid w:val="00B17AFE"/>
    <w:rsid w:val="00B20D11"/>
    <w:rsid w:val="00B21D0F"/>
    <w:rsid w:val="00B248CC"/>
    <w:rsid w:val="00B26B00"/>
    <w:rsid w:val="00B3025B"/>
    <w:rsid w:val="00B3073A"/>
    <w:rsid w:val="00B315EE"/>
    <w:rsid w:val="00B333B7"/>
    <w:rsid w:val="00B33B0F"/>
    <w:rsid w:val="00B33CD7"/>
    <w:rsid w:val="00B3464A"/>
    <w:rsid w:val="00B347D9"/>
    <w:rsid w:val="00B3785D"/>
    <w:rsid w:val="00B4201B"/>
    <w:rsid w:val="00B42982"/>
    <w:rsid w:val="00B42CD9"/>
    <w:rsid w:val="00B447C9"/>
    <w:rsid w:val="00B447DF"/>
    <w:rsid w:val="00B4543E"/>
    <w:rsid w:val="00B505A8"/>
    <w:rsid w:val="00B534D1"/>
    <w:rsid w:val="00B53D0E"/>
    <w:rsid w:val="00B544FA"/>
    <w:rsid w:val="00B55B96"/>
    <w:rsid w:val="00B579A3"/>
    <w:rsid w:val="00B6361A"/>
    <w:rsid w:val="00B65A92"/>
    <w:rsid w:val="00B6672F"/>
    <w:rsid w:val="00B70B30"/>
    <w:rsid w:val="00B737C9"/>
    <w:rsid w:val="00B74C96"/>
    <w:rsid w:val="00B80846"/>
    <w:rsid w:val="00B817A7"/>
    <w:rsid w:val="00B85463"/>
    <w:rsid w:val="00B879DC"/>
    <w:rsid w:val="00B87CF9"/>
    <w:rsid w:val="00B91983"/>
    <w:rsid w:val="00B94344"/>
    <w:rsid w:val="00B94E2B"/>
    <w:rsid w:val="00B95713"/>
    <w:rsid w:val="00B95D05"/>
    <w:rsid w:val="00BA6CBA"/>
    <w:rsid w:val="00BB3230"/>
    <w:rsid w:val="00BB43C4"/>
    <w:rsid w:val="00BB601B"/>
    <w:rsid w:val="00BC07D7"/>
    <w:rsid w:val="00BC0CAB"/>
    <w:rsid w:val="00BC2B1D"/>
    <w:rsid w:val="00BC4322"/>
    <w:rsid w:val="00BD3578"/>
    <w:rsid w:val="00BD4806"/>
    <w:rsid w:val="00BE04A4"/>
    <w:rsid w:val="00BE0D1D"/>
    <w:rsid w:val="00BE24A6"/>
    <w:rsid w:val="00BE2D52"/>
    <w:rsid w:val="00BE35BD"/>
    <w:rsid w:val="00BF10AB"/>
    <w:rsid w:val="00BF41CB"/>
    <w:rsid w:val="00C00E5F"/>
    <w:rsid w:val="00C01687"/>
    <w:rsid w:val="00C04352"/>
    <w:rsid w:val="00C04CFD"/>
    <w:rsid w:val="00C05486"/>
    <w:rsid w:val="00C05CB6"/>
    <w:rsid w:val="00C061EE"/>
    <w:rsid w:val="00C0674C"/>
    <w:rsid w:val="00C07A94"/>
    <w:rsid w:val="00C07F7E"/>
    <w:rsid w:val="00C1165E"/>
    <w:rsid w:val="00C11FE8"/>
    <w:rsid w:val="00C120C4"/>
    <w:rsid w:val="00C133CF"/>
    <w:rsid w:val="00C136DD"/>
    <w:rsid w:val="00C1404E"/>
    <w:rsid w:val="00C15D0C"/>
    <w:rsid w:val="00C16F2D"/>
    <w:rsid w:val="00C211FF"/>
    <w:rsid w:val="00C21994"/>
    <w:rsid w:val="00C226C3"/>
    <w:rsid w:val="00C27C56"/>
    <w:rsid w:val="00C307A8"/>
    <w:rsid w:val="00C30A4D"/>
    <w:rsid w:val="00C32559"/>
    <w:rsid w:val="00C33894"/>
    <w:rsid w:val="00C348F2"/>
    <w:rsid w:val="00C377D1"/>
    <w:rsid w:val="00C40408"/>
    <w:rsid w:val="00C42887"/>
    <w:rsid w:val="00C45447"/>
    <w:rsid w:val="00C45C6B"/>
    <w:rsid w:val="00C463EA"/>
    <w:rsid w:val="00C4683C"/>
    <w:rsid w:val="00C47A85"/>
    <w:rsid w:val="00C47DC6"/>
    <w:rsid w:val="00C5122B"/>
    <w:rsid w:val="00C52180"/>
    <w:rsid w:val="00C52611"/>
    <w:rsid w:val="00C52CCA"/>
    <w:rsid w:val="00C5470B"/>
    <w:rsid w:val="00C552A2"/>
    <w:rsid w:val="00C559E2"/>
    <w:rsid w:val="00C5602D"/>
    <w:rsid w:val="00C6031B"/>
    <w:rsid w:val="00C60811"/>
    <w:rsid w:val="00C61F78"/>
    <w:rsid w:val="00C63408"/>
    <w:rsid w:val="00C65868"/>
    <w:rsid w:val="00C668F8"/>
    <w:rsid w:val="00C71C97"/>
    <w:rsid w:val="00C73096"/>
    <w:rsid w:val="00C75DCC"/>
    <w:rsid w:val="00C82540"/>
    <w:rsid w:val="00C86C89"/>
    <w:rsid w:val="00C91527"/>
    <w:rsid w:val="00C929D9"/>
    <w:rsid w:val="00C9626A"/>
    <w:rsid w:val="00CA1E8C"/>
    <w:rsid w:val="00CA2B1C"/>
    <w:rsid w:val="00CA6339"/>
    <w:rsid w:val="00CB44AB"/>
    <w:rsid w:val="00CB4C39"/>
    <w:rsid w:val="00CB7A2C"/>
    <w:rsid w:val="00CC47CB"/>
    <w:rsid w:val="00CC5298"/>
    <w:rsid w:val="00CC7F05"/>
    <w:rsid w:val="00CD055D"/>
    <w:rsid w:val="00CD1AED"/>
    <w:rsid w:val="00CD1CEE"/>
    <w:rsid w:val="00CD5364"/>
    <w:rsid w:val="00CE0016"/>
    <w:rsid w:val="00CE0142"/>
    <w:rsid w:val="00CE04DB"/>
    <w:rsid w:val="00CE1442"/>
    <w:rsid w:val="00CE1C99"/>
    <w:rsid w:val="00CE32ED"/>
    <w:rsid w:val="00CE4DF1"/>
    <w:rsid w:val="00CE60F1"/>
    <w:rsid w:val="00CE7645"/>
    <w:rsid w:val="00CF0B2D"/>
    <w:rsid w:val="00CF1578"/>
    <w:rsid w:val="00CF2231"/>
    <w:rsid w:val="00CF3246"/>
    <w:rsid w:val="00CF4F0B"/>
    <w:rsid w:val="00CF5336"/>
    <w:rsid w:val="00CF5F93"/>
    <w:rsid w:val="00CF7188"/>
    <w:rsid w:val="00CF7B3B"/>
    <w:rsid w:val="00D0080A"/>
    <w:rsid w:val="00D0295F"/>
    <w:rsid w:val="00D042D9"/>
    <w:rsid w:val="00D042DD"/>
    <w:rsid w:val="00D04895"/>
    <w:rsid w:val="00D0601A"/>
    <w:rsid w:val="00D11EE4"/>
    <w:rsid w:val="00D14D90"/>
    <w:rsid w:val="00D15575"/>
    <w:rsid w:val="00D17BE8"/>
    <w:rsid w:val="00D22A07"/>
    <w:rsid w:val="00D23C7B"/>
    <w:rsid w:val="00D2579F"/>
    <w:rsid w:val="00D27A49"/>
    <w:rsid w:val="00D318F3"/>
    <w:rsid w:val="00D34D10"/>
    <w:rsid w:val="00D35D3F"/>
    <w:rsid w:val="00D37095"/>
    <w:rsid w:val="00D43110"/>
    <w:rsid w:val="00D45B7F"/>
    <w:rsid w:val="00D47EF0"/>
    <w:rsid w:val="00D50273"/>
    <w:rsid w:val="00D51D6A"/>
    <w:rsid w:val="00D54B04"/>
    <w:rsid w:val="00D5556B"/>
    <w:rsid w:val="00D55A54"/>
    <w:rsid w:val="00D56CF3"/>
    <w:rsid w:val="00D60694"/>
    <w:rsid w:val="00D62438"/>
    <w:rsid w:val="00D62C53"/>
    <w:rsid w:val="00D63C70"/>
    <w:rsid w:val="00D64F08"/>
    <w:rsid w:val="00D659CD"/>
    <w:rsid w:val="00D65FEC"/>
    <w:rsid w:val="00D66ED1"/>
    <w:rsid w:val="00D67B42"/>
    <w:rsid w:val="00D70F4E"/>
    <w:rsid w:val="00D714C5"/>
    <w:rsid w:val="00D732FB"/>
    <w:rsid w:val="00D7346E"/>
    <w:rsid w:val="00D73ED4"/>
    <w:rsid w:val="00D75663"/>
    <w:rsid w:val="00D77013"/>
    <w:rsid w:val="00D7715B"/>
    <w:rsid w:val="00D80931"/>
    <w:rsid w:val="00D80A34"/>
    <w:rsid w:val="00D83B31"/>
    <w:rsid w:val="00D8558C"/>
    <w:rsid w:val="00D857B4"/>
    <w:rsid w:val="00D857D3"/>
    <w:rsid w:val="00D867A7"/>
    <w:rsid w:val="00D90205"/>
    <w:rsid w:val="00D92EC4"/>
    <w:rsid w:val="00D93243"/>
    <w:rsid w:val="00D94EB1"/>
    <w:rsid w:val="00D95851"/>
    <w:rsid w:val="00D958D0"/>
    <w:rsid w:val="00DA2EAD"/>
    <w:rsid w:val="00DA5D9B"/>
    <w:rsid w:val="00DA6408"/>
    <w:rsid w:val="00DA721C"/>
    <w:rsid w:val="00DA78DC"/>
    <w:rsid w:val="00DB00A5"/>
    <w:rsid w:val="00DB605B"/>
    <w:rsid w:val="00DB6FB9"/>
    <w:rsid w:val="00DC2250"/>
    <w:rsid w:val="00DC2E10"/>
    <w:rsid w:val="00DC40EA"/>
    <w:rsid w:val="00DC66A4"/>
    <w:rsid w:val="00DD2E7C"/>
    <w:rsid w:val="00DD3485"/>
    <w:rsid w:val="00DD7573"/>
    <w:rsid w:val="00DE01FB"/>
    <w:rsid w:val="00DE1A4D"/>
    <w:rsid w:val="00DE3FAA"/>
    <w:rsid w:val="00DE6DE0"/>
    <w:rsid w:val="00DF31E9"/>
    <w:rsid w:val="00DF42FE"/>
    <w:rsid w:val="00E01585"/>
    <w:rsid w:val="00E0185F"/>
    <w:rsid w:val="00E0244E"/>
    <w:rsid w:val="00E041A3"/>
    <w:rsid w:val="00E0550A"/>
    <w:rsid w:val="00E05887"/>
    <w:rsid w:val="00E0734A"/>
    <w:rsid w:val="00E11951"/>
    <w:rsid w:val="00E123B5"/>
    <w:rsid w:val="00E15252"/>
    <w:rsid w:val="00E156A6"/>
    <w:rsid w:val="00E16D8D"/>
    <w:rsid w:val="00E213DF"/>
    <w:rsid w:val="00E22777"/>
    <w:rsid w:val="00E2343B"/>
    <w:rsid w:val="00E241A3"/>
    <w:rsid w:val="00E24A9F"/>
    <w:rsid w:val="00E24F7D"/>
    <w:rsid w:val="00E253C9"/>
    <w:rsid w:val="00E26745"/>
    <w:rsid w:val="00E271BE"/>
    <w:rsid w:val="00E279B9"/>
    <w:rsid w:val="00E304C1"/>
    <w:rsid w:val="00E3050D"/>
    <w:rsid w:val="00E36E7B"/>
    <w:rsid w:val="00E418A4"/>
    <w:rsid w:val="00E42250"/>
    <w:rsid w:val="00E437A9"/>
    <w:rsid w:val="00E43992"/>
    <w:rsid w:val="00E4525E"/>
    <w:rsid w:val="00E47604"/>
    <w:rsid w:val="00E50535"/>
    <w:rsid w:val="00E50F6D"/>
    <w:rsid w:val="00E5120C"/>
    <w:rsid w:val="00E523EE"/>
    <w:rsid w:val="00E5269D"/>
    <w:rsid w:val="00E529B3"/>
    <w:rsid w:val="00E52F5B"/>
    <w:rsid w:val="00E53300"/>
    <w:rsid w:val="00E537D0"/>
    <w:rsid w:val="00E537DD"/>
    <w:rsid w:val="00E54C3B"/>
    <w:rsid w:val="00E555E6"/>
    <w:rsid w:val="00E55F47"/>
    <w:rsid w:val="00E56986"/>
    <w:rsid w:val="00E57189"/>
    <w:rsid w:val="00E6017F"/>
    <w:rsid w:val="00E60763"/>
    <w:rsid w:val="00E60911"/>
    <w:rsid w:val="00E637CF"/>
    <w:rsid w:val="00E649BD"/>
    <w:rsid w:val="00E67008"/>
    <w:rsid w:val="00E714BE"/>
    <w:rsid w:val="00E72984"/>
    <w:rsid w:val="00E72A7C"/>
    <w:rsid w:val="00E7453E"/>
    <w:rsid w:val="00E769CB"/>
    <w:rsid w:val="00E77A12"/>
    <w:rsid w:val="00E8031E"/>
    <w:rsid w:val="00E81AD9"/>
    <w:rsid w:val="00E82386"/>
    <w:rsid w:val="00E849CC"/>
    <w:rsid w:val="00E862BE"/>
    <w:rsid w:val="00E86A2A"/>
    <w:rsid w:val="00E86EFF"/>
    <w:rsid w:val="00E879E8"/>
    <w:rsid w:val="00E9088D"/>
    <w:rsid w:val="00E91965"/>
    <w:rsid w:val="00E91CE9"/>
    <w:rsid w:val="00E924B3"/>
    <w:rsid w:val="00E931FF"/>
    <w:rsid w:val="00E949EB"/>
    <w:rsid w:val="00E949EC"/>
    <w:rsid w:val="00E94B5A"/>
    <w:rsid w:val="00E94BBA"/>
    <w:rsid w:val="00E94E10"/>
    <w:rsid w:val="00E9535C"/>
    <w:rsid w:val="00EA10FE"/>
    <w:rsid w:val="00EA1DB1"/>
    <w:rsid w:val="00EA5E0C"/>
    <w:rsid w:val="00EA6872"/>
    <w:rsid w:val="00EA6979"/>
    <w:rsid w:val="00EA6D01"/>
    <w:rsid w:val="00EB178E"/>
    <w:rsid w:val="00EB24E7"/>
    <w:rsid w:val="00EB3F63"/>
    <w:rsid w:val="00EB4DAA"/>
    <w:rsid w:val="00EB5255"/>
    <w:rsid w:val="00EB61CD"/>
    <w:rsid w:val="00EB6ABB"/>
    <w:rsid w:val="00EC0BBE"/>
    <w:rsid w:val="00EC2288"/>
    <w:rsid w:val="00EC4DFA"/>
    <w:rsid w:val="00EC56A4"/>
    <w:rsid w:val="00EC6979"/>
    <w:rsid w:val="00EC7D47"/>
    <w:rsid w:val="00ED5D54"/>
    <w:rsid w:val="00ED60E8"/>
    <w:rsid w:val="00ED6D06"/>
    <w:rsid w:val="00EE1F6D"/>
    <w:rsid w:val="00EE2A9B"/>
    <w:rsid w:val="00EE2D71"/>
    <w:rsid w:val="00EE34A3"/>
    <w:rsid w:val="00EE3C7D"/>
    <w:rsid w:val="00EE4ABB"/>
    <w:rsid w:val="00EE7B07"/>
    <w:rsid w:val="00EF2058"/>
    <w:rsid w:val="00EF2BBB"/>
    <w:rsid w:val="00EF49F3"/>
    <w:rsid w:val="00EF4F6E"/>
    <w:rsid w:val="00F01593"/>
    <w:rsid w:val="00F02C9E"/>
    <w:rsid w:val="00F0543F"/>
    <w:rsid w:val="00F05A9E"/>
    <w:rsid w:val="00F05D74"/>
    <w:rsid w:val="00F06C38"/>
    <w:rsid w:val="00F06C9C"/>
    <w:rsid w:val="00F07D4F"/>
    <w:rsid w:val="00F10D28"/>
    <w:rsid w:val="00F12CA9"/>
    <w:rsid w:val="00F14B44"/>
    <w:rsid w:val="00F16499"/>
    <w:rsid w:val="00F21352"/>
    <w:rsid w:val="00F22709"/>
    <w:rsid w:val="00F25930"/>
    <w:rsid w:val="00F26C2A"/>
    <w:rsid w:val="00F405E5"/>
    <w:rsid w:val="00F407D0"/>
    <w:rsid w:val="00F41BC5"/>
    <w:rsid w:val="00F42478"/>
    <w:rsid w:val="00F43650"/>
    <w:rsid w:val="00F43B1F"/>
    <w:rsid w:val="00F46651"/>
    <w:rsid w:val="00F500A8"/>
    <w:rsid w:val="00F50DC6"/>
    <w:rsid w:val="00F51357"/>
    <w:rsid w:val="00F530B1"/>
    <w:rsid w:val="00F55907"/>
    <w:rsid w:val="00F55B23"/>
    <w:rsid w:val="00F57025"/>
    <w:rsid w:val="00F60923"/>
    <w:rsid w:val="00F61BF5"/>
    <w:rsid w:val="00F667FA"/>
    <w:rsid w:val="00F66C5A"/>
    <w:rsid w:val="00F71FC0"/>
    <w:rsid w:val="00F7240B"/>
    <w:rsid w:val="00F75F8F"/>
    <w:rsid w:val="00F8062E"/>
    <w:rsid w:val="00F80C20"/>
    <w:rsid w:val="00F83406"/>
    <w:rsid w:val="00F8345A"/>
    <w:rsid w:val="00F87374"/>
    <w:rsid w:val="00F923E8"/>
    <w:rsid w:val="00F93594"/>
    <w:rsid w:val="00F96AF5"/>
    <w:rsid w:val="00FA024D"/>
    <w:rsid w:val="00FA3111"/>
    <w:rsid w:val="00FB2985"/>
    <w:rsid w:val="00FB383B"/>
    <w:rsid w:val="00FB3FB2"/>
    <w:rsid w:val="00FB46F0"/>
    <w:rsid w:val="00FB59C1"/>
    <w:rsid w:val="00FB6CDD"/>
    <w:rsid w:val="00FC1538"/>
    <w:rsid w:val="00FC32CD"/>
    <w:rsid w:val="00FC352A"/>
    <w:rsid w:val="00FC4658"/>
    <w:rsid w:val="00FC57DC"/>
    <w:rsid w:val="00FC583E"/>
    <w:rsid w:val="00FC7FE6"/>
    <w:rsid w:val="00FD101E"/>
    <w:rsid w:val="00FD2BF6"/>
    <w:rsid w:val="00FD612B"/>
    <w:rsid w:val="00FD6D0D"/>
    <w:rsid w:val="00FE0849"/>
    <w:rsid w:val="00FE2FB4"/>
    <w:rsid w:val="00FE3157"/>
    <w:rsid w:val="00FE3B15"/>
    <w:rsid w:val="00FE5081"/>
    <w:rsid w:val="00FE6BEF"/>
    <w:rsid w:val="00FE6F67"/>
    <w:rsid w:val="00FE7B3B"/>
    <w:rsid w:val="00FF1434"/>
    <w:rsid w:val="00FF657B"/>
    <w:rsid w:val="01371C9B"/>
    <w:rsid w:val="0159414F"/>
    <w:rsid w:val="03015719"/>
    <w:rsid w:val="03846470"/>
    <w:rsid w:val="04F55B93"/>
    <w:rsid w:val="071A5FC4"/>
    <w:rsid w:val="07550C78"/>
    <w:rsid w:val="08123F24"/>
    <w:rsid w:val="08216B73"/>
    <w:rsid w:val="08B171FC"/>
    <w:rsid w:val="095B1FD4"/>
    <w:rsid w:val="09BC24B3"/>
    <w:rsid w:val="0BCE3D49"/>
    <w:rsid w:val="0CDC4C74"/>
    <w:rsid w:val="0CFF716D"/>
    <w:rsid w:val="0D1E709D"/>
    <w:rsid w:val="0FCC521D"/>
    <w:rsid w:val="10125791"/>
    <w:rsid w:val="112256FC"/>
    <w:rsid w:val="12410687"/>
    <w:rsid w:val="12B744EC"/>
    <w:rsid w:val="131712BB"/>
    <w:rsid w:val="13475AD0"/>
    <w:rsid w:val="15131277"/>
    <w:rsid w:val="17411FB3"/>
    <w:rsid w:val="17A65574"/>
    <w:rsid w:val="18603CAC"/>
    <w:rsid w:val="197C467F"/>
    <w:rsid w:val="1A5A50AF"/>
    <w:rsid w:val="1A9F3D3E"/>
    <w:rsid w:val="1D9317DE"/>
    <w:rsid w:val="1DFE7665"/>
    <w:rsid w:val="1E1D1606"/>
    <w:rsid w:val="20D624F5"/>
    <w:rsid w:val="20E461E3"/>
    <w:rsid w:val="212B070E"/>
    <w:rsid w:val="21E50562"/>
    <w:rsid w:val="22856EEE"/>
    <w:rsid w:val="231F2D59"/>
    <w:rsid w:val="23A20899"/>
    <w:rsid w:val="23F92711"/>
    <w:rsid w:val="241E4AF6"/>
    <w:rsid w:val="25E21A8D"/>
    <w:rsid w:val="272810EA"/>
    <w:rsid w:val="279D1EE4"/>
    <w:rsid w:val="281A2405"/>
    <w:rsid w:val="28C52679"/>
    <w:rsid w:val="29806BB2"/>
    <w:rsid w:val="2B02627B"/>
    <w:rsid w:val="2B4E4DEE"/>
    <w:rsid w:val="2C147A57"/>
    <w:rsid w:val="2D562483"/>
    <w:rsid w:val="2D926B1C"/>
    <w:rsid w:val="2DB87DD7"/>
    <w:rsid w:val="2DE4611F"/>
    <w:rsid w:val="2F877147"/>
    <w:rsid w:val="2FF279F5"/>
    <w:rsid w:val="303C2B83"/>
    <w:rsid w:val="306E7DF3"/>
    <w:rsid w:val="310E0E7D"/>
    <w:rsid w:val="316002EE"/>
    <w:rsid w:val="3260705F"/>
    <w:rsid w:val="33675143"/>
    <w:rsid w:val="340D033E"/>
    <w:rsid w:val="358B06F9"/>
    <w:rsid w:val="3833770F"/>
    <w:rsid w:val="391C2AEE"/>
    <w:rsid w:val="3A70525E"/>
    <w:rsid w:val="3B04225A"/>
    <w:rsid w:val="3BD51FC6"/>
    <w:rsid w:val="3CAF58B6"/>
    <w:rsid w:val="3D1617E6"/>
    <w:rsid w:val="3DE918C2"/>
    <w:rsid w:val="3E185A64"/>
    <w:rsid w:val="3F5C0D50"/>
    <w:rsid w:val="40897747"/>
    <w:rsid w:val="424E5ADB"/>
    <w:rsid w:val="43672AA7"/>
    <w:rsid w:val="43AF64F0"/>
    <w:rsid w:val="45391AD5"/>
    <w:rsid w:val="45426FA4"/>
    <w:rsid w:val="4677112A"/>
    <w:rsid w:val="470E3A3E"/>
    <w:rsid w:val="48931E47"/>
    <w:rsid w:val="495D254A"/>
    <w:rsid w:val="4AD62F17"/>
    <w:rsid w:val="4B7B2986"/>
    <w:rsid w:val="4C1958EE"/>
    <w:rsid w:val="4E59358A"/>
    <w:rsid w:val="50693D05"/>
    <w:rsid w:val="50B5717F"/>
    <w:rsid w:val="50CC7C13"/>
    <w:rsid w:val="51677CD0"/>
    <w:rsid w:val="51E5634A"/>
    <w:rsid w:val="53513448"/>
    <w:rsid w:val="559626DD"/>
    <w:rsid w:val="55CE2806"/>
    <w:rsid w:val="57686C8A"/>
    <w:rsid w:val="57B8376D"/>
    <w:rsid w:val="57CA55E1"/>
    <w:rsid w:val="59CB38FD"/>
    <w:rsid w:val="59FB2037"/>
    <w:rsid w:val="5A3B2434"/>
    <w:rsid w:val="5C3830CF"/>
    <w:rsid w:val="5C676F7D"/>
    <w:rsid w:val="5E543AC4"/>
    <w:rsid w:val="5F464161"/>
    <w:rsid w:val="5FC55630"/>
    <w:rsid w:val="60670FDC"/>
    <w:rsid w:val="615C33BC"/>
    <w:rsid w:val="62431C67"/>
    <w:rsid w:val="634229E3"/>
    <w:rsid w:val="64AD7979"/>
    <w:rsid w:val="65045B0B"/>
    <w:rsid w:val="66E24A43"/>
    <w:rsid w:val="68741ABE"/>
    <w:rsid w:val="68A12969"/>
    <w:rsid w:val="68C7023F"/>
    <w:rsid w:val="68C8106D"/>
    <w:rsid w:val="69144CE4"/>
    <w:rsid w:val="69FE7761"/>
    <w:rsid w:val="6A92631E"/>
    <w:rsid w:val="6C430064"/>
    <w:rsid w:val="6CF35F42"/>
    <w:rsid w:val="6D4E6800"/>
    <w:rsid w:val="6EBE3A7B"/>
    <w:rsid w:val="6F2D45E9"/>
    <w:rsid w:val="6FD921F7"/>
    <w:rsid w:val="710C1B92"/>
    <w:rsid w:val="717A30DF"/>
    <w:rsid w:val="72176E83"/>
    <w:rsid w:val="72996A40"/>
    <w:rsid w:val="739069A3"/>
    <w:rsid w:val="73E873D2"/>
    <w:rsid w:val="7636478D"/>
    <w:rsid w:val="76D14B6E"/>
    <w:rsid w:val="77BF7DE0"/>
    <w:rsid w:val="77E8498E"/>
    <w:rsid w:val="781B5927"/>
    <w:rsid w:val="787C6148"/>
    <w:rsid w:val="79030674"/>
    <w:rsid w:val="79EE0E19"/>
    <w:rsid w:val="7A7E03EF"/>
    <w:rsid w:val="7B7267B1"/>
    <w:rsid w:val="7CB4670E"/>
    <w:rsid w:val="7CFB2D6F"/>
    <w:rsid w:val="7D1F7212"/>
    <w:rsid w:val="7E01471F"/>
    <w:rsid w:val="7E5D2F59"/>
    <w:rsid w:val="7E8B30DA"/>
    <w:rsid w:val="7EC3715B"/>
    <w:rsid w:val="7F3C5FC7"/>
    <w:rsid w:val="7FFE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56C338"/>
  <w15:docId w15:val="{777B4EA2-6841-40E4-B556-479596D75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qFormat="1"/>
    <w:lsdException w:name="heading 4" w:semiHidden="1" w:unhideWhenUsed="1" w:qFormat="1"/>
    <w:lsdException w:name="heading 5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Normal Indent" w:qFormat="1"/>
    <w:lsdException w:name="annotation text" w:semiHidden="1" w:qFormat="1"/>
    <w:lsdException w:name="header" w:qFormat="1"/>
    <w:lsdException w:name="footer" w:qFormat="1"/>
    <w:lsdException w:name="caption" w:semiHidden="1" w:unhideWhenUsed="1" w:qFormat="1"/>
    <w:lsdException w:name="annotation reference" w:semiHidden="1" w:qFormat="1"/>
    <w:lsdException w:name="line number" w:qFormat="1"/>
    <w:lsdException w:name="endnote reference" w:semiHidden="1" w:qFormat="1"/>
    <w:lsdException w:name="endnote text" w:semiHidden="1" w:qFormat="1"/>
    <w:lsdException w:name="Title" w:qFormat="1"/>
    <w:lsdException w:name="Default Paragraph Font" w:semiHidden="1" w:uiPriority="1" w:unhideWhenUsed="1" w:qFormat="1"/>
    <w:lsdException w:name="Body Text" w:uiPriority="99" w:qFormat="1"/>
    <w:lsdException w:name="Subtitle" w:qFormat="1"/>
    <w:lsdException w:name="Date" w:qFormat="1"/>
    <w:lsdException w:name="Body Text 2" w:unhideWhenUsed="1" w:qFormat="1"/>
    <w:lsdException w:name="Hyperlink" w:qFormat="1"/>
    <w:lsdException w:name="Strong" w:qFormat="1"/>
    <w:lsdException w:name="Emphasis" w:qFormat="1"/>
    <w:lsdException w:name="Document Map" w:semiHidden="1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Lines="50" w:before="50" w:afterLines="50" w:after="50" w:line="320" w:lineRule="exact"/>
      <w:outlineLvl w:val="0"/>
    </w:pPr>
    <w:rPr>
      <w:b/>
      <w:kern w:val="44"/>
      <w:sz w:val="2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line="360" w:lineRule="auto"/>
      <w:ind w:leftChars="200" w:left="420"/>
      <w:outlineLvl w:val="1"/>
    </w:pPr>
    <w:rPr>
      <w:rFonts w:eastAsia="仿宋_GB2312"/>
      <w:sz w:val="24"/>
    </w:rPr>
  </w:style>
  <w:style w:type="paragraph" w:styleId="3">
    <w:name w:val="heading 3"/>
    <w:basedOn w:val="a"/>
    <w:next w:val="a1"/>
    <w:link w:val="30"/>
    <w:qFormat/>
    <w:pPr>
      <w:keepNext/>
      <w:keepLines/>
      <w:spacing w:line="416" w:lineRule="auto"/>
      <w:ind w:leftChars="200" w:left="420"/>
      <w:outlineLvl w:val="2"/>
    </w:pPr>
    <w:rPr>
      <w:szCs w:val="20"/>
    </w:rPr>
  </w:style>
  <w:style w:type="paragraph" w:styleId="5">
    <w:name w:val="heading 5"/>
    <w:basedOn w:val="a"/>
    <w:next w:val="a"/>
    <w:link w:val="50"/>
    <w:unhideWhenUsed/>
    <w:qFormat/>
    <w:pPr>
      <w:keepNext/>
      <w:keepLines/>
      <w:spacing w:line="400" w:lineRule="exact"/>
      <w:outlineLvl w:val="4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0">
    <w:name w:val="Body Text"/>
    <w:basedOn w:val="a"/>
    <w:next w:val="21"/>
    <w:uiPriority w:val="99"/>
    <w:qFormat/>
  </w:style>
  <w:style w:type="paragraph" w:styleId="21">
    <w:name w:val="Body Text 2"/>
    <w:basedOn w:val="a"/>
    <w:unhideWhenUsed/>
    <w:qFormat/>
    <w:pPr>
      <w:spacing w:after="120" w:line="480" w:lineRule="auto"/>
    </w:pPr>
  </w:style>
  <w:style w:type="paragraph" w:styleId="a1">
    <w:name w:val="Normal Indent"/>
    <w:basedOn w:val="a"/>
    <w:qFormat/>
    <w:pPr>
      <w:ind w:firstLineChars="200" w:firstLine="420"/>
    </w:pPr>
  </w:style>
  <w:style w:type="paragraph" w:styleId="a5">
    <w:name w:val="Document Map"/>
    <w:basedOn w:val="a"/>
    <w:semiHidden/>
    <w:qFormat/>
    <w:pPr>
      <w:shd w:val="clear" w:color="auto" w:fill="000080"/>
    </w:pPr>
  </w:style>
  <w:style w:type="paragraph" w:styleId="a6">
    <w:name w:val="annotation text"/>
    <w:basedOn w:val="a"/>
    <w:semiHidden/>
    <w:qFormat/>
    <w:pPr>
      <w:jc w:val="left"/>
    </w:pPr>
  </w:style>
  <w:style w:type="paragraph" w:styleId="a7">
    <w:name w:val="Plain Text"/>
    <w:basedOn w:val="a"/>
    <w:link w:val="a8"/>
    <w:qFormat/>
    <w:rPr>
      <w:rFonts w:ascii="宋体" w:hAnsi="Courier New"/>
    </w:rPr>
  </w:style>
  <w:style w:type="paragraph" w:styleId="a9">
    <w:name w:val="Date"/>
    <w:basedOn w:val="a"/>
    <w:next w:val="a"/>
    <w:qFormat/>
    <w:pPr>
      <w:ind w:leftChars="2500" w:left="100"/>
    </w:pPr>
  </w:style>
  <w:style w:type="paragraph" w:styleId="aa">
    <w:name w:val="endnote text"/>
    <w:basedOn w:val="a"/>
    <w:semiHidden/>
    <w:qFormat/>
    <w:pPr>
      <w:snapToGrid w:val="0"/>
      <w:jc w:val="left"/>
    </w:pPr>
  </w:style>
  <w:style w:type="paragraph" w:styleId="ab">
    <w:name w:val="Balloon Text"/>
    <w:basedOn w:val="a"/>
    <w:semiHidden/>
    <w:qFormat/>
    <w:rPr>
      <w:sz w:val="18"/>
      <w:szCs w:val="18"/>
    </w:rPr>
  </w:style>
  <w:style w:type="paragraph" w:styleId="ac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d">
    <w:name w:val="header"/>
    <w:basedOn w:val="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paragraph" w:styleId="ae">
    <w:name w:val="Normal (Web)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f">
    <w:name w:val="annotation subject"/>
    <w:basedOn w:val="a6"/>
    <w:next w:val="a6"/>
    <w:semiHidden/>
    <w:qFormat/>
    <w:rPr>
      <w:b/>
      <w:bCs/>
    </w:rPr>
  </w:style>
  <w:style w:type="table" w:styleId="af0">
    <w:name w:val="Table Grid"/>
    <w:basedOn w:val="a3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qFormat/>
    <w:rPr>
      <w:b/>
      <w:bCs/>
    </w:rPr>
  </w:style>
  <w:style w:type="character" w:styleId="af2">
    <w:name w:val="endnote reference"/>
    <w:semiHidden/>
    <w:qFormat/>
    <w:rPr>
      <w:vertAlign w:val="superscript"/>
    </w:rPr>
  </w:style>
  <w:style w:type="character" w:styleId="af3">
    <w:name w:val="line number"/>
    <w:basedOn w:val="a2"/>
    <w:qFormat/>
  </w:style>
  <w:style w:type="character" w:styleId="af4">
    <w:name w:val="Hyperlink"/>
    <w:qFormat/>
    <w:rPr>
      <w:color w:val="0000FF"/>
      <w:u w:val="single"/>
    </w:rPr>
  </w:style>
  <w:style w:type="character" w:styleId="af5">
    <w:name w:val="annotation reference"/>
    <w:semiHidden/>
    <w:qFormat/>
    <w:rPr>
      <w:sz w:val="21"/>
      <w:szCs w:val="21"/>
    </w:rPr>
  </w:style>
  <w:style w:type="paragraph" w:customStyle="1" w:styleId="sus">
    <w:name w:val="sus"/>
    <w:basedOn w:val="a"/>
    <w:qFormat/>
    <w:pPr>
      <w:spacing w:line="228" w:lineRule="auto"/>
      <w:ind w:left="2608" w:firstLine="425"/>
    </w:pPr>
    <w:rPr>
      <w:rFonts w:ascii="仿宋_GB2312" w:eastAsia="仿宋_GB2312" w:hAnsi="仿宋_GB2312" w:cs="仿宋_GB2312" w:hint="eastAsia"/>
      <w:color w:val="000000"/>
      <w:szCs w:val="28"/>
    </w:rPr>
  </w:style>
  <w:style w:type="character" w:customStyle="1" w:styleId="30">
    <w:name w:val="标题 3 字符"/>
    <w:link w:val="3"/>
    <w:qFormat/>
    <w:rPr>
      <w:rFonts w:ascii="Times New Roman" w:eastAsia="宋体" w:hAnsi="Times New Roman"/>
      <w:kern w:val="2"/>
      <w:sz w:val="21"/>
      <w:lang w:val="en-US" w:eastAsia="zh-CN" w:bidi="ar-SA"/>
    </w:rPr>
  </w:style>
  <w:style w:type="character" w:customStyle="1" w:styleId="a8">
    <w:name w:val="纯文本 字符"/>
    <w:link w:val="a7"/>
    <w:qFormat/>
    <w:rPr>
      <w:rFonts w:ascii="宋体" w:eastAsia="宋体" w:hAnsi="Courier New"/>
      <w:kern w:val="2"/>
      <w:sz w:val="21"/>
      <w:szCs w:val="24"/>
      <w:lang w:val="en-US" w:eastAsia="zh-CN" w:bidi="ar-SA"/>
    </w:rPr>
  </w:style>
  <w:style w:type="character" w:customStyle="1" w:styleId="hps">
    <w:name w:val="hps"/>
    <w:qFormat/>
    <w:rPr>
      <w:rFonts w:cs="Times New Roman"/>
    </w:rPr>
  </w:style>
  <w:style w:type="character" w:customStyle="1" w:styleId="apple-converted-space">
    <w:name w:val="apple-converted-space"/>
    <w:basedOn w:val="a2"/>
    <w:qFormat/>
  </w:style>
  <w:style w:type="character" w:customStyle="1" w:styleId="Char">
    <w:name w:val="论文正文 Char"/>
    <w:link w:val="af6"/>
    <w:qFormat/>
    <w:rPr>
      <w:rFonts w:eastAsia="宋体"/>
      <w:kern w:val="2"/>
      <w:sz w:val="24"/>
      <w:szCs w:val="22"/>
      <w:lang w:val="en-US" w:eastAsia="zh-CN" w:bidi="ar-SA"/>
    </w:rPr>
  </w:style>
  <w:style w:type="paragraph" w:customStyle="1" w:styleId="af6">
    <w:name w:val="论文正文"/>
    <w:basedOn w:val="a"/>
    <w:link w:val="Char"/>
    <w:qFormat/>
    <w:pPr>
      <w:spacing w:line="360" w:lineRule="auto"/>
      <w:ind w:firstLineChars="200" w:firstLine="200"/>
    </w:pPr>
    <w:rPr>
      <w:sz w:val="24"/>
      <w:szCs w:val="22"/>
    </w:rPr>
  </w:style>
  <w:style w:type="character" w:customStyle="1" w:styleId="comment">
    <w:name w:val="comment"/>
    <w:basedOn w:val="a2"/>
    <w:qFormat/>
  </w:style>
  <w:style w:type="character" w:customStyle="1" w:styleId="keyword">
    <w:name w:val="keyword"/>
    <w:basedOn w:val="a2"/>
    <w:qFormat/>
  </w:style>
  <w:style w:type="paragraph" w:customStyle="1" w:styleId="xl22">
    <w:name w:val="xl22"/>
    <w:basedOn w:val="a"/>
    <w:qFormat/>
    <w:pPr>
      <w:widowControl/>
      <w:spacing w:before="100" w:beforeAutospacing="1" w:after="100" w:afterAutospacing="1" w:line="300" w:lineRule="auto"/>
      <w:ind w:firstLineChars="200" w:firstLine="640"/>
      <w:jc w:val="center"/>
    </w:pPr>
    <w:rPr>
      <w:rFonts w:ascii="宋体" w:hAnsi="宋体"/>
      <w:kern w:val="0"/>
      <w:szCs w:val="21"/>
    </w:rPr>
  </w:style>
  <w:style w:type="paragraph" w:customStyle="1" w:styleId="CharCharCharChar">
    <w:name w:val="Char Char Char Char"/>
    <w:basedOn w:val="a"/>
    <w:qFormat/>
    <w:pPr>
      <w:spacing w:line="360" w:lineRule="auto"/>
    </w:pPr>
  </w:style>
  <w:style w:type="paragraph" w:customStyle="1" w:styleId="af7">
    <w:name w:val="技术报告:正文段落"/>
    <w:basedOn w:val="a"/>
    <w:qFormat/>
    <w:pPr>
      <w:spacing w:line="360" w:lineRule="auto"/>
      <w:ind w:firstLineChars="200" w:firstLine="480"/>
    </w:pPr>
    <w:rPr>
      <w:rFonts w:ascii="宋体" w:hAnsi="Courier New" w:cs="宋体"/>
      <w:sz w:val="24"/>
      <w:szCs w:val="20"/>
    </w:rPr>
  </w:style>
  <w:style w:type="character" w:customStyle="1" w:styleId="50">
    <w:name w:val="标题 5 字符"/>
    <w:link w:val="5"/>
    <w:qFormat/>
    <w:rPr>
      <w:sz w:val="21"/>
    </w:rPr>
  </w:style>
  <w:style w:type="paragraph" w:styleId="af8">
    <w:name w:val="List Paragraph"/>
    <w:basedOn w:val="a"/>
    <w:uiPriority w:val="99"/>
    <w:qFormat/>
    <w:pPr>
      <w:ind w:firstLineChars="200" w:firstLine="420"/>
    </w:p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character" w:customStyle="1" w:styleId="10">
    <w:name w:val="标题 1 字符"/>
    <w:link w:val="1"/>
    <w:qFormat/>
    <w:rPr>
      <w:rFonts w:ascii="Times New Roman" w:hAnsi="Times New Roman"/>
      <w:b/>
      <w:kern w:val="44"/>
      <w:sz w:val="24"/>
    </w:rPr>
  </w:style>
  <w:style w:type="character" w:customStyle="1" w:styleId="20">
    <w:name w:val="标题 2 字符"/>
    <w:link w:val="2"/>
    <w:qFormat/>
    <w:rPr>
      <w:rFonts w:ascii="Times New Roman" w:eastAsia="仿宋_GB2312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2"/>
    <w:link w:val="EndNoteBibliographyTitle"/>
    <w:qFormat/>
    <w:rPr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pPr>
      <w:jc w:val="center"/>
    </w:pPr>
    <w:rPr>
      <w:sz w:val="20"/>
    </w:rPr>
  </w:style>
  <w:style w:type="character" w:customStyle="1" w:styleId="EndNoteBibliography0">
    <w:name w:val="EndNote Bibliography 字符"/>
    <w:basedOn w:val="a2"/>
    <w:link w:val="EndNoteBibliography"/>
    <w:qFormat/>
    <w:rPr>
      <w:kern w:val="2"/>
      <w:szCs w:val="24"/>
    </w:rPr>
  </w:style>
  <w:style w:type="character" w:customStyle="1" w:styleId="UnresolvedMention1">
    <w:name w:val="Unresolved Mention1"/>
    <w:basedOn w:val="a2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4"/>
    </w:rPr>
  </w:style>
  <w:style w:type="paragraph" w:customStyle="1" w:styleId="22">
    <w:name w:val="修订2"/>
    <w:hidden/>
    <w:uiPriority w:val="99"/>
    <w:semiHidden/>
    <w:qFormat/>
    <w:rPr>
      <w:kern w:val="2"/>
      <w:sz w:val="21"/>
      <w:szCs w:val="24"/>
    </w:rPr>
  </w:style>
  <w:style w:type="paragraph" w:styleId="af9">
    <w:name w:val="Revision"/>
    <w:hidden/>
    <w:uiPriority w:val="99"/>
    <w:semiHidden/>
    <w:rsid w:val="00F530B1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503473F-E823-4D55-A15C-922558F53F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6</TotalTime>
  <Pages>21</Pages>
  <Words>4104</Words>
  <Characters>23399</Characters>
  <Application>Microsoft Office Word</Application>
  <DocSecurity>0</DocSecurity>
  <Lines>194</Lines>
  <Paragraphs>54</Paragraphs>
  <ScaleCrop>false</ScaleCrop>
  <Company>China</Company>
  <LinksUpToDate>false</LinksUpToDate>
  <CharactersWithSpaces>27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煤矿安全监察管理信息系统安卓客户端</dc:title>
  <dc:creator>Administrator</dc:creator>
  <dc:description>NE.Bib</dc:description>
  <cp:lastModifiedBy>song ruixing</cp:lastModifiedBy>
  <cp:revision>176</cp:revision>
  <cp:lastPrinted>2022-04-11T02:06:00Z</cp:lastPrinted>
  <dcterms:created xsi:type="dcterms:W3CDTF">2022-12-03T17:33:00Z</dcterms:created>
  <dcterms:modified xsi:type="dcterms:W3CDTF">2022-12-3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9419B8BAEF64203A3462A98451C59BA</vt:lpwstr>
  </property>
</Properties>
</file>